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5C945" w14:textId="4D090820" w:rsidR="000207B9" w:rsidRPr="00195A8F" w:rsidRDefault="000207B9" w:rsidP="000207B9">
      <w:pPr>
        <w:pStyle w:val="Text"/>
        <w:spacing w:before="0" w:line="360" w:lineRule="auto"/>
        <w:rPr>
          <w:rFonts w:asciiTheme="minorHAnsi" w:hAnsiTheme="minorHAnsi" w:cstheme="minorHAnsi"/>
          <w:b/>
          <w:bCs/>
          <w:szCs w:val="24"/>
        </w:rPr>
      </w:pPr>
      <w:r w:rsidRPr="00195A8F">
        <w:rPr>
          <w:rFonts w:asciiTheme="minorHAnsi" w:hAnsiTheme="minorHAnsi" w:cstheme="minorHAnsi"/>
          <w:b/>
          <w:bCs/>
          <w:szCs w:val="24"/>
        </w:rPr>
        <w:t xml:space="preserve">Supplementary Material </w:t>
      </w:r>
      <w:bookmarkStart w:id="0" w:name="_hd6_Table_10_17_Duration_o118764"/>
      <w:bookmarkEnd w:id="0"/>
    </w:p>
    <w:p w14:paraId="61BDE1CA" w14:textId="1FC7D07D" w:rsidR="005515AF" w:rsidRPr="00195A8F" w:rsidRDefault="005515AF" w:rsidP="005515AF">
      <w:pPr>
        <w:spacing w:after="160" w:line="259" w:lineRule="auto"/>
        <w:rPr>
          <w:rFonts w:cstheme="minorHAnsi"/>
          <w:b/>
          <w:bCs/>
        </w:rPr>
      </w:pPr>
      <w:r w:rsidRPr="00195A8F">
        <w:rPr>
          <w:rFonts w:cstheme="minorHAnsi"/>
          <w:b/>
          <w:bCs/>
        </w:rPr>
        <w:t xml:space="preserve">Table S1. </w:t>
      </w:r>
      <w:r w:rsidR="004B0BB7" w:rsidRPr="00195A8F">
        <w:rPr>
          <w:rFonts w:cstheme="minorHAnsi"/>
          <w:b/>
          <w:bCs/>
        </w:rPr>
        <w:t>Investigators and s</w:t>
      </w:r>
      <w:r w:rsidRPr="00195A8F">
        <w:rPr>
          <w:rFonts w:cstheme="minorHAnsi"/>
          <w:b/>
          <w:bCs/>
        </w:rPr>
        <w:t>tudy sites</w:t>
      </w:r>
    </w:p>
    <w:tbl>
      <w:tblPr>
        <w:tblStyle w:val="Table3Deffects3"/>
        <w:tblW w:w="90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3092"/>
        <w:gridCol w:w="4253"/>
        <w:gridCol w:w="1745"/>
      </w:tblGrid>
      <w:tr w:rsidR="00302A29" w:rsidRPr="00195A8F" w14:paraId="5B272760" w14:textId="77777777" w:rsidTr="00302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tcW w:w="3092" w:type="dxa"/>
            <w:shd w:val="clear" w:color="auto" w:fill="F2F2F2" w:themeFill="background1" w:themeFillShade="F2"/>
            <w:hideMark/>
          </w:tcPr>
          <w:p w14:paraId="29003539" w14:textId="1ED4FAA9" w:rsidR="00302A29" w:rsidRPr="00195A8F" w:rsidRDefault="00302A29" w:rsidP="00EE2AD2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1" w:name="_Hlk135136100"/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Principal investigator</w:t>
            </w:r>
          </w:p>
        </w:tc>
        <w:tc>
          <w:tcPr>
            <w:tcW w:w="4253" w:type="dxa"/>
            <w:shd w:val="clear" w:color="auto" w:fill="F2F2F2" w:themeFill="background1" w:themeFillShade="F2"/>
          </w:tcPr>
          <w:p w14:paraId="08068A6D" w14:textId="77777777" w:rsidR="00302A29" w:rsidRPr="00195A8F" w:rsidRDefault="00302A29" w:rsidP="00EE2AD2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Site name</w:t>
            </w:r>
          </w:p>
        </w:tc>
        <w:tc>
          <w:tcPr>
            <w:tcW w:w="1745" w:type="dxa"/>
            <w:shd w:val="clear" w:color="auto" w:fill="F2F2F2" w:themeFill="background1" w:themeFillShade="F2"/>
            <w:hideMark/>
          </w:tcPr>
          <w:p w14:paraId="7DF92C58" w14:textId="77777777" w:rsidR="00302A29" w:rsidRPr="00195A8F" w:rsidRDefault="00302A29" w:rsidP="00EE2AD2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Site location</w:t>
            </w:r>
          </w:p>
        </w:tc>
      </w:tr>
      <w:tr w:rsidR="00615B9A" w:rsidRPr="00195A8F" w14:paraId="27DCF804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16E5FCD4" w14:textId="1352CC90" w:rsidR="00615B9A" w:rsidRPr="00195A8F" w:rsidRDefault="00615B9A" w:rsidP="00615B9A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himin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hao</w:t>
            </w:r>
          </w:p>
        </w:tc>
        <w:tc>
          <w:tcPr>
            <w:tcW w:w="4253" w:type="dxa"/>
            <w:vAlign w:val="center"/>
          </w:tcPr>
          <w:p w14:paraId="1021120E" w14:textId="6A7E7CF6" w:rsidR="00615B9A" w:rsidRPr="00195A8F" w:rsidRDefault="00615B9A" w:rsidP="00615B9A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dan University Shanghai Cancer Center</w:t>
            </w:r>
          </w:p>
        </w:tc>
        <w:tc>
          <w:tcPr>
            <w:tcW w:w="1745" w:type="dxa"/>
            <w:vAlign w:val="center"/>
          </w:tcPr>
          <w:p w14:paraId="5FBE7009" w14:textId="118CE29B" w:rsidR="00615B9A" w:rsidRPr="00195A8F" w:rsidRDefault="00615B9A" w:rsidP="00615B9A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anghai</w:t>
            </w:r>
          </w:p>
        </w:tc>
      </w:tr>
      <w:tr w:rsidR="00F3345A" w:rsidRPr="00195A8F" w14:paraId="1413D32B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6ECB0AA1" w14:textId="058291D2" w:rsidR="00F3345A" w:rsidRPr="00195A8F" w:rsidRDefault="00F3345A" w:rsidP="00F3345A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nghe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Xu </w:t>
            </w:r>
          </w:p>
        </w:tc>
        <w:tc>
          <w:tcPr>
            <w:tcW w:w="4253" w:type="dxa"/>
            <w:vAlign w:val="center"/>
          </w:tcPr>
          <w:p w14:paraId="7E63A7C0" w14:textId="7D20E01B" w:rsidR="00F3345A" w:rsidRPr="00195A8F" w:rsidRDefault="00F3345A" w:rsidP="00F3345A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ncer Institute and Hospital, Chinese Academy of Medical Science</w:t>
            </w:r>
          </w:p>
        </w:tc>
        <w:tc>
          <w:tcPr>
            <w:tcW w:w="1745" w:type="dxa"/>
            <w:vAlign w:val="center"/>
          </w:tcPr>
          <w:p w14:paraId="50277081" w14:textId="71425C33" w:rsidR="00F3345A" w:rsidRPr="00195A8F" w:rsidRDefault="00F3345A" w:rsidP="00F3345A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ijing</w:t>
            </w:r>
          </w:p>
        </w:tc>
      </w:tr>
      <w:tr w:rsidR="00A34AC7" w:rsidRPr="00195A8F" w14:paraId="345777BC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796325D1" w14:textId="4298D995" w:rsidR="00A34AC7" w:rsidRPr="00195A8F" w:rsidRDefault="00A34AC7" w:rsidP="00A34AC7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iang Liu</w:t>
            </w:r>
          </w:p>
        </w:tc>
        <w:tc>
          <w:tcPr>
            <w:tcW w:w="4253" w:type="dxa"/>
            <w:vAlign w:val="center"/>
          </w:tcPr>
          <w:p w14:paraId="6BAEC7EC" w14:textId="7CE00BCE" w:rsidR="00A34AC7" w:rsidRPr="00195A8F" w:rsidRDefault="00A34AC7" w:rsidP="00A34AC7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n Yat-Sen Memorial Hospital, Sun Yat-Sen University</w:t>
            </w:r>
          </w:p>
        </w:tc>
        <w:tc>
          <w:tcPr>
            <w:tcW w:w="1745" w:type="dxa"/>
            <w:vAlign w:val="center"/>
          </w:tcPr>
          <w:p w14:paraId="2B389276" w14:textId="3A31E681" w:rsidR="00A34AC7" w:rsidRPr="00195A8F" w:rsidRDefault="00A34AC7" w:rsidP="00A34AC7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angzhou</w:t>
            </w:r>
          </w:p>
        </w:tc>
      </w:tr>
      <w:tr w:rsidR="003B362F" w:rsidRPr="00195A8F" w14:paraId="1242159B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70CDF4C9" w14:textId="18AADE54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hongsheng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ong</w:t>
            </w:r>
          </w:p>
        </w:tc>
        <w:tc>
          <w:tcPr>
            <w:tcW w:w="4253" w:type="dxa"/>
            <w:vAlign w:val="center"/>
          </w:tcPr>
          <w:p w14:paraId="2834BEF4" w14:textId="6E1FF03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anjin Medical University Cancer institute and Hospital</w:t>
            </w:r>
          </w:p>
        </w:tc>
        <w:tc>
          <w:tcPr>
            <w:tcW w:w="1745" w:type="dxa"/>
            <w:vAlign w:val="center"/>
          </w:tcPr>
          <w:p w14:paraId="0A8E5AE7" w14:textId="5A4F548E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anjin</w:t>
            </w:r>
          </w:p>
        </w:tc>
      </w:tr>
      <w:tr w:rsidR="003B362F" w:rsidRPr="00195A8F" w14:paraId="64AB8B34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081E6E03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 Cai</w:t>
            </w:r>
          </w:p>
        </w:tc>
        <w:tc>
          <w:tcPr>
            <w:tcW w:w="4253" w:type="dxa"/>
            <w:vAlign w:val="center"/>
          </w:tcPr>
          <w:p w14:paraId="126F1E4B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Harbin Medical University Cancer Hospital </w:t>
            </w:r>
          </w:p>
        </w:tc>
        <w:tc>
          <w:tcPr>
            <w:tcW w:w="1745" w:type="dxa"/>
            <w:vAlign w:val="center"/>
            <w:hideMark/>
          </w:tcPr>
          <w:p w14:paraId="4BE9D55F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rbin</w:t>
            </w:r>
          </w:p>
        </w:tc>
      </w:tr>
      <w:tr w:rsidR="003B362F" w:rsidRPr="00195A8F" w14:paraId="3214E609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24084719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Jian Huang </w:t>
            </w:r>
          </w:p>
        </w:tc>
        <w:tc>
          <w:tcPr>
            <w:tcW w:w="4253" w:type="dxa"/>
            <w:vAlign w:val="center"/>
          </w:tcPr>
          <w:p w14:paraId="6C9C5190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0D7AE8">
              <w:rPr>
                <w:rFonts w:cstheme="minorHAnsi"/>
                <w:color w:val="000000"/>
              </w:rPr>
              <w:t>nd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ffiliated Hospital of Zhejiang University School of Medicine</w:t>
            </w:r>
          </w:p>
        </w:tc>
        <w:tc>
          <w:tcPr>
            <w:tcW w:w="1745" w:type="dxa"/>
            <w:vAlign w:val="center"/>
            <w:hideMark/>
          </w:tcPr>
          <w:p w14:paraId="43F1E617" w14:textId="77777777" w:rsidR="003B362F" w:rsidRPr="00195A8F" w:rsidRDefault="003B362F" w:rsidP="003B362F">
            <w:pPr>
              <w:spacing w:line="240" w:lineRule="auto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Hangzhou</w:t>
            </w:r>
          </w:p>
        </w:tc>
      </w:tr>
      <w:tr w:rsidR="003B362F" w:rsidRPr="00195A8F" w14:paraId="0DA97BD3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66C9AD66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 Li</w:t>
            </w:r>
          </w:p>
        </w:tc>
        <w:tc>
          <w:tcPr>
            <w:tcW w:w="4253" w:type="dxa"/>
            <w:vAlign w:val="center"/>
          </w:tcPr>
          <w:p w14:paraId="620E22DB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st Affiliated Hospital of Jilin University</w:t>
            </w:r>
          </w:p>
        </w:tc>
        <w:tc>
          <w:tcPr>
            <w:tcW w:w="1745" w:type="dxa"/>
            <w:vAlign w:val="center"/>
            <w:hideMark/>
          </w:tcPr>
          <w:p w14:paraId="535C0E9D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 Chun</w:t>
            </w:r>
          </w:p>
        </w:tc>
      </w:tr>
      <w:tr w:rsidR="003B362F" w:rsidRPr="00195A8F" w14:paraId="77FA01EC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39FFF883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iping Li</w:t>
            </w:r>
          </w:p>
        </w:tc>
        <w:tc>
          <w:tcPr>
            <w:tcW w:w="4253" w:type="dxa"/>
            <w:vAlign w:val="center"/>
          </w:tcPr>
          <w:p w14:paraId="2BED8F89" w14:textId="50FAA008" w:rsidR="003B362F" w:rsidRPr="00195A8F" w:rsidRDefault="00CC4069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eking University </w:t>
            </w:r>
            <w:r w:rsidR="003B362F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ijing Cancer Hospital</w:t>
            </w:r>
            <w:r w:rsidR="00CA5EE7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Institute</w:t>
            </w:r>
          </w:p>
        </w:tc>
        <w:tc>
          <w:tcPr>
            <w:tcW w:w="1745" w:type="dxa"/>
            <w:vAlign w:val="center"/>
            <w:hideMark/>
          </w:tcPr>
          <w:p w14:paraId="53A83B5B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ijing</w:t>
            </w:r>
          </w:p>
        </w:tc>
      </w:tr>
      <w:tr w:rsidR="003B362F" w:rsidRPr="00195A8F" w14:paraId="1C3468D7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5ABD1780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ng Luo</w:t>
            </w:r>
          </w:p>
        </w:tc>
        <w:tc>
          <w:tcPr>
            <w:tcW w:w="4253" w:type="dxa"/>
            <w:vAlign w:val="center"/>
          </w:tcPr>
          <w:p w14:paraId="233B7EFD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st China Hospital, Sichuan University</w:t>
            </w:r>
          </w:p>
        </w:tc>
        <w:tc>
          <w:tcPr>
            <w:tcW w:w="1745" w:type="dxa"/>
            <w:vAlign w:val="center"/>
            <w:hideMark/>
          </w:tcPr>
          <w:p w14:paraId="3C83828E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ngdu</w:t>
            </w:r>
          </w:p>
        </w:tc>
      </w:tr>
      <w:tr w:rsidR="003B362F" w:rsidRPr="00195A8F" w14:paraId="367264BD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21A6BF1F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ianyun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Nie</w:t>
            </w:r>
          </w:p>
        </w:tc>
        <w:tc>
          <w:tcPr>
            <w:tcW w:w="4253" w:type="dxa"/>
            <w:vAlign w:val="center"/>
          </w:tcPr>
          <w:p w14:paraId="14FED8E3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unnan Provincial Cancer Hospital</w:t>
            </w:r>
          </w:p>
        </w:tc>
        <w:tc>
          <w:tcPr>
            <w:tcW w:w="1745" w:type="dxa"/>
            <w:vAlign w:val="center"/>
            <w:hideMark/>
          </w:tcPr>
          <w:p w14:paraId="0FD34107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unming</w:t>
            </w:r>
          </w:p>
        </w:tc>
      </w:tr>
      <w:tr w:rsidR="003B362F" w:rsidRPr="00195A8F" w14:paraId="5CF5E9C9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5D8F6D2B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chang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Ouyang</w:t>
            </w:r>
          </w:p>
        </w:tc>
        <w:tc>
          <w:tcPr>
            <w:tcW w:w="4253" w:type="dxa"/>
            <w:vAlign w:val="center"/>
          </w:tcPr>
          <w:p w14:paraId="625BE189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ncer Hospital of Hunan Province</w:t>
            </w:r>
          </w:p>
        </w:tc>
        <w:tc>
          <w:tcPr>
            <w:tcW w:w="1745" w:type="dxa"/>
            <w:vAlign w:val="center"/>
            <w:hideMark/>
          </w:tcPr>
          <w:p w14:paraId="79E83994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sha</w:t>
            </w:r>
          </w:p>
        </w:tc>
      </w:tr>
      <w:tr w:rsidR="003B362F" w:rsidRPr="00195A8F" w14:paraId="70299226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6116AA25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ueyin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an</w:t>
            </w:r>
          </w:p>
        </w:tc>
        <w:tc>
          <w:tcPr>
            <w:tcW w:w="4253" w:type="dxa"/>
            <w:vAlign w:val="center"/>
          </w:tcPr>
          <w:p w14:paraId="3D8A3D62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hui Provincial Hospital</w:t>
            </w:r>
          </w:p>
        </w:tc>
        <w:tc>
          <w:tcPr>
            <w:tcW w:w="1745" w:type="dxa"/>
            <w:vAlign w:val="center"/>
            <w:hideMark/>
          </w:tcPr>
          <w:p w14:paraId="7B61C0AC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fei</w:t>
            </w:r>
          </w:p>
        </w:tc>
      </w:tr>
      <w:tr w:rsidR="003B362F" w:rsidRPr="00195A8F" w14:paraId="2F971056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36C132D5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unwei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hen</w:t>
            </w:r>
          </w:p>
        </w:tc>
        <w:tc>
          <w:tcPr>
            <w:tcW w:w="4253" w:type="dxa"/>
            <w:vAlign w:val="center"/>
          </w:tcPr>
          <w:p w14:paraId="2CC7DE6F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ijin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Hospital Shanghai Jiao Tong University School of Medicine</w:t>
            </w:r>
          </w:p>
        </w:tc>
        <w:tc>
          <w:tcPr>
            <w:tcW w:w="1745" w:type="dxa"/>
            <w:vAlign w:val="center"/>
            <w:hideMark/>
          </w:tcPr>
          <w:p w14:paraId="0AAD25FD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anghai</w:t>
            </w:r>
          </w:p>
        </w:tc>
      </w:tr>
      <w:tr w:rsidR="003B362F" w:rsidRPr="00195A8F" w14:paraId="33A6C21E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515A7A46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henchuan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ong</w:t>
            </w:r>
          </w:p>
        </w:tc>
        <w:tc>
          <w:tcPr>
            <w:tcW w:w="4253" w:type="dxa"/>
            <w:vAlign w:val="center"/>
          </w:tcPr>
          <w:p w14:paraId="1711B0C4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0D7AE8">
              <w:rPr>
                <w:rFonts w:cstheme="minorHAnsi"/>
                <w:color w:val="000000"/>
              </w:rPr>
              <w:t>th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Hospital of Hebei Medical University </w:t>
            </w:r>
          </w:p>
        </w:tc>
        <w:tc>
          <w:tcPr>
            <w:tcW w:w="1745" w:type="dxa"/>
            <w:vAlign w:val="center"/>
            <w:hideMark/>
          </w:tcPr>
          <w:p w14:paraId="1CB700CF" w14:textId="77777777" w:rsidR="003B362F" w:rsidRPr="00195A8F" w:rsidRDefault="003B362F" w:rsidP="003B362F">
            <w:pPr>
              <w:spacing w:line="240" w:lineRule="auto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Shijiazhuang</w:t>
            </w:r>
          </w:p>
        </w:tc>
      </w:tr>
      <w:tr w:rsidR="003B362F" w:rsidRPr="00195A8F" w14:paraId="4708AF94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1F71C63A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o Sun</w:t>
            </w:r>
          </w:p>
        </w:tc>
        <w:tc>
          <w:tcPr>
            <w:tcW w:w="4253" w:type="dxa"/>
            <w:vAlign w:val="center"/>
          </w:tcPr>
          <w:p w14:paraId="6ACE63ED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aoning Cancer Hospital</w:t>
            </w:r>
          </w:p>
        </w:tc>
        <w:tc>
          <w:tcPr>
            <w:tcW w:w="1745" w:type="dxa"/>
            <w:vAlign w:val="center"/>
            <w:hideMark/>
          </w:tcPr>
          <w:p w14:paraId="0ADC7888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engyang</w:t>
            </w:r>
            <w:proofErr w:type="spellEnd"/>
          </w:p>
        </w:tc>
      </w:tr>
      <w:tr w:rsidR="003B362F" w:rsidRPr="00195A8F" w14:paraId="52007F47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115762DE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uan Wang</w:t>
            </w:r>
          </w:p>
        </w:tc>
        <w:tc>
          <w:tcPr>
            <w:tcW w:w="4253" w:type="dxa"/>
            <w:vAlign w:val="center"/>
          </w:tcPr>
          <w:p w14:paraId="60788FE0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ffiliated Union Hospital of Fujian Medical University</w:t>
            </w:r>
          </w:p>
        </w:tc>
        <w:tc>
          <w:tcPr>
            <w:tcW w:w="1745" w:type="dxa"/>
            <w:vAlign w:val="center"/>
          </w:tcPr>
          <w:p w14:paraId="0C346B2E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zhou</w:t>
            </w:r>
          </w:p>
        </w:tc>
      </w:tr>
      <w:tr w:rsidR="003B362F" w:rsidRPr="00195A8F" w14:paraId="0C87A8B0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781FB024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ibo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Wang</w:t>
            </w:r>
          </w:p>
        </w:tc>
        <w:tc>
          <w:tcPr>
            <w:tcW w:w="4253" w:type="dxa"/>
            <w:vAlign w:val="center"/>
          </w:tcPr>
          <w:p w14:paraId="72B53DC0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Affiliated Hospital of Qingdao University</w:t>
            </w:r>
          </w:p>
        </w:tc>
        <w:tc>
          <w:tcPr>
            <w:tcW w:w="1745" w:type="dxa"/>
            <w:vAlign w:val="center"/>
          </w:tcPr>
          <w:p w14:paraId="2E0EE583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ingdao</w:t>
            </w:r>
          </w:p>
        </w:tc>
      </w:tr>
      <w:tr w:rsidR="003B362F" w:rsidRPr="00195A8F" w14:paraId="3ACE460E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4B5F1019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ng Wang</w:t>
            </w:r>
          </w:p>
        </w:tc>
        <w:tc>
          <w:tcPr>
            <w:tcW w:w="4253" w:type="dxa"/>
            <w:vAlign w:val="center"/>
          </w:tcPr>
          <w:p w14:paraId="18F976B6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3</w:t>
            </w:r>
            <w:r w:rsidRPr="000D7AE8">
              <w:rPr>
                <w:rFonts w:cstheme="minorHAnsi"/>
                <w:color w:val="000000"/>
              </w:rPr>
              <w:t>rd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Hospital of Nanchang</w:t>
            </w:r>
          </w:p>
        </w:tc>
        <w:tc>
          <w:tcPr>
            <w:tcW w:w="1745" w:type="dxa"/>
            <w:vAlign w:val="center"/>
          </w:tcPr>
          <w:p w14:paraId="354BDF9C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nchang</w:t>
            </w:r>
          </w:p>
        </w:tc>
      </w:tr>
      <w:tr w:rsidR="003B362F" w:rsidRPr="00195A8F" w14:paraId="4AF423B6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16624D85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u Wang</w:t>
            </w:r>
          </w:p>
        </w:tc>
        <w:tc>
          <w:tcPr>
            <w:tcW w:w="4253" w:type="dxa"/>
            <w:vAlign w:val="center"/>
          </w:tcPr>
          <w:p w14:paraId="5444B744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king University People’s Hospital</w:t>
            </w:r>
          </w:p>
        </w:tc>
        <w:tc>
          <w:tcPr>
            <w:tcW w:w="1745" w:type="dxa"/>
            <w:vAlign w:val="center"/>
          </w:tcPr>
          <w:p w14:paraId="6B377E46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ijing</w:t>
            </w:r>
          </w:p>
        </w:tc>
      </w:tr>
      <w:tr w:rsidR="003B362F" w:rsidRPr="00195A8F" w14:paraId="09DBA0F8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130AE6B2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ui Wang</w:t>
            </w:r>
          </w:p>
        </w:tc>
        <w:tc>
          <w:tcPr>
            <w:tcW w:w="4253" w:type="dxa"/>
            <w:vAlign w:val="center"/>
          </w:tcPr>
          <w:p w14:paraId="2440EB85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iang Su Province Renmin Hospital</w:t>
            </w:r>
          </w:p>
        </w:tc>
        <w:tc>
          <w:tcPr>
            <w:tcW w:w="1745" w:type="dxa"/>
            <w:vAlign w:val="center"/>
            <w:hideMark/>
          </w:tcPr>
          <w:p w14:paraId="69981146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njing</w:t>
            </w:r>
          </w:p>
        </w:tc>
      </w:tr>
      <w:tr w:rsidR="003B362F" w:rsidRPr="00195A8F" w14:paraId="22ABF864" w14:textId="77777777" w:rsidTr="00302A29">
        <w:trPr>
          <w:trHeight w:val="20"/>
        </w:trPr>
        <w:tc>
          <w:tcPr>
            <w:tcW w:w="3092" w:type="dxa"/>
            <w:vAlign w:val="center"/>
            <w:hideMark/>
          </w:tcPr>
          <w:p w14:paraId="6F9C2E0C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in Yang</w:t>
            </w:r>
          </w:p>
        </w:tc>
        <w:tc>
          <w:tcPr>
            <w:tcW w:w="4253" w:type="dxa"/>
            <w:vAlign w:val="center"/>
          </w:tcPr>
          <w:p w14:paraId="559F7E24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e 1st Affiliated Hospital of Xi'an </w:t>
            </w:r>
            <w:proofErr w:type="spellStart"/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Jiaotong</w:t>
            </w:r>
            <w:proofErr w:type="spellEnd"/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University</w:t>
            </w:r>
          </w:p>
        </w:tc>
        <w:tc>
          <w:tcPr>
            <w:tcW w:w="1745" w:type="dxa"/>
            <w:vAlign w:val="center"/>
            <w:hideMark/>
          </w:tcPr>
          <w:p w14:paraId="62B7079D" w14:textId="77777777" w:rsidR="003B362F" w:rsidRPr="00195A8F" w:rsidRDefault="003B362F" w:rsidP="003B362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Xian</w:t>
            </w:r>
          </w:p>
        </w:tc>
      </w:tr>
      <w:tr w:rsidR="003B362F" w:rsidRPr="00195A8F" w14:paraId="59837F32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3A64CC73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iaohua Zeng</w:t>
            </w:r>
          </w:p>
        </w:tc>
        <w:tc>
          <w:tcPr>
            <w:tcW w:w="4253" w:type="dxa"/>
            <w:vAlign w:val="center"/>
          </w:tcPr>
          <w:p w14:paraId="4804337D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ngqing Cancer Hospital</w:t>
            </w:r>
          </w:p>
        </w:tc>
        <w:tc>
          <w:tcPr>
            <w:tcW w:w="1745" w:type="dxa"/>
            <w:vAlign w:val="center"/>
          </w:tcPr>
          <w:p w14:paraId="643828D6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ngqing</w:t>
            </w:r>
          </w:p>
        </w:tc>
      </w:tr>
      <w:tr w:rsidR="003B362F" w:rsidRPr="00195A8F" w14:paraId="50A90489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24B378C2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nhe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Zhao</w:t>
            </w:r>
          </w:p>
        </w:tc>
        <w:tc>
          <w:tcPr>
            <w:tcW w:w="4253" w:type="dxa"/>
            <w:vAlign w:val="center"/>
          </w:tcPr>
          <w:p w14:paraId="142C6AEB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ir Run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n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haw Hospital/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hejing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University School of Medicine </w:t>
            </w:r>
          </w:p>
        </w:tc>
        <w:tc>
          <w:tcPr>
            <w:tcW w:w="1745" w:type="dxa"/>
            <w:vAlign w:val="center"/>
          </w:tcPr>
          <w:p w14:paraId="070E74F1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ngzhou</w:t>
            </w:r>
          </w:p>
        </w:tc>
      </w:tr>
      <w:tr w:rsidR="003B362F" w:rsidRPr="00195A8F" w14:paraId="1D484FCC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7F1FE471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hendong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Zheng</w:t>
            </w:r>
          </w:p>
        </w:tc>
        <w:tc>
          <w:tcPr>
            <w:tcW w:w="4253" w:type="dxa"/>
            <w:vAlign w:val="center"/>
          </w:tcPr>
          <w:p w14:paraId="058BB9BE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General Hospital of Shenyang Military</w:t>
            </w:r>
          </w:p>
        </w:tc>
        <w:tc>
          <w:tcPr>
            <w:tcW w:w="1745" w:type="dxa"/>
            <w:vAlign w:val="center"/>
          </w:tcPr>
          <w:p w14:paraId="5C6156B5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engyang</w:t>
            </w:r>
            <w:proofErr w:type="spellEnd"/>
          </w:p>
        </w:tc>
      </w:tr>
      <w:tr w:rsidR="003B362F" w:rsidRPr="00195A8F" w14:paraId="729795F9" w14:textId="77777777" w:rsidTr="00302A29">
        <w:trPr>
          <w:trHeight w:val="20"/>
        </w:trPr>
        <w:tc>
          <w:tcPr>
            <w:tcW w:w="3092" w:type="dxa"/>
            <w:vAlign w:val="center"/>
          </w:tcPr>
          <w:p w14:paraId="7A2A0A1D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hixiang</w:t>
            </w:r>
            <w:proofErr w:type="spellEnd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Zhuang</w:t>
            </w:r>
          </w:p>
        </w:tc>
        <w:tc>
          <w:tcPr>
            <w:tcW w:w="4253" w:type="dxa"/>
            <w:vAlign w:val="center"/>
          </w:tcPr>
          <w:p w14:paraId="39D305E7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2</w:t>
            </w:r>
            <w:r w:rsidRPr="000D7AE8">
              <w:rPr>
                <w:rFonts w:cstheme="minorHAnsi"/>
                <w:color w:val="000000"/>
              </w:rPr>
              <w:t>nd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ffiliated Hospital of Suzhou University</w:t>
            </w:r>
          </w:p>
        </w:tc>
        <w:tc>
          <w:tcPr>
            <w:tcW w:w="1745" w:type="dxa"/>
            <w:vAlign w:val="center"/>
          </w:tcPr>
          <w:p w14:paraId="6F96430F" w14:textId="77777777" w:rsidR="003B362F" w:rsidRPr="00195A8F" w:rsidRDefault="003B362F" w:rsidP="003B362F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zhou</w:t>
            </w:r>
          </w:p>
        </w:tc>
      </w:tr>
    </w:tbl>
    <w:p w14:paraId="3C6177A7" w14:textId="644A9D47" w:rsidR="00302A29" w:rsidRPr="00195A8F" w:rsidRDefault="00302A29" w:rsidP="00302A29">
      <w:pPr>
        <w:pStyle w:val="Footnote"/>
      </w:pPr>
      <w:r w:rsidRPr="00195A8F">
        <w:t>Includes all study steering committee members</w:t>
      </w:r>
      <w:r w:rsidR="00773440" w:rsidRPr="00195A8F">
        <w:t xml:space="preserve"> and </w:t>
      </w:r>
      <w:r w:rsidR="00A651BB" w:rsidRPr="00195A8F">
        <w:t xml:space="preserve">investigators whose sites </w:t>
      </w:r>
      <w:r w:rsidR="00773440" w:rsidRPr="00195A8F">
        <w:t xml:space="preserve">enrolled </w:t>
      </w:r>
      <w:r w:rsidR="00944F17" w:rsidRPr="00195A8F">
        <w:t>≥</w:t>
      </w:r>
      <w:r w:rsidR="00773440" w:rsidRPr="00195A8F">
        <w:t>1 patients</w:t>
      </w:r>
      <w:r w:rsidRPr="00195A8F">
        <w:t>.</w:t>
      </w:r>
    </w:p>
    <w:p w14:paraId="340226CC" w14:textId="2ED7BC6E" w:rsidR="00302A29" w:rsidRPr="00195A8F" w:rsidRDefault="00302A29" w:rsidP="00060DBA">
      <w:pPr>
        <w:spacing w:after="160" w:line="259" w:lineRule="auto"/>
        <w:rPr>
          <w:rFonts w:cstheme="minorHAnsi"/>
          <w:b/>
          <w:bCs/>
          <w:szCs w:val="24"/>
        </w:rPr>
        <w:sectPr w:rsidR="00302A29" w:rsidRPr="00195A8F" w:rsidSect="007503B1">
          <w:headerReference w:type="default" r:id="rId11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30060A5" w14:textId="17AB7B6D" w:rsidR="00293B5A" w:rsidRPr="00195A8F" w:rsidRDefault="00293B5A" w:rsidP="00293B5A">
      <w:pPr>
        <w:pStyle w:val="Text"/>
        <w:rPr>
          <w:rFonts w:asciiTheme="minorHAnsi" w:hAnsiTheme="minorHAnsi" w:cstheme="minorHAnsi"/>
          <w:b/>
          <w:bCs/>
        </w:rPr>
      </w:pPr>
      <w:r w:rsidRPr="00195A8F">
        <w:rPr>
          <w:rFonts w:asciiTheme="minorHAnsi" w:hAnsiTheme="minorHAnsi" w:cstheme="minorHAnsi"/>
          <w:b/>
          <w:bCs/>
          <w:szCs w:val="24"/>
        </w:rPr>
        <w:lastRenderedPageBreak/>
        <w:t>Table S</w:t>
      </w:r>
      <w:r w:rsidR="000207B9" w:rsidRPr="00195A8F">
        <w:rPr>
          <w:rFonts w:asciiTheme="minorHAnsi" w:hAnsiTheme="minorHAnsi" w:cstheme="minorHAnsi"/>
          <w:b/>
          <w:bCs/>
          <w:szCs w:val="24"/>
        </w:rPr>
        <w:t>2</w:t>
      </w:r>
      <w:r w:rsidRPr="00195A8F">
        <w:rPr>
          <w:rFonts w:asciiTheme="minorHAnsi" w:hAnsiTheme="minorHAnsi" w:cstheme="minorHAnsi"/>
          <w:b/>
          <w:bCs/>
          <w:szCs w:val="24"/>
        </w:rPr>
        <w:t>. Exposure</w:t>
      </w:r>
      <w:r w:rsidR="00481715" w:rsidRPr="00195A8F">
        <w:rPr>
          <w:rFonts w:asciiTheme="minorHAnsi" w:hAnsiTheme="minorHAnsi" w:cstheme="minorHAnsi"/>
          <w:b/>
          <w:bCs/>
          <w:szCs w:val="24"/>
        </w:rPr>
        <w:t xml:space="preserve"> and </w:t>
      </w:r>
      <w:r w:rsidR="00040602" w:rsidRPr="00195A8F">
        <w:rPr>
          <w:rFonts w:asciiTheme="minorHAnsi" w:hAnsiTheme="minorHAnsi" w:cstheme="minorHAnsi"/>
          <w:b/>
          <w:bCs/>
          <w:szCs w:val="24"/>
        </w:rPr>
        <w:t xml:space="preserve">relative </w:t>
      </w:r>
      <w:r w:rsidR="00481715" w:rsidRPr="00195A8F">
        <w:rPr>
          <w:rFonts w:asciiTheme="minorHAnsi" w:hAnsiTheme="minorHAnsi" w:cstheme="minorHAnsi"/>
          <w:b/>
          <w:bCs/>
          <w:szCs w:val="24"/>
        </w:rPr>
        <w:t xml:space="preserve">dose </w:t>
      </w:r>
      <w:proofErr w:type="spellStart"/>
      <w:r w:rsidR="00481715" w:rsidRPr="00195A8F">
        <w:rPr>
          <w:rFonts w:asciiTheme="minorHAnsi" w:hAnsiTheme="minorHAnsi" w:cstheme="minorHAnsi"/>
          <w:b/>
          <w:bCs/>
          <w:szCs w:val="24"/>
        </w:rPr>
        <w:t>intensity</w:t>
      </w:r>
      <w:r w:rsidRPr="00195A8F">
        <w:rPr>
          <w:rFonts w:asciiTheme="minorHAnsi" w:hAnsiTheme="minorHAnsi" w:cstheme="minorHAnsi"/>
          <w:b/>
          <w:bCs/>
          <w:szCs w:val="24"/>
          <w:vertAlign w:val="superscript"/>
        </w:rPr>
        <w:t>a</w:t>
      </w:r>
      <w:proofErr w:type="spellEnd"/>
    </w:p>
    <w:tbl>
      <w:tblPr>
        <w:tblW w:w="5143" w:type="pct"/>
        <w:jc w:val="center"/>
        <w:tblBorders>
          <w:top w:val="single" w:sz="4" w:space="0" w:color="808080" w:themeColor="background1" w:themeShade="80"/>
          <w:bottom w:val="single" w:sz="4" w:space="0" w:color="000000"/>
          <w:insideH w:val="single" w:sz="4" w:space="0" w:color="808080" w:themeColor="background1" w:themeShade="8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5"/>
        <w:gridCol w:w="1107"/>
        <w:gridCol w:w="1141"/>
        <w:gridCol w:w="1157"/>
        <w:gridCol w:w="1186"/>
        <w:gridCol w:w="1114"/>
        <w:gridCol w:w="1117"/>
        <w:gridCol w:w="1104"/>
        <w:gridCol w:w="1144"/>
        <w:gridCol w:w="1104"/>
        <w:gridCol w:w="1082"/>
      </w:tblGrid>
      <w:tr w:rsidR="00523C24" w:rsidRPr="00195A8F" w14:paraId="5AF04446" w14:textId="77777777" w:rsidTr="00523C24">
        <w:trPr>
          <w:cantSplit/>
          <w:jc w:val="center"/>
        </w:trPr>
        <w:tc>
          <w:tcPr>
            <w:tcW w:w="778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08864CB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bookmarkStart w:id="2" w:name="_Hlk135136122"/>
          </w:p>
        </w:tc>
        <w:tc>
          <w:tcPr>
            <w:tcW w:w="842" w:type="pct"/>
            <w:gridSpan w:val="2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B8FAB3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Study treatment</w:t>
            </w:r>
          </w:p>
        </w:tc>
        <w:tc>
          <w:tcPr>
            <w:tcW w:w="878" w:type="pct"/>
            <w:gridSpan w:val="2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1A762C7" w14:textId="2B461876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ociclib</w:t>
            </w:r>
            <w:proofErr w:type="spellEnd"/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/</w:t>
            </w:r>
            <w:r w:rsidR="00E16B6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</w:t>
            </w: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lacebo</w:t>
            </w:r>
          </w:p>
        </w:tc>
        <w:tc>
          <w:tcPr>
            <w:tcW w:w="836" w:type="pct"/>
            <w:gridSpan w:val="2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D85160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Anastrozole</w:t>
            </w:r>
          </w:p>
        </w:tc>
        <w:tc>
          <w:tcPr>
            <w:tcW w:w="843" w:type="pct"/>
            <w:gridSpan w:val="2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5AAEB0D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Letrozole</w:t>
            </w:r>
          </w:p>
        </w:tc>
        <w:tc>
          <w:tcPr>
            <w:tcW w:w="822" w:type="pct"/>
            <w:gridSpan w:val="2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908354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Goserelin</w:t>
            </w:r>
            <w:proofErr w:type="spellEnd"/>
          </w:p>
        </w:tc>
      </w:tr>
      <w:tr w:rsidR="00523C24" w:rsidRPr="00195A8F" w14:paraId="5DBBFA68" w14:textId="77777777" w:rsidTr="00523C24">
        <w:trPr>
          <w:cantSplit/>
          <w:jc w:val="center"/>
        </w:trPr>
        <w:tc>
          <w:tcPr>
            <w:tcW w:w="778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E7811B6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menopausal cohort</w:t>
            </w:r>
          </w:p>
        </w:tc>
        <w:tc>
          <w:tcPr>
            <w:tcW w:w="415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F4C5C9D" w14:textId="77777777" w:rsidR="00293B5A" w:rsidRPr="00195A8F" w:rsidRDefault="00293B5A" w:rsidP="0004292D">
            <w:pPr>
              <w:pStyle w:val="Table"/>
              <w:tabs>
                <w:tab w:val="clear" w:pos="284"/>
                <w:tab w:val="left" w:pos="0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 + NSAI + G (n=79)</w:t>
            </w:r>
          </w:p>
        </w:tc>
        <w:tc>
          <w:tcPr>
            <w:tcW w:w="428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F89E9A5" w14:textId="77777777" w:rsidR="00293B5A" w:rsidRPr="00195A8F" w:rsidRDefault="00293B5A" w:rsidP="0004292D">
            <w:pPr>
              <w:pStyle w:val="Table"/>
              <w:tabs>
                <w:tab w:val="clear" w:pos="284"/>
                <w:tab w:val="left" w:pos="0"/>
              </w:tabs>
              <w:spacing w:line="276" w:lineRule="auto"/>
              <w:ind w:right="-8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BO + NSAI + G (n=77)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8D54D7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 + NSAI + G (n=79)</w:t>
            </w:r>
          </w:p>
        </w:tc>
        <w:tc>
          <w:tcPr>
            <w:tcW w:w="445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A097EA3" w14:textId="77777777" w:rsidR="00293B5A" w:rsidRPr="00195A8F" w:rsidRDefault="00293B5A" w:rsidP="0004292D">
            <w:pPr>
              <w:pStyle w:val="Table"/>
              <w:spacing w:line="276" w:lineRule="auto"/>
              <w:ind w:right="-8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BO + NSAI + G (n=77)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94BF3B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 + NSAI + G (n=16)</w:t>
            </w:r>
          </w:p>
        </w:tc>
        <w:tc>
          <w:tcPr>
            <w:tcW w:w="419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1D20F79" w14:textId="77777777" w:rsidR="00293B5A" w:rsidRPr="00195A8F" w:rsidRDefault="00293B5A" w:rsidP="0004292D">
            <w:pPr>
              <w:pStyle w:val="Table"/>
              <w:spacing w:line="276" w:lineRule="auto"/>
              <w:ind w:right="-8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BO + NSAI + G (n=14)</w:t>
            </w:r>
          </w:p>
        </w:tc>
        <w:tc>
          <w:tcPr>
            <w:tcW w:w="414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2A853D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 + NSAI + G (n=63)</w:t>
            </w:r>
          </w:p>
        </w:tc>
        <w:tc>
          <w:tcPr>
            <w:tcW w:w="429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EA48857" w14:textId="77777777" w:rsidR="00293B5A" w:rsidRPr="00195A8F" w:rsidRDefault="00293B5A" w:rsidP="0004292D">
            <w:pPr>
              <w:pStyle w:val="Table"/>
              <w:spacing w:line="276" w:lineRule="auto"/>
              <w:ind w:right="-8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BO + NSAI + G (n=63)</w:t>
            </w:r>
          </w:p>
        </w:tc>
        <w:tc>
          <w:tcPr>
            <w:tcW w:w="414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90F3E6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 + NSAI + G (n=79)</w:t>
            </w:r>
          </w:p>
        </w:tc>
        <w:tc>
          <w:tcPr>
            <w:tcW w:w="408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8D9FC96" w14:textId="77777777" w:rsidR="00293B5A" w:rsidRPr="00195A8F" w:rsidRDefault="00293B5A" w:rsidP="0004292D">
            <w:pPr>
              <w:pStyle w:val="Table"/>
              <w:spacing w:line="276" w:lineRule="auto"/>
              <w:ind w:right="-8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BO + NSAI + G (n=77)</w:t>
            </w:r>
          </w:p>
        </w:tc>
      </w:tr>
      <w:tr w:rsidR="00523C24" w:rsidRPr="00195A8F" w14:paraId="2AE781A0" w14:textId="77777777" w:rsidTr="00523C24">
        <w:trPr>
          <w:cantSplit/>
          <w:jc w:val="center"/>
        </w:trPr>
        <w:tc>
          <w:tcPr>
            <w:tcW w:w="2055" w:type="pct"/>
            <w:gridSpan w:val="4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8241A0" w14:textId="77777777" w:rsidR="00293B5A" w:rsidRPr="00195A8F" w:rsidRDefault="00293B5A" w:rsidP="79F251C1">
            <w:pPr>
              <w:pStyle w:val="Table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atients with indicated treatment duration, n (%)</w:t>
            </w:r>
          </w:p>
        </w:tc>
        <w:tc>
          <w:tcPr>
            <w:tcW w:w="443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1C427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E2D75B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09BBB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72DA8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35794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7A80A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A60A5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23C24" w:rsidRPr="00195A8F" w14:paraId="34AACAA3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649EAF" w14:textId="0A260658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   &lt;3 </w:t>
            </w:r>
            <w:proofErr w:type="spellStart"/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2864F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 (24.1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B5EC7C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 (19.5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3E36F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 (25.3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CEE35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 (22.1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F3688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 (37.5)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7FCDAA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 (42.9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5E196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 (20.6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02711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 (14.3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B9814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 (24.1)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A17FA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 (19.5)</w:t>
            </w:r>
          </w:p>
        </w:tc>
      </w:tr>
      <w:tr w:rsidR="00523C24" w:rsidRPr="00195A8F" w14:paraId="136CDDE8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2CA60F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3 to &lt;6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EB54E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3.8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26133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 (7.8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BCF0C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 (6.3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6D4E5D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 (6.5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644AB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 (6.3)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92E49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58186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6.3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ABD23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 (9.5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AD9DA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3.8)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8585DA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 (7.8)</w:t>
            </w:r>
          </w:p>
        </w:tc>
      </w:tr>
      <w:tr w:rsidR="00523C24" w:rsidRPr="00195A8F" w14:paraId="2D7F8070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89BB5D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6 to &lt;9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E5AD7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5.1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3C571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5.2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E500C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 (6.3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5C2883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 (6.5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8B0F5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D8701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 (7.1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5038DA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3.2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8A20CFD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4.8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D9214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5.1)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DD57D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5.2)</w:t>
            </w:r>
          </w:p>
        </w:tc>
      </w:tr>
      <w:tr w:rsidR="00523C24" w:rsidRPr="00195A8F" w14:paraId="6D77DC26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6F1E69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9 to &lt;12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EE4DD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 (7.6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2C93E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 (15.6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32251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3.8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0C58A9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 (15.6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63B02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 (6.3)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68CEF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 (7.1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D784DC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 (9.5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10C43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 (17.5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433E3A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 (7.6)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B71A4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 (15.6)</w:t>
            </w:r>
          </w:p>
        </w:tc>
      </w:tr>
      <w:tr w:rsidR="00523C24" w:rsidRPr="00195A8F" w14:paraId="17232D90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458D26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12 to &lt;15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44C1A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2.5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C5C4C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 (10.4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71B37CC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2.5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3872C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 (13.0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987583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E1236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17967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3.2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F3EC4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 (12.7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BB6D1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2.5)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546E9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 (10.4)</w:t>
            </w:r>
          </w:p>
        </w:tc>
      </w:tr>
      <w:tr w:rsidR="00523C24" w:rsidRPr="00195A8F" w14:paraId="102D4EA8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97A236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15 to &lt;18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36D49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 (6.3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86C96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5.2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E9236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5.1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FFD5A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3.9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B31F3C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C21EE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28898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6.3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3061A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3.2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1DF45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 (6.3)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3396D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5.2)</w:t>
            </w:r>
          </w:p>
        </w:tc>
      </w:tr>
      <w:tr w:rsidR="00523C24" w:rsidRPr="00195A8F" w14:paraId="3AC16077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2F3323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≥18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C9A7B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 (50.6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342E2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 (36.4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DBBF8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 (50.6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4F4F5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 (32.5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BA3D0E3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 (50.0)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91803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28.6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F0794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 (50.8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6859B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 (38.1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47075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 (50.6)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F2700C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 (36.4)</w:t>
            </w:r>
          </w:p>
        </w:tc>
      </w:tr>
      <w:tr w:rsidR="00523C24" w:rsidRPr="00195A8F" w14:paraId="4A2F59A7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9E827C" w14:textId="52472586" w:rsidR="00293B5A" w:rsidRPr="00195A8F" w:rsidRDefault="007A6A84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</w:t>
            </w:r>
            <w:r w:rsidR="00293B5A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atment duratio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median</w:t>
            </w:r>
            <w:r w:rsidR="00293B5A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range), </w:t>
            </w:r>
            <w:proofErr w:type="spellStart"/>
            <w:r w:rsidR="00293B5A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  <w:r w:rsidR="00293B5A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008CF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8.5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9-42.9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2BAE6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3.8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4-39.6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CD74E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8.5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3-42.9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0A046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1.3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-39.3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57B863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3.9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1.7-42.9)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49870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8.3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1.8-37.9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CEFCCD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9.4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3-41.5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C520B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3.0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 -39.6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884B09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8.5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9-42.6)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77A63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3.8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0.4-39.6)</w:t>
            </w:r>
          </w:p>
        </w:tc>
      </w:tr>
      <w:tr w:rsidR="00523C24" w:rsidRPr="00195A8F" w14:paraId="06210EB2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6C6D75" w14:textId="6ABAD5DA" w:rsidR="00B85904" w:rsidRPr="00195A8F" w:rsidRDefault="00482620" w:rsidP="00B85904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="00B85904" w:rsidRPr="00195A8F">
              <w:rPr>
                <w:rFonts w:asciiTheme="minorHAnsi" w:hAnsiTheme="minorHAnsi" w:cstheme="minorHAnsi"/>
                <w:sz w:val="22"/>
                <w:szCs w:val="22"/>
              </w:rPr>
              <w:t>elative dose intensit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median</w:t>
            </w:r>
            <w:r w:rsidR="00B85904"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(range)</w:t>
            </w:r>
            <w:r w:rsidR="00622AA1" w:rsidRPr="00195A8F">
              <w:rPr>
                <w:rFonts w:asciiTheme="minorHAnsi" w:hAnsiTheme="minorHAnsi" w:cstheme="minorHAnsi"/>
                <w:sz w:val="22"/>
                <w:szCs w:val="22"/>
              </w:rPr>
              <w:t>, %</w:t>
            </w:r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B00CF3" w14:textId="79020688" w:rsidR="00B85904" w:rsidRPr="00195A8F" w:rsidRDefault="00B85904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95.5 </w:t>
            </w:r>
            <w:r w:rsidR="00B661C7"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39</w:t>
            </w:r>
            <w:r w:rsidR="00B661C7" w:rsidRPr="00195A8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00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EDB266" w14:textId="189142B7" w:rsidR="00B85904" w:rsidRPr="00195A8F" w:rsidRDefault="00B85904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  <w:r w:rsidR="006C4AFF"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44</w:t>
            </w:r>
            <w:r w:rsidR="006C4AFF" w:rsidRPr="00195A8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19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E1D104" w14:textId="40B2B261" w:rsidR="00B85904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1C57C1" w14:textId="2271FEFE" w:rsidR="00B85904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5F3DA9" w14:textId="0A502241" w:rsidR="00B85904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CD5F3A" w14:textId="3F3ED222" w:rsidR="00B85904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CAFE07" w14:textId="681036DE" w:rsidR="00B85904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8010BC" w14:textId="5115DEA7" w:rsidR="00B85904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0ECCFE" w14:textId="4F0B9E1C" w:rsidR="00B85904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DB1E2B" w14:textId="0BBD722A" w:rsidR="00B85904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523C24" w:rsidRPr="00195A8F" w14:paraId="44FA0D75" w14:textId="77777777" w:rsidTr="00523C24">
        <w:trPr>
          <w:cantSplit/>
          <w:jc w:val="center"/>
        </w:trPr>
        <w:tc>
          <w:tcPr>
            <w:tcW w:w="778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58F29D2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ostmenopausal cohort</w:t>
            </w:r>
          </w:p>
        </w:tc>
        <w:tc>
          <w:tcPr>
            <w:tcW w:w="415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0442213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 + LET (n=77)</w:t>
            </w:r>
          </w:p>
        </w:tc>
        <w:tc>
          <w:tcPr>
            <w:tcW w:w="428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0DC030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BO + LET (n=77)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36BF78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 + LET (n=77)</w:t>
            </w:r>
          </w:p>
        </w:tc>
        <w:tc>
          <w:tcPr>
            <w:tcW w:w="445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0030E4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BO + LET (n=77)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04730F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 + LET (n=0)</w:t>
            </w:r>
          </w:p>
        </w:tc>
        <w:tc>
          <w:tcPr>
            <w:tcW w:w="419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62DCA00" w14:textId="17E18824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BO + LET (n=1)</w:t>
            </w:r>
          </w:p>
        </w:tc>
        <w:tc>
          <w:tcPr>
            <w:tcW w:w="414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5AB0EC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B + LET (n=77)</w:t>
            </w:r>
          </w:p>
        </w:tc>
        <w:tc>
          <w:tcPr>
            <w:tcW w:w="429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E63E68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BO + LET (n=77)</w:t>
            </w:r>
          </w:p>
        </w:tc>
        <w:tc>
          <w:tcPr>
            <w:tcW w:w="414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98EAB6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15214F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—</w:t>
            </w:r>
          </w:p>
        </w:tc>
      </w:tr>
      <w:tr w:rsidR="00523C24" w:rsidRPr="00195A8F" w14:paraId="518B5125" w14:textId="77777777" w:rsidTr="00523C24">
        <w:trPr>
          <w:cantSplit/>
          <w:jc w:val="center"/>
        </w:trPr>
        <w:tc>
          <w:tcPr>
            <w:tcW w:w="2055" w:type="pct"/>
            <w:gridSpan w:val="4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E32C47" w14:textId="236F5501" w:rsidR="00293B5A" w:rsidRPr="00195A8F" w:rsidRDefault="00293B5A" w:rsidP="79F251C1">
            <w:pPr>
              <w:pStyle w:val="Table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atients with indicated treatment duration, n (%)</w:t>
            </w:r>
          </w:p>
        </w:tc>
        <w:tc>
          <w:tcPr>
            <w:tcW w:w="443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267EE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DE447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F59B6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581A0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EB8DA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7A63D5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F8B641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23C24" w:rsidRPr="00195A8F" w14:paraId="43BE5EF0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8B4D846" w14:textId="6FCE22D4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   &lt;3 </w:t>
            </w:r>
            <w:proofErr w:type="spellStart"/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CD9DB7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0 (13.0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C5E6A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2 (15.6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2EA74D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4 (18.2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D520D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2 (15.6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5AD41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866DD5" w14:textId="583E4A1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00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30868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0 (13.0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A5D67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1 (14.5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20680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435FC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523C24" w:rsidRPr="00195A8F" w14:paraId="0C6A4904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4CEA83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3 to &lt;6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CD8ED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 (3.9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EC98B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6 (7.8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AB14B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47B7A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6 (7.8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5E755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C7558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280EB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 (3.9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C9DFB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6 (7.9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99649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B6230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523C24" w:rsidRPr="00195A8F" w14:paraId="0BD4FE93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7FDBE4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6 to &lt;9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823B7E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541A33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7DF03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75581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8 (10.4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C0D8E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4DBD0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59AEB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9009B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3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D18643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18933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523C24" w:rsidRPr="00195A8F" w14:paraId="252834EC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5371377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9 to &lt;12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CF2695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BFEF6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8 (10.4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50BA4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0730E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 (6.5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EBD21A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BE8148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6833DD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9AA7A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8 (10.5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1EDA5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AAC3DA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523C24" w:rsidRPr="00195A8F" w14:paraId="02FB04D8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831A74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12 to &lt;15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9A8A0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2 (2.6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AD85E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7 (9.1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F7EA6F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2 (2.6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E9582D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6 (7.8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E8848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2FE74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C8AB9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2 (2.6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6CACE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7 (9.2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321853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DBEC0A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523C24" w:rsidRPr="00195A8F" w14:paraId="38A68AEC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F57156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 xml:space="preserve">   15 to &lt;18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09EA27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68B8F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 (6.5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C8C39D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94A93A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 (6.5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2CFD0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F398B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3552AE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2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B1C6A3" w14:textId="42308BDE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 (6.</w:t>
            </w:r>
            <w:r w:rsidR="00BB3E4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1E249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6DC836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523C24" w:rsidRPr="00195A8F" w14:paraId="2484AE83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82C4843" w14:textId="77777777" w:rsidR="00293B5A" w:rsidRPr="00195A8F" w:rsidRDefault="00293B5A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≥18 </w:t>
            </w: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5DD2BF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0 (64.9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EBDB8D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5 (45.5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5274A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8 (62.3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513E79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5 (45.5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0D676B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E94D3E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92DA3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0 (64.9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CAC6A6" w14:textId="5B72A5BA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5 (4</w:t>
            </w:r>
            <w:r w:rsidR="00D76E56">
              <w:rPr>
                <w:rFonts w:asciiTheme="minorHAnsi" w:hAnsiTheme="minorHAnsi" w:cstheme="minorHAnsi"/>
                <w:sz w:val="22"/>
                <w:szCs w:val="22"/>
              </w:rPr>
              <w:t>5.5</w:t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33B781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13AA9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523C24" w:rsidRPr="00195A8F" w14:paraId="4912146D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27A5E5" w14:textId="2197B84D" w:rsidR="00293B5A" w:rsidRPr="00195A8F" w:rsidRDefault="001B2F63" w:rsidP="00192119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</w:t>
            </w:r>
            <w:r w:rsidR="00293B5A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atment duratio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median</w:t>
            </w:r>
            <w:r w:rsidR="00293B5A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range), </w:t>
            </w:r>
            <w:proofErr w:type="spellStart"/>
            <w:r w:rsidR="00293B5A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</w:t>
            </w:r>
            <w:proofErr w:type="spellEnd"/>
            <w:r w:rsidR="00293B5A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14058D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24.9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0.8-42.3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25D760" w14:textId="584CC7DB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5.</w:t>
            </w:r>
            <w:r w:rsidR="0073173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0.6-39.1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C45FF4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24.9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0.1-42.3)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A20AED" w14:textId="3F26FEC8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5.4</w:t>
            </w:r>
            <w:r w:rsidR="00885F49"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0.6-39.1)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18A0688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29607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1.8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1.8-1.8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6716B0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24.9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0.8-42.3)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DE4D22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16.1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0.6-39.1)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41DA1B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5925F5" w14:textId="77777777" w:rsidR="00293B5A" w:rsidRPr="00195A8F" w:rsidRDefault="00293B5A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523C24" w:rsidRPr="00195A8F" w14:paraId="141EA7FB" w14:textId="77777777" w:rsidTr="00523C24">
        <w:trPr>
          <w:cantSplit/>
          <w:jc w:val="center"/>
        </w:trPr>
        <w:tc>
          <w:tcPr>
            <w:tcW w:w="77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8B77E0" w14:textId="1CE5600E" w:rsidR="00910245" w:rsidRPr="00195A8F" w:rsidRDefault="001B2F63" w:rsidP="00910245">
            <w:pPr>
              <w:pStyle w:val="Table"/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="00910245" w:rsidRPr="00195A8F">
              <w:rPr>
                <w:rFonts w:asciiTheme="minorHAnsi" w:hAnsiTheme="minorHAnsi" w:cstheme="minorHAnsi"/>
                <w:sz w:val="22"/>
                <w:szCs w:val="22"/>
              </w:rPr>
              <w:t>elative dose intensit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median</w:t>
            </w:r>
            <w:r w:rsidR="00910245"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(range), %</w:t>
            </w:r>
          </w:p>
        </w:tc>
        <w:tc>
          <w:tcPr>
            <w:tcW w:w="41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82C4C9" w14:textId="552B56AF" w:rsidR="00910245" w:rsidRPr="00195A8F" w:rsidRDefault="00910245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95.0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45-100)</w:t>
            </w:r>
          </w:p>
        </w:tc>
        <w:tc>
          <w:tcPr>
            <w:tcW w:w="42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C428F7" w14:textId="4FF0BDD8" w:rsidR="00910245" w:rsidRPr="00195A8F" w:rsidRDefault="00910245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100 </w:t>
            </w:r>
            <w:r w:rsidRPr="00195A8F">
              <w:rPr>
                <w:rFonts w:asciiTheme="minorHAnsi" w:hAnsiTheme="minorHAnsi" w:cstheme="minorHAnsi"/>
              </w:rPr>
              <w:br/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(74-105)</w:t>
            </w:r>
          </w:p>
        </w:tc>
        <w:tc>
          <w:tcPr>
            <w:tcW w:w="432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644C53" w14:textId="5C069591" w:rsidR="00910245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4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D0AF4C" w14:textId="03A4B811" w:rsidR="00910245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E1BCDA" w14:textId="6136163A" w:rsidR="00910245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16DB27" w14:textId="72FF95CB" w:rsidR="00910245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E2267B" w14:textId="52228E12" w:rsidR="00910245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EB292E" w14:textId="12B1362A" w:rsidR="00910245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97AF9E" w14:textId="337792C5" w:rsidR="00910245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408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38F513" w14:textId="69000452" w:rsidR="00910245" w:rsidRPr="00195A8F" w:rsidRDefault="00240822" w:rsidP="79F251C1">
            <w:pPr>
              <w:pStyle w:val="Table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</w:tbl>
    <w:bookmarkEnd w:id="2"/>
    <w:p w14:paraId="777DE415" w14:textId="5C94AA1C" w:rsidR="00285C41" w:rsidRPr="00195A8F" w:rsidRDefault="00285C41" w:rsidP="00272CC4">
      <w:pPr>
        <w:pStyle w:val="Footnote"/>
        <w:rPr>
          <w:lang w:val="it-IT"/>
        </w:rPr>
      </w:pPr>
      <w:r w:rsidRPr="00195A8F">
        <w:rPr>
          <w:lang w:val="it-IT"/>
        </w:rPr>
        <w:t xml:space="preserve">G, goserelin; </w:t>
      </w:r>
      <w:r w:rsidR="00AC0991" w:rsidRPr="00195A8F">
        <w:rPr>
          <w:lang w:val="it-IT"/>
        </w:rPr>
        <w:t xml:space="preserve">LET, letrozole; </w:t>
      </w:r>
      <w:r w:rsidRPr="00195A8F">
        <w:rPr>
          <w:lang w:val="it-IT"/>
        </w:rPr>
        <w:t xml:space="preserve">NSAI, nonsteroidal aromatase inhibitor; PBO, placebo; RIB, ribociclib. </w:t>
      </w:r>
    </w:p>
    <w:p w14:paraId="55A66D24" w14:textId="2D3B65E9" w:rsidR="00293B5A" w:rsidRPr="00195A8F" w:rsidRDefault="00293B5A" w:rsidP="00272CC4">
      <w:pPr>
        <w:pStyle w:val="Footnote"/>
      </w:pPr>
      <w:r w:rsidRPr="00195A8F">
        <w:rPr>
          <w:vertAlign w:val="superscript"/>
        </w:rPr>
        <w:t xml:space="preserve">a </w:t>
      </w:r>
      <w:r w:rsidRPr="00195A8F">
        <w:t>Based on the safety-evaluable population.</w:t>
      </w:r>
    </w:p>
    <w:p w14:paraId="6CB5EC38" w14:textId="77777777" w:rsidR="00293B5A" w:rsidRPr="00195A8F" w:rsidRDefault="00293B5A" w:rsidP="00272CC4">
      <w:pPr>
        <w:pStyle w:val="Footnote"/>
      </w:pPr>
    </w:p>
    <w:p w14:paraId="1A342100" w14:textId="77777777" w:rsidR="00293B5A" w:rsidRPr="00195A8F" w:rsidRDefault="00293B5A" w:rsidP="00272CC4">
      <w:pPr>
        <w:pStyle w:val="Footnote"/>
      </w:pPr>
    </w:p>
    <w:p w14:paraId="680F5455" w14:textId="77777777" w:rsidR="00DA58A9" w:rsidRPr="00195A8F" w:rsidRDefault="00DA58A9">
      <w:pPr>
        <w:spacing w:after="160" w:line="259" w:lineRule="auto"/>
        <w:rPr>
          <w:rFonts w:cstheme="minorHAnsi"/>
          <w:b/>
          <w:bCs/>
        </w:rPr>
      </w:pPr>
      <w:bookmarkStart w:id="3" w:name="_Toc113970609"/>
      <w:bookmarkEnd w:id="1"/>
      <w:r w:rsidRPr="00195A8F">
        <w:rPr>
          <w:rFonts w:cstheme="minorHAnsi"/>
        </w:rPr>
        <w:br w:type="page"/>
      </w:r>
    </w:p>
    <w:p w14:paraId="519736BA" w14:textId="77777777" w:rsidR="002F7406" w:rsidRPr="00195A8F" w:rsidRDefault="002F7406" w:rsidP="00293B5A">
      <w:pPr>
        <w:pStyle w:val="Heading1"/>
        <w:rPr>
          <w:rFonts w:cstheme="minorHAnsi"/>
        </w:rPr>
        <w:sectPr w:rsidR="002F7406" w:rsidRPr="00195A8F" w:rsidSect="002F7406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0946DD5" w14:textId="3817C8C0" w:rsidR="00293B5A" w:rsidRPr="00195A8F" w:rsidRDefault="00293B5A" w:rsidP="00293B5A">
      <w:pPr>
        <w:pStyle w:val="Heading1"/>
        <w:rPr>
          <w:rFonts w:cstheme="minorHAnsi"/>
        </w:rPr>
      </w:pPr>
      <w:r w:rsidRPr="00195A8F">
        <w:rPr>
          <w:rFonts w:cstheme="minorHAnsi"/>
        </w:rPr>
        <w:lastRenderedPageBreak/>
        <w:t>Table S</w:t>
      </w:r>
      <w:r w:rsidR="00F95316" w:rsidRPr="00195A8F">
        <w:rPr>
          <w:rFonts w:cstheme="minorHAnsi"/>
        </w:rPr>
        <w:t>3</w:t>
      </w:r>
      <w:r w:rsidRPr="00195A8F">
        <w:rPr>
          <w:rFonts w:cstheme="minorHAnsi"/>
        </w:rPr>
        <w:t xml:space="preserve">. Dose reductions, </w:t>
      </w:r>
      <w:r w:rsidR="00C86B62" w:rsidRPr="00195A8F">
        <w:rPr>
          <w:rFonts w:cstheme="minorHAnsi"/>
        </w:rPr>
        <w:t>interruptions,</w:t>
      </w:r>
      <w:r w:rsidRPr="00195A8F">
        <w:rPr>
          <w:rFonts w:cstheme="minorHAnsi"/>
        </w:rPr>
        <w:t xml:space="preserve"> and delays of </w:t>
      </w:r>
      <w:proofErr w:type="spellStart"/>
      <w:r w:rsidRPr="00195A8F">
        <w:rPr>
          <w:rFonts w:cstheme="minorHAnsi"/>
        </w:rPr>
        <w:t>ribociclib</w:t>
      </w:r>
      <w:proofErr w:type="spellEnd"/>
      <w:r w:rsidRPr="00195A8F">
        <w:rPr>
          <w:rFonts w:cstheme="minorHAnsi"/>
        </w:rPr>
        <w:t>/</w:t>
      </w:r>
      <w:proofErr w:type="spellStart"/>
      <w:r w:rsidRPr="00195A8F">
        <w:rPr>
          <w:rFonts w:cstheme="minorHAnsi"/>
        </w:rPr>
        <w:t>placebo</w:t>
      </w:r>
      <w:bookmarkStart w:id="4" w:name="_hd6_Table_10_19_Number_of_119229"/>
      <w:bookmarkEnd w:id="3"/>
      <w:bookmarkEnd w:id="4"/>
      <w:r w:rsidRPr="00195A8F">
        <w:rPr>
          <w:rFonts w:cstheme="minorHAnsi"/>
          <w:vertAlign w:val="superscript"/>
        </w:rPr>
        <w:t>a</w:t>
      </w:r>
      <w:proofErr w:type="spellEnd"/>
    </w:p>
    <w:tbl>
      <w:tblPr>
        <w:tblW w:w="4718" w:type="pct"/>
        <w:tblBorders>
          <w:top w:val="single" w:sz="4" w:space="0" w:color="000000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6"/>
        <w:gridCol w:w="1574"/>
        <w:gridCol w:w="1666"/>
        <w:gridCol w:w="1521"/>
        <w:gridCol w:w="1145"/>
      </w:tblGrid>
      <w:tr w:rsidR="00293B5A" w:rsidRPr="00195A8F" w14:paraId="39FE1AA6" w14:textId="77777777" w:rsidTr="0011488F">
        <w:trPr>
          <w:cantSplit/>
          <w:tblHeader/>
        </w:trPr>
        <w:tc>
          <w:tcPr>
            <w:tcW w:w="1651" w:type="pct"/>
            <w:vMerge w:val="restar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9465992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AE72409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remenopausal</w:t>
            </w:r>
          </w:p>
        </w:tc>
        <w:tc>
          <w:tcPr>
            <w:tcW w:w="943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05E39A0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shd w:val="clear" w:color="auto" w:fill="F2F2F2" w:themeFill="background1" w:themeFillShade="F2"/>
          </w:tcPr>
          <w:p w14:paraId="59D5661F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ostmenopausal</w:t>
            </w:r>
          </w:p>
        </w:tc>
        <w:tc>
          <w:tcPr>
            <w:tcW w:w="648" w:type="pct"/>
            <w:shd w:val="clear" w:color="auto" w:fill="F2F2F2" w:themeFill="background1" w:themeFillShade="F2"/>
          </w:tcPr>
          <w:p w14:paraId="6ABB9989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293B5A" w:rsidRPr="00195A8F" w14:paraId="5F07E7C6" w14:textId="77777777" w:rsidTr="0011488F">
        <w:trPr>
          <w:cantSplit/>
          <w:tblHeader/>
        </w:trPr>
        <w:tc>
          <w:tcPr>
            <w:tcW w:w="1651" w:type="pct"/>
            <w:vMerge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4513223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9FD4EC5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RIB + NSAI + G (n=79)</w:t>
            </w:r>
          </w:p>
        </w:tc>
        <w:tc>
          <w:tcPr>
            <w:tcW w:w="943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5C39E2E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BO + NSAI + G (n=77)</w:t>
            </w:r>
          </w:p>
        </w:tc>
        <w:tc>
          <w:tcPr>
            <w:tcW w:w="861" w:type="pct"/>
            <w:shd w:val="clear" w:color="auto" w:fill="F2F2F2" w:themeFill="background1" w:themeFillShade="F2"/>
          </w:tcPr>
          <w:p w14:paraId="7BD28AFA" w14:textId="77777777" w:rsidR="00C3559C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RIB + </w:t>
            </w:r>
            <w:proofErr w:type="gramStart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ET</w:t>
            </w:r>
            <w:proofErr w:type="gramEnd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</w:p>
          <w:p w14:paraId="5C98108B" w14:textId="73F0E6C8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(n=77)</w:t>
            </w:r>
          </w:p>
        </w:tc>
        <w:tc>
          <w:tcPr>
            <w:tcW w:w="648" w:type="pct"/>
            <w:shd w:val="clear" w:color="auto" w:fill="F2F2F2" w:themeFill="background1" w:themeFillShade="F2"/>
          </w:tcPr>
          <w:p w14:paraId="50BF896C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BO + LET (n=77)</w:t>
            </w:r>
          </w:p>
        </w:tc>
      </w:tr>
      <w:tr w:rsidR="00293B5A" w:rsidRPr="00195A8F" w14:paraId="67B7CCD2" w14:textId="77777777" w:rsidTr="0011488F">
        <w:trPr>
          <w:cantSplit/>
        </w:trPr>
        <w:tc>
          <w:tcPr>
            <w:tcW w:w="1651" w:type="pct"/>
            <w:shd w:val="clear" w:color="auto" w:fill="FFFFFF"/>
            <w:tcMar>
              <w:left w:w="60" w:type="dxa"/>
              <w:right w:w="60" w:type="dxa"/>
            </w:tcMar>
          </w:tcPr>
          <w:p w14:paraId="4D537437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Dose reductions, n (%)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159E414B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733B8F84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shd w:val="clear" w:color="auto" w:fill="FFFFFF"/>
          </w:tcPr>
          <w:p w14:paraId="4EFDC0C6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648" w:type="pct"/>
            <w:shd w:val="clear" w:color="auto" w:fill="FFFFFF"/>
          </w:tcPr>
          <w:p w14:paraId="77D955A7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293B5A" w:rsidRPr="00195A8F" w14:paraId="64926B13" w14:textId="77777777" w:rsidTr="0011488F">
        <w:trPr>
          <w:cantSplit/>
        </w:trPr>
        <w:tc>
          <w:tcPr>
            <w:tcW w:w="1651" w:type="pct"/>
            <w:shd w:val="clear" w:color="auto" w:fill="FFFFFF"/>
            <w:tcMar>
              <w:left w:w="60" w:type="dxa"/>
              <w:right w:w="60" w:type="dxa"/>
            </w:tcMar>
          </w:tcPr>
          <w:p w14:paraId="11397686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0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6484AB2C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 (59.5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50A7B58A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 (94.8)</w:t>
            </w:r>
          </w:p>
        </w:tc>
        <w:tc>
          <w:tcPr>
            <w:tcW w:w="861" w:type="pct"/>
            <w:shd w:val="clear" w:color="auto" w:fill="FFFFFF"/>
          </w:tcPr>
          <w:p w14:paraId="4CEC40F4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 (57.1)</w:t>
            </w:r>
          </w:p>
        </w:tc>
        <w:tc>
          <w:tcPr>
            <w:tcW w:w="648" w:type="pct"/>
            <w:shd w:val="clear" w:color="auto" w:fill="FFFFFF"/>
          </w:tcPr>
          <w:p w14:paraId="1E84B7F8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 (92.2)</w:t>
            </w:r>
          </w:p>
        </w:tc>
      </w:tr>
      <w:tr w:rsidR="00293B5A" w:rsidRPr="00195A8F" w14:paraId="02F3B4A9" w14:textId="77777777" w:rsidTr="0011488F">
        <w:trPr>
          <w:cantSplit/>
        </w:trPr>
        <w:tc>
          <w:tcPr>
            <w:tcW w:w="1651" w:type="pct"/>
            <w:shd w:val="clear" w:color="auto" w:fill="FFFFFF"/>
            <w:tcMar>
              <w:left w:w="60" w:type="dxa"/>
              <w:right w:w="60" w:type="dxa"/>
            </w:tcMar>
          </w:tcPr>
          <w:p w14:paraId="6022AAC4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1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2CFE0C80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 (32.9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29326889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3.9)</w:t>
            </w:r>
          </w:p>
        </w:tc>
        <w:tc>
          <w:tcPr>
            <w:tcW w:w="861" w:type="pct"/>
            <w:shd w:val="clear" w:color="auto" w:fill="FFFFFF"/>
          </w:tcPr>
          <w:p w14:paraId="0DE1280A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 (29.9)</w:t>
            </w:r>
          </w:p>
        </w:tc>
        <w:tc>
          <w:tcPr>
            <w:tcW w:w="648" w:type="pct"/>
            <w:shd w:val="clear" w:color="auto" w:fill="FFFFFF"/>
          </w:tcPr>
          <w:p w14:paraId="11C9BA10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7.8)</w:t>
            </w:r>
          </w:p>
        </w:tc>
      </w:tr>
      <w:tr w:rsidR="00293B5A" w:rsidRPr="00195A8F" w14:paraId="73E2E407" w14:textId="77777777" w:rsidTr="0011488F">
        <w:trPr>
          <w:cantSplit/>
        </w:trPr>
        <w:tc>
          <w:tcPr>
            <w:tcW w:w="1651" w:type="pct"/>
            <w:shd w:val="clear" w:color="auto" w:fill="FFFFFF"/>
            <w:tcMar>
              <w:left w:w="60" w:type="dxa"/>
              <w:right w:w="60" w:type="dxa"/>
            </w:tcMar>
          </w:tcPr>
          <w:p w14:paraId="5A665763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2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23336050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7.6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0502A466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861" w:type="pct"/>
            <w:shd w:val="clear" w:color="auto" w:fill="FFFFFF"/>
          </w:tcPr>
          <w:p w14:paraId="51698D88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13.0)</w:t>
            </w:r>
          </w:p>
        </w:tc>
        <w:tc>
          <w:tcPr>
            <w:tcW w:w="648" w:type="pct"/>
            <w:shd w:val="clear" w:color="auto" w:fill="FFFFFF"/>
          </w:tcPr>
          <w:p w14:paraId="59678840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93B5A" w:rsidRPr="00195A8F" w14:paraId="1C25820B" w14:textId="77777777" w:rsidTr="0011488F">
        <w:trPr>
          <w:cantSplit/>
        </w:trPr>
        <w:tc>
          <w:tcPr>
            <w:tcW w:w="1651" w:type="pct"/>
            <w:shd w:val="clear" w:color="auto" w:fill="FFFFFF"/>
            <w:tcMar>
              <w:left w:w="60" w:type="dxa"/>
              <w:right w:w="60" w:type="dxa"/>
            </w:tcMar>
          </w:tcPr>
          <w:p w14:paraId="6252C625" w14:textId="4AC0CA1C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Patients with </w:t>
            </w:r>
            <w:r w:rsidR="00A05C42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≥1</w:t>
            </w: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dose reduction due to indicated reason, n (</w:t>
            </w:r>
            <w:proofErr w:type="gramStart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)</w:t>
            </w: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1C885EF9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2 (40.5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36B02EA7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 (5.2)</w:t>
            </w:r>
          </w:p>
        </w:tc>
        <w:tc>
          <w:tcPr>
            <w:tcW w:w="861" w:type="pct"/>
            <w:shd w:val="clear" w:color="auto" w:fill="FFFFFF"/>
          </w:tcPr>
          <w:p w14:paraId="1FFA9F5A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3 (42.9)</w:t>
            </w:r>
          </w:p>
        </w:tc>
        <w:tc>
          <w:tcPr>
            <w:tcW w:w="648" w:type="pct"/>
            <w:shd w:val="clear" w:color="auto" w:fill="FFFFFF"/>
          </w:tcPr>
          <w:p w14:paraId="6CBFFBA3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6 (7.8)</w:t>
            </w:r>
          </w:p>
        </w:tc>
      </w:tr>
      <w:tr w:rsidR="00293B5A" w:rsidRPr="00195A8F" w14:paraId="0E0B4B50" w14:textId="77777777" w:rsidTr="0011488F">
        <w:trPr>
          <w:cantSplit/>
        </w:trPr>
        <w:tc>
          <w:tcPr>
            <w:tcW w:w="1651" w:type="pct"/>
            <w:shd w:val="clear" w:color="auto" w:fill="FFFFFF"/>
            <w:tcMar>
              <w:left w:w="60" w:type="dxa"/>
              <w:right w:w="60" w:type="dxa"/>
            </w:tcMar>
          </w:tcPr>
          <w:p w14:paraId="65FAB423" w14:textId="63F7E350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     </w:t>
            </w:r>
            <w:r w:rsidR="007A561B"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E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5DDDA23E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 (39.2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1AA60436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6)</w:t>
            </w:r>
          </w:p>
        </w:tc>
        <w:tc>
          <w:tcPr>
            <w:tcW w:w="861" w:type="pct"/>
            <w:shd w:val="clear" w:color="auto" w:fill="FFFFFF"/>
          </w:tcPr>
          <w:p w14:paraId="6DFC3D5E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 (41.6)</w:t>
            </w:r>
          </w:p>
        </w:tc>
        <w:tc>
          <w:tcPr>
            <w:tcW w:w="648" w:type="pct"/>
            <w:shd w:val="clear" w:color="auto" w:fill="FFFFFF"/>
          </w:tcPr>
          <w:p w14:paraId="00CB305F" w14:textId="77777777" w:rsidR="00293B5A" w:rsidRPr="00195A8F" w:rsidRDefault="00293B5A" w:rsidP="00FA14CE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6.5)</w:t>
            </w:r>
          </w:p>
        </w:tc>
      </w:tr>
      <w:tr w:rsidR="009E5481" w:rsidRPr="00195A8F" w14:paraId="2EBDBD84" w14:textId="77777777" w:rsidTr="0011488F">
        <w:trPr>
          <w:cantSplit/>
        </w:trPr>
        <w:tc>
          <w:tcPr>
            <w:tcW w:w="1651" w:type="pct"/>
            <w:shd w:val="clear" w:color="auto" w:fill="FFFFFF"/>
            <w:tcMar>
              <w:left w:w="60" w:type="dxa"/>
              <w:right w:w="60" w:type="dxa"/>
            </w:tcMar>
          </w:tcPr>
          <w:p w14:paraId="56CD3A3F" w14:textId="2AEF16AC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   Missing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1A4074DB" w14:textId="31459D4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3.8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35CFB39A" w14:textId="56AF69A2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861" w:type="pct"/>
            <w:shd w:val="clear" w:color="auto" w:fill="FFFFFF"/>
          </w:tcPr>
          <w:p w14:paraId="7C29DDB4" w14:textId="22745893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648" w:type="pct"/>
            <w:shd w:val="clear" w:color="auto" w:fill="FFFFFF"/>
          </w:tcPr>
          <w:p w14:paraId="6D2B3C85" w14:textId="6476C861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</w:tr>
      <w:tr w:rsidR="009E5481" w:rsidRPr="00195A8F" w14:paraId="4C18F86F" w14:textId="77777777" w:rsidTr="0011488F">
        <w:trPr>
          <w:cantSplit/>
        </w:trPr>
        <w:tc>
          <w:tcPr>
            <w:tcW w:w="1651" w:type="pct"/>
            <w:shd w:val="clear" w:color="auto" w:fill="FFFFFF"/>
            <w:tcMar>
              <w:left w:w="60" w:type="dxa"/>
              <w:right w:w="60" w:type="dxa"/>
            </w:tcMar>
          </w:tcPr>
          <w:p w14:paraId="6254E246" w14:textId="752AEBA3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   Physician decision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6D799532" w14:textId="29DE3641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6C5D87C3" w14:textId="4CD4281D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861" w:type="pct"/>
            <w:shd w:val="clear" w:color="auto" w:fill="FFFFFF"/>
          </w:tcPr>
          <w:p w14:paraId="5B2E338E" w14:textId="0213CBD6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3.9)</w:t>
            </w:r>
          </w:p>
        </w:tc>
        <w:tc>
          <w:tcPr>
            <w:tcW w:w="648" w:type="pct"/>
            <w:shd w:val="clear" w:color="auto" w:fill="FFFFFF"/>
          </w:tcPr>
          <w:p w14:paraId="167CC833" w14:textId="4C7F886A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9E5481" w:rsidRPr="00195A8F" w14:paraId="279A08BF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74FFA518" w14:textId="32BFE476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Dosing error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0E6D83B5" w14:textId="06AC640E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1A625F25" w14:textId="1E8710C1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auto" w:fill="FFFFFF"/>
          </w:tcPr>
          <w:p w14:paraId="4AE8BE3F" w14:textId="3E9A8146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648" w:type="pct"/>
            <w:shd w:val="clear" w:color="auto" w:fill="FFFFFF"/>
          </w:tcPr>
          <w:p w14:paraId="5DD74C61" w14:textId="485E2702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9E5481" w:rsidRPr="00195A8F" w14:paraId="39137FD4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302F6921" w14:textId="4A75DECE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Dose interruptions, n (</w:t>
            </w:r>
            <w:proofErr w:type="gramStart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)</w:t>
            </w:r>
            <w:proofErr w:type="spellStart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25E0DBED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3E61CAC5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shd w:val="clear" w:color="auto" w:fill="FFFFFF"/>
          </w:tcPr>
          <w:p w14:paraId="48ACBFD5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648" w:type="pct"/>
            <w:shd w:val="clear" w:color="auto" w:fill="FFFFFF"/>
          </w:tcPr>
          <w:p w14:paraId="2648272C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9E5481" w:rsidRPr="00195A8F" w14:paraId="3B694D14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3C1BAE60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0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0CFD61DC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 (17.7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6F9FE540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 (57.1)</w:t>
            </w:r>
          </w:p>
        </w:tc>
        <w:tc>
          <w:tcPr>
            <w:tcW w:w="861" w:type="pct"/>
            <w:shd w:val="clear" w:color="auto" w:fill="FFFFFF"/>
          </w:tcPr>
          <w:p w14:paraId="642AA828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 (16.9)</w:t>
            </w:r>
          </w:p>
        </w:tc>
        <w:tc>
          <w:tcPr>
            <w:tcW w:w="648" w:type="pct"/>
            <w:shd w:val="clear" w:color="auto" w:fill="FFFFFF"/>
          </w:tcPr>
          <w:p w14:paraId="5381F38D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 (61.0)</w:t>
            </w:r>
          </w:p>
        </w:tc>
      </w:tr>
      <w:tr w:rsidR="009E5481" w:rsidRPr="00195A8F" w14:paraId="3E01D284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51BEBE79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1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1D9E095E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 (22.8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52DA13B8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 (22.1)</w:t>
            </w:r>
          </w:p>
        </w:tc>
        <w:tc>
          <w:tcPr>
            <w:tcW w:w="861" w:type="pct"/>
            <w:shd w:val="clear" w:color="auto" w:fill="FFFFFF"/>
          </w:tcPr>
          <w:p w14:paraId="13335901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 (18.2)</w:t>
            </w:r>
          </w:p>
        </w:tc>
        <w:tc>
          <w:tcPr>
            <w:tcW w:w="648" w:type="pct"/>
            <w:shd w:val="clear" w:color="auto" w:fill="FFFFFF"/>
          </w:tcPr>
          <w:p w14:paraId="33EA4911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 (15.6)</w:t>
            </w:r>
          </w:p>
        </w:tc>
      </w:tr>
      <w:tr w:rsidR="009E5481" w:rsidRPr="00195A8F" w14:paraId="48CF3305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66F5D46A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2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7FE2C4C4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 (15.2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39A38060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14.3)</w:t>
            </w:r>
          </w:p>
        </w:tc>
        <w:tc>
          <w:tcPr>
            <w:tcW w:w="861" w:type="pct"/>
            <w:shd w:val="clear" w:color="auto" w:fill="FFFFFF"/>
          </w:tcPr>
          <w:p w14:paraId="5080AF60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5.2)</w:t>
            </w:r>
          </w:p>
        </w:tc>
        <w:tc>
          <w:tcPr>
            <w:tcW w:w="648" w:type="pct"/>
            <w:shd w:val="clear" w:color="auto" w:fill="FFFFFF"/>
          </w:tcPr>
          <w:p w14:paraId="73D4E12B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11.7)</w:t>
            </w:r>
          </w:p>
        </w:tc>
      </w:tr>
      <w:tr w:rsidR="009E5481" w:rsidRPr="00195A8F" w14:paraId="4AA9567B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4FE51F28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≥3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23E9214B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 (44.3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41AEF2F8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6.5)</w:t>
            </w:r>
          </w:p>
        </w:tc>
        <w:tc>
          <w:tcPr>
            <w:tcW w:w="861" w:type="pct"/>
            <w:shd w:val="clear" w:color="auto" w:fill="FFFFFF"/>
          </w:tcPr>
          <w:p w14:paraId="6FABDAD3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 (59.7)</w:t>
            </w:r>
          </w:p>
        </w:tc>
        <w:tc>
          <w:tcPr>
            <w:tcW w:w="648" w:type="pct"/>
            <w:shd w:val="clear" w:color="auto" w:fill="FFFFFF"/>
          </w:tcPr>
          <w:p w14:paraId="2EF6BC7A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11.7)</w:t>
            </w:r>
          </w:p>
        </w:tc>
      </w:tr>
      <w:tr w:rsidR="009E5481" w:rsidRPr="00195A8F" w14:paraId="198FE972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5D67956F" w14:textId="1AE884D9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Patients with </w:t>
            </w:r>
            <w:r w:rsidR="00A04E6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≥1</w:t>
            </w: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dose interruption due to indicated reason, n (%)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69DC9A9D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65 (82.3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4F246A53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3 (42.9)</w:t>
            </w:r>
          </w:p>
        </w:tc>
        <w:tc>
          <w:tcPr>
            <w:tcW w:w="861" w:type="pct"/>
            <w:shd w:val="clear" w:color="auto" w:fill="FFFFFF"/>
          </w:tcPr>
          <w:p w14:paraId="430FE491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64 (83.1)</w:t>
            </w:r>
          </w:p>
        </w:tc>
        <w:tc>
          <w:tcPr>
            <w:tcW w:w="648" w:type="pct"/>
            <w:shd w:val="clear" w:color="auto" w:fill="FFFFFF"/>
          </w:tcPr>
          <w:p w14:paraId="53C07687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0 (39.0)</w:t>
            </w:r>
          </w:p>
        </w:tc>
      </w:tr>
      <w:tr w:rsidR="009E5481" w:rsidRPr="00195A8F" w14:paraId="536FACB9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40FB6A12" w14:textId="42BF05A3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AE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0820FC19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 (74.7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74741076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 (19.5)</w:t>
            </w:r>
          </w:p>
        </w:tc>
        <w:tc>
          <w:tcPr>
            <w:tcW w:w="861" w:type="pct"/>
            <w:shd w:val="clear" w:color="auto" w:fill="FFFFFF"/>
          </w:tcPr>
          <w:p w14:paraId="23A886B7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 (75.3)</w:t>
            </w:r>
          </w:p>
        </w:tc>
        <w:tc>
          <w:tcPr>
            <w:tcW w:w="648" w:type="pct"/>
            <w:shd w:val="clear" w:color="auto" w:fill="FFFFFF"/>
          </w:tcPr>
          <w:p w14:paraId="1344DA19" w14:textId="77777777" w:rsidR="009E5481" w:rsidRPr="00195A8F" w:rsidRDefault="009E5481" w:rsidP="009E54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 (18.2)</w:t>
            </w:r>
          </w:p>
        </w:tc>
      </w:tr>
      <w:tr w:rsidR="00A227E2" w:rsidRPr="00195A8F" w14:paraId="3F2EC715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6B925815" w14:textId="1E51197C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Dosing error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684A1F67" w14:textId="284B7E91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 (24.1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7EA3A355" w14:textId="73435651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 (26.0)</w:t>
            </w:r>
          </w:p>
        </w:tc>
        <w:tc>
          <w:tcPr>
            <w:tcW w:w="861" w:type="pct"/>
            <w:shd w:val="clear" w:color="auto" w:fill="FFFFFF"/>
          </w:tcPr>
          <w:p w14:paraId="66BDE9D0" w14:textId="795352DD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 (31.2)</w:t>
            </w:r>
          </w:p>
        </w:tc>
        <w:tc>
          <w:tcPr>
            <w:tcW w:w="648" w:type="pct"/>
            <w:shd w:val="clear" w:color="auto" w:fill="FFFFFF"/>
          </w:tcPr>
          <w:p w14:paraId="1EBFCD2C" w14:textId="0C9EE8CA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 (23.4)</w:t>
            </w:r>
          </w:p>
        </w:tc>
      </w:tr>
      <w:tr w:rsidR="00A227E2" w:rsidRPr="00195A8F" w14:paraId="682D7B31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7E422585" w14:textId="2521F78C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Technical problems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4AA66A3C" w14:textId="23226C7C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8.9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6D4650A4" w14:textId="7AA8947B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6.5)</w:t>
            </w:r>
          </w:p>
        </w:tc>
        <w:tc>
          <w:tcPr>
            <w:tcW w:w="861" w:type="pct"/>
            <w:shd w:val="clear" w:color="auto" w:fill="FFFFFF"/>
          </w:tcPr>
          <w:p w14:paraId="3D90A368" w14:textId="30551ECE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13.0)</w:t>
            </w:r>
          </w:p>
        </w:tc>
        <w:tc>
          <w:tcPr>
            <w:tcW w:w="648" w:type="pct"/>
            <w:shd w:val="clear" w:color="auto" w:fill="FFFFFF"/>
          </w:tcPr>
          <w:p w14:paraId="70D9A21F" w14:textId="4C8BA2DF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5.2)</w:t>
            </w:r>
          </w:p>
        </w:tc>
      </w:tr>
      <w:tr w:rsidR="00A227E2" w:rsidRPr="00195A8F" w14:paraId="05D5E7E1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33DBF16D" w14:textId="6127EC29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Patient decision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17C9A849" w14:textId="539BCB5E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5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2E49A926" w14:textId="1AD5B343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6)</w:t>
            </w:r>
          </w:p>
        </w:tc>
        <w:tc>
          <w:tcPr>
            <w:tcW w:w="861" w:type="pct"/>
            <w:shd w:val="clear" w:color="auto" w:fill="FFFFFF"/>
          </w:tcPr>
          <w:p w14:paraId="5AEAEC39" w14:textId="134ACA3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6)</w:t>
            </w:r>
          </w:p>
        </w:tc>
        <w:tc>
          <w:tcPr>
            <w:tcW w:w="648" w:type="pct"/>
            <w:shd w:val="clear" w:color="auto" w:fill="FFFFFF"/>
          </w:tcPr>
          <w:p w14:paraId="0175233F" w14:textId="373C4E49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</w:tr>
      <w:tr w:rsidR="00A227E2" w:rsidRPr="00195A8F" w14:paraId="2FDA4CDE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7A2D5ADC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Physician decision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39039122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58E38C75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auto" w:fill="FFFFFF"/>
          </w:tcPr>
          <w:p w14:paraId="2C904CCE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648" w:type="pct"/>
            <w:shd w:val="clear" w:color="auto" w:fill="FFFFFF"/>
          </w:tcPr>
          <w:p w14:paraId="36DF4EAE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6)</w:t>
            </w:r>
          </w:p>
        </w:tc>
      </w:tr>
      <w:tr w:rsidR="00A227E2" w:rsidRPr="00195A8F" w14:paraId="32A6C486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260E2D67" w14:textId="65BA651F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Dispensing error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08F07F1F" w14:textId="3AC63C04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0D496C4E" w14:textId="61F9328D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auto" w:fill="FFFFFF"/>
          </w:tcPr>
          <w:p w14:paraId="54CCADF9" w14:textId="301547E8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8" w:type="pct"/>
            <w:shd w:val="clear" w:color="auto" w:fill="FFFFFF"/>
          </w:tcPr>
          <w:p w14:paraId="4B3B07CB" w14:textId="3B744C59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</w:tr>
      <w:tr w:rsidR="00A227E2" w:rsidRPr="00195A8F" w14:paraId="13BED7EC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42CE10FC" w14:textId="12E9DA1F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Dose delays, n (</w:t>
            </w:r>
            <w:proofErr w:type="gramStart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)</w:t>
            </w: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766E783F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07080DE3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shd w:val="clear" w:color="auto" w:fill="FFFFFF"/>
          </w:tcPr>
          <w:p w14:paraId="5B0980D3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648" w:type="pct"/>
            <w:shd w:val="clear" w:color="auto" w:fill="FFFFFF"/>
          </w:tcPr>
          <w:p w14:paraId="16A003CF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A227E2" w:rsidRPr="00195A8F" w14:paraId="228D24C9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1B6E234C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0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6B4CD4AD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 (63.3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7D87E848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 (89.6)</w:t>
            </w:r>
          </w:p>
        </w:tc>
        <w:tc>
          <w:tcPr>
            <w:tcW w:w="861" w:type="pct"/>
            <w:shd w:val="clear" w:color="auto" w:fill="FFFFFF"/>
          </w:tcPr>
          <w:p w14:paraId="61E700AC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 (49.4)</w:t>
            </w:r>
          </w:p>
        </w:tc>
        <w:tc>
          <w:tcPr>
            <w:tcW w:w="648" w:type="pct"/>
            <w:shd w:val="clear" w:color="auto" w:fill="FFFFFF"/>
          </w:tcPr>
          <w:p w14:paraId="7611C3B0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 (81.8)</w:t>
            </w:r>
          </w:p>
        </w:tc>
      </w:tr>
      <w:tr w:rsidR="00A227E2" w:rsidRPr="00195A8F" w14:paraId="640F4ABB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1BC8F196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1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06E8D4AC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 (19.0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2D338169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5.2)</w:t>
            </w:r>
          </w:p>
        </w:tc>
        <w:tc>
          <w:tcPr>
            <w:tcW w:w="861" w:type="pct"/>
            <w:shd w:val="clear" w:color="auto" w:fill="FFFFFF"/>
          </w:tcPr>
          <w:p w14:paraId="2BF85217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 (27.3)</w:t>
            </w:r>
          </w:p>
        </w:tc>
        <w:tc>
          <w:tcPr>
            <w:tcW w:w="648" w:type="pct"/>
            <w:shd w:val="clear" w:color="auto" w:fill="FFFFFF"/>
          </w:tcPr>
          <w:p w14:paraId="707217FD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10.4)</w:t>
            </w:r>
          </w:p>
        </w:tc>
      </w:tr>
      <w:tr w:rsidR="00A227E2" w:rsidRPr="00195A8F" w14:paraId="7D6A2979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39B2D1A8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2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1C21FF30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7.6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5F479027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3.9)</w:t>
            </w:r>
          </w:p>
        </w:tc>
        <w:tc>
          <w:tcPr>
            <w:tcW w:w="861" w:type="pct"/>
            <w:shd w:val="clear" w:color="auto" w:fill="FFFFFF"/>
          </w:tcPr>
          <w:p w14:paraId="57721F74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9.1)</w:t>
            </w:r>
          </w:p>
        </w:tc>
        <w:tc>
          <w:tcPr>
            <w:tcW w:w="648" w:type="pct"/>
            <w:shd w:val="clear" w:color="auto" w:fill="FFFFFF"/>
          </w:tcPr>
          <w:p w14:paraId="502D8593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6)</w:t>
            </w:r>
          </w:p>
        </w:tc>
      </w:tr>
      <w:tr w:rsidR="00A227E2" w:rsidRPr="00195A8F" w14:paraId="0164E1FE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6CC5F553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≥3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0161606D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10.1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0FBCDF09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861" w:type="pct"/>
            <w:shd w:val="clear" w:color="auto" w:fill="FFFFFF"/>
          </w:tcPr>
          <w:p w14:paraId="5BC520E7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14.3)</w:t>
            </w:r>
          </w:p>
        </w:tc>
        <w:tc>
          <w:tcPr>
            <w:tcW w:w="631" w:type="pct"/>
            <w:shd w:val="clear" w:color="auto" w:fill="FFFFFF"/>
          </w:tcPr>
          <w:p w14:paraId="348C31F2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5.2)</w:t>
            </w:r>
          </w:p>
        </w:tc>
      </w:tr>
      <w:tr w:rsidR="00A227E2" w:rsidRPr="00195A8F" w14:paraId="2EDFA8FC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163E6EEB" w14:textId="53B1C8EF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lastRenderedPageBreak/>
              <w:t xml:space="preserve">Patients with </w:t>
            </w:r>
            <w:r w:rsidR="00A04E6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≥1</w:t>
            </w: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dose delay due to indicated reason, n (%)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7431F633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9 (36.7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3BBEFD26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8 (10.4)</w:t>
            </w:r>
          </w:p>
        </w:tc>
        <w:tc>
          <w:tcPr>
            <w:tcW w:w="861" w:type="pct"/>
            <w:shd w:val="clear" w:color="auto" w:fill="FFFFFF"/>
          </w:tcPr>
          <w:p w14:paraId="29026B5B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9 (50.6)</w:t>
            </w:r>
          </w:p>
        </w:tc>
        <w:tc>
          <w:tcPr>
            <w:tcW w:w="631" w:type="pct"/>
            <w:shd w:val="clear" w:color="auto" w:fill="FFFFFF"/>
          </w:tcPr>
          <w:p w14:paraId="5CDD3FA6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4 (18.2)</w:t>
            </w:r>
          </w:p>
        </w:tc>
      </w:tr>
      <w:tr w:rsidR="00A227E2" w:rsidRPr="00195A8F" w14:paraId="065F0944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556291AE" w14:textId="66CE59B0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AE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417B9AA6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(31.6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3DE8B55C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6)</w:t>
            </w:r>
          </w:p>
        </w:tc>
        <w:tc>
          <w:tcPr>
            <w:tcW w:w="861" w:type="pct"/>
            <w:shd w:val="clear" w:color="auto" w:fill="FFFFFF"/>
          </w:tcPr>
          <w:p w14:paraId="23826935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 (36.4)</w:t>
            </w:r>
          </w:p>
        </w:tc>
        <w:tc>
          <w:tcPr>
            <w:tcW w:w="631" w:type="pct"/>
            <w:shd w:val="clear" w:color="auto" w:fill="FFFFFF"/>
          </w:tcPr>
          <w:p w14:paraId="5D0AE77A" w14:textId="77777777" w:rsidR="00A227E2" w:rsidRPr="00195A8F" w:rsidRDefault="00A227E2" w:rsidP="00A227E2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7.8)</w:t>
            </w:r>
          </w:p>
        </w:tc>
      </w:tr>
      <w:tr w:rsidR="00B10AD7" w:rsidRPr="00195A8F" w14:paraId="569339D9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17AF826B" w14:textId="77C1CF0F" w:rsidR="00B10AD7" w:rsidRPr="00195A8F" w:rsidRDefault="00B10AD7" w:rsidP="00B10AD7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Dosing error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432B1418" w14:textId="61316C0E" w:rsidR="00B10AD7" w:rsidRPr="00195A8F" w:rsidRDefault="00B10AD7" w:rsidP="00B10AD7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12.7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66AEB2A9" w14:textId="400B4DCC" w:rsidR="00B10AD7" w:rsidRPr="00195A8F" w:rsidRDefault="00B10AD7" w:rsidP="00B10AD7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9.1)</w:t>
            </w:r>
          </w:p>
        </w:tc>
        <w:tc>
          <w:tcPr>
            <w:tcW w:w="861" w:type="pct"/>
            <w:shd w:val="clear" w:color="auto" w:fill="FFFFFF"/>
          </w:tcPr>
          <w:p w14:paraId="5708E458" w14:textId="0CB4567E" w:rsidR="00B10AD7" w:rsidRPr="00195A8F" w:rsidRDefault="00B10AD7" w:rsidP="00B10AD7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 (20.8)</w:t>
            </w:r>
          </w:p>
        </w:tc>
        <w:tc>
          <w:tcPr>
            <w:tcW w:w="631" w:type="pct"/>
            <w:shd w:val="clear" w:color="auto" w:fill="FFFFFF"/>
          </w:tcPr>
          <w:p w14:paraId="0B2CF3D7" w14:textId="7D66C8E8" w:rsidR="00B10AD7" w:rsidRPr="00195A8F" w:rsidRDefault="00B10AD7" w:rsidP="00B10AD7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11.7)</w:t>
            </w:r>
          </w:p>
        </w:tc>
      </w:tr>
      <w:tr w:rsidR="00F53C81" w:rsidRPr="00195A8F" w14:paraId="575409E7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25D351DB" w14:textId="71DDB131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Technical problems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36F801D8" w14:textId="60E3939E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636B99A7" w14:textId="15A3071E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861" w:type="pct"/>
            <w:shd w:val="clear" w:color="auto" w:fill="FFFFFF"/>
          </w:tcPr>
          <w:p w14:paraId="31F281DF" w14:textId="2A54C0E6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3.9)</w:t>
            </w:r>
          </w:p>
        </w:tc>
        <w:tc>
          <w:tcPr>
            <w:tcW w:w="631" w:type="pct"/>
            <w:shd w:val="clear" w:color="auto" w:fill="FFFFFF"/>
          </w:tcPr>
          <w:p w14:paraId="3F6D188F" w14:textId="1078F779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F53C81" w:rsidRPr="00195A8F" w14:paraId="4B8DBE86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1B1CC8C5" w14:textId="4B0837D2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Patient decision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3A4EF5B9" w14:textId="15526269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023590FA" w14:textId="149617EF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auto" w:fill="FFFFFF"/>
          </w:tcPr>
          <w:p w14:paraId="5C078755" w14:textId="5D20F1BB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1" w:type="pct"/>
            <w:shd w:val="clear" w:color="auto" w:fill="FFFFFF"/>
          </w:tcPr>
          <w:p w14:paraId="27DFB0C8" w14:textId="53E67ED4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F53C81" w:rsidRPr="00195A8F" w14:paraId="08C7D9E9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74DCC1DE" w14:textId="27EB1EC9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Physician decision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5406581C" w14:textId="0208D87E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126F0AC2" w14:textId="28661A97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auto" w:fill="FFFFFF"/>
          </w:tcPr>
          <w:p w14:paraId="48FC6D1F" w14:textId="7016CAE7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631" w:type="pct"/>
            <w:shd w:val="clear" w:color="auto" w:fill="FFFFFF"/>
          </w:tcPr>
          <w:p w14:paraId="16F32464" w14:textId="3572EBAA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</w:tr>
      <w:tr w:rsidR="00F53C81" w:rsidRPr="00195A8F" w14:paraId="7F616E88" w14:textId="77777777" w:rsidTr="009E5481">
        <w:trPr>
          <w:cantSplit/>
        </w:trPr>
        <w:tc>
          <w:tcPr>
            <w:tcW w:w="1656" w:type="pct"/>
            <w:shd w:val="clear" w:color="auto" w:fill="FFFFFF"/>
            <w:tcMar>
              <w:left w:w="60" w:type="dxa"/>
              <w:right w:w="60" w:type="dxa"/>
            </w:tcMar>
          </w:tcPr>
          <w:p w14:paraId="17D2FAAA" w14:textId="2E23C2AD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    Dispensing error</w:t>
            </w:r>
          </w:p>
        </w:tc>
        <w:tc>
          <w:tcPr>
            <w:tcW w:w="891" w:type="pct"/>
            <w:shd w:val="clear" w:color="auto" w:fill="FFFFFF"/>
            <w:tcMar>
              <w:left w:w="60" w:type="dxa"/>
              <w:right w:w="60" w:type="dxa"/>
            </w:tcMar>
          </w:tcPr>
          <w:p w14:paraId="13E71963" w14:textId="2CF03839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3" w:type="pct"/>
            <w:shd w:val="clear" w:color="auto" w:fill="FFFFFF"/>
            <w:tcMar>
              <w:left w:w="60" w:type="dxa"/>
              <w:right w:w="60" w:type="dxa"/>
            </w:tcMar>
          </w:tcPr>
          <w:p w14:paraId="23C5A556" w14:textId="16A9A03A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auto" w:fill="FFFFFF"/>
          </w:tcPr>
          <w:p w14:paraId="70649AD2" w14:textId="0474896C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1" w:type="pct"/>
            <w:shd w:val="clear" w:color="auto" w:fill="FFFFFF"/>
          </w:tcPr>
          <w:p w14:paraId="5E946E89" w14:textId="05C89821" w:rsidR="00F53C81" w:rsidRPr="00195A8F" w:rsidRDefault="00F53C81" w:rsidP="00F53C81">
            <w:pPr>
              <w:pStyle w:val="Table"/>
              <w:tabs>
                <w:tab w:val="clear" w:pos="284"/>
              </w:tabs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</w:tr>
    </w:tbl>
    <w:p w14:paraId="5F4A33D4" w14:textId="696A74C7" w:rsidR="007A561B" w:rsidRPr="00195A8F" w:rsidRDefault="007A561B" w:rsidP="00272CC4">
      <w:pPr>
        <w:pStyle w:val="Footnote"/>
      </w:pPr>
      <w:r w:rsidRPr="00195A8F">
        <w:t xml:space="preserve">AE, adverse event; G, </w:t>
      </w:r>
      <w:proofErr w:type="spellStart"/>
      <w:r w:rsidRPr="00195A8F">
        <w:t>goserelin</w:t>
      </w:r>
      <w:proofErr w:type="spellEnd"/>
      <w:r w:rsidRPr="00195A8F">
        <w:t xml:space="preserve">; </w:t>
      </w:r>
      <w:r w:rsidR="00316061">
        <w:t xml:space="preserve">LET, letrozole; </w:t>
      </w:r>
      <w:r w:rsidRPr="00195A8F">
        <w:t xml:space="preserve">NSAI, nonsteroidal aromatase inhibitor; PBO, placebo; RIB, </w:t>
      </w:r>
      <w:proofErr w:type="spellStart"/>
      <w:r w:rsidRPr="00195A8F">
        <w:t>ribociclib</w:t>
      </w:r>
      <w:proofErr w:type="spellEnd"/>
      <w:r w:rsidRPr="00195A8F">
        <w:t xml:space="preserve">. </w:t>
      </w:r>
    </w:p>
    <w:p w14:paraId="10F618E2" w14:textId="77777777" w:rsidR="00293B5A" w:rsidRPr="00195A8F" w:rsidRDefault="00293B5A" w:rsidP="00272CC4">
      <w:pPr>
        <w:pStyle w:val="Footnote"/>
      </w:pPr>
      <w:r w:rsidRPr="00195A8F">
        <w:rPr>
          <w:vertAlign w:val="superscript"/>
        </w:rPr>
        <w:t xml:space="preserve">a </w:t>
      </w:r>
      <w:r w:rsidRPr="00195A8F">
        <w:t>Based on the safety-evaluable population.</w:t>
      </w:r>
    </w:p>
    <w:p w14:paraId="10F3015C" w14:textId="14CFE649" w:rsidR="00147C23" w:rsidRPr="00195A8F" w:rsidRDefault="00293B5A" w:rsidP="00272CC4">
      <w:pPr>
        <w:pStyle w:val="Footnote"/>
      </w:pPr>
      <w:r w:rsidRPr="00195A8F">
        <w:rPr>
          <w:vertAlign w:val="superscript"/>
        </w:rPr>
        <w:t>b</w:t>
      </w:r>
      <w:r w:rsidRPr="00195A8F">
        <w:t xml:space="preserve"> Patients with multiple occurrences of a dose reduction or interruption for an indicated reason were only counted once in that category.</w:t>
      </w:r>
      <w:r w:rsidRPr="00195A8F">
        <w:br/>
      </w:r>
      <w:r w:rsidRPr="00195A8F">
        <w:rPr>
          <w:vertAlign w:val="superscript"/>
        </w:rPr>
        <w:t>c</w:t>
      </w:r>
      <w:r w:rsidRPr="00195A8F">
        <w:t xml:space="preserve"> Interruptions were defined as a 0-mg dose entered in the case report form for </w:t>
      </w:r>
      <w:r w:rsidR="00126F6E">
        <w:t>≥1</w:t>
      </w:r>
      <w:r w:rsidRPr="00195A8F">
        <w:t xml:space="preserve"> days with the dose interruption box checked. The dosing breaks for </w:t>
      </w:r>
      <w:proofErr w:type="spellStart"/>
      <w:r w:rsidRPr="00195A8F">
        <w:t>ribociclib</w:t>
      </w:r>
      <w:proofErr w:type="spellEnd"/>
      <w:r w:rsidRPr="00195A8F">
        <w:t>/placebo on days 22-28 of each cycle were not counted as interruptions.</w:t>
      </w:r>
      <w:r w:rsidRPr="00195A8F">
        <w:br/>
      </w:r>
      <w:r w:rsidRPr="00195A8F">
        <w:rPr>
          <w:vertAlign w:val="superscript"/>
        </w:rPr>
        <w:t>d</w:t>
      </w:r>
      <w:r w:rsidRPr="00195A8F">
        <w:t xml:space="preserve"> Delays were defined as interruptions that occurred at the beginning of a new cycle after the day 22-28 dosing break.</w:t>
      </w:r>
    </w:p>
    <w:p w14:paraId="58BC12D8" w14:textId="77777777" w:rsidR="00147C23" w:rsidRPr="00195A8F" w:rsidRDefault="00147C23">
      <w:pPr>
        <w:spacing w:after="160" w:line="259" w:lineRule="auto"/>
        <w:rPr>
          <w:rFonts w:cstheme="minorHAnsi"/>
          <w:sz w:val="18"/>
          <w:szCs w:val="18"/>
        </w:rPr>
      </w:pPr>
      <w:r w:rsidRPr="00195A8F">
        <w:rPr>
          <w:rFonts w:cstheme="minorHAnsi"/>
        </w:rPr>
        <w:br w:type="page"/>
      </w:r>
    </w:p>
    <w:p w14:paraId="7E808B7B" w14:textId="77777777" w:rsidR="008A1438" w:rsidRPr="00195A8F" w:rsidRDefault="008A1438" w:rsidP="00AC52C1">
      <w:pPr>
        <w:pStyle w:val="Heading1"/>
        <w:rPr>
          <w:rFonts w:cstheme="minorHAnsi"/>
        </w:rPr>
        <w:sectPr w:rsidR="008A1438" w:rsidRPr="00195A8F" w:rsidSect="008A1438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E54ADAC" w14:textId="4B24E86F" w:rsidR="00293B5A" w:rsidRPr="00195A8F" w:rsidRDefault="00F95316" w:rsidP="00AC52C1">
      <w:pPr>
        <w:pStyle w:val="Heading1"/>
        <w:rPr>
          <w:rFonts w:cstheme="minorHAnsi"/>
        </w:rPr>
      </w:pPr>
      <w:r w:rsidRPr="00195A8F">
        <w:rPr>
          <w:rFonts w:cstheme="minorHAnsi"/>
        </w:rPr>
        <w:lastRenderedPageBreak/>
        <w:t xml:space="preserve">Table </w:t>
      </w:r>
      <w:r w:rsidR="007F3995" w:rsidRPr="00195A8F">
        <w:rPr>
          <w:rFonts w:cstheme="minorHAnsi"/>
        </w:rPr>
        <w:t>S4</w:t>
      </w:r>
      <w:r w:rsidRPr="00195A8F">
        <w:rPr>
          <w:rFonts w:cstheme="minorHAnsi"/>
        </w:rPr>
        <w:t xml:space="preserve">. Safety </w:t>
      </w:r>
      <w:proofErr w:type="spellStart"/>
      <w:r w:rsidRPr="00195A8F">
        <w:rPr>
          <w:rFonts w:cstheme="minorHAnsi"/>
        </w:rPr>
        <w:t>summary</w:t>
      </w:r>
      <w:r w:rsidR="009D36A7" w:rsidRPr="00195A8F">
        <w:rPr>
          <w:rFonts w:cstheme="minorHAnsi"/>
          <w:vertAlign w:val="superscript"/>
        </w:rPr>
        <w:t>a</w:t>
      </w:r>
      <w:proofErr w:type="spellEnd"/>
    </w:p>
    <w:tbl>
      <w:tblPr>
        <w:tblW w:w="128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120"/>
        <w:gridCol w:w="1250"/>
        <w:gridCol w:w="1120"/>
        <w:gridCol w:w="1220"/>
        <w:gridCol w:w="1120"/>
        <w:gridCol w:w="1120"/>
        <w:gridCol w:w="1120"/>
        <w:gridCol w:w="1230"/>
      </w:tblGrid>
      <w:tr w:rsidR="00F95316" w:rsidRPr="00195A8F" w14:paraId="6D84563F" w14:textId="77777777" w:rsidTr="005D7B23">
        <w:trPr>
          <w:trHeight w:val="300"/>
        </w:trPr>
        <w:tc>
          <w:tcPr>
            <w:tcW w:w="3510" w:type="dxa"/>
            <w:shd w:val="clear" w:color="auto" w:fill="F2F2F2" w:themeFill="background1" w:themeFillShade="F2"/>
            <w:noWrap/>
            <w:vAlign w:val="bottom"/>
          </w:tcPr>
          <w:p w14:paraId="7D672293" w14:textId="4371FB6F" w:rsidR="00F95316" w:rsidRPr="00195A8F" w:rsidRDefault="00F95316" w:rsidP="009F1DC0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4710" w:type="dxa"/>
            <w:gridSpan w:val="4"/>
            <w:shd w:val="clear" w:color="auto" w:fill="F2F2F2" w:themeFill="background1" w:themeFillShade="F2"/>
            <w:noWrap/>
            <w:hideMark/>
          </w:tcPr>
          <w:p w14:paraId="78A66054" w14:textId="77777777" w:rsidR="00F95316" w:rsidRPr="00195A8F" w:rsidRDefault="00F95316" w:rsidP="005306D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Premenopausal cohort</w:t>
            </w:r>
          </w:p>
        </w:tc>
        <w:tc>
          <w:tcPr>
            <w:tcW w:w="4590" w:type="dxa"/>
            <w:gridSpan w:val="4"/>
            <w:shd w:val="clear" w:color="auto" w:fill="F2F2F2" w:themeFill="background1" w:themeFillShade="F2"/>
            <w:noWrap/>
            <w:hideMark/>
          </w:tcPr>
          <w:p w14:paraId="21CA6B55" w14:textId="77777777" w:rsidR="00F95316" w:rsidRPr="00195A8F" w:rsidRDefault="00F95316" w:rsidP="005306D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Postmenopausal cohort</w:t>
            </w:r>
          </w:p>
        </w:tc>
      </w:tr>
      <w:tr w:rsidR="007A561B" w:rsidRPr="00195A8F" w14:paraId="65367514" w14:textId="77777777" w:rsidTr="005306D0">
        <w:trPr>
          <w:trHeight w:val="300"/>
        </w:trPr>
        <w:tc>
          <w:tcPr>
            <w:tcW w:w="3510" w:type="dxa"/>
            <w:shd w:val="clear" w:color="auto" w:fill="F2F2F2" w:themeFill="background1" w:themeFillShade="F2"/>
            <w:noWrap/>
            <w:hideMark/>
          </w:tcPr>
          <w:p w14:paraId="08ED9BD6" w14:textId="69258AD3" w:rsidR="007A561B" w:rsidRPr="00195A8F" w:rsidRDefault="005D7B23" w:rsidP="005306D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Preferred term</w:t>
            </w:r>
          </w:p>
        </w:tc>
        <w:tc>
          <w:tcPr>
            <w:tcW w:w="2370" w:type="dxa"/>
            <w:gridSpan w:val="2"/>
            <w:shd w:val="clear" w:color="auto" w:fill="F2F2F2" w:themeFill="background1" w:themeFillShade="F2"/>
            <w:noWrap/>
            <w:hideMark/>
          </w:tcPr>
          <w:p w14:paraId="1E80186B" w14:textId="0ECDAF7A" w:rsidR="007A561B" w:rsidRPr="00195A8F" w:rsidRDefault="007A561B" w:rsidP="005306D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cstheme="minorHAnsi"/>
                <w:b/>
                <w:color w:val="000000"/>
              </w:rPr>
              <w:t>RIB + NSAI + G (n=79)</w:t>
            </w:r>
          </w:p>
        </w:tc>
        <w:tc>
          <w:tcPr>
            <w:tcW w:w="2340" w:type="dxa"/>
            <w:gridSpan w:val="2"/>
            <w:shd w:val="clear" w:color="auto" w:fill="F2F2F2" w:themeFill="background1" w:themeFillShade="F2"/>
            <w:noWrap/>
            <w:hideMark/>
          </w:tcPr>
          <w:p w14:paraId="333572C6" w14:textId="18E45F58" w:rsidR="007A561B" w:rsidRPr="00195A8F" w:rsidRDefault="007A561B" w:rsidP="005306D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cstheme="minorHAnsi"/>
                <w:b/>
                <w:color w:val="000000"/>
              </w:rPr>
              <w:t>PBO + NSAI + G (n=77)</w:t>
            </w:r>
          </w:p>
        </w:tc>
        <w:tc>
          <w:tcPr>
            <w:tcW w:w="2240" w:type="dxa"/>
            <w:gridSpan w:val="2"/>
            <w:shd w:val="clear" w:color="auto" w:fill="F2F2F2" w:themeFill="background1" w:themeFillShade="F2"/>
            <w:noWrap/>
            <w:hideMark/>
          </w:tcPr>
          <w:p w14:paraId="2480EEB9" w14:textId="5D669ED8" w:rsidR="007A561B" w:rsidRPr="00195A8F" w:rsidRDefault="007A561B" w:rsidP="005306D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cstheme="minorHAnsi"/>
                <w:b/>
                <w:color w:val="000000"/>
              </w:rPr>
              <w:t>RIB + LET (n=77)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noWrap/>
            <w:hideMark/>
          </w:tcPr>
          <w:p w14:paraId="0152EC0E" w14:textId="1BF804D3" w:rsidR="007A561B" w:rsidRPr="00195A8F" w:rsidRDefault="007A561B" w:rsidP="005306D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cstheme="minorHAnsi"/>
                <w:b/>
                <w:color w:val="000000"/>
              </w:rPr>
              <w:t>PBO + LET (n=77)</w:t>
            </w:r>
          </w:p>
        </w:tc>
      </w:tr>
      <w:tr w:rsidR="005D7B23" w:rsidRPr="00195A8F" w14:paraId="7EA04936" w14:textId="77777777" w:rsidTr="00EE2AD2">
        <w:trPr>
          <w:cantSplit/>
          <w:trHeight w:val="300"/>
        </w:trPr>
        <w:tc>
          <w:tcPr>
            <w:tcW w:w="3510" w:type="dxa"/>
            <w:shd w:val="clear" w:color="auto" w:fill="F2F2F2" w:themeFill="background1" w:themeFillShade="F2"/>
            <w:vAlign w:val="bottom"/>
            <w:hideMark/>
          </w:tcPr>
          <w:p w14:paraId="75366F9B" w14:textId="2FEEC84C" w:rsidR="005D7B23" w:rsidRPr="00195A8F" w:rsidRDefault="00242FC5" w:rsidP="005D7B2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Patients with AE</w:t>
            </w:r>
            <w:r w:rsidR="005D7B23" w:rsidRPr="00195A8F">
              <w:rPr>
                <w:rFonts w:eastAsia="Times New Roman" w:cstheme="minorHAnsi"/>
                <w:b/>
                <w:bCs/>
                <w:color w:val="000000"/>
              </w:rPr>
              <w:t>, n (%)</w:t>
            </w:r>
          </w:p>
        </w:tc>
        <w:tc>
          <w:tcPr>
            <w:tcW w:w="1120" w:type="dxa"/>
            <w:shd w:val="clear" w:color="auto" w:fill="F2F2F2" w:themeFill="background1" w:themeFillShade="F2"/>
            <w:hideMark/>
          </w:tcPr>
          <w:p w14:paraId="446495D4" w14:textId="77777777" w:rsidR="005D7B23" w:rsidRPr="00195A8F" w:rsidRDefault="005D7B23" w:rsidP="005D7B2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All grades</w:t>
            </w:r>
          </w:p>
        </w:tc>
        <w:tc>
          <w:tcPr>
            <w:tcW w:w="1250" w:type="dxa"/>
            <w:shd w:val="clear" w:color="auto" w:fill="F2F2F2" w:themeFill="background1" w:themeFillShade="F2"/>
            <w:hideMark/>
          </w:tcPr>
          <w:p w14:paraId="61D4BE0E" w14:textId="1A912691" w:rsidR="005D7B23" w:rsidRPr="00195A8F" w:rsidRDefault="005D7B23" w:rsidP="005D7B2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Grade 3</w:t>
            </w:r>
            <w:r w:rsidR="00EB46C0">
              <w:rPr>
                <w:rFonts w:eastAsia="Times New Roman" w:cstheme="minorHAnsi"/>
                <w:b/>
                <w:bCs/>
                <w:color w:val="000000"/>
              </w:rPr>
              <w:t>/</w:t>
            </w:r>
            <w:r w:rsidRPr="00195A8F">
              <w:rPr>
                <w:rFonts w:eastAsia="Times New Roman" w:cstheme="minorHAnsi"/>
                <w:b/>
                <w:bCs/>
                <w:color w:val="000000"/>
              </w:rPr>
              <w:t>4</w:t>
            </w:r>
          </w:p>
        </w:tc>
        <w:tc>
          <w:tcPr>
            <w:tcW w:w="1120" w:type="dxa"/>
            <w:shd w:val="clear" w:color="auto" w:fill="F2F2F2" w:themeFill="background1" w:themeFillShade="F2"/>
            <w:hideMark/>
          </w:tcPr>
          <w:p w14:paraId="398C0956" w14:textId="77777777" w:rsidR="005D7B23" w:rsidRPr="00195A8F" w:rsidRDefault="005D7B23" w:rsidP="005D7B2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All grades</w:t>
            </w:r>
          </w:p>
        </w:tc>
        <w:tc>
          <w:tcPr>
            <w:tcW w:w="1220" w:type="dxa"/>
            <w:shd w:val="clear" w:color="auto" w:fill="F2F2F2" w:themeFill="background1" w:themeFillShade="F2"/>
            <w:hideMark/>
          </w:tcPr>
          <w:p w14:paraId="4C4EF172" w14:textId="57BB54B4" w:rsidR="005D7B23" w:rsidRPr="00195A8F" w:rsidRDefault="005D7B23" w:rsidP="005D7B23">
            <w:pPr>
              <w:ind w:right="-105"/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Grade 3</w:t>
            </w:r>
            <w:r w:rsidR="00EB46C0">
              <w:rPr>
                <w:rFonts w:eastAsia="Times New Roman" w:cstheme="minorHAnsi"/>
                <w:b/>
                <w:bCs/>
                <w:color w:val="000000"/>
              </w:rPr>
              <w:t>/</w:t>
            </w:r>
            <w:r w:rsidRPr="00195A8F">
              <w:rPr>
                <w:rFonts w:eastAsia="Times New Roman" w:cstheme="minorHAnsi"/>
                <w:b/>
                <w:bCs/>
                <w:color w:val="000000"/>
              </w:rPr>
              <w:t>4</w:t>
            </w:r>
          </w:p>
        </w:tc>
        <w:tc>
          <w:tcPr>
            <w:tcW w:w="1120" w:type="dxa"/>
            <w:shd w:val="clear" w:color="auto" w:fill="F2F2F2" w:themeFill="background1" w:themeFillShade="F2"/>
            <w:hideMark/>
          </w:tcPr>
          <w:p w14:paraId="0B918E04" w14:textId="77777777" w:rsidR="005D7B23" w:rsidRPr="00195A8F" w:rsidRDefault="005D7B23" w:rsidP="005D7B2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All grades</w:t>
            </w:r>
          </w:p>
        </w:tc>
        <w:tc>
          <w:tcPr>
            <w:tcW w:w="1120" w:type="dxa"/>
            <w:shd w:val="clear" w:color="auto" w:fill="F2F2F2" w:themeFill="background1" w:themeFillShade="F2"/>
            <w:hideMark/>
          </w:tcPr>
          <w:p w14:paraId="6A01DCA2" w14:textId="1BD69960" w:rsidR="005D7B23" w:rsidRPr="00195A8F" w:rsidRDefault="005D7B23" w:rsidP="005D7B23">
            <w:pPr>
              <w:ind w:right="-120"/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Grade 3</w:t>
            </w:r>
            <w:r w:rsidR="00EB46C0">
              <w:rPr>
                <w:rFonts w:eastAsia="Times New Roman" w:cstheme="minorHAnsi"/>
                <w:b/>
                <w:bCs/>
                <w:color w:val="000000"/>
              </w:rPr>
              <w:t>/</w:t>
            </w:r>
            <w:r w:rsidRPr="00195A8F">
              <w:rPr>
                <w:rFonts w:eastAsia="Times New Roman" w:cstheme="minorHAnsi"/>
                <w:b/>
                <w:bCs/>
                <w:color w:val="000000"/>
              </w:rPr>
              <w:t>4</w:t>
            </w:r>
          </w:p>
        </w:tc>
        <w:tc>
          <w:tcPr>
            <w:tcW w:w="1120" w:type="dxa"/>
            <w:shd w:val="clear" w:color="auto" w:fill="F2F2F2" w:themeFill="background1" w:themeFillShade="F2"/>
            <w:hideMark/>
          </w:tcPr>
          <w:p w14:paraId="647A20FF" w14:textId="77777777" w:rsidR="005D7B23" w:rsidRPr="00195A8F" w:rsidRDefault="005D7B23" w:rsidP="005D7B2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All grades</w:t>
            </w:r>
          </w:p>
        </w:tc>
        <w:tc>
          <w:tcPr>
            <w:tcW w:w="1230" w:type="dxa"/>
            <w:shd w:val="clear" w:color="auto" w:fill="F2F2F2" w:themeFill="background1" w:themeFillShade="F2"/>
            <w:hideMark/>
          </w:tcPr>
          <w:p w14:paraId="3C50B0ED" w14:textId="01210206" w:rsidR="005D7B23" w:rsidRPr="00195A8F" w:rsidRDefault="005D7B23" w:rsidP="005D7B23">
            <w:pPr>
              <w:tabs>
                <w:tab w:val="left" w:pos="900"/>
              </w:tabs>
              <w:rPr>
                <w:rFonts w:eastAsia="Times New Roman" w:cstheme="minorHAnsi"/>
                <w:b/>
                <w:bCs/>
                <w:color w:val="000000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Grade 3</w:t>
            </w:r>
            <w:r w:rsidR="00EB46C0">
              <w:rPr>
                <w:rFonts w:eastAsia="Times New Roman" w:cstheme="minorHAnsi"/>
                <w:b/>
                <w:bCs/>
                <w:color w:val="000000"/>
              </w:rPr>
              <w:t>/</w:t>
            </w:r>
            <w:r w:rsidRPr="00195A8F">
              <w:rPr>
                <w:rFonts w:eastAsia="Times New Roman" w:cstheme="minorHAnsi"/>
                <w:b/>
                <w:bCs/>
                <w:color w:val="000000"/>
              </w:rPr>
              <w:t>4</w:t>
            </w:r>
          </w:p>
        </w:tc>
      </w:tr>
      <w:tr w:rsidR="005D7B23" w:rsidRPr="00195A8F" w14:paraId="341C3F03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6625AA01" w14:textId="6226A22F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195A8F">
              <w:rPr>
                <w:rFonts w:eastAsia="Times New Roman" w:cstheme="minorHAnsi"/>
                <w:color w:val="000000"/>
              </w:rPr>
              <w:t>AE</w:t>
            </w:r>
            <w:r w:rsidRPr="00195A8F"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20" w:type="dxa"/>
            <w:shd w:val="clear" w:color="000000" w:fill="FFFFFF"/>
            <w:hideMark/>
          </w:tcPr>
          <w:p w14:paraId="4DF7DF46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79 (100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393D6463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1 (77.2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340E949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74 (96.1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C423549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21 (27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3033253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77 (100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6CAE6DD8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2 (80.5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AB8F38C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74 (96.1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24643A45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2 (41.6)</w:t>
            </w:r>
          </w:p>
        </w:tc>
      </w:tr>
      <w:tr w:rsidR="005D7B23" w:rsidRPr="00195A8F" w14:paraId="2B0EDFD3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3AAA16AE" w14:textId="28320B84" w:rsidR="005D7B23" w:rsidRPr="00195A8F" w:rsidRDefault="005D7B23" w:rsidP="005D7B23">
            <w:pPr>
              <w:ind w:left="165"/>
              <w:rPr>
                <w:rFonts w:eastAsia="Times New Roman" w:cstheme="minorHAnsi"/>
                <w:color w:val="000000"/>
              </w:rPr>
            </w:pPr>
            <w:proofErr w:type="spellStart"/>
            <w:r w:rsidRPr="00195A8F">
              <w:rPr>
                <w:rFonts w:eastAsia="Times New Roman" w:cstheme="minorHAnsi"/>
                <w:color w:val="000000"/>
              </w:rPr>
              <w:t>TRAE</w:t>
            </w:r>
            <w:r w:rsidRPr="00195A8F">
              <w:rPr>
                <w:rFonts w:eastAsia="Times New Roman" w:cstheme="minorHAns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20" w:type="dxa"/>
            <w:shd w:val="clear" w:color="000000" w:fill="FFFFFF"/>
            <w:hideMark/>
          </w:tcPr>
          <w:p w14:paraId="2A34DAB8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79 (100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48B77F96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7 (72.2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2A686EB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9 (89.6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992AEA8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5 (19.5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5B4308DE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77 (100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35B82270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9 (76.6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40DEAD7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6 (85.7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54F7373C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7 (22.1)</w:t>
            </w:r>
          </w:p>
        </w:tc>
      </w:tr>
      <w:tr w:rsidR="005D7B23" w:rsidRPr="00195A8F" w14:paraId="6BCD5DB0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74AD721F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Serious AE</w:t>
            </w:r>
          </w:p>
        </w:tc>
        <w:tc>
          <w:tcPr>
            <w:tcW w:w="1120" w:type="dxa"/>
            <w:shd w:val="clear" w:color="000000" w:fill="FFFFFF"/>
            <w:hideMark/>
          </w:tcPr>
          <w:p w14:paraId="3D00129D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2 (15.2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46D6D48C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9 (11.4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3AA4CB96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 (3.9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F231354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 (1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5FA9758D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6 (20.8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30F7B9E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1 (14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4060444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4 (18.2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75DE4A17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2 (15.6)</w:t>
            </w:r>
          </w:p>
        </w:tc>
      </w:tr>
      <w:tr w:rsidR="005D7B23" w:rsidRPr="00195A8F" w14:paraId="54AB4BE9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409017E8" w14:textId="77777777" w:rsidR="005D7B23" w:rsidRPr="00195A8F" w:rsidRDefault="005D7B23" w:rsidP="005D7B23">
            <w:pPr>
              <w:ind w:left="165"/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Serious TRAE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2F1F991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7 (8.9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48002B28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 (6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984848F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2 (2.6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BDE326B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 (1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16413639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8 (10.4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5EC9EC37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 (7.8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377ED13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 (5.2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2ACEA561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 (5.2)</w:t>
            </w:r>
          </w:p>
        </w:tc>
      </w:tr>
      <w:tr w:rsidR="005D7B23" w:rsidRPr="00195A8F" w14:paraId="3D1BEDBA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4A8C0309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AE leading to discontinuation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85D3E7E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 (6.3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2C3359E4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 (3.8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90C4BE1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 (6.5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7C7DE96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2 (2.6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9B31741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1 (14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68FEEB4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 (7.8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AC56448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 (6.5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51A4DF6B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 (3.9)</w:t>
            </w:r>
          </w:p>
        </w:tc>
      </w:tr>
      <w:tr w:rsidR="005D7B23" w:rsidRPr="00195A8F" w14:paraId="43BB384D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737BDAF3" w14:textId="04042C2B" w:rsidR="005D7B23" w:rsidRPr="00195A8F" w:rsidRDefault="005D7B23" w:rsidP="005D7B23">
            <w:pPr>
              <w:ind w:left="165"/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TRAE leading to discontinuation of any treatment component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18B8912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 (5.1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11166DDB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 (3.8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248116D8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 (5.2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7561D5C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2 (2.6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DB11171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1 (14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5CF6C64F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 (7.8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222AFA0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 (5.2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07B84852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 (1.3)</w:t>
            </w:r>
          </w:p>
        </w:tc>
      </w:tr>
      <w:tr w:rsidR="005D7B23" w:rsidRPr="00195A8F" w14:paraId="7905E0C9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006BA986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AE requiring dose interruption</w:t>
            </w:r>
          </w:p>
        </w:tc>
        <w:tc>
          <w:tcPr>
            <w:tcW w:w="1120" w:type="dxa"/>
            <w:shd w:val="clear" w:color="000000" w:fill="FFFFFF"/>
            <w:hideMark/>
          </w:tcPr>
          <w:p w14:paraId="3D532FC7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4 (68.4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3B5CC4AE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6 (58.2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0F20EEA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9 (24.7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13320B2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 (6.5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179FF8A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1 (79.2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04D37C8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2 (67.5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5D61EE2A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6 (20.8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10FA9A80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1 (14.3)</w:t>
            </w:r>
          </w:p>
        </w:tc>
      </w:tr>
      <w:tr w:rsidR="005D7B23" w:rsidRPr="00195A8F" w14:paraId="2D669139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718D7960" w14:textId="77777777" w:rsidR="005D7B23" w:rsidRPr="00195A8F" w:rsidRDefault="005D7B23" w:rsidP="005D7B23">
            <w:pPr>
              <w:ind w:left="165"/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TRAE requiring dose interruption</w:t>
            </w:r>
          </w:p>
        </w:tc>
        <w:tc>
          <w:tcPr>
            <w:tcW w:w="1120" w:type="dxa"/>
            <w:shd w:val="clear" w:color="000000" w:fill="FFFFFF"/>
            <w:hideMark/>
          </w:tcPr>
          <w:p w14:paraId="5B76498A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3 (67.1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63F0221A" w14:textId="79C768DD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5 (57</w:t>
            </w:r>
            <w:r w:rsidR="00976601">
              <w:rPr>
                <w:rFonts w:eastAsia="Times New Roman" w:cstheme="minorHAnsi"/>
                <w:color w:val="000000"/>
              </w:rPr>
              <w:t>.0</w:t>
            </w:r>
            <w:r w:rsidRPr="00195A8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E5919AA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6 (20.8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B3A368C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 (5.2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534B5DA5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0 (77.9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D54530B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0 (64.9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7028723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3 (16.9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3707481F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8 (10.4)</w:t>
            </w:r>
          </w:p>
        </w:tc>
      </w:tr>
      <w:tr w:rsidR="005D7B23" w:rsidRPr="00195A8F" w14:paraId="0339FCB6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52DE07E1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AE requiring dose adjustment</w:t>
            </w:r>
          </w:p>
        </w:tc>
        <w:tc>
          <w:tcPr>
            <w:tcW w:w="1120" w:type="dxa"/>
            <w:shd w:val="clear" w:color="000000" w:fill="FFFFFF"/>
            <w:hideMark/>
          </w:tcPr>
          <w:p w14:paraId="2AE12A37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0 (38.0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1B1D53E7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23 (29.1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F28892D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 (3.9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1236F64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2 (2.6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27754CAF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1 (40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5A0BAAFE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9 (24.7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0CABAED0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 (6.5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315E218D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 (3.9)</w:t>
            </w:r>
          </w:p>
        </w:tc>
      </w:tr>
      <w:tr w:rsidR="005D7B23" w:rsidRPr="00195A8F" w14:paraId="5FE39110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62A08777" w14:textId="77777777" w:rsidR="005D7B23" w:rsidRPr="00195A8F" w:rsidRDefault="005D7B23" w:rsidP="005D7B23">
            <w:pPr>
              <w:ind w:left="165"/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TRAE requiring dose adjustment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379C6A9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0 (38.0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31C7177D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23 (29.1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3DDCE4EF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 (3.9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E478C73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2 (2.6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79E3F9A1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1 (40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39EC9E3C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9 (24.7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57F2A4E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 (6.5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3A86C941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 (3.9)</w:t>
            </w:r>
          </w:p>
        </w:tc>
      </w:tr>
      <w:tr w:rsidR="005D7B23" w:rsidRPr="00195A8F" w14:paraId="1149FC64" w14:textId="77777777" w:rsidTr="005306D0">
        <w:trPr>
          <w:cantSplit/>
          <w:trHeight w:val="300"/>
        </w:trPr>
        <w:tc>
          <w:tcPr>
            <w:tcW w:w="3510" w:type="dxa"/>
            <w:shd w:val="clear" w:color="000000" w:fill="FFFFFF"/>
            <w:hideMark/>
          </w:tcPr>
          <w:p w14:paraId="3840F379" w14:textId="15496EA5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 xml:space="preserve">AE requiring additional </w:t>
            </w:r>
            <w:proofErr w:type="spellStart"/>
            <w:r w:rsidRPr="00195A8F">
              <w:rPr>
                <w:rFonts w:eastAsia="Times New Roman" w:cstheme="minorHAnsi"/>
                <w:color w:val="000000"/>
              </w:rPr>
              <w:t>therapy</w:t>
            </w:r>
            <w:r w:rsidRPr="00195A8F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20" w:type="dxa"/>
            <w:shd w:val="clear" w:color="000000" w:fill="FFFFFF"/>
            <w:hideMark/>
          </w:tcPr>
          <w:p w14:paraId="2EC92893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9 (74.7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76264B0B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3 (54.4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3619D551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9 (63.6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81942B2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1 (14.3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1C2057F8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70 (90.9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1FDB8C81" w14:textId="4F3B4B6F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7 (61</w:t>
            </w:r>
            <w:r w:rsidR="0013796E">
              <w:rPr>
                <w:rFonts w:eastAsia="Times New Roman" w:cstheme="minorHAnsi"/>
                <w:color w:val="000000"/>
              </w:rPr>
              <w:t>.0</w:t>
            </w:r>
            <w:r w:rsidRPr="00195A8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4A9E84F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7 (61.0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4542086C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22 (28.6)</w:t>
            </w:r>
          </w:p>
        </w:tc>
      </w:tr>
      <w:tr w:rsidR="005D7B23" w:rsidRPr="00195A8F" w14:paraId="7A70A442" w14:textId="77777777" w:rsidTr="005306D0">
        <w:trPr>
          <w:trHeight w:val="300"/>
        </w:trPr>
        <w:tc>
          <w:tcPr>
            <w:tcW w:w="3510" w:type="dxa"/>
            <w:shd w:val="clear" w:color="000000" w:fill="FFFFFF"/>
            <w:hideMark/>
          </w:tcPr>
          <w:p w14:paraId="5E64440B" w14:textId="0DD79DF2" w:rsidR="005D7B23" w:rsidRPr="00195A8F" w:rsidRDefault="005D7B23" w:rsidP="005D7B23">
            <w:pPr>
              <w:ind w:left="165"/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TRAE requiring additional therapy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7935148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54 (68.4)</w:t>
            </w:r>
          </w:p>
        </w:tc>
        <w:tc>
          <w:tcPr>
            <w:tcW w:w="1250" w:type="dxa"/>
            <w:shd w:val="clear" w:color="000000" w:fill="FFFFFF"/>
            <w:hideMark/>
          </w:tcPr>
          <w:p w14:paraId="79A21796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0 (50.6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5A6FCCED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4 (44.2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E158E9F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7 (9.1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6C0D1A2A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64 (83.1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4DB1A422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40 (51.9)</w:t>
            </w:r>
          </w:p>
        </w:tc>
        <w:tc>
          <w:tcPr>
            <w:tcW w:w="1120" w:type="dxa"/>
            <w:shd w:val="clear" w:color="000000" w:fill="FFFFFF"/>
            <w:hideMark/>
          </w:tcPr>
          <w:p w14:paraId="32F29554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38 (49.4)</w:t>
            </w:r>
          </w:p>
        </w:tc>
        <w:tc>
          <w:tcPr>
            <w:tcW w:w="1230" w:type="dxa"/>
            <w:shd w:val="clear" w:color="000000" w:fill="FFFFFF"/>
            <w:hideMark/>
          </w:tcPr>
          <w:p w14:paraId="1F577D5A" w14:textId="77777777" w:rsidR="005D7B23" w:rsidRPr="00195A8F" w:rsidRDefault="005D7B23" w:rsidP="005D7B23">
            <w:pPr>
              <w:rPr>
                <w:rFonts w:eastAsia="Times New Roman" w:cstheme="minorHAnsi"/>
                <w:color w:val="000000"/>
              </w:rPr>
            </w:pPr>
            <w:r w:rsidRPr="00195A8F">
              <w:rPr>
                <w:rFonts w:eastAsia="Times New Roman" w:cstheme="minorHAnsi"/>
                <w:color w:val="000000"/>
              </w:rPr>
              <w:t>12 (15.6)</w:t>
            </w:r>
          </w:p>
        </w:tc>
      </w:tr>
    </w:tbl>
    <w:p w14:paraId="748B800C" w14:textId="27D1E9A4" w:rsidR="007A561B" w:rsidRPr="00195A8F" w:rsidRDefault="007A561B" w:rsidP="00272CC4">
      <w:pPr>
        <w:pStyle w:val="Footnote"/>
      </w:pPr>
      <w:r w:rsidRPr="00195A8F">
        <w:t xml:space="preserve">AE, adverse event; G, </w:t>
      </w:r>
      <w:proofErr w:type="spellStart"/>
      <w:r w:rsidRPr="00195A8F">
        <w:t>goserelin</w:t>
      </w:r>
      <w:proofErr w:type="spellEnd"/>
      <w:r w:rsidRPr="00195A8F">
        <w:t xml:space="preserve">; </w:t>
      </w:r>
      <w:r w:rsidR="00D06CA4">
        <w:t xml:space="preserve">LET, letrozole; </w:t>
      </w:r>
      <w:r w:rsidRPr="00195A8F">
        <w:t xml:space="preserve">NSAI, nonsteroidal aromatase inhibitor; PBO, placebo; RIB, </w:t>
      </w:r>
      <w:proofErr w:type="spellStart"/>
      <w:r w:rsidRPr="00195A8F">
        <w:t>ribociclib</w:t>
      </w:r>
      <w:proofErr w:type="spellEnd"/>
      <w:r w:rsidR="001B06D7" w:rsidRPr="00195A8F">
        <w:t>; TRAE, treatment-related AE</w:t>
      </w:r>
      <w:r w:rsidRPr="00195A8F">
        <w:t>.</w:t>
      </w:r>
    </w:p>
    <w:p w14:paraId="3F4D1817" w14:textId="33000C65" w:rsidR="00BE4B47" w:rsidRPr="00195A8F" w:rsidRDefault="00BE4B47" w:rsidP="00272CC4">
      <w:pPr>
        <w:pStyle w:val="Footnote"/>
      </w:pPr>
      <w:r w:rsidRPr="00195A8F">
        <w:rPr>
          <w:vertAlign w:val="superscript"/>
        </w:rPr>
        <w:t>a</w:t>
      </w:r>
      <w:r w:rsidRPr="00195A8F">
        <w:t xml:space="preserve"> </w:t>
      </w:r>
      <w:r w:rsidR="00987768" w:rsidRPr="00195A8F">
        <w:t xml:space="preserve">Includes </w:t>
      </w:r>
      <w:r w:rsidRPr="00195A8F">
        <w:t xml:space="preserve">AEs </w:t>
      </w:r>
      <w:r w:rsidR="0090206D">
        <w:t>occurring</w:t>
      </w:r>
      <w:r w:rsidR="000D7AE8">
        <w:t xml:space="preserve"> </w:t>
      </w:r>
      <w:r w:rsidRPr="00195A8F">
        <w:t>up to 30 days after the last date of study treatment</w:t>
      </w:r>
      <w:r w:rsidR="00987768" w:rsidRPr="00195A8F">
        <w:t>.</w:t>
      </w:r>
    </w:p>
    <w:p w14:paraId="27FC25C5" w14:textId="67D89FD1" w:rsidR="00BE4D5C" w:rsidRPr="00195A8F" w:rsidRDefault="009D36A7" w:rsidP="00272CC4">
      <w:pPr>
        <w:pStyle w:val="Footnote"/>
      </w:pPr>
      <w:r w:rsidRPr="00195A8F">
        <w:rPr>
          <w:vertAlign w:val="superscript"/>
        </w:rPr>
        <w:t>b</w:t>
      </w:r>
      <w:r w:rsidR="00E34E58" w:rsidRPr="00195A8F">
        <w:t xml:space="preserve"> </w:t>
      </w:r>
      <w:proofErr w:type="gramStart"/>
      <w:r w:rsidR="00D471F2" w:rsidRPr="00195A8F">
        <w:t>In</w:t>
      </w:r>
      <w:proofErr w:type="gramEnd"/>
      <w:r w:rsidR="00D471F2" w:rsidRPr="00195A8F">
        <w:t xml:space="preserve"> the premenopausal cohort, 18 deaths (</w:t>
      </w:r>
      <w:r w:rsidR="00004576" w:rsidRPr="00195A8F">
        <w:t xml:space="preserve">in </w:t>
      </w:r>
      <w:r w:rsidR="00D471F2" w:rsidRPr="00195A8F">
        <w:t xml:space="preserve">22.8% of patients) in the </w:t>
      </w:r>
      <w:r w:rsidR="00AD3210">
        <w:t>RIB</w:t>
      </w:r>
      <w:r w:rsidR="00D471F2" w:rsidRPr="00195A8F">
        <w:t xml:space="preserve"> arm and 23 (29.9%) in the </w:t>
      </w:r>
      <w:r w:rsidR="00AD3210">
        <w:t>PBO</w:t>
      </w:r>
      <w:r w:rsidR="00C40C83" w:rsidRPr="00195A8F">
        <w:t xml:space="preserve"> </w:t>
      </w:r>
      <w:r w:rsidR="00D471F2" w:rsidRPr="00195A8F">
        <w:t xml:space="preserve">arm occurred, none of which occurred on treatment. In the postmenopausal cohort, 12 deaths (15.6% of patients) in the </w:t>
      </w:r>
      <w:r w:rsidR="00AD3210">
        <w:t>RIB</w:t>
      </w:r>
      <w:r w:rsidR="00D471F2" w:rsidRPr="00195A8F">
        <w:t xml:space="preserve"> arm and 20 (26.0%) in the </w:t>
      </w:r>
      <w:r w:rsidR="00AD3210">
        <w:t>PBO</w:t>
      </w:r>
      <w:r w:rsidR="00D471F2" w:rsidRPr="00195A8F">
        <w:t xml:space="preserve"> arm occurred, of which 1 per arm (1.3%) occurred on treatment.</w:t>
      </w:r>
      <w:r w:rsidR="00E34E58" w:rsidRPr="00195A8F">
        <w:t xml:space="preserve"> </w:t>
      </w:r>
      <w:bookmarkStart w:id="5" w:name="_Hlk140671685"/>
      <w:r w:rsidR="00BE4D5C" w:rsidRPr="00195A8F">
        <w:t>All deaths</w:t>
      </w:r>
      <w:r w:rsidR="00BD7F7E" w:rsidRPr="00195A8F">
        <w:t>, but not on-treatment deaths,</w:t>
      </w:r>
      <w:r w:rsidR="00BE4D5C" w:rsidRPr="00195A8F">
        <w:t xml:space="preserve"> include those occurring &gt;30 days after last date of study treatment</w:t>
      </w:r>
      <w:bookmarkEnd w:id="5"/>
      <w:r w:rsidR="00BD7F7E" w:rsidRPr="00195A8F">
        <w:t>.</w:t>
      </w:r>
    </w:p>
    <w:p w14:paraId="302C2271" w14:textId="43398BF3" w:rsidR="00BE4B47" w:rsidRPr="00195A8F" w:rsidRDefault="00987768" w:rsidP="00272CC4">
      <w:pPr>
        <w:pStyle w:val="Footnote"/>
      </w:pPr>
      <w:r w:rsidRPr="00195A8F">
        <w:rPr>
          <w:vertAlign w:val="superscript"/>
        </w:rPr>
        <w:t>c</w:t>
      </w:r>
      <w:r w:rsidR="001538C4" w:rsidRPr="00195A8F">
        <w:rPr>
          <w:vertAlign w:val="superscript"/>
        </w:rPr>
        <w:t xml:space="preserve"> </w:t>
      </w:r>
      <w:r w:rsidR="00BE4B47" w:rsidRPr="00195A8F">
        <w:t>TRAEs were defined as AEs suspected to be related to any component of study treatment.</w:t>
      </w:r>
    </w:p>
    <w:p w14:paraId="46CBEA5A" w14:textId="7C780F0E" w:rsidR="00CB2B04" w:rsidRPr="00195A8F" w:rsidRDefault="00BE113C" w:rsidP="00272CC4">
      <w:pPr>
        <w:pStyle w:val="Footnote"/>
      </w:pPr>
      <w:r w:rsidRPr="00195A8F">
        <w:rPr>
          <w:vertAlign w:val="superscript"/>
        </w:rPr>
        <w:t>d</w:t>
      </w:r>
      <w:r w:rsidR="00BE4B47" w:rsidRPr="00195A8F">
        <w:t xml:space="preserve"> </w:t>
      </w:r>
      <w:r w:rsidR="00987768" w:rsidRPr="00195A8F">
        <w:t>I</w:t>
      </w:r>
      <w:r w:rsidR="00BE4B47" w:rsidRPr="00195A8F">
        <w:t>ncludes all nondrug therapy and concomitant medications.</w:t>
      </w:r>
    </w:p>
    <w:p w14:paraId="7D622214" w14:textId="023A2169" w:rsidR="00235B84" w:rsidRPr="00195A8F" w:rsidRDefault="00CB2B04" w:rsidP="00235B84">
      <w:pPr>
        <w:pStyle w:val="Heading1"/>
        <w:rPr>
          <w:rFonts w:cstheme="minorHAnsi"/>
        </w:rPr>
      </w:pPr>
      <w:r w:rsidRPr="00195A8F">
        <w:rPr>
          <w:rFonts w:cstheme="minorHAnsi"/>
        </w:rPr>
        <w:br w:type="page"/>
      </w:r>
      <w:r w:rsidR="00235B84" w:rsidRPr="00195A8F">
        <w:rPr>
          <w:rFonts w:cstheme="minorHAnsi"/>
        </w:rPr>
        <w:lastRenderedPageBreak/>
        <w:t>Table S</w:t>
      </w:r>
      <w:r w:rsidR="007F3995" w:rsidRPr="00195A8F">
        <w:rPr>
          <w:rFonts w:cstheme="minorHAnsi"/>
        </w:rPr>
        <w:t>5</w:t>
      </w:r>
      <w:r w:rsidR="00235B84" w:rsidRPr="00195A8F">
        <w:rPr>
          <w:rFonts w:cstheme="minorHAnsi"/>
        </w:rPr>
        <w:t xml:space="preserve">. </w:t>
      </w:r>
      <w:r w:rsidR="00F65FAC" w:rsidRPr="00195A8F">
        <w:rPr>
          <w:rFonts w:cstheme="minorHAnsi"/>
        </w:rPr>
        <w:t>AESIs irrespective of causality</w:t>
      </w:r>
    </w:p>
    <w:tbl>
      <w:tblPr>
        <w:tblW w:w="5121" w:type="pct"/>
        <w:tblInd w:w="-7" w:type="dxa"/>
        <w:tblLayout w:type="fixed"/>
        <w:tblCellMar>
          <w:left w:w="7" w:type="dxa"/>
          <w:right w:w="7" w:type="dxa"/>
        </w:tblCellMar>
        <w:tblLook w:val="0000" w:firstRow="0" w:lastRow="0" w:firstColumn="0" w:lastColumn="0" w:noHBand="0" w:noVBand="0"/>
      </w:tblPr>
      <w:tblGrid>
        <w:gridCol w:w="2519"/>
        <w:gridCol w:w="921"/>
        <w:gridCol w:w="924"/>
        <w:gridCol w:w="921"/>
        <w:gridCol w:w="924"/>
        <w:gridCol w:w="908"/>
        <w:gridCol w:w="884"/>
        <w:gridCol w:w="863"/>
        <w:gridCol w:w="924"/>
        <w:gridCol w:w="924"/>
        <w:gridCol w:w="855"/>
        <w:gridCol w:w="921"/>
        <w:gridCol w:w="786"/>
      </w:tblGrid>
      <w:tr w:rsidR="002B6931" w:rsidRPr="00195A8F" w14:paraId="5C5E8DA7" w14:textId="77777777" w:rsidTr="00523C24">
        <w:trPr>
          <w:cantSplit/>
          <w:trHeight w:val="20"/>
          <w:tblHeader/>
        </w:trPr>
        <w:tc>
          <w:tcPr>
            <w:tcW w:w="949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61305314" w14:textId="0F4FB3BB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AESI grouping, n (%)</w:t>
            </w:r>
          </w:p>
        </w:tc>
        <w:tc>
          <w:tcPr>
            <w:tcW w:w="206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37D88896" w14:textId="1AE99856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remenopausal cohort</w:t>
            </w:r>
          </w:p>
        </w:tc>
        <w:tc>
          <w:tcPr>
            <w:tcW w:w="198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DA8C08" w14:textId="0BFD9250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ostmenopausal cohort</w:t>
            </w:r>
          </w:p>
        </w:tc>
      </w:tr>
      <w:tr w:rsidR="00971AB4" w:rsidRPr="00195A8F" w14:paraId="4574DDA2" w14:textId="77777777" w:rsidTr="00523C24">
        <w:trPr>
          <w:cantSplit/>
          <w:trHeight w:val="20"/>
          <w:tblHeader/>
        </w:trPr>
        <w:tc>
          <w:tcPr>
            <w:tcW w:w="949" w:type="pct"/>
            <w:vMerge/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36AD5A2" w14:textId="2918B7CE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042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0FD144A9" w14:textId="12ABD4BD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RIB + NSAI + G (n=79)</w:t>
            </w:r>
          </w:p>
        </w:tc>
        <w:tc>
          <w:tcPr>
            <w:tcW w:w="102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3E99C60F" w14:textId="650D0F14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BO + NSAI + G (n=77)</w:t>
            </w:r>
          </w:p>
        </w:tc>
        <w:tc>
          <w:tcPr>
            <w:tcW w:w="1021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C25A70" w14:textId="4687DDE1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B + LET (n=77)</w:t>
            </w:r>
          </w:p>
        </w:tc>
        <w:tc>
          <w:tcPr>
            <w:tcW w:w="965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A0BA61" w14:textId="6557E7B0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O + LET (n=77)</w:t>
            </w:r>
          </w:p>
        </w:tc>
      </w:tr>
      <w:tr w:rsidR="00E1496C" w:rsidRPr="00195A8F" w14:paraId="24C17A01" w14:textId="77777777" w:rsidTr="00523C24">
        <w:trPr>
          <w:cantSplit/>
          <w:trHeight w:val="20"/>
          <w:tblHeader/>
        </w:trPr>
        <w:tc>
          <w:tcPr>
            <w:tcW w:w="949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1F3A6795" w14:textId="018906A3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1EA47B4C" w14:textId="64CBAF30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All grades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71AE6FB" w14:textId="750CB547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Grade 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4E1BF2E4" w14:textId="039353C4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Grade 4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2141E827" w14:textId="46013A21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All grades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7873D30B" w14:textId="381FD91C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Grade 3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bottom"/>
          </w:tcPr>
          <w:p w14:paraId="0E7433A7" w14:textId="38D8C7D6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Grade 4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CBC0E4" w14:textId="59AF5D93" w:rsidR="00C929F2" w:rsidRPr="00195A8F" w:rsidRDefault="00C929F2" w:rsidP="00523C24">
            <w:pPr>
              <w:pStyle w:val="Table"/>
              <w:tabs>
                <w:tab w:val="clear" w:pos="284"/>
                <w:tab w:val="left" w:pos="0"/>
              </w:tabs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All grades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D5AE62" w14:textId="37A5C897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Grade 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D9D3B1" w14:textId="6E0D09D1" w:rsidR="00C929F2" w:rsidRPr="00195A8F" w:rsidRDefault="00C929F2" w:rsidP="00523C24">
            <w:pPr>
              <w:pStyle w:val="Table"/>
              <w:tabs>
                <w:tab w:val="clear" w:pos="284"/>
                <w:tab w:val="left" w:pos="0"/>
              </w:tabs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Grade 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73C722" w14:textId="053E8347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All grades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6E593B" w14:textId="4A3EE115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Grade 3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A4BB8C" w14:textId="694DB57F" w:rsidR="00C929F2" w:rsidRPr="00195A8F" w:rsidRDefault="00C929F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Grade 4</w:t>
            </w:r>
          </w:p>
        </w:tc>
      </w:tr>
      <w:tr w:rsidR="00E1496C" w:rsidRPr="00195A8F" w14:paraId="197AAEB7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9B04B8" w14:textId="0786A041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Hematologic AESIs</w:t>
            </w:r>
            <w:r w:rsidR="00712004">
              <w:rPr>
                <w:rFonts w:asciiTheme="minorHAnsi" w:hAnsiTheme="minorHAnsi" w:cstheme="minorHAnsi"/>
                <w:b/>
                <w:sz w:val="22"/>
                <w:szCs w:val="22"/>
              </w:rPr>
              <w:t>:</w:t>
            </w: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Myelosuppression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10E89F" w14:textId="77777777" w:rsidR="002D6AC5" w:rsidRPr="00195A8F" w:rsidRDefault="002D6AC5" w:rsidP="00523C24">
            <w:pPr>
              <w:pStyle w:val="Table"/>
              <w:tabs>
                <w:tab w:val="clear" w:pos="284"/>
                <w:tab w:val="left" w:pos="0"/>
              </w:tabs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B91D89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AF01B0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E08C83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7B53AE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462F19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C89B9B6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A6369D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89E10D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58B9C85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006A45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2F98546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E1496C" w:rsidRPr="00195A8F" w14:paraId="13AE8426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F65FAF" w14:textId="01EC7E86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  <w:r w:rsidR="003B7CAE"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proofErr w:type="spellStart"/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Leukopenia</w:t>
            </w:r>
            <w:r w:rsidR="00803904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C18568" w14:textId="77777777" w:rsidR="00821E8E" w:rsidRPr="00195A8F" w:rsidRDefault="00821E8E" w:rsidP="00523C24">
            <w:pPr>
              <w:pStyle w:val="Table"/>
              <w:tabs>
                <w:tab w:val="clear" w:pos="284"/>
                <w:tab w:val="left" w:pos="0"/>
              </w:tabs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78 (98.7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27AF89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26 (32.9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8602EC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2 (2.5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2ADDA4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6 (46.8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85C87A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68B960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414D9E" w14:textId="143C669F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 (94.8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26C06A9" w14:textId="6C39AFD6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 (28.6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2FA23A7" w14:textId="7C1B9FEC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623C19" w14:textId="09A2CB41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(32.5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B681777" w14:textId="455C364F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6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82D0E6B" w14:textId="7D9C494A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1496C" w:rsidRPr="00195A8F" w14:paraId="7E133D6A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55E48E" w14:textId="4CDEF0FC" w:rsidR="00821E8E" w:rsidRPr="00195A8F" w:rsidRDefault="003B7CA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821E8E" w:rsidRPr="00195A8F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  <w:proofErr w:type="spellStart"/>
            <w:r w:rsidR="00821E8E" w:rsidRPr="00195A8F">
              <w:rPr>
                <w:rFonts w:asciiTheme="minorHAnsi" w:hAnsiTheme="minorHAnsi" w:cstheme="minorHAnsi"/>
                <w:sz w:val="22"/>
                <w:szCs w:val="22"/>
              </w:rPr>
              <w:t>Neutropenia</w:t>
            </w:r>
            <w:r w:rsidR="00FC652D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2E08FC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78 (98.7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1B6685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7 (46.8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38ADEB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2 (15.2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74F3A6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23 (29.9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B41AFF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 (3.9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7C6D7E" w14:textId="77777777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81D34E1" w14:textId="1A6BE5F9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 (96.1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B9253AA" w14:textId="38625168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 (57.1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4D66335" w14:textId="2ED9D55B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6.5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373EDF4" w14:textId="2B937AAF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 (20.8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4F45A31" w14:textId="53D647BE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9B83885" w14:textId="5E8B1864" w:rsidR="00821E8E" w:rsidRPr="00195A8F" w:rsidRDefault="00821E8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1496C" w:rsidRPr="00195A8F" w14:paraId="6E2661E1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ED3F47" w14:textId="7807FE0D" w:rsidR="00E1132A" w:rsidRPr="00195A8F" w:rsidRDefault="003B7CA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proofErr w:type="spellStart"/>
            <w:r w:rsidR="00E1132A" w:rsidRPr="00195A8F">
              <w:rPr>
                <w:rFonts w:asciiTheme="minorHAnsi" w:hAnsiTheme="minorHAnsi" w:cstheme="minorHAnsi"/>
                <w:sz w:val="22"/>
                <w:szCs w:val="22"/>
              </w:rPr>
              <w:t>Anemia</w:t>
            </w:r>
            <w:r w:rsidR="00FC652D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A15F36" w14:textId="77777777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2 (65.8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CE5AFA" w14:textId="77777777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 (6.3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852A25" w14:textId="77777777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AEBB11" w14:textId="77777777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3 (16.9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B24B0" w14:textId="77777777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CB3F8B" w14:textId="77777777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D0BEE0" w14:textId="551AE69D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 (54.5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C6EB4B2" w14:textId="040DF34D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3.9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175343B" w14:textId="263B716B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408D6E0" w14:textId="2FF4AE9A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14.3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33EF875" w14:textId="58DB049D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6.5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4556205" w14:textId="654CDD7D" w:rsidR="00E1132A" w:rsidRPr="00195A8F" w:rsidRDefault="00E1132A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1496C" w:rsidRPr="00195A8F" w14:paraId="5F5D6F75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16F1E5" w14:textId="5233264C" w:rsidR="00A65504" w:rsidRPr="00195A8F" w:rsidRDefault="003B7CA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A65504" w:rsidRPr="00195A8F">
              <w:rPr>
                <w:rFonts w:asciiTheme="minorHAnsi" w:hAnsiTheme="minorHAnsi" w:cstheme="minorHAnsi"/>
                <w:sz w:val="22"/>
                <w:szCs w:val="22"/>
              </w:rPr>
              <w:t>Thrombocytopenia</w:t>
            </w:r>
            <w:r w:rsidR="00FC652D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4AB1F6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1 (39.2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9A070E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0D7204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DBB355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2 (15.6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7BA057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C308FD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4120155" w14:textId="4ECC2699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 (39.0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4289738" w14:textId="08F1A54F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E4AAFF5" w14:textId="395F867D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E81B57A" w14:textId="0E4BD860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 (18.2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F4BBAB" w14:textId="0EB8A4C2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8A58AF" w14:textId="5C955DB3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1496C" w:rsidRPr="00195A8F" w14:paraId="26769A6A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E6074A" w14:textId="72378730" w:rsidR="00A65504" w:rsidRPr="00195A8F" w:rsidRDefault="003B7CA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proofErr w:type="spellStart"/>
            <w:r w:rsidR="00A65504" w:rsidRPr="00195A8F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  <w:r w:rsidR="00FC652D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B28BD4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AB3E13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7934B1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E769AD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CE09F6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60DC6F" w14:textId="7777777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1C71A85" w14:textId="5D42A4EA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7540ED" w14:textId="77D36C15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EB6A3A3" w14:textId="0DE6BD38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B1A46AE" w14:textId="4B67854D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4873616" w14:textId="3DA5A9B7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E9D25E3" w14:textId="6FF6913B" w:rsidR="00A65504" w:rsidRPr="00195A8F" w:rsidRDefault="00A65504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E1496C" w:rsidRPr="00195A8F" w14:paraId="47A9572D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79E0EE" w14:textId="18DEB476" w:rsidR="002D6AC5" w:rsidRPr="00195A8F" w:rsidRDefault="002F4F1B" w:rsidP="00523C24">
            <w:pPr>
              <w:pStyle w:val="Table"/>
              <w:spacing w:before="0" w:after="0" w:line="360" w:lineRule="auto"/>
              <w:ind w:right="-67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onhematologic </w:t>
            </w:r>
            <w:proofErr w:type="spellStart"/>
            <w:r w:rsidRPr="00195A8F">
              <w:rPr>
                <w:rFonts w:asciiTheme="minorHAnsi" w:hAnsiTheme="minorHAnsi" w:cstheme="minorHAnsi"/>
                <w:b/>
                <w:sz w:val="22"/>
                <w:szCs w:val="22"/>
              </w:rPr>
              <w:t>AESIs</w:t>
            </w:r>
            <w:r w:rsidR="00504B52" w:rsidRPr="00195A8F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B6CC54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C95908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694951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2E9839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92767C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D83A3B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43EB257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44C8355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657118B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548EE24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E4C374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2B13F5" w14:textId="77777777" w:rsidR="002D6AC5" w:rsidRPr="00195A8F" w:rsidRDefault="002D6AC5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E1496C" w:rsidRPr="00195A8F" w14:paraId="31802887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F76C92" w14:textId="7705DDB7" w:rsidR="009E3CB1" w:rsidRPr="00195A8F" w:rsidRDefault="003B7CAE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9E3CB1"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  Hepatobiliary </w:t>
            </w:r>
            <w:proofErr w:type="spellStart"/>
            <w:r w:rsidR="009E3CB1" w:rsidRPr="00195A8F">
              <w:rPr>
                <w:rFonts w:asciiTheme="minorHAnsi" w:hAnsiTheme="minorHAnsi" w:cstheme="minorHAnsi"/>
                <w:sz w:val="22"/>
                <w:szCs w:val="22"/>
              </w:rPr>
              <w:t>toxicity</w:t>
            </w:r>
            <w:r w:rsidR="00353009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0CD072" w14:textId="77777777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7 (59.5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A549C2" w14:textId="77777777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0 (12.7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0B4E9F" w14:textId="77777777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D41DFA" w14:textId="77777777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6 (59.7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8ECF19" w14:textId="77777777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 (6.5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ABAC4E" w14:textId="77777777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FAB58D7" w14:textId="5E6F99B2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(58.4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BD5FFA0" w14:textId="7A683A85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 (18.2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ABDE064" w14:textId="0B99FFFF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F1AF140" w14:textId="3EC1064F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(58.4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9AA707" w14:textId="0E1BE62F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11.7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C99BFFB" w14:textId="5F5A589D" w:rsidR="009E3CB1" w:rsidRPr="00195A8F" w:rsidRDefault="009E3CB1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2.6)</w:t>
            </w:r>
          </w:p>
        </w:tc>
      </w:tr>
      <w:tr w:rsidR="00E1496C" w:rsidRPr="00195A8F" w14:paraId="3A0A105A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465750" w14:textId="4D557B44" w:rsidR="00533C57" w:rsidRPr="00195A8F" w:rsidRDefault="00533C57" w:rsidP="00523C24">
            <w:pPr>
              <w:pStyle w:val="Table"/>
              <w:spacing w:before="0" w:after="0" w:line="360" w:lineRule="auto"/>
              <w:ind w:right="-66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  </w:t>
            </w:r>
            <w:r w:rsidR="003B7CAE"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QT interval </w:t>
            </w:r>
            <w:proofErr w:type="spellStart"/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prolongation</w:t>
            </w:r>
            <w:r w:rsidR="00353009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9061A4" w14:textId="77777777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9 (49.4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FEB8A7" w14:textId="77777777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4 (5.1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FEC40C" w14:textId="77777777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B3D0FB" w14:textId="77777777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 (6.5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65181C" w14:textId="77777777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2 (2.6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5AA55D" w14:textId="77777777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E83B455" w14:textId="2BEFF7F6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 (27.3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FDF1770" w14:textId="300866D2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647AC6" w14:textId="4D5D4095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A9D4170" w14:textId="043B96DC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5.2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0B2D14B" w14:textId="7D172220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5864CB" w14:textId="7B852C45" w:rsidR="00533C57" w:rsidRPr="00195A8F" w:rsidRDefault="00533C57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1496C" w:rsidRPr="00195A8F" w14:paraId="4B60815D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8C7CF2" w14:textId="10E8DBF9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  </w:t>
            </w:r>
            <w:r w:rsidR="003B7CAE"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proofErr w:type="spellStart"/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Infections</w:t>
            </w:r>
            <w:r w:rsidR="00763F0E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A244BB" w14:textId="77777777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21 (26.6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33743B" w14:textId="77777777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3 (3.8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FEBB0D" w14:textId="77777777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5A9D5E" w14:textId="77777777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8 (10.4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53E91B" w14:textId="77777777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226EFF" w14:textId="77777777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238004" w14:textId="15BC5DA0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 (35.1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ED6928" w14:textId="76606F54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3.9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898B273" w14:textId="6C9BF029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CB4EEE6" w14:textId="743A9816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 (31.2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F54DE3" w14:textId="06E96720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F63149" w14:textId="4325F617" w:rsidR="006C7C26" w:rsidRPr="00195A8F" w:rsidRDefault="006C7C26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</w:tr>
      <w:tr w:rsidR="00E1496C" w:rsidRPr="00195A8F" w14:paraId="72895922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AB558E" w14:textId="3A6474C0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    Renal </w:t>
            </w:r>
            <w:proofErr w:type="spellStart"/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toxicity</w:t>
            </w:r>
            <w:r w:rsidR="00EF5E70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FE0605" w14:textId="77777777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6 (20.3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39DB0F" w14:textId="77777777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1 (1.3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95C85C" w14:textId="77777777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343935" w14:textId="77777777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5 (6.5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835A2E" w14:textId="77777777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276BD5" w14:textId="77777777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D97659" w14:textId="52B53DC3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 (19.5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95038A" w14:textId="0E0F5203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C8E7B3" w14:textId="7CC9ED57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37C207" w14:textId="65F05C95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7.8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2F594B7" w14:textId="511CBED5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DFD6E42" w14:textId="56D1D123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1496C" w:rsidRPr="00195A8F" w14:paraId="5FF9F161" w14:textId="77777777" w:rsidTr="00523C24">
        <w:trPr>
          <w:cantSplit/>
          <w:trHeight w:val="20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AFCB90" w14:textId="6366C694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  Second </w:t>
            </w:r>
            <w:r w:rsidR="008D1DB7" w:rsidRPr="00195A8F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rimary     </w:t>
            </w:r>
          </w:p>
          <w:p w14:paraId="7A85A939" w14:textId="45A62156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  <w:proofErr w:type="spellStart"/>
            <w:r w:rsidR="00BD2485">
              <w:rPr>
                <w:rFonts w:asciiTheme="minorHAnsi" w:hAnsiTheme="minorHAnsi" w:cstheme="minorHAnsi"/>
                <w:sz w:val="22"/>
                <w:szCs w:val="22"/>
              </w:rPr>
              <w:t>m</w:t>
            </w: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alignancies</w:t>
            </w:r>
            <w:r w:rsidR="004D44A8" w:rsidRPr="00195A8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k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B9F54D" w14:textId="2BC6AE82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048615" w14:textId="00216C80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9897E3" w14:textId="1D4C119D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07CB82" w14:textId="0A4C86D6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173795" w14:textId="34DD7697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BC248D" w14:textId="2F1B5733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D2EB65" w14:textId="7FC50811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39D680A" w14:textId="44D37DE5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8AD4C7A" w14:textId="00918EA4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B5BE679" w14:textId="1A1BBBB7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FA5770F" w14:textId="34FD13C1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9D5891E" w14:textId="6BEB9666" w:rsidR="008E47B2" w:rsidRPr="00195A8F" w:rsidRDefault="008E47B2" w:rsidP="00523C2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</w:tbl>
    <w:p w14:paraId="0F27E323" w14:textId="6C9DFF8F" w:rsidR="00F65FAC" w:rsidRPr="00195A8F" w:rsidRDefault="00F65FAC" w:rsidP="00685C04">
      <w:pPr>
        <w:pStyle w:val="Footnote"/>
      </w:pPr>
      <w:r w:rsidRPr="00195A8F">
        <w:t>AESI, adverse event of special interest</w:t>
      </w:r>
      <w:r w:rsidR="006E5BCD">
        <w:t xml:space="preserve">; </w:t>
      </w:r>
      <w:r w:rsidR="006E5BCD" w:rsidRPr="00195A8F">
        <w:t xml:space="preserve">G, </w:t>
      </w:r>
      <w:proofErr w:type="spellStart"/>
      <w:r w:rsidR="006E5BCD" w:rsidRPr="00195A8F">
        <w:t>goserelin</w:t>
      </w:r>
      <w:proofErr w:type="spellEnd"/>
      <w:r w:rsidR="006E5BCD" w:rsidRPr="00195A8F">
        <w:t xml:space="preserve">; </w:t>
      </w:r>
      <w:r w:rsidR="006E5BCD">
        <w:t xml:space="preserve">LET, letrozole; </w:t>
      </w:r>
      <w:r w:rsidR="006E5BCD" w:rsidRPr="00195A8F">
        <w:t xml:space="preserve">NSAI, nonsteroidal aromatase inhibitor; PBO, placebo; RIB, </w:t>
      </w:r>
      <w:proofErr w:type="spellStart"/>
      <w:r w:rsidR="006E5BCD" w:rsidRPr="00195A8F">
        <w:t>ribociclib</w:t>
      </w:r>
      <w:proofErr w:type="spellEnd"/>
      <w:r w:rsidRPr="00195A8F">
        <w:t>.</w:t>
      </w:r>
    </w:p>
    <w:p w14:paraId="6C38EF50" w14:textId="57ED9B0A" w:rsidR="00A67C7E" w:rsidRPr="00195A8F" w:rsidRDefault="00A67C7E" w:rsidP="009D1490">
      <w:pPr>
        <w:pStyle w:val="Footnote"/>
      </w:pPr>
      <w:r w:rsidRPr="00195A8F">
        <w:rPr>
          <w:vertAlign w:val="superscript"/>
        </w:rPr>
        <w:t>a</w:t>
      </w:r>
      <w:r w:rsidRPr="00195A8F">
        <w:t xml:space="preserve"> </w:t>
      </w:r>
      <w:r w:rsidR="009D1490" w:rsidRPr="00195A8F">
        <w:t xml:space="preserve">Includes </w:t>
      </w:r>
      <w:r w:rsidR="00FE0428" w:rsidRPr="00195A8F">
        <w:t xml:space="preserve">decreased </w:t>
      </w:r>
      <w:r w:rsidR="009D1490" w:rsidRPr="00195A8F">
        <w:t>w</w:t>
      </w:r>
      <w:r w:rsidRPr="00195A8F">
        <w:t>hite blood cell count</w:t>
      </w:r>
      <w:r w:rsidR="009D1490" w:rsidRPr="00195A8F">
        <w:t>, l</w:t>
      </w:r>
      <w:r w:rsidRPr="00195A8F">
        <w:t>eukopenia</w:t>
      </w:r>
      <w:r w:rsidR="009D1490" w:rsidRPr="00195A8F">
        <w:t xml:space="preserve">, </w:t>
      </w:r>
      <w:r w:rsidR="00FE0428" w:rsidRPr="00195A8F">
        <w:t xml:space="preserve">decreased </w:t>
      </w:r>
      <w:r w:rsidR="009D1490" w:rsidRPr="00195A8F">
        <w:t>l</w:t>
      </w:r>
      <w:r w:rsidRPr="00195A8F">
        <w:t>ymphocyte count</w:t>
      </w:r>
      <w:r w:rsidR="001A3FAD" w:rsidRPr="00195A8F">
        <w:t>, or</w:t>
      </w:r>
      <w:r w:rsidR="00CB6587" w:rsidRPr="00195A8F">
        <w:t xml:space="preserve"> </w:t>
      </w:r>
      <w:r w:rsidR="009D1490" w:rsidRPr="00195A8F">
        <w:t>l</w:t>
      </w:r>
      <w:r w:rsidRPr="00195A8F">
        <w:t>ymphopenia</w:t>
      </w:r>
      <w:r w:rsidR="005469DB" w:rsidRPr="00195A8F">
        <w:t xml:space="preserve"> (</w:t>
      </w:r>
      <w:r w:rsidR="001A3FAD" w:rsidRPr="00195A8F">
        <w:t xml:space="preserve">observed </w:t>
      </w:r>
      <w:r w:rsidR="005469DB" w:rsidRPr="00195A8F">
        <w:t>preferred terms)</w:t>
      </w:r>
      <w:r w:rsidR="009D1490" w:rsidRPr="00195A8F">
        <w:t>.</w:t>
      </w:r>
    </w:p>
    <w:p w14:paraId="4418E067" w14:textId="3BBEE8AA" w:rsidR="004013C9" w:rsidRPr="00195A8F" w:rsidRDefault="004013C9" w:rsidP="009D1490">
      <w:pPr>
        <w:pStyle w:val="Footnote"/>
      </w:pPr>
      <w:r w:rsidRPr="00195A8F">
        <w:rPr>
          <w:vertAlign w:val="superscript"/>
        </w:rPr>
        <w:t>b</w:t>
      </w:r>
      <w:r w:rsidRPr="00195A8F">
        <w:t xml:space="preserve"> </w:t>
      </w:r>
      <w:r w:rsidR="008B4C6B" w:rsidRPr="00195A8F">
        <w:t>Includes n</w:t>
      </w:r>
      <w:r w:rsidRPr="00195A8F">
        <w:t>eutropenia, febrile neutropenia</w:t>
      </w:r>
      <w:r w:rsidR="001A3FAD" w:rsidRPr="00195A8F">
        <w:t>, or</w:t>
      </w:r>
      <w:r w:rsidR="00CB6587" w:rsidRPr="00195A8F">
        <w:t xml:space="preserve"> </w:t>
      </w:r>
      <w:r w:rsidRPr="00195A8F">
        <w:t>decreased neutrophil count</w:t>
      </w:r>
      <w:r w:rsidR="005469DB" w:rsidRPr="00195A8F">
        <w:t xml:space="preserve"> </w:t>
      </w:r>
      <w:r w:rsidR="001A3FAD" w:rsidRPr="00195A8F">
        <w:t>(observed preferred</w:t>
      </w:r>
      <w:r w:rsidR="005469DB" w:rsidRPr="00195A8F">
        <w:t xml:space="preserve"> terms)</w:t>
      </w:r>
      <w:r w:rsidRPr="00195A8F">
        <w:t>.</w:t>
      </w:r>
    </w:p>
    <w:p w14:paraId="76E7A887" w14:textId="75D5E4F5" w:rsidR="008B4C6B" w:rsidRPr="00195A8F" w:rsidRDefault="008B4C6B" w:rsidP="009D1490">
      <w:pPr>
        <w:pStyle w:val="Footnote"/>
      </w:pPr>
      <w:r w:rsidRPr="00195A8F">
        <w:rPr>
          <w:vertAlign w:val="superscript"/>
        </w:rPr>
        <w:t>c</w:t>
      </w:r>
      <w:r w:rsidRPr="00195A8F">
        <w:t xml:space="preserve"> Includes anemia, </w:t>
      </w:r>
      <w:r w:rsidR="00FE0428" w:rsidRPr="00195A8F">
        <w:t xml:space="preserve">decreased </w:t>
      </w:r>
      <w:r w:rsidRPr="00195A8F">
        <w:t xml:space="preserve">hemoglobin, </w:t>
      </w:r>
      <w:proofErr w:type="spellStart"/>
      <w:r w:rsidRPr="00195A8F">
        <w:t>erythropenia</w:t>
      </w:r>
      <w:proofErr w:type="spellEnd"/>
      <w:r w:rsidR="001A3FAD" w:rsidRPr="00195A8F">
        <w:t>, or</w:t>
      </w:r>
      <w:r w:rsidR="00CB6587" w:rsidRPr="00195A8F">
        <w:t xml:space="preserve"> </w:t>
      </w:r>
      <w:r w:rsidRPr="00195A8F">
        <w:t>decreased red blood cell count</w:t>
      </w:r>
      <w:r w:rsidR="005469DB" w:rsidRPr="00195A8F">
        <w:t xml:space="preserve"> </w:t>
      </w:r>
      <w:r w:rsidR="001A3FAD" w:rsidRPr="00195A8F">
        <w:t>(observed preferred</w:t>
      </w:r>
      <w:r w:rsidR="005469DB" w:rsidRPr="00195A8F">
        <w:t xml:space="preserve"> terms)</w:t>
      </w:r>
      <w:r w:rsidR="008D1DB7" w:rsidRPr="00195A8F">
        <w:t>.</w:t>
      </w:r>
    </w:p>
    <w:p w14:paraId="6532649C" w14:textId="16123F64" w:rsidR="008D1DB7" w:rsidRPr="00195A8F" w:rsidRDefault="008D1DB7" w:rsidP="009D1490">
      <w:pPr>
        <w:pStyle w:val="Footnote"/>
      </w:pPr>
      <w:r w:rsidRPr="00195A8F">
        <w:rPr>
          <w:vertAlign w:val="superscript"/>
        </w:rPr>
        <w:t>d</w:t>
      </w:r>
      <w:r w:rsidRPr="00195A8F">
        <w:t xml:space="preserve"> Includes </w:t>
      </w:r>
      <w:r w:rsidR="00D9565D" w:rsidRPr="00195A8F">
        <w:t xml:space="preserve">thrombocytopenia </w:t>
      </w:r>
      <w:r w:rsidR="001A3FAD" w:rsidRPr="00195A8F">
        <w:t xml:space="preserve">or </w:t>
      </w:r>
      <w:r w:rsidR="00FE0428" w:rsidRPr="00195A8F">
        <w:t xml:space="preserve">decreased </w:t>
      </w:r>
      <w:r w:rsidR="00D9565D" w:rsidRPr="00195A8F">
        <w:t>platelet count</w:t>
      </w:r>
      <w:r w:rsidR="005469DB" w:rsidRPr="00195A8F">
        <w:t xml:space="preserve"> </w:t>
      </w:r>
      <w:r w:rsidR="001A3FAD" w:rsidRPr="00195A8F">
        <w:t>(observed preferred</w:t>
      </w:r>
      <w:r w:rsidR="005469DB" w:rsidRPr="00195A8F">
        <w:t xml:space="preserve"> terms)</w:t>
      </w:r>
      <w:r w:rsidR="00D9565D" w:rsidRPr="00195A8F">
        <w:t>.</w:t>
      </w:r>
    </w:p>
    <w:p w14:paraId="658AC4DE" w14:textId="465954CD" w:rsidR="007D2C4B" w:rsidRPr="00195A8F" w:rsidRDefault="007D2C4B" w:rsidP="007D2C4B">
      <w:pPr>
        <w:pStyle w:val="Footnote"/>
      </w:pPr>
      <w:r w:rsidRPr="00195A8F">
        <w:rPr>
          <w:vertAlign w:val="superscript"/>
        </w:rPr>
        <w:t>e</w:t>
      </w:r>
      <w:r w:rsidRPr="00195A8F">
        <w:t xml:space="preserve"> Includes myel</w:t>
      </w:r>
      <w:r w:rsidR="00B35EC9" w:rsidRPr="00195A8F">
        <w:t>o</w:t>
      </w:r>
      <w:r w:rsidRPr="00195A8F">
        <w:t>suppression</w:t>
      </w:r>
      <w:r w:rsidR="005469DB" w:rsidRPr="00195A8F">
        <w:t xml:space="preserve"> </w:t>
      </w:r>
      <w:r w:rsidR="001A3FAD" w:rsidRPr="00195A8F">
        <w:t>(observed preferred</w:t>
      </w:r>
      <w:r w:rsidR="005469DB" w:rsidRPr="00195A8F">
        <w:t xml:space="preserve"> term)</w:t>
      </w:r>
      <w:r w:rsidRPr="00195A8F">
        <w:t>.</w:t>
      </w:r>
    </w:p>
    <w:p w14:paraId="4B47E4DF" w14:textId="41A8F1F2" w:rsidR="00CB2B04" w:rsidRPr="00195A8F" w:rsidRDefault="001B0540" w:rsidP="00DD27A7">
      <w:pPr>
        <w:pStyle w:val="Footnote"/>
      </w:pPr>
      <w:r w:rsidRPr="00195A8F">
        <w:rPr>
          <w:vertAlign w:val="superscript"/>
        </w:rPr>
        <w:t>f</w:t>
      </w:r>
      <w:r w:rsidRPr="00195A8F">
        <w:t xml:space="preserve"> </w:t>
      </w:r>
      <w:r w:rsidR="00DC2D3E" w:rsidRPr="00195A8F">
        <w:t xml:space="preserve">Additionally, </w:t>
      </w:r>
      <w:r w:rsidR="00E362AD">
        <w:t>1</w:t>
      </w:r>
      <w:r w:rsidR="00F65FAC" w:rsidRPr="00195A8F">
        <w:t xml:space="preserve"> grade 5 hepatobiliary toxicity </w:t>
      </w:r>
      <w:proofErr w:type="gramStart"/>
      <w:r w:rsidR="00F65FAC" w:rsidRPr="00195A8F">
        <w:t>event</w:t>
      </w:r>
      <w:proofErr w:type="gramEnd"/>
      <w:r w:rsidR="00F65FAC" w:rsidRPr="00195A8F">
        <w:t xml:space="preserve"> </w:t>
      </w:r>
      <w:r w:rsidR="00AD1411" w:rsidRPr="00195A8F">
        <w:t xml:space="preserve">(hepatic failure) </w:t>
      </w:r>
      <w:r w:rsidR="00F65FAC" w:rsidRPr="00195A8F">
        <w:t xml:space="preserve">occurred </w:t>
      </w:r>
      <w:r w:rsidR="00DC2D3E" w:rsidRPr="00195A8F">
        <w:t xml:space="preserve">in 1 </w:t>
      </w:r>
      <w:r w:rsidR="00F65FAC" w:rsidRPr="00195A8F">
        <w:t xml:space="preserve">patient in the </w:t>
      </w:r>
      <w:proofErr w:type="spellStart"/>
      <w:r w:rsidR="00F65FAC" w:rsidRPr="00195A8F">
        <w:t>ribociclib</w:t>
      </w:r>
      <w:proofErr w:type="spellEnd"/>
      <w:r w:rsidR="00F65FAC" w:rsidRPr="00195A8F">
        <w:t xml:space="preserve"> arm of the postmenopausal cohort</w:t>
      </w:r>
      <w:r w:rsidR="00DC2D3E" w:rsidRPr="00195A8F">
        <w:t>.</w:t>
      </w:r>
      <w:r w:rsidR="00F65FAC" w:rsidRPr="00195A8F">
        <w:t xml:space="preserve"> </w:t>
      </w:r>
    </w:p>
    <w:p w14:paraId="781DA948" w14:textId="3584DC5B" w:rsidR="00143A05" w:rsidRPr="00195A8F" w:rsidRDefault="00B123E8" w:rsidP="00A4186B">
      <w:pPr>
        <w:pStyle w:val="Footnote"/>
      </w:pPr>
      <w:r w:rsidRPr="00195A8F">
        <w:rPr>
          <w:vertAlign w:val="superscript"/>
        </w:rPr>
        <w:lastRenderedPageBreak/>
        <w:t>g</w:t>
      </w:r>
      <w:r w:rsidRPr="00195A8F">
        <w:t xml:space="preserve"> Includes </w:t>
      </w:r>
      <w:r w:rsidR="00451CF6" w:rsidRPr="00195A8F">
        <w:t xml:space="preserve">increased </w:t>
      </w:r>
      <w:r w:rsidRPr="00195A8F">
        <w:t xml:space="preserve">alanine aminotransferase, </w:t>
      </w:r>
      <w:r w:rsidR="00451CF6" w:rsidRPr="00195A8F">
        <w:t xml:space="preserve">increased </w:t>
      </w:r>
      <w:r w:rsidRPr="00195A8F">
        <w:t xml:space="preserve">aspartate aminotransferase, </w:t>
      </w:r>
      <w:r w:rsidR="00451CF6" w:rsidRPr="00195A8F">
        <w:t xml:space="preserve">increased </w:t>
      </w:r>
      <w:r w:rsidRPr="00195A8F">
        <w:t>gamma-</w:t>
      </w:r>
      <w:proofErr w:type="spellStart"/>
      <w:r w:rsidRPr="00195A8F">
        <w:t>glutamyltransferase</w:t>
      </w:r>
      <w:proofErr w:type="spellEnd"/>
      <w:r w:rsidR="00451CF6" w:rsidRPr="00195A8F">
        <w:t>, increased b</w:t>
      </w:r>
      <w:r w:rsidRPr="00195A8F">
        <w:t xml:space="preserve">lood alkaline phosphatase, </w:t>
      </w:r>
      <w:r w:rsidR="00451CF6" w:rsidRPr="00195A8F">
        <w:t xml:space="preserve">increased </w:t>
      </w:r>
      <w:r w:rsidRPr="00195A8F">
        <w:t>blood bilirubin</w:t>
      </w:r>
      <w:r w:rsidR="00E235A0" w:rsidRPr="00195A8F">
        <w:t>, abnormal h</w:t>
      </w:r>
      <w:r w:rsidRPr="00195A8F">
        <w:t>epatic function</w:t>
      </w:r>
      <w:r w:rsidR="00E235A0" w:rsidRPr="00195A8F">
        <w:t>, h</w:t>
      </w:r>
      <w:r w:rsidRPr="00195A8F">
        <w:t>ypoalbuminemia</w:t>
      </w:r>
      <w:r w:rsidR="00E235A0" w:rsidRPr="00195A8F">
        <w:t xml:space="preserve">, increased </w:t>
      </w:r>
      <w:r w:rsidR="00317B76" w:rsidRPr="00195A8F">
        <w:t xml:space="preserve">conjugated </w:t>
      </w:r>
      <w:r w:rsidR="00E235A0" w:rsidRPr="00195A8F">
        <w:t>b</w:t>
      </w:r>
      <w:r w:rsidRPr="00195A8F">
        <w:t>ilirubin</w:t>
      </w:r>
      <w:r w:rsidR="00997842" w:rsidRPr="00195A8F">
        <w:t>,</w:t>
      </w:r>
      <w:r w:rsidRPr="00195A8F">
        <w:t xml:space="preserve"> </w:t>
      </w:r>
      <w:r w:rsidR="006A2221" w:rsidRPr="00195A8F">
        <w:t xml:space="preserve">increased unconjugated blood bilirubin, </w:t>
      </w:r>
      <w:r w:rsidR="00997842" w:rsidRPr="00195A8F">
        <w:t>h</w:t>
      </w:r>
      <w:r w:rsidRPr="00195A8F">
        <w:t>epatic failure</w:t>
      </w:r>
      <w:r w:rsidR="00997842" w:rsidRPr="00195A8F">
        <w:t>, d</w:t>
      </w:r>
      <w:r w:rsidRPr="00195A8F">
        <w:t>rug-induced liver injury</w:t>
      </w:r>
      <w:r w:rsidR="00A4186B" w:rsidRPr="00195A8F">
        <w:t>, increased ammonia</w:t>
      </w:r>
      <w:r w:rsidR="001A3FAD" w:rsidRPr="00195A8F">
        <w:t>, or</w:t>
      </w:r>
      <w:r w:rsidR="00CB6587" w:rsidRPr="00195A8F">
        <w:t xml:space="preserve"> </w:t>
      </w:r>
      <w:r w:rsidR="00A4186B" w:rsidRPr="00195A8F">
        <w:t>decreased blood fibrinogen</w:t>
      </w:r>
      <w:r w:rsidR="00106723" w:rsidRPr="00195A8F">
        <w:t xml:space="preserve"> </w:t>
      </w:r>
      <w:r w:rsidR="001A3FAD" w:rsidRPr="00195A8F">
        <w:t>(observed preferred</w:t>
      </w:r>
      <w:r w:rsidR="00106723" w:rsidRPr="00195A8F">
        <w:t xml:space="preserve"> terms)</w:t>
      </w:r>
      <w:r w:rsidR="006F23DF" w:rsidRPr="00195A8F">
        <w:t>.</w:t>
      </w:r>
    </w:p>
    <w:p w14:paraId="69BFAB69" w14:textId="15D23A63" w:rsidR="00763F0E" w:rsidRPr="00195A8F" w:rsidRDefault="00B123E8" w:rsidP="00685C04">
      <w:pPr>
        <w:pStyle w:val="Footnote"/>
      </w:pPr>
      <w:r w:rsidRPr="00195A8F">
        <w:rPr>
          <w:vertAlign w:val="superscript"/>
        </w:rPr>
        <w:t>h</w:t>
      </w:r>
      <w:r w:rsidR="00885F49" w:rsidRPr="00195A8F">
        <w:t xml:space="preserve"> </w:t>
      </w:r>
      <w:r w:rsidR="00143A05" w:rsidRPr="00195A8F">
        <w:t>I</w:t>
      </w:r>
      <w:r w:rsidR="007F0B59" w:rsidRPr="00195A8F">
        <w:t xml:space="preserve">ncludes </w:t>
      </w:r>
      <w:r w:rsidR="004A4BE8" w:rsidRPr="00195A8F">
        <w:t>QT prolonged</w:t>
      </w:r>
      <w:r w:rsidR="005469DB" w:rsidRPr="00195A8F">
        <w:t xml:space="preserve">, </w:t>
      </w:r>
      <w:r w:rsidR="001A3FAD" w:rsidRPr="00195A8F">
        <w:t>Ventricular arrhythmia, or</w:t>
      </w:r>
      <w:r w:rsidR="004A4BE8" w:rsidRPr="00195A8F">
        <w:t xml:space="preserve"> syncope</w:t>
      </w:r>
      <w:r w:rsidR="00106723" w:rsidRPr="00195A8F">
        <w:t xml:space="preserve"> </w:t>
      </w:r>
      <w:r w:rsidR="001A3FAD" w:rsidRPr="00195A8F">
        <w:t>(observed preferred</w:t>
      </w:r>
      <w:r w:rsidR="00106723" w:rsidRPr="00195A8F">
        <w:t xml:space="preserve"> terms)</w:t>
      </w:r>
      <w:r w:rsidR="004A4BE8" w:rsidRPr="00195A8F">
        <w:t>.</w:t>
      </w:r>
    </w:p>
    <w:p w14:paraId="6B9AE347" w14:textId="0D6DEA66" w:rsidR="00EF5E70" w:rsidRPr="00195A8F" w:rsidRDefault="00763F0E" w:rsidP="00C24E18">
      <w:pPr>
        <w:pStyle w:val="Footnote"/>
      </w:pPr>
      <w:r w:rsidRPr="00195A8F">
        <w:rPr>
          <w:vertAlign w:val="superscript"/>
        </w:rPr>
        <w:t>I</w:t>
      </w:r>
      <w:r w:rsidRPr="00195A8F">
        <w:t xml:space="preserve"> Includes </w:t>
      </w:r>
      <w:r w:rsidR="00A160E4" w:rsidRPr="00195A8F">
        <w:t>u</w:t>
      </w:r>
      <w:r w:rsidRPr="00195A8F">
        <w:t>pper respiratory tract infection</w:t>
      </w:r>
      <w:r w:rsidR="00A160E4" w:rsidRPr="00195A8F">
        <w:t>, u</w:t>
      </w:r>
      <w:r w:rsidRPr="00195A8F">
        <w:t>rinary tract infection</w:t>
      </w:r>
      <w:r w:rsidR="00A160E4" w:rsidRPr="00195A8F">
        <w:t>, n</w:t>
      </w:r>
      <w:r w:rsidRPr="00195A8F">
        <w:t>asopharyngitis</w:t>
      </w:r>
      <w:r w:rsidR="00A160E4" w:rsidRPr="00195A8F">
        <w:t>, p</w:t>
      </w:r>
      <w:r w:rsidRPr="00195A8F">
        <w:t>neumonia</w:t>
      </w:r>
      <w:r w:rsidR="00A160E4" w:rsidRPr="00195A8F">
        <w:t xml:space="preserve">, </w:t>
      </w:r>
      <w:r w:rsidR="00422B03" w:rsidRPr="00195A8F">
        <w:t xml:space="preserve">conjunctivitis, </w:t>
      </w:r>
      <w:r w:rsidR="0085357D" w:rsidRPr="00195A8F">
        <w:t xml:space="preserve">cystitis, </w:t>
      </w:r>
      <w:r w:rsidR="00A160E4" w:rsidRPr="00195A8F">
        <w:t>b</w:t>
      </w:r>
      <w:r w:rsidRPr="00195A8F">
        <w:t>ronchitis</w:t>
      </w:r>
      <w:r w:rsidR="00A160E4" w:rsidRPr="00195A8F">
        <w:t>, in</w:t>
      </w:r>
      <w:r w:rsidRPr="00195A8F">
        <w:t>fluenza</w:t>
      </w:r>
      <w:r w:rsidR="00A160E4" w:rsidRPr="00195A8F">
        <w:t>, p</w:t>
      </w:r>
      <w:r w:rsidRPr="00195A8F">
        <w:t>haryngitis</w:t>
      </w:r>
      <w:r w:rsidR="00A160E4" w:rsidRPr="00195A8F">
        <w:t>, e</w:t>
      </w:r>
      <w:r w:rsidRPr="00195A8F">
        <w:t>ye infection</w:t>
      </w:r>
      <w:r w:rsidR="00A160E4" w:rsidRPr="00195A8F">
        <w:t>, g</w:t>
      </w:r>
      <w:r w:rsidRPr="00195A8F">
        <w:t>astroenteritis</w:t>
      </w:r>
      <w:r w:rsidR="00D66D27" w:rsidRPr="00195A8F">
        <w:t xml:space="preserve">, </w:t>
      </w:r>
      <w:r w:rsidR="0085357D" w:rsidRPr="00195A8F">
        <w:t xml:space="preserve">gingivitis, </w:t>
      </w:r>
      <w:r w:rsidR="00D66D27" w:rsidRPr="00195A8F">
        <w:t>l</w:t>
      </w:r>
      <w:r w:rsidRPr="00195A8F">
        <w:t>ymphangitis</w:t>
      </w:r>
      <w:r w:rsidR="00D66D27" w:rsidRPr="00195A8F">
        <w:t xml:space="preserve">, </w:t>
      </w:r>
      <w:r w:rsidR="00723334" w:rsidRPr="00195A8F">
        <w:t xml:space="preserve">herpes virus infection, herpes zoster, </w:t>
      </w:r>
      <w:r w:rsidR="00D66D27" w:rsidRPr="00195A8F">
        <w:t>or</w:t>
      </w:r>
      <w:r w:rsidRPr="00195A8F">
        <w:t>al herpes</w:t>
      </w:r>
      <w:r w:rsidR="00C24E18" w:rsidRPr="00195A8F">
        <w:t xml:space="preserve">, rhinitis, </w:t>
      </w:r>
      <w:r w:rsidR="00A56D22" w:rsidRPr="00195A8F">
        <w:t>ur</w:t>
      </w:r>
      <w:r w:rsidR="00C24E18" w:rsidRPr="00195A8F">
        <w:t>ethritis</w:t>
      </w:r>
      <w:r w:rsidR="00A56D22" w:rsidRPr="00195A8F">
        <w:t>, a</w:t>
      </w:r>
      <w:r w:rsidR="00C24E18" w:rsidRPr="00195A8F">
        <w:t>ppendicitis perforated</w:t>
      </w:r>
      <w:r w:rsidR="00A56D22" w:rsidRPr="00195A8F">
        <w:t>, b</w:t>
      </w:r>
      <w:r w:rsidR="00C24E18" w:rsidRPr="00195A8F">
        <w:t>iliary tract infection</w:t>
      </w:r>
      <w:r w:rsidR="00A56D22" w:rsidRPr="00195A8F">
        <w:t>, b</w:t>
      </w:r>
      <w:r w:rsidR="00C24E18" w:rsidRPr="00195A8F">
        <w:t>ronchitis</w:t>
      </w:r>
      <w:r w:rsidR="00A56D22" w:rsidRPr="00195A8F">
        <w:t>, c</w:t>
      </w:r>
      <w:r w:rsidR="00C24E18" w:rsidRPr="00195A8F">
        <w:t>hronic gastritis</w:t>
      </w:r>
      <w:r w:rsidR="00A56D22" w:rsidRPr="00195A8F">
        <w:t>, p</w:t>
      </w:r>
      <w:r w:rsidR="00C24E18" w:rsidRPr="00195A8F">
        <w:t>ulpitis dental</w:t>
      </w:r>
      <w:r w:rsidR="001A3FAD" w:rsidRPr="00195A8F">
        <w:t>, or</w:t>
      </w:r>
      <w:r w:rsidR="00A56D22" w:rsidRPr="00195A8F">
        <w:t xml:space="preserve"> w</w:t>
      </w:r>
      <w:r w:rsidR="00C24E18" w:rsidRPr="00195A8F">
        <w:t>ound infection</w:t>
      </w:r>
      <w:r w:rsidR="00106723" w:rsidRPr="00195A8F">
        <w:t xml:space="preserve"> </w:t>
      </w:r>
      <w:r w:rsidR="001A3FAD" w:rsidRPr="00195A8F">
        <w:t>(observed preferred</w:t>
      </w:r>
      <w:r w:rsidR="00106723" w:rsidRPr="00195A8F">
        <w:t xml:space="preserve"> terms).</w:t>
      </w:r>
    </w:p>
    <w:p w14:paraId="579B7798" w14:textId="77777777" w:rsidR="005B54F8" w:rsidRDefault="00EF5E70" w:rsidP="00D8469C">
      <w:pPr>
        <w:pStyle w:val="Footnote"/>
      </w:pPr>
      <w:r w:rsidRPr="00195A8F">
        <w:rPr>
          <w:vertAlign w:val="superscript"/>
        </w:rPr>
        <w:t>j</w:t>
      </w:r>
      <w:r w:rsidRPr="00195A8F">
        <w:t xml:space="preserve"> </w:t>
      </w:r>
      <w:r w:rsidR="001F3F7B" w:rsidRPr="00195A8F">
        <w:t xml:space="preserve">Includes </w:t>
      </w:r>
      <w:r w:rsidR="00106723" w:rsidRPr="00195A8F">
        <w:t>i</w:t>
      </w:r>
      <w:r w:rsidR="00156309" w:rsidRPr="00195A8F">
        <w:t>ncreased blood creatinine</w:t>
      </w:r>
      <w:r w:rsidR="00B3646A" w:rsidRPr="00195A8F">
        <w:t xml:space="preserve">, </w:t>
      </w:r>
      <w:r w:rsidR="00C76A67" w:rsidRPr="00195A8F">
        <w:t>increased b</w:t>
      </w:r>
      <w:r w:rsidR="00156309" w:rsidRPr="00195A8F">
        <w:t>lood urea</w:t>
      </w:r>
      <w:r w:rsidR="001A3FAD" w:rsidRPr="00195A8F">
        <w:t xml:space="preserve">, </w:t>
      </w:r>
      <w:r w:rsidR="00601BEC" w:rsidRPr="00195A8F">
        <w:t xml:space="preserve">decreased glomerular filtration rate, renal impairment, </w:t>
      </w:r>
      <w:r w:rsidR="001A3FAD" w:rsidRPr="00195A8F">
        <w:t>or</w:t>
      </w:r>
      <w:r w:rsidR="00CB6587" w:rsidRPr="00195A8F">
        <w:t xml:space="preserve"> </w:t>
      </w:r>
      <w:r w:rsidR="00C76A67" w:rsidRPr="00195A8F">
        <w:t>ac</w:t>
      </w:r>
      <w:r w:rsidR="00156309" w:rsidRPr="00195A8F">
        <w:t>ute kidney injury</w:t>
      </w:r>
      <w:r w:rsidR="00106723" w:rsidRPr="00195A8F">
        <w:t xml:space="preserve"> </w:t>
      </w:r>
      <w:r w:rsidR="001A3FAD" w:rsidRPr="00195A8F">
        <w:t>(observed preferred</w:t>
      </w:r>
      <w:r w:rsidR="00106723" w:rsidRPr="00195A8F">
        <w:t xml:space="preserve"> terms)</w:t>
      </w:r>
      <w:r w:rsidR="00C76A67" w:rsidRPr="00195A8F">
        <w:t>.</w:t>
      </w:r>
    </w:p>
    <w:p w14:paraId="20261061" w14:textId="7EBDEF8A" w:rsidR="00D053BD" w:rsidRPr="00195A8F" w:rsidRDefault="00D8469C" w:rsidP="00D8469C">
      <w:pPr>
        <w:pStyle w:val="Footnote"/>
        <w:sectPr w:rsidR="00D053BD" w:rsidRPr="00195A8F" w:rsidSect="008A1438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195A8F">
        <w:rPr>
          <w:vertAlign w:val="superscript"/>
        </w:rPr>
        <w:t>k</w:t>
      </w:r>
      <w:r w:rsidR="004D44A8" w:rsidRPr="00195A8F">
        <w:t xml:space="preserve"> Includes</w:t>
      </w:r>
      <w:r w:rsidRPr="00195A8F">
        <w:t xml:space="preserve"> acute promyelocytic leukemia or papillary thyroid cancer (observed preferred terms).</w:t>
      </w:r>
    </w:p>
    <w:p w14:paraId="71840985" w14:textId="6C93C7C6" w:rsidR="007C1D11" w:rsidRPr="00195A8F" w:rsidRDefault="007C1D11" w:rsidP="007C1D11">
      <w:pPr>
        <w:pStyle w:val="Heading1"/>
        <w:rPr>
          <w:rFonts w:cstheme="minorHAnsi"/>
        </w:rPr>
      </w:pPr>
      <w:r w:rsidRPr="00195A8F">
        <w:rPr>
          <w:rFonts w:cstheme="minorHAnsi"/>
        </w:rPr>
        <w:lastRenderedPageBreak/>
        <w:t>Table S</w:t>
      </w:r>
      <w:r w:rsidR="007F3995" w:rsidRPr="00195A8F">
        <w:rPr>
          <w:rFonts w:cstheme="minorHAnsi"/>
        </w:rPr>
        <w:t>6</w:t>
      </w:r>
      <w:r w:rsidRPr="00195A8F">
        <w:rPr>
          <w:rFonts w:cstheme="minorHAnsi"/>
        </w:rPr>
        <w:t>. Notable ECG changes from baseline</w:t>
      </w:r>
    </w:p>
    <w:tbl>
      <w:tblPr>
        <w:tblW w:w="4808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9"/>
        <w:gridCol w:w="1597"/>
        <w:gridCol w:w="1599"/>
        <w:gridCol w:w="1597"/>
        <w:gridCol w:w="1599"/>
      </w:tblGrid>
      <w:tr w:rsidR="00703A07" w:rsidRPr="00195A8F" w14:paraId="0CF9F82A" w14:textId="77777777" w:rsidTr="000754BA">
        <w:trPr>
          <w:cantSplit/>
          <w:trHeight w:val="60"/>
          <w:tblHeader/>
        </w:trPr>
        <w:tc>
          <w:tcPr>
            <w:tcW w:w="1450" w:type="pc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16E35D7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5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C146321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remenopausal</w:t>
            </w:r>
          </w:p>
        </w:tc>
        <w:tc>
          <w:tcPr>
            <w:tcW w:w="1775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2BC3BA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ostmenopausal</w:t>
            </w:r>
          </w:p>
        </w:tc>
      </w:tr>
      <w:tr w:rsidR="00703A07" w:rsidRPr="00195A8F" w14:paraId="1DD1BE13" w14:textId="77777777" w:rsidTr="000754BA">
        <w:trPr>
          <w:cantSplit/>
          <w:trHeight w:val="20"/>
          <w:tblHeader/>
        </w:trPr>
        <w:tc>
          <w:tcPr>
            <w:tcW w:w="1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6A4E976" w14:textId="77777777" w:rsidR="008D3D7F" w:rsidRDefault="008D3D7F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  <w:p w14:paraId="7F800003" w14:textId="2371E2EE" w:rsidR="007C1D11" w:rsidRPr="00195A8F" w:rsidRDefault="00F901B3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/</w:t>
            </w:r>
            <w:r w:rsidR="00537C3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C8D6C2C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RIB + NSAI + G (n=79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87BC235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BO + NSAI + G (n=77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0ED6263A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RIB + LET </w:t>
            </w: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br/>
              <w:t>(n=77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488530AC" w14:textId="7FA56DB4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PBO + LET </w:t>
            </w:r>
            <w:r w:rsidR="00752BB5"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br/>
            </w: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(n=77)</w:t>
            </w:r>
          </w:p>
        </w:tc>
      </w:tr>
      <w:tr w:rsidR="00703A07" w:rsidRPr="00195A8F" w14:paraId="64BB24C3" w14:textId="77777777" w:rsidTr="000754BA">
        <w:trPr>
          <w:cantSplit/>
          <w:trHeight w:val="20"/>
        </w:trPr>
        <w:tc>
          <w:tcPr>
            <w:tcW w:w="145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E4187" w14:textId="7C6D142B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TcF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4C344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3DEC4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F607F4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9BF421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03A07" w:rsidRPr="00195A8F" w14:paraId="664D7A11" w14:textId="77777777" w:rsidTr="000754BA">
        <w:trPr>
          <w:cantSplit/>
          <w:trHeight w:val="20"/>
        </w:trPr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5A76C" w14:textId="6344B619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 New &gt;450</w:t>
            </w:r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47B5A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/78 (56.4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D1079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/75 (8.0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6DE606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/76 (42.1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1E3584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/77 (13.0)</w:t>
            </w:r>
          </w:p>
        </w:tc>
      </w:tr>
      <w:tr w:rsidR="00703A07" w:rsidRPr="00195A8F" w14:paraId="085DEE66" w14:textId="77777777" w:rsidTr="000754BA">
        <w:trPr>
          <w:cantSplit/>
          <w:trHeight w:val="20"/>
        </w:trPr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33D8E" w14:textId="5A5F2AB6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 New &gt;480</w:t>
            </w:r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D3765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78 (16.7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2EA1E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75 (2.7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7C653B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/76 (10.5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44443A" w14:textId="7FABA376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</w:tr>
      <w:tr w:rsidR="00703A07" w:rsidRPr="00195A8F" w14:paraId="1A4DE88A" w14:textId="77777777" w:rsidTr="000754BA">
        <w:trPr>
          <w:cantSplit/>
          <w:trHeight w:val="20"/>
        </w:trPr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185AE" w14:textId="01691638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 New &gt;500</w:t>
            </w:r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235A9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/78 (7.7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158E0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75 (2.7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3B8A55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76 (2.6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368339" w14:textId="76AAF128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</w:tr>
      <w:tr w:rsidR="00752BB5" w:rsidRPr="00195A8F" w14:paraId="3B141805" w14:textId="77777777" w:rsidTr="00752BB5">
        <w:trPr>
          <w:cantSplit/>
          <w:trHeight w:val="20"/>
        </w:trPr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DD9F1" w14:textId="35A31561" w:rsidR="00703A07" w:rsidRPr="00195A8F" w:rsidRDefault="00703A07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rease from baseline</w:t>
            </w:r>
            <w:r w:rsidR="009C699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06BC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TcF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ED9F3" w14:textId="77777777" w:rsidR="00703A07" w:rsidRPr="00195A8F" w:rsidRDefault="00703A07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C3297" w14:textId="77777777" w:rsidR="00703A07" w:rsidRPr="00195A8F" w:rsidRDefault="00703A07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2DB9AC" w14:textId="77777777" w:rsidR="00703A07" w:rsidRPr="00195A8F" w:rsidRDefault="00703A07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38EE1F" w14:textId="77777777" w:rsidR="00703A07" w:rsidRPr="00195A8F" w:rsidRDefault="00703A07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03A07" w:rsidRPr="00195A8F" w14:paraId="63E554BE" w14:textId="77777777" w:rsidTr="000754BA">
        <w:trPr>
          <w:cantSplit/>
          <w:trHeight w:val="20"/>
        </w:trPr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E7D50" w14:textId="1A9BD155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</w:t>
            </w:r>
            <w:r w:rsidR="00C06BC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30</w:t>
            </w:r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A2F58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/78 (60.3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70F2B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5 (6.7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BDDA69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/76 (53.9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70B64D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7 (6.5)</w:t>
            </w:r>
          </w:p>
        </w:tc>
      </w:tr>
      <w:tr w:rsidR="00703A07" w:rsidRPr="00195A8F" w14:paraId="44B526E1" w14:textId="77777777" w:rsidTr="000754BA">
        <w:trPr>
          <w:cantSplit/>
          <w:trHeight w:val="20"/>
        </w:trPr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0FF8A" w14:textId="2CE65C40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 </w:t>
            </w:r>
            <w:r w:rsidR="00C06BC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60</w:t>
            </w:r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855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813AB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78 (19.2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76C59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75 (2.7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A47B62" w14:textId="77777777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/76 (7.9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1E2B68" w14:textId="16F27F26" w:rsidR="007C1D11" w:rsidRPr="00195A8F" w:rsidRDefault="007C1D11" w:rsidP="00EE2AD2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</w:tr>
    </w:tbl>
    <w:p w14:paraId="16AD51A0" w14:textId="77777777" w:rsidR="007C1D11" w:rsidRPr="00195A8F" w:rsidRDefault="007C1D11" w:rsidP="007C1D11">
      <w:pPr>
        <w:pStyle w:val="Footnote"/>
      </w:pPr>
      <w:r w:rsidRPr="00195A8F">
        <w:t xml:space="preserve">All scheduled and unscheduled visits were included in this analysis. Baseline was defined as the average of last ECG measurements taken before start of study treatment. </w:t>
      </w:r>
    </w:p>
    <w:p w14:paraId="12211A87" w14:textId="700492C5" w:rsidR="007C1D11" w:rsidRPr="00195A8F" w:rsidRDefault="007C1D11" w:rsidP="007C1D11">
      <w:pPr>
        <w:pStyle w:val="Footnote"/>
      </w:pPr>
      <w:r w:rsidRPr="00195A8F">
        <w:t>ECG, electrocardiogram</w:t>
      </w:r>
      <w:r w:rsidR="00124271">
        <w:t xml:space="preserve">; </w:t>
      </w:r>
      <w:r w:rsidR="00124271" w:rsidRPr="00195A8F">
        <w:t xml:space="preserve">G, </w:t>
      </w:r>
      <w:proofErr w:type="spellStart"/>
      <w:r w:rsidR="00124271" w:rsidRPr="00195A8F">
        <w:t>goserelin</w:t>
      </w:r>
      <w:proofErr w:type="spellEnd"/>
      <w:r w:rsidR="00124271" w:rsidRPr="00195A8F">
        <w:t xml:space="preserve">; </w:t>
      </w:r>
      <w:r w:rsidR="00124271">
        <w:t xml:space="preserve">LET, letrozole; </w:t>
      </w:r>
      <w:r w:rsidR="00124271" w:rsidRPr="00195A8F">
        <w:t xml:space="preserve">NSAI, nonsteroidal aromatase inhibitor; PBO, placebo; </w:t>
      </w:r>
      <w:proofErr w:type="spellStart"/>
      <w:r w:rsidR="00E8273F" w:rsidRPr="00195A8F">
        <w:rPr>
          <w:szCs w:val="24"/>
        </w:rPr>
        <w:t>QTcF</w:t>
      </w:r>
      <w:proofErr w:type="spellEnd"/>
      <w:r w:rsidR="00E8273F">
        <w:rPr>
          <w:szCs w:val="24"/>
        </w:rPr>
        <w:t xml:space="preserve">, </w:t>
      </w:r>
      <w:r w:rsidR="00E8273F" w:rsidRPr="00C82545">
        <w:rPr>
          <w:szCs w:val="24"/>
        </w:rPr>
        <w:t>Fredericia-corrected QT interval</w:t>
      </w:r>
      <w:r w:rsidR="00E8273F">
        <w:rPr>
          <w:szCs w:val="24"/>
        </w:rPr>
        <w:t>;</w:t>
      </w:r>
      <w:r w:rsidR="00E8273F" w:rsidRPr="00195A8F">
        <w:t xml:space="preserve"> </w:t>
      </w:r>
      <w:r w:rsidR="00124271" w:rsidRPr="00195A8F">
        <w:t xml:space="preserve">RIB, </w:t>
      </w:r>
      <w:proofErr w:type="spellStart"/>
      <w:r w:rsidR="00124271" w:rsidRPr="00195A8F">
        <w:t>ribociclib</w:t>
      </w:r>
      <w:proofErr w:type="spellEnd"/>
      <w:r w:rsidR="00E8273F">
        <w:t>.</w:t>
      </w:r>
    </w:p>
    <w:p w14:paraId="1B0377C0" w14:textId="1899D27B" w:rsidR="007C1D11" w:rsidRPr="00195A8F" w:rsidRDefault="007C1D11" w:rsidP="007C1D11">
      <w:pPr>
        <w:pStyle w:val="Footnote"/>
      </w:pPr>
      <w:r w:rsidRPr="00195A8F">
        <w:rPr>
          <w:vertAlign w:val="superscript"/>
        </w:rPr>
        <w:t>a</w:t>
      </w:r>
      <w:r w:rsidRPr="00195A8F">
        <w:t xml:space="preserve"> Percentages were calculated based on the number of patients with both baseline and postbaseline evaluations as well as those with baseline evaluations not meeting the criteria.</w:t>
      </w:r>
    </w:p>
    <w:p w14:paraId="6E8747DE" w14:textId="2816D342" w:rsidR="007F3995" w:rsidRPr="000D7AE8" w:rsidRDefault="007C1D11" w:rsidP="00684587">
      <w:pPr>
        <w:pStyle w:val="Footnote"/>
      </w:pPr>
      <w:r w:rsidRPr="00195A8F">
        <w:rPr>
          <w:vertAlign w:val="superscript"/>
        </w:rPr>
        <w:t>b</w:t>
      </w:r>
      <w:r w:rsidRPr="00195A8F">
        <w:t xml:space="preserve"> Percentages were calculated based on the number of patients with both baseline and postbaseline evaluations.</w:t>
      </w:r>
      <w:r w:rsidR="007F3995" w:rsidRPr="00195A8F">
        <w:br w:type="page"/>
      </w:r>
    </w:p>
    <w:p w14:paraId="325AE19E" w14:textId="45A2501F" w:rsidR="00856719" w:rsidRPr="00195A8F" w:rsidDel="00B9372C" w:rsidRDefault="00856719" w:rsidP="007C1D11">
      <w:pPr>
        <w:pStyle w:val="Heading1"/>
        <w:rPr>
          <w:rFonts w:cstheme="minorHAnsi"/>
        </w:rPr>
      </w:pPr>
      <w:r w:rsidRPr="00195A8F">
        <w:rPr>
          <w:rFonts w:cstheme="minorHAnsi"/>
        </w:rPr>
        <w:lastRenderedPageBreak/>
        <w:t>Table S</w:t>
      </w:r>
      <w:r w:rsidR="002017D0" w:rsidRPr="00195A8F">
        <w:rPr>
          <w:rFonts w:cstheme="minorHAnsi"/>
        </w:rPr>
        <w:t>7</w:t>
      </w:r>
      <w:r w:rsidRPr="00195A8F">
        <w:rPr>
          <w:rFonts w:cstheme="minorHAnsi"/>
        </w:rPr>
        <w:t>. P</w:t>
      </w:r>
      <w:r w:rsidRPr="00195A8F" w:rsidDel="00B9372C">
        <w:rPr>
          <w:rFonts w:cstheme="minorHAnsi"/>
        </w:rPr>
        <w:t>atients with notable hepatic values</w:t>
      </w:r>
      <w:r w:rsidRPr="00195A8F">
        <w:rPr>
          <w:rFonts w:cstheme="minorHAnsi"/>
        </w:rPr>
        <w:t xml:space="preserve"> </w:t>
      </w:r>
    </w:p>
    <w:tbl>
      <w:tblPr>
        <w:tblW w:w="5252" w:type="pct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9"/>
        <w:gridCol w:w="1618"/>
        <w:gridCol w:w="332"/>
        <w:gridCol w:w="1343"/>
        <w:gridCol w:w="380"/>
        <w:gridCol w:w="1357"/>
        <w:gridCol w:w="138"/>
        <w:gridCol w:w="1605"/>
      </w:tblGrid>
      <w:tr w:rsidR="00856719" w:rsidRPr="00195A8F" w:rsidDel="00B9372C" w14:paraId="078B38CC" w14:textId="77777777" w:rsidTr="000D7AE8">
        <w:trPr>
          <w:cantSplit/>
          <w:trHeight w:val="20"/>
          <w:tblHeader/>
        </w:trPr>
        <w:tc>
          <w:tcPr>
            <w:tcW w:w="1556" w:type="pct"/>
            <w:vMerge w:val="restar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6729B19" w14:textId="77777777" w:rsidR="00DC2092" w:rsidRDefault="00DC2092" w:rsidP="009F1DC0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  <w:p w14:paraId="7A9251A9" w14:textId="77777777" w:rsidR="00DC2092" w:rsidRDefault="00DC2092" w:rsidP="009F1DC0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  <w:p w14:paraId="638E443C" w14:textId="761E1180" w:rsidR="00856719" w:rsidRPr="00195A8F" w:rsidDel="00B9372C" w:rsidRDefault="00DC2092" w:rsidP="009F1DC0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/N (%)</w:t>
            </w:r>
          </w:p>
        </w:tc>
        <w:tc>
          <w:tcPr>
            <w:tcW w:w="1675" w:type="pct"/>
            <w:gridSpan w:val="3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3DCA9D5" w14:textId="77777777" w:rsidR="00856719" w:rsidRPr="00195A8F" w:rsidDel="00B9372C" w:rsidRDefault="00856719" w:rsidP="009F1DC0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remenopausal cohort</w:t>
            </w:r>
          </w:p>
        </w:tc>
        <w:tc>
          <w:tcPr>
            <w:tcW w:w="1769" w:type="pct"/>
            <w:gridSpan w:val="4"/>
            <w:shd w:val="clear" w:color="auto" w:fill="F2F2F2" w:themeFill="background1" w:themeFillShade="F2"/>
          </w:tcPr>
          <w:p w14:paraId="236C29C5" w14:textId="77777777" w:rsidR="00856719" w:rsidRPr="00195A8F" w:rsidDel="00B9372C" w:rsidRDefault="00856719" w:rsidP="009F1DC0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ostmenopausal cohort</w:t>
            </w:r>
          </w:p>
        </w:tc>
      </w:tr>
      <w:tr w:rsidR="000D7AE8" w:rsidRPr="00195A8F" w:rsidDel="00B9372C" w14:paraId="32E9DAE5" w14:textId="77777777" w:rsidTr="000D7AE8">
        <w:trPr>
          <w:cantSplit/>
          <w:trHeight w:val="20"/>
          <w:tblHeader/>
        </w:trPr>
        <w:tc>
          <w:tcPr>
            <w:tcW w:w="1556" w:type="pct"/>
            <w:vMerge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30E8F8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23" w:type="pct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0A3ED7A" w14:textId="3AE77F9A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RIB + NSAI + G (n=79)</w:t>
            </w:r>
          </w:p>
        </w:tc>
        <w:tc>
          <w:tcPr>
            <w:tcW w:w="852" w:type="pct"/>
            <w:gridSpan w:val="2"/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BDA4235" w14:textId="6425E5D1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BO + NSAI + G (n=77)</w:t>
            </w:r>
          </w:p>
        </w:tc>
        <w:tc>
          <w:tcPr>
            <w:tcW w:w="883" w:type="pct"/>
            <w:gridSpan w:val="2"/>
            <w:shd w:val="clear" w:color="auto" w:fill="F2F2F2" w:themeFill="background1" w:themeFillShade="F2"/>
          </w:tcPr>
          <w:p w14:paraId="0E55837F" w14:textId="77777777" w:rsidR="00EF3C75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RIB + </w:t>
            </w:r>
            <w:proofErr w:type="gramStart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ET</w:t>
            </w:r>
            <w:proofErr w:type="gramEnd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</w:p>
          <w:p w14:paraId="4F2AB06A" w14:textId="037A8539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(n=77)</w:t>
            </w:r>
          </w:p>
        </w:tc>
        <w:tc>
          <w:tcPr>
            <w:tcW w:w="885" w:type="pct"/>
            <w:gridSpan w:val="2"/>
            <w:shd w:val="clear" w:color="auto" w:fill="F2F2F2" w:themeFill="background1" w:themeFillShade="F2"/>
          </w:tcPr>
          <w:p w14:paraId="011A8C38" w14:textId="77777777" w:rsidR="00EF3C75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PBO + </w:t>
            </w:r>
            <w:proofErr w:type="gramStart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ET</w:t>
            </w:r>
            <w:proofErr w:type="gramEnd"/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</w:p>
          <w:p w14:paraId="33BE9F16" w14:textId="64A74BF9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(n=77)</w:t>
            </w:r>
          </w:p>
        </w:tc>
      </w:tr>
      <w:tr w:rsidR="00A071B4" w:rsidRPr="00195A8F" w:rsidDel="00B9372C" w14:paraId="776D3850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507F5D1B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ST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4123AD73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0C1EA0D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7A3C9CF5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5" w:type="pct"/>
            <w:gridSpan w:val="2"/>
            <w:shd w:val="clear" w:color="auto" w:fill="FFFFFF"/>
          </w:tcPr>
          <w:p w14:paraId="025E519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A071B4" w:rsidRPr="00195A8F" w:rsidDel="00B9372C" w14:paraId="55EDEC6B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34165E2F" w14:textId="04C6A371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3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×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59280B1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 (7.7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03D446B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6 (6.6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7976B46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77 (16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59F2E2A6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/77 (9.1)</w:t>
            </w:r>
          </w:p>
        </w:tc>
      </w:tr>
      <w:tr w:rsidR="00A071B4" w:rsidRPr="00195A8F" w:rsidDel="00B9372C" w14:paraId="45E701E7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2393B737" w14:textId="5378E4D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5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74E8737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 (2.6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4A3CA06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76 (2.6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6A89F775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/77 (11.7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49E734F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</w:tr>
      <w:tr w:rsidR="00A071B4" w:rsidRPr="00195A8F" w:rsidDel="00B9372C" w14:paraId="5C3D8467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4A40DA87" w14:textId="5FEFEE2F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8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350C3E3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1BAACC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6183130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7 (6.5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7C7CD67D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A071B4" w:rsidRPr="00195A8F" w:rsidDel="00B9372C" w14:paraId="5D8D3B9D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3F0D3B29" w14:textId="1291785D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10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79A36244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BFDCAC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2258384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7 (6.5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2D74311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A071B4" w:rsidRPr="00195A8F" w:rsidDel="00B9372C" w14:paraId="182174CF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0E34EF92" w14:textId="71C341DA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20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1FD77F58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93D1B8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6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2854D0B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58D901A8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</w:t>
            </w:r>
          </w:p>
        </w:tc>
      </w:tr>
      <w:tr w:rsidR="00A071B4" w:rsidRPr="00195A8F" w:rsidDel="00B9372C" w14:paraId="67679BEE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568AD674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LT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2752154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30634C9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7023B226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5" w:type="pct"/>
            <w:gridSpan w:val="2"/>
            <w:shd w:val="clear" w:color="auto" w:fill="FFFFFF"/>
          </w:tcPr>
          <w:p w14:paraId="24763F5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A071B4" w:rsidRPr="00195A8F" w:rsidDel="00B9372C" w14:paraId="68091A51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0CD5D853" w14:textId="6AC23FA1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3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02D899FC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 (9.0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A98040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1.8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44DE81B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77 (26.0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2722404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7 (6.5)</w:t>
            </w:r>
          </w:p>
        </w:tc>
      </w:tr>
      <w:tr w:rsidR="00A071B4" w:rsidRPr="00195A8F" w:rsidDel="00B9372C" w14:paraId="35761605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4043818C" w14:textId="390FF202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5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78CDB5D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 (2.6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6C50A9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2.6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033F97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/77 (15.6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74F6A71E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/77 (5.2)</w:t>
            </w:r>
          </w:p>
        </w:tc>
      </w:tr>
      <w:tr w:rsidR="00A071B4" w:rsidRPr="00195A8F" w:rsidDel="00B9372C" w14:paraId="6CC15E4B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0E379BDB" w14:textId="33C40D7F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8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0662D27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830D1A9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6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23E7FD3D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7 (6.5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15EAD385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</w:tr>
      <w:tr w:rsidR="00A071B4" w:rsidRPr="00195A8F" w:rsidDel="00B9372C" w14:paraId="6E3357C4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514B604D" w14:textId="034681A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10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53BA49F4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CB409A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6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11E24639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30ACBF4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</w:tr>
      <w:tr w:rsidR="00A071B4" w:rsidRPr="00195A8F" w:rsidDel="00B9372C" w14:paraId="045CED87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42BAEAE5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ST or ALT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17D2343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62A5129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507885A8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5" w:type="pct"/>
            <w:gridSpan w:val="2"/>
            <w:shd w:val="clear" w:color="auto" w:fill="FFFFFF"/>
          </w:tcPr>
          <w:p w14:paraId="3AAC704C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A071B4" w:rsidRPr="00195A8F" w:rsidDel="00B9372C" w14:paraId="1C40090A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7C110651" w14:textId="42E8A634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3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342C4D0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 (11.5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2950733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4.5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4A4205B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/77 (26.0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61E15328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/77 (13.0)</w:t>
            </w:r>
          </w:p>
        </w:tc>
      </w:tr>
      <w:tr w:rsidR="00A071B4" w:rsidRPr="00195A8F" w:rsidDel="00B9372C" w14:paraId="535FFC72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5FA78080" w14:textId="723CFE1E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5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37F98D5C" w14:textId="3E25B3B9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 (3.8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BB0DA9C" w14:textId="3B1A97DA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3.9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4ABF8ADB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77 (16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313EDAE3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7 (6.5)</w:t>
            </w:r>
          </w:p>
        </w:tc>
      </w:tr>
      <w:tr w:rsidR="00A071B4" w:rsidRPr="00195A8F" w:rsidDel="00B9372C" w14:paraId="157F1702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24649448" w14:textId="28EDC4F4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8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4199531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2157764" w14:textId="46D9AE94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7C920F9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/77 (9.1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0A6D1303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A071B4" w:rsidRPr="00195A8F" w:rsidDel="00B9372C" w14:paraId="2CCCBEDE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47A2750D" w14:textId="44A98873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10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3E715EF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E5440FC" w14:textId="01D5A03E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214DB993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7 (6.5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3DD4EE74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A071B4" w:rsidRPr="00195A8F" w:rsidDel="00B9372C" w14:paraId="09C47454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45C3259D" w14:textId="36E48C61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20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6A86BF24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E5FB06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6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47FE4D15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01E0024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</w:tr>
      <w:tr w:rsidR="00A071B4" w:rsidRPr="00195A8F" w:rsidDel="00B9372C" w14:paraId="0B1A0B5B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50AF6AC5" w14:textId="78EA2E9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</w:t>
            </w:r>
            <w:r w:rsidR="003B63B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L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749FF77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7E6C24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2AB8742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5" w:type="pct"/>
            <w:gridSpan w:val="2"/>
            <w:shd w:val="clear" w:color="auto" w:fill="FFFFFF"/>
          </w:tcPr>
          <w:p w14:paraId="014D3C9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A071B4" w:rsidRPr="00195A8F" w:rsidDel="00B9372C" w14:paraId="7A561E3A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013252C4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029DEABB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 (11.5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F42C8A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0.5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4017E17D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/77 (18.2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6F325E3C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77 (16.9)</w:t>
            </w:r>
          </w:p>
        </w:tc>
      </w:tr>
      <w:tr w:rsidR="00A071B4" w:rsidRPr="00195A8F" w:rsidDel="00B9372C" w14:paraId="61AC1D88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54D28FC7" w14:textId="4B0A5064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2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2CE2B71C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09783A4" w14:textId="570243B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1FA1F595" w14:textId="3D13269C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/77 (5.2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23572827" w14:textId="55CBA525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/77 (5.2)</w:t>
            </w:r>
          </w:p>
        </w:tc>
      </w:tr>
      <w:tr w:rsidR="00A071B4" w:rsidRPr="00195A8F" w:rsidDel="00B9372C" w14:paraId="2D0317C0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22F5E18B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LP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4DDA63FE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E3AE096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43C6C81D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5" w:type="pct"/>
            <w:gridSpan w:val="2"/>
            <w:shd w:val="clear" w:color="auto" w:fill="FFFFFF"/>
          </w:tcPr>
          <w:p w14:paraId="3BF7D069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A071B4" w:rsidRPr="00195A8F" w:rsidDel="00B9372C" w14:paraId="2F10B44A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6AB2DECA" w14:textId="65BAD7C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1.5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6B19D48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 (15.2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8FA52F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7.1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164EDD7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77 (16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6A9346D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77 (19.5)</w:t>
            </w:r>
          </w:p>
        </w:tc>
      </w:tr>
      <w:tr w:rsidR="00A071B4" w:rsidRPr="00195A8F" w:rsidDel="00B9372C" w14:paraId="06E70311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2EE15818" w14:textId="4BF4EA20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2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15FD691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 (10.1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5B44435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0.5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FA98456" w14:textId="63AC708C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/77 (9.1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0546C45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/77 (14.3)</w:t>
            </w:r>
          </w:p>
        </w:tc>
      </w:tr>
      <w:tr w:rsidR="00A071B4" w:rsidRPr="00195A8F" w:rsidDel="00B9372C" w14:paraId="5B9EC85D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676D6543" w14:textId="0DC698A2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3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6AD29D1E" w14:textId="0154F9B8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 (5.1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CE289AD" w14:textId="16A2F481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3.9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09C87C68" w14:textId="2B2970BE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6B594AFD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/77 (7.8)</w:t>
            </w:r>
          </w:p>
        </w:tc>
      </w:tr>
      <w:tr w:rsidR="00A071B4" w:rsidRPr="00195A8F" w:rsidDel="00B9372C" w14:paraId="09964244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75798CBF" w14:textId="16DA2B83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5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531969FB" w14:textId="1FE46CCB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 (1.3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1039FEC" w14:textId="1B056A2C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2.6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31ADD2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48A1FDE6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77 (2.6)</w:t>
            </w:r>
          </w:p>
        </w:tc>
      </w:tr>
      <w:tr w:rsidR="00A071B4" w:rsidRPr="00195A8F" w:rsidDel="00B9372C" w14:paraId="78EC9C53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6478D8C8" w14:textId="4AC3FDF5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8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0B2165B3" w14:textId="521F29A8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 (1.3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B472CDE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1490F3E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17E9A1B0" w14:textId="2C4CF2D8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77 (2.6)</w:t>
            </w:r>
          </w:p>
        </w:tc>
      </w:tr>
      <w:tr w:rsidR="00A071B4" w:rsidRPr="00195A8F" w:rsidDel="00B9372C" w14:paraId="27D97287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28360F9E" w14:textId="5BF270C6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&gt;10</w:t>
            </w:r>
            <w:r w:rsidR="00221BF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221BF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3D01F6CB" w14:textId="5323F356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 (1.3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F658DC9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45FD08CC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17475D78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</w:tr>
      <w:tr w:rsidR="00A071B4" w:rsidRPr="00195A8F" w:rsidDel="00B9372C" w14:paraId="66F8D692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5C0B65C8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 xml:space="preserve">ALT or AST and </w:t>
            </w:r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otal bilirubi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3C4C8119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E0174F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78F05216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5" w:type="pct"/>
            <w:gridSpan w:val="2"/>
            <w:shd w:val="clear" w:color="auto" w:fill="FFFFFF"/>
          </w:tcPr>
          <w:p w14:paraId="3689FE98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A071B4" w:rsidRPr="00195A8F" w:rsidDel="00B9372C" w14:paraId="321FF702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734C9892" w14:textId="0C0AA2B3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3</w:t>
            </w:r>
            <w:r w:rsidR="000F3AF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0F3AF7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0F3AF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</w:t>
            </w:r>
            <w:r w:rsidR="000F3AF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5C860AB4" w14:textId="1D5D5736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 (2.6)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D558A5D" w14:textId="3034EE32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5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75A9C5A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/77 (10.4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0D0FCC5E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/77 (6.5)</w:t>
            </w:r>
          </w:p>
        </w:tc>
      </w:tr>
      <w:tr w:rsidR="00A071B4" w:rsidRPr="00195A8F" w:rsidDel="00B9372C" w14:paraId="52737893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0F53DECC" w14:textId="7ECBC24A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3</w:t>
            </w:r>
            <w:r w:rsidR="000F3AF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0F3AF7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2</w:t>
            </w:r>
            <w:r w:rsidR="000F3AF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0F3AF7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1F96EE23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C3A66C3" w14:textId="6462D0C6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678553ED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00F1AC8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77 (2.6)</w:t>
            </w:r>
          </w:p>
        </w:tc>
      </w:tr>
      <w:tr w:rsidR="00A071B4" w:rsidRPr="00195A8F" w:rsidDel="00B9372C" w14:paraId="243B83F3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32E58395" w14:textId="4205186E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5</w:t>
            </w:r>
            <w:r w:rsidR="000F3AF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0F3AF7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29F5CAD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57265AD" w14:textId="75A04885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3.9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20B38F1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/77 (7.8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23844443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77 (2.6)</w:t>
            </w:r>
          </w:p>
        </w:tc>
      </w:tr>
      <w:tr w:rsidR="00A071B4" w:rsidRPr="00195A8F" w:rsidDel="00B9372C" w14:paraId="094D9B0A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1A41D14E" w14:textId="75BA3AAF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5</w:t>
            </w:r>
            <w:r w:rsidR="000F3AF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0F3AF7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2</w:t>
            </w:r>
            <w:r w:rsidR="000F3AF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0F3AF7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6A07508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5A88DC1" w14:textId="14E1C42A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1E52E8A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6DB30ED9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A071B4" w:rsidRPr="00195A8F" w:rsidDel="00B9372C" w14:paraId="0A87084E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01417A05" w14:textId="7C5FE93E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8</w:t>
            </w:r>
            <w:r w:rsidR="000F3AF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0F3AF7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47F2CBD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881B4AB" w14:textId="2194DDCC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32FCDBB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2985BBEC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A071B4" w:rsidRPr="00195A8F" w:rsidDel="00B9372C" w14:paraId="79028A8C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79565B52" w14:textId="4922EB65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8</w:t>
            </w:r>
            <w:r w:rsidR="00E7331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E7331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2</w:t>
            </w:r>
            <w:r w:rsidR="00E7331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E7331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00FA4178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BAE42A2" w14:textId="4F6CD963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073EF083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149D7E4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A071B4" w:rsidRPr="00195A8F" w:rsidDel="00B9372C" w14:paraId="2C9F4898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718A251D" w14:textId="2543FA94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10</w:t>
            </w:r>
            <w:r w:rsidR="00E7331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E7331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5BBEC2B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03FF590" w14:textId="175A3E16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70BC796A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098ACB2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A071B4" w:rsidRPr="00195A8F" w:rsidDel="00B9372C" w14:paraId="37FC9E9D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75B0AB02" w14:textId="2E208C22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10</w:t>
            </w:r>
            <w:r w:rsidR="00E7331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E7331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2</w:t>
            </w:r>
            <w:r w:rsidR="00E7331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E7331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159D69FC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2F79E92" w14:textId="560268C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 (1.3)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008B1F75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74428BDD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A071B4" w:rsidRPr="00195A8F" w:rsidDel="00B9372C" w14:paraId="1BBEDB96" w14:textId="77777777" w:rsidTr="000D7AE8">
        <w:trPr>
          <w:cantSplit/>
          <w:trHeight w:val="20"/>
        </w:trPr>
        <w:tc>
          <w:tcPr>
            <w:tcW w:w="1556" w:type="pct"/>
            <w:shd w:val="clear" w:color="auto" w:fill="FFFFFF"/>
            <w:tcMar>
              <w:left w:w="60" w:type="dxa"/>
              <w:right w:w="60" w:type="dxa"/>
            </w:tcMar>
          </w:tcPr>
          <w:p w14:paraId="715DBFAE" w14:textId="4A7B017C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20</w:t>
            </w:r>
            <w:r w:rsidR="00E7331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E7331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shd w:val="clear" w:color="auto" w:fill="FFFFFF"/>
            <w:tcMar>
              <w:left w:w="60" w:type="dxa"/>
              <w:right w:w="60" w:type="dxa"/>
            </w:tcMar>
          </w:tcPr>
          <w:p w14:paraId="348F5D77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8</w:t>
            </w:r>
          </w:p>
        </w:tc>
        <w:tc>
          <w:tcPr>
            <w:tcW w:w="852" w:type="pct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B015D64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6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7E68CA3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  <w:tc>
          <w:tcPr>
            <w:tcW w:w="885" w:type="pct"/>
            <w:gridSpan w:val="2"/>
            <w:shd w:val="clear" w:color="auto" w:fill="FFFFFF"/>
          </w:tcPr>
          <w:p w14:paraId="1523DC15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</w:tr>
      <w:tr w:rsidR="000D7AE8" w:rsidRPr="00195A8F" w:rsidDel="00B9372C" w14:paraId="08F271B8" w14:textId="77777777" w:rsidTr="000D7AE8">
        <w:trPr>
          <w:cantSplit/>
          <w:trHeight w:val="20"/>
        </w:trPr>
        <w:tc>
          <w:tcPr>
            <w:tcW w:w="15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AC7B0" w14:textId="5CC119BB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T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20</w:t>
            </w:r>
            <w:r w:rsidR="00E7331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E7331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ULN </w:t>
            </w:r>
            <w:r w:rsidR="00C3559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nd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TBL</w:t>
            </w:r>
            <w:r w:rsidR="00BD461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2</w:t>
            </w:r>
            <w:r w:rsidR="00E7331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E7331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B5546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8</w:t>
            </w:r>
          </w:p>
        </w:tc>
        <w:tc>
          <w:tcPr>
            <w:tcW w:w="85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329F6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6</w:t>
            </w:r>
          </w:p>
        </w:tc>
        <w:tc>
          <w:tcPr>
            <w:tcW w:w="883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5BD7972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  <w:tc>
          <w:tcPr>
            <w:tcW w:w="885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0E8AAE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/77</w:t>
            </w:r>
          </w:p>
        </w:tc>
      </w:tr>
      <w:tr w:rsidR="000D7AE8" w:rsidRPr="00195A8F" w:rsidDel="00B9372C" w14:paraId="6303182B" w14:textId="77777777" w:rsidTr="000D7AE8">
        <w:trPr>
          <w:cantSplit/>
          <w:trHeight w:val="20"/>
        </w:trPr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160BB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iochemistry</w:t>
            </w:r>
            <w:r w:rsidRPr="00195A8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,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Hy’s law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8CB50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C8CA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3E007F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A5E9B1" w14:textId="77777777" w:rsidR="00A071B4" w:rsidRPr="00195A8F" w:rsidDel="00B9372C" w:rsidRDefault="00A071B4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0D7AE8" w:rsidRPr="00195A8F" w:rsidDel="00B9372C" w14:paraId="45966FFE" w14:textId="77777777" w:rsidTr="000D7AE8">
        <w:trPr>
          <w:cantSplit/>
          <w:trHeight w:val="20"/>
        </w:trPr>
        <w:tc>
          <w:tcPr>
            <w:tcW w:w="1556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326E8" w14:textId="02016D4A" w:rsidR="00D94069" w:rsidRPr="00195A8F" w:rsidDel="00B9372C" w:rsidRDefault="00D94069" w:rsidP="000D7AE8">
            <w:pPr>
              <w:pStyle w:val="Table"/>
              <w:spacing w:before="0" w:after="0" w:line="360" w:lineRule="auto"/>
              <w:ind w:left="120" w:hanging="12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  ALT or AST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3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 and total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b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ilirubin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2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N and ALP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2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× </w:t>
            </w:r>
            <w:r w:rsidRPr="00195A8F" w:rsidDel="00B9372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L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83A5E" w14:textId="77777777" w:rsidR="00D94069" w:rsidRPr="00195A8F" w:rsidDel="00B9372C" w:rsidRDefault="00D94069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408CE" w14:textId="77777777" w:rsidR="00D94069" w:rsidRPr="00195A8F" w:rsidDel="00B9372C" w:rsidRDefault="00D94069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195A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6F2ACD0" w14:textId="77777777" w:rsidR="00D94069" w:rsidRPr="00195A8F" w:rsidDel="00B9372C" w:rsidRDefault="00D94069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/77 (3.9)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6DC8992" w14:textId="77777777" w:rsidR="00D94069" w:rsidRPr="00195A8F" w:rsidDel="00B9372C" w:rsidRDefault="00D94069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95A8F" w:rsidDel="00B937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77 (1.3)</w:t>
            </w:r>
          </w:p>
        </w:tc>
      </w:tr>
      <w:tr w:rsidR="000D7AE8" w:rsidRPr="00195A8F" w:rsidDel="00B9372C" w14:paraId="0E251459" w14:textId="77777777" w:rsidTr="000D7AE8">
        <w:trPr>
          <w:cantSplit/>
          <w:trHeight w:val="20"/>
        </w:trPr>
        <w:tc>
          <w:tcPr>
            <w:tcW w:w="1556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75347D4" w14:textId="6E6A0CD8" w:rsidR="00D94069" w:rsidRPr="00195A8F" w:rsidDel="00B9372C" w:rsidRDefault="00D94069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pct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760B7" w14:textId="77777777" w:rsidR="00D94069" w:rsidRPr="00195A8F" w:rsidDel="00B9372C" w:rsidRDefault="00D94069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76" w:type="pct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61801" w14:textId="77777777" w:rsidR="00D94069" w:rsidRPr="00195A8F" w:rsidDel="00B9372C" w:rsidRDefault="00D94069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60" w:type="pct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513E22B" w14:textId="77777777" w:rsidR="00D94069" w:rsidRPr="00195A8F" w:rsidDel="00B9372C" w:rsidRDefault="00D94069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6D82C36" w14:textId="77777777" w:rsidR="00D94069" w:rsidRPr="00195A8F" w:rsidDel="00B9372C" w:rsidRDefault="00D94069" w:rsidP="00A071B4">
            <w:pPr>
              <w:pStyle w:val="Table"/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3F8A500E" w14:textId="3F41B465" w:rsidR="00856719" w:rsidRPr="00195A8F" w:rsidRDefault="00856719" w:rsidP="00856719">
      <w:pPr>
        <w:pStyle w:val="Footnote"/>
      </w:pPr>
      <w:r w:rsidRPr="00195A8F" w:rsidDel="00B9372C">
        <w:t>Categories are based on worst postbaseline value for any given parameter</w:t>
      </w:r>
      <w:r w:rsidRPr="00195A8F">
        <w:t xml:space="preserve">, and those </w:t>
      </w:r>
      <w:r w:rsidRPr="00195A8F" w:rsidDel="00B9372C">
        <w:t>with multiple parameters are based on worst postbaseline value for each parameter (i.e.</w:t>
      </w:r>
      <w:r w:rsidRPr="00195A8F">
        <w:t>, they</w:t>
      </w:r>
      <w:r w:rsidRPr="00195A8F" w:rsidDel="00B9372C">
        <w:t xml:space="preserve"> need not be concurrent). </w:t>
      </w:r>
      <w:r w:rsidRPr="00195A8F">
        <w:t>The w</w:t>
      </w:r>
      <w:r w:rsidRPr="00195A8F" w:rsidDel="00B9372C">
        <w:t xml:space="preserve">orst postbaseline value refers to </w:t>
      </w:r>
      <w:r w:rsidRPr="00195A8F">
        <w:t xml:space="preserve">the </w:t>
      </w:r>
      <w:r w:rsidRPr="00195A8F" w:rsidDel="00B9372C">
        <w:t>max</w:t>
      </w:r>
      <w:r w:rsidRPr="00195A8F">
        <w:t>imum</w:t>
      </w:r>
      <w:r w:rsidRPr="00195A8F" w:rsidDel="00B9372C">
        <w:t xml:space="preserve"> postbaseline value except for ALP in the Hy’s law criteria</w:t>
      </w:r>
      <w:r w:rsidRPr="00195A8F">
        <w:t xml:space="preserve">, </w:t>
      </w:r>
      <w:r w:rsidRPr="00195A8F" w:rsidDel="00B9372C">
        <w:t>which refers to the min</w:t>
      </w:r>
      <w:r w:rsidRPr="00195A8F">
        <w:t>imum</w:t>
      </w:r>
      <w:r w:rsidRPr="00195A8F" w:rsidDel="00B9372C">
        <w:t xml:space="preserve"> postbaseline value.</w:t>
      </w:r>
    </w:p>
    <w:p w14:paraId="382E0BFE" w14:textId="54C55A63" w:rsidR="00856719" w:rsidRPr="00195A8F" w:rsidRDefault="00856719" w:rsidP="00856719">
      <w:pPr>
        <w:pStyle w:val="Footnote"/>
        <w:sectPr w:rsidR="00856719" w:rsidRPr="00195A8F" w:rsidSect="002F740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195A8F">
        <w:t>ALP, alkaline phosphatase; ALT, alanine aminotransferase; AST, aspartate aminotransferase; A</w:t>
      </w:r>
      <w:r w:rsidR="00A53B3F">
        <w:t>T,</w:t>
      </w:r>
      <w:r w:rsidR="00EE5BD1" w:rsidRPr="00195A8F">
        <w:t xml:space="preserve"> aminotransferase</w:t>
      </w:r>
      <w:r w:rsidR="00A41552" w:rsidRPr="00195A8F">
        <w:t xml:space="preserve">; </w:t>
      </w:r>
      <w:r w:rsidR="00A53B3F" w:rsidRPr="00195A8F">
        <w:t xml:space="preserve">G, </w:t>
      </w:r>
      <w:proofErr w:type="spellStart"/>
      <w:r w:rsidR="00A53B3F" w:rsidRPr="00195A8F">
        <w:t>goserelin</w:t>
      </w:r>
      <w:proofErr w:type="spellEnd"/>
      <w:r w:rsidR="00A53B3F" w:rsidRPr="00195A8F">
        <w:t>;</w:t>
      </w:r>
      <w:r w:rsidR="00A53B3F">
        <w:t xml:space="preserve"> LET, letrozole; </w:t>
      </w:r>
      <w:r w:rsidR="00A53B3F" w:rsidRPr="00195A8F">
        <w:t xml:space="preserve">NSAI, nonsteroidal aromatase inhibitor; PBO, placebo; RIB, </w:t>
      </w:r>
      <w:proofErr w:type="spellStart"/>
      <w:r w:rsidR="00A53B3F" w:rsidRPr="00195A8F">
        <w:t>ribociclib</w:t>
      </w:r>
      <w:proofErr w:type="spellEnd"/>
      <w:r w:rsidR="00A53B3F">
        <w:t>;</w:t>
      </w:r>
      <w:r w:rsidR="00A53B3F" w:rsidRPr="00195A8F">
        <w:t xml:space="preserve"> </w:t>
      </w:r>
      <w:r w:rsidR="00A41552" w:rsidRPr="00195A8F">
        <w:t>TBL, total bilirubin; ULN, upper limit of normal</w:t>
      </w:r>
      <w:r w:rsidR="00A53B3F">
        <w:t>.</w:t>
      </w:r>
    </w:p>
    <w:p w14:paraId="6F7B9832" w14:textId="0D52ADAC" w:rsidR="00D053BD" w:rsidRPr="00195A8F" w:rsidRDefault="008166EB" w:rsidP="00AC52C1">
      <w:pPr>
        <w:pStyle w:val="Footnote"/>
        <w:rPr>
          <w:b/>
          <w:bCs/>
          <w:sz w:val="22"/>
          <w:szCs w:val="22"/>
        </w:rPr>
      </w:pPr>
      <w:r w:rsidRPr="00195A8F">
        <w:rPr>
          <w:b/>
          <w:bCs/>
          <w:sz w:val="22"/>
          <w:szCs w:val="22"/>
        </w:rPr>
        <w:lastRenderedPageBreak/>
        <w:t xml:space="preserve">Table </w:t>
      </w:r>
      <w:r w:rsidR="00E43DFA" w:rsidRPr="00195A8F">
        <w:rPr>
          <w:b/>
          <w:bCs/>
          <w:sz w:val="22"/>
          <w:szCs w:val="22"/>
        </w:rPr>
        <w:t>S8</w:t>
      </w:r>
      <w:r w:rsidRPr="00195A8F">
        <w:rPr>
          <w:b/>
          <w:bCs/>
          <w:sz w:val="22"/>
          <w:szCs w:val="22"/>
        </w:rPr>
        <w:t xml:space="preserve">. </w:t>
      </w:r>
      <w:r w:rsidR="006D594A" w:rsidRPr="00195A8F">
        <w:rPr>
          <w:b/>
          <w:bCs/>
          <w:sz w:val="22"/>
          <w:szCs w:val="22"/>
        </w:rPr>
        <w:t xml:space="preserve">Time to and duration of select </w:t>
      </w:r>
      <w:proofErr w:type="gramStart"/>
      <w:r w:rsidR="006D594A" w:rsidRPr="00195A8F">
        <w:rPr>
          <w:b/>
          <w:bCs/>
          <w:sz w:val="22"/>
          <w:szCs w:val="22"/>
        </w:rPr>
        <w:t>AEs</w:t>
      </w:r>
      <w:proofErr w:type="gramEnd"/>
    </w:p>
    <w:tbl>
      <w:tblPr>
        <w:tblStyle w:val="TableGrid"/>
        <w:tblW w:w="100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6A0" w:firstRow="1" w:lastRow="0" w:firstColumn="1" w:lastColumn="0" w:noHBand="1" w:noVBand="1"/>
      </w:tblPr>
      <w:tblGrid>
        <w:gridCol w:w="3864"/>
        <w:gridCol w:w="1532"/>
        <w:gridCol w:w="1534"/>
        <w:gridCol w:w="1533"/>
        <w:gridCol w:w="1623"/>
      </w:tblGrid>
      <w:tr w:rsidR="00270D83" w:rsidRPr="00195A8F" w14:paraId="40CB801B" w14:textId="77777777" w:rsidTr="0081278E">
        <w:trPr>
          <w:trHeight w:val="144"/>
        </w:trPr>
        <w:tc>
          <w:tcPr>
            <w:tcW w:w="3864" w:type="dxa"/>
            <w:vMerge w:val="restart"/>
            <w:shd w:val="clear" w:color="auto" w:fill="F2F2F2" w:themeFill="background1" w:themeFillShade="F2"/>
          </w:tcPr>
          <w:p w14:paraId="738A97DE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3066" w:type="dxa"/>
            <w:gridSpan w:val="2"/>
            <w:shd w:val="clear" w:color="auto" w:fill="F2F2F2" w:themeFill="background1" w:themeFillShade="F2"/>
          </w:tcPr>
          <w:p w14:paraId="26F11A75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Premenopausal cohort</w:t>
            </w:r>
          </w:p>
        </w:tc>
        <w:tc>
          <w:tcPr>
            <w:tcW w:w="3156" w:type="dxa"/>
            <w:gridSpan w:val="2"/>
            <w:shd w:val="clear" w:color="auto" w:fill="F2F2F2" w:themeFill="background1" w:themeFillShade="F2"/>
          </w:tcPr>
          <w:p w14:paraId="0A90C942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eastAsia="Times New Roman" w:cstheme="minorHAnsi"/>
                <w:b/>
                <w:bCs/>
                <w:color w:val="000000"/>
              </w:rPr>
              <w:t>Postmenopausal cohort</w:t>
            </w:r>
          </w:p>
        </w:tc>
      </w:tr>
      <w:tr w:rsidR="00270D83" w:rsidRPr="00195A8F" w14:paraId="53CEC96A" w14:textId="77777777" w:rsidTr="0081278E">
        <w:trPr>
          <w:trHeight w:val="144"/>
        </w:trPr>
        <w:tc>
          <w:tcPr>
            <w:tcW w:w="3864" w:type="dxa"/>
            <w:vMerge/>
            <w:shd w:val="clear" w:color="auto" w:fill="F2F2F2" w:themeFill="background1" w:themeFillShade="F2"/>
          </w:tcPr>
          <w:p w14:paraId="73430626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532" w:type="dxa"/>
            <w:shd w:val="clear" w:color="auto" w:fill="F2F2F2" w:themeFill="background1" w:themeFillShade="F2"/>
          </w:tcPr>
          <w:p w14:paraId="6D4FC362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b/>
                <w:color w:val="000000"/>
              </w:rPr>
              <w:t xml:space="preserve">RIB + NSAI + G </w:t>
            </w:r>
          </w:p>
        </w:tc>
        <w:tc>
          <w:tcPr>
            <w:tcW w:w="1534" w:type="dxa"/>
            <w:shd w:val="clear" w:color="auto" w:fill="F2F2F2" w:themeFill="background1" w:themeFillShade="F2"/>
          </w:tcPr>
          <w:p w14:paraId="28076FE1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b/>
                <w:color w:val="000000"/>
              </w:rPr>
              <w:t xml:space="preserve">PBO + NSAI + G </w:t>
            </w:r>
          </w:p>
        </w:tc>
        <w:tc>
          <w:tcPr>
            <w:tcW w:w="1533" w:type="dxa"/>
            <w:shd w:val="clear" w:color="auto" w:fill="F2F2F2" w:themeFill="background1" w:themeFillShade="F2"/>
          </w:tcPr>
          <w:p w14:paraId="405BC628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b/>
                <w:color w:val="000000"/>
              </w:rPr>
              <w:t xml:space="preserve">RIB + LET 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BCDC7F2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b/>
                <w:color w:val="000000"/>
              </w:rPr>
              <w:t>PBO + LET</w:t>
            </w:r>
          </w:p>
        </w:tc>
      </w:tr>
      <w:tr w:rsidR="00752BB5" w:rsidRPr="00195A8F" w14:paraId="6999C06F" w14:textId="77777777" w:rsidTr="0081278E">
        <w:trPr>
          <w:trHeight w:val="144"/>
        </w:trPr>
        <w:tc>
          <w:tcPr>
            <w:tcW w:w="3864" w:type="dxa"/>
          </w:tcPr>
          <w:p w14:paraId="18EEB331" w14:textId="586CF0A9" w:rsidR="00752BB5" w:rsidRPr="00195A8F" w:rsidRDefault="00752BB5" w:rsidP="00752BB5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Grade ≥2 neutropenia (based on neutrophil count)</w:t>
            </w:r>
          </w:p>
        </w:tc>
        <w:tc>
          <w:tcPr>
            <w:tcW w:w="1532" w:type="dxa"/>
          </w:tcPr>
          <w:p w14:paraId="185D24B6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</w:tcPr>
          <w:p w14:paraId="48561FA7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533" w:type="dxa"/>
          </w:tcPr>
          <w:p w14:paraId="2B0912BA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620" w:type="dxa"/>
          </w:tcPr>
          <w:p w14:paraId="162020DF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</w:tr>
      <w:tr w:rsidR="00270D83" w:rsidRPr="00195A8F" w14:paraId="60EB5F17" w14:textId="77777777" w:rsidTr="0081278E">
        <w:trPr>
          <w:trHeight w:val="144"/>
        </w:trPr>
        <w:tc>
          <w:tcPr>
            <w:tcW w:w="3864" w:type="dxa"/>
          </w:tcPr>
          <w:p w14:paraId="0CB52615" w14:textId="7A2C5B66" w:rsidR="00D053BD" w:rsidRPr="00195A8F" w:rsidRDefault="00D053BD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Events/</w:t>
            </w:r>
            <w:r w:rsidR="003C7428">
              <w:rPr>
                <w:rFonts w:cstheme="minorHAnsi"/>
                <w:szCs w:val="24"/>
              </w:rPr>
              <w:t>p</w:t>
            </w:r>
            <w:r w:rsidRPr="00195A8F">
              <w:rPr>
                <w:rFonts w:cstheme="minorHAnsi"/>
                <w:szCs w:val="24"/>
              </w:rPr>
              <w:t>atients</w:t>
            </w:r>
          </w:p>
        </w:tc>
        <w:tc>
          <w:tcPr>
            <w:tcW w:w="1532" w:type="dxa"/>
          </w:tcPr>
          <w:p w14:paraId="1C82BBDD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73/78</w:t>
            </w:r>
          </w:p>
        </w:tc>
        <w:tc>
          <w:tcPr>
            <w:tcW w:w="1534" w:type="dxa"/>
          </w:tcPr>
          <w:p w14:paraId="5E6DC4A8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7/77</w:t>
            </w:r>
          </w:p>
        </w:tc>
        <w:tc>
          <w:tcPr>
            <w:tcW w:w="1533" w:type="dxa"/>
          </w:tcPr>
          <w:p w14:paraId="341E43CA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74/77</w:t>
            </w:r>
          </w:p>
        </w:tc>
        <w:tc>
          <w:tcPr>
            <w:tcW w:w="1620" w:type="dxa"/>
          </w:tcPr>
          <w:p w14:paraId="081B5F4C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4/77</w:t>
            </w:r>
          </w:p>
        </w:tc>
      </w:tr>
      <w:tr w:rsidR="00270D83" w:rsidRPr="00195A8F" w14:paraId="7F5C042E" w14:textId="77777777" w:rsidTr="0081278E">
        <w:trPr>
          <w:trHeight w:val="144"/>
        </w:trPr>
        <w:tc>
          <w:tcPr>
            <w:tcW w:w="3864" w:type="dxa"/>
          </w:tcPr>
          <w:p w14:paraId="7B08E215" w14:textId="12BB5650" w:rsidR="00D053BD" w:rsidRPr="00195A8F" w:rsidRDefault="00D96F31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</w:t>
            </w:r>
            <w:r w:rsidR="00D053BD" w:rsidRPr="00195A8F">
              <w:rPr>
                <w:rFonts w:cstheme="minorHAnsi"/>
                <w:szCs w:val="24"/>
              </w:rPr>
              <w:t>ime to first occurrence</w:t>
            </w:r>
            <w:r>
              <w:rPr>
                <w:rFonts w:cstheme="minorHAnsi"/>
                <w:szCs w:val="24"/>
              </w:rPr>
              <w:t>, median</w:t>
            </w:r>
            <w:r w:rsidR="00D053BD" w:rsidRPr="00195A8F">
              <w:rPr>
                <w:rFonts w:cstheme="minorHAnsi"/>
                <w:szCs w:val="24"/>
              </w:rPr>
              <w:t xml:space="preserve"> (range), descriptive statistics, weeks </w:t>
            </w:r>
          </w:p>
        </w:tc>
        <w:tc>
          <w:tcPr>
            <w:tcW w:w="1532" w:type="dxa"/>
          </w:tcPr>
          <w:p w14:paraId="1ED634AB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.1 (1.7-92.6)</w:t>
            </w:r>
          </w:p>
        </w:tc>
        <w:tc>
          <w:tcPr>
            <w:tcW w:w="1534" w:type="dxa"/>
          </w:tcPr>
          <w:p w14:paraId="1AAF5379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0.1 (2.1- 73.7)</w:t>
            </w:r>
          </w:p>
        </w:tc>
        <w:tc>
          <w:tcPr>
            <w:tcW w:w="1533" w:type="dxa"/>
          </w:tcPr>
          <w:p w14:paraId="53220A25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.1 (1.9-64.1)</w:t>
            </w:r>
          </w:p>
        </w:tc>
        <w:tc>
          <w:tcPr>
            <w:tcW w:w="1620" w:type="dxa"/>
          </w:tcPr>
          <w:p w14:paraId="5BEC0854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17.9 (3.0-64.0)</w:t>
            </w:r>
          </w:p>
        </w:tc>
      </w:tr>
      <w:tr w:rsidR="00270D83" w:rsidRPr="00195A8F" w14:paraId="0D513E5F" w14:textId="77777777" w:rsidTr="0081278E">
        <w:trPr>
          <w:trHeight w:val="144"/>
        </w:trPr>
        <w:tc>
          <w:tcPr>
            <w:tcW w:w="3864" w:type="dxa"/>
          </w:tcPr>
          <w:p w14:paraId="221836E0" w14:textId="37EAF116" w:rsidR="00D053BD" w:rsidRPr="00195A8F" w:rsidRDefault="00D96F31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</w:t>
            </w:r>
            <w:r w:rsidR="00D053BD" w:rsidRPr="00195A8F">
              <w:rPr>
                <w:rFonts w:cstheme="minorHAnsi"/>
                <w:szCs w:val="24"/>
              </w:rPr>
              <w:t>ime to first occurrence</w:t>
            </w:r>
            <w:r>
              <w:rPr>
                <w:rFonts w:cstheme="minorHAnsi"/>
                <w:szCs w:val="24"/>
              </w:rPr>
              <w:t>, median</w:t>
            </w:r>
            <w:r w:rsidR="00D053BD" w:rsidRPr="00195A8F">
              <w:rPr>
                <w:rFonts w:cstheme="minorHAnsi"/>
                <w:szCs w:val="24"/>
              </w:rPr>
              <w:t xml:space="preserve"> (range), Kaplan-Meier method, weeks</w:t>
            </w:r>
          </w:p>
        </w:tc>
        <w:tc>
          <w:tcPr>
            <w:tcW w:w="1532" w:type="dxa"/>
          </w:tcPr>
          <w:p w14:paraId="15FE02D9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.1 (2.1-2.3)</w:t>
            </w:r>
          </w:p>
        </w:tc>
        <w:tc>
          <w:tcPr>
            <w:tcW w:w="1534" w:type="dxa"/>
          </w:tcPr>
          <w:p w14:paraId="4CBFFFA5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NR</w:t>
            </w:r>
          </w:p>
        </w:tc>
        <w:tc>
          <w:tcPr>
            <w:tcW w:w="1533" w:type="dxa"/>
          </w:tcPr>
          <w:p w14:paraId="7CBF3B59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.1 (2.1-2.7)</w:t>
            </w:r>
          </w:p>
        </w:tc>
        <w:tc>
          <w:tcPr>
            <w:tcW w:w="1620" w:type="dxa"/>
          </w:tcPr>
          <w:p w14:paraId="4F54C070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NR</w:t>
            </w:r>
          </w:p>
        </w:tc>
      </w:tr>
      <w:tr w:rsidR="00270D83" w:rsidRPr="00195A8F" w14:paraId="35B99B7B" w14:textId="77777777" w:rsidTr="0081278E">
        <w:trPr>
          <w:trHeight w:val="144"/>
        </w:trPr>
        <w:tc>
          <w:tcPr>
            <w:tcW w:w="3864" w:type="dxa"/>
          </w:tcPr>
          <w:p w14:paraId="78BF89BE" w14:textId="7FB5C981" w:rsidR="00D053BD" w:rsidRPr="00195A8F" w:rsidRDefault="00D96F31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</w:t>
            </w:r>
            <w:r w:rsidR="00D053BD" w:rsidRPr="00195A8F">
              <w:rPr>
                <w:rFonts w:cstheme="minorHAnsi"/>
                <w:szCs w:val="24"/>
              </w:rPr>
              <w:t>uration</w:t>
            </w:r>
            <w:r>
              <w:rPr>
                <w:rFonts w:cstheme="minorHAnsi"/>
                <w:szCs w:val="24"/>
              </w:rPr>
              <w:t>, median</w:t>
            </w:r>
            <w:r w:rsidR="00D053BD" w:rsidRPr="00195A8F">
              <w:rPr>
                <w:rFonts w:cstheme="minorHAnsi"/>
                <w:szCs w:val="24"/>
              </w:rPr>
              <w:t xml:space="preserve"> (range), weeks</w:t>
            </w:r>
          </w:p>
        </w:tc>
        <w:tc>
          <w:tcPr>
            <w:tcW w:w="1532" w:type="dxa"/>
          </w:tcPr>
          <w:p w14:paraId="67143B61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.1 (0.29-30.6)</w:t>
            </w:r>
          </w:p>
        </w:tc>
        <w:tc>
          <w:tcPr>
            <w:tcW w:w="1534" w:type="dxa"/>
          </w:tcPr>
          <w:p w14:paraId="0E36D946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4 (0.9-6.1)</w:t>
            </w:r>
          </w:p>
        </w:tc>
        <w:tc>
          <w:tcPr>
            <w:tcW w:w="1533" w:type="dxa"/>
          </w:tcPr>
          <w:p w14:paraId="693A0E85" w14:textId="77777777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.6 (0.6-24.7)</w:t>
            </w:r>
          </w:p>
        </w:tc>
        <w:tc>
          <w:tcPr>
            <w:tcW w:w="1620" w:type="dxa"/>
          </w:tcPr>
          <w:p w14:paraId="734BF814" w14:textId="7C005B30" w:rsidR="00D053BD" w:rsidRPr="00195A8F" w:rsidRDefault="00D053BD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3.1 (0.3</w:t>
            </w:r>
            <w:r w:rsidR="007727E6">
              <w:rPr>
                <w:rFonts w:cstheme="minorHAnsi"/>
                <w:szCs w:val="24"/>
              </w:rPr>
              <w:t>-</w:t>
            </w:r>
            <w:r w:rsidRPr="00195A8F">
              <w:rPr>
                <w:rFonts w:cstheme="minorHAnsi"/>
                <w:szCs w:val="24"/>
              </w:rPr>
              <w:t>8.1)</w:t>
            </w:r>
          </w:p>
        </w:tc>
      </w:tr>
      <w:tr w:rsidR="00752BB5" w:rsidRPr="00195A8F" w14:paraId="480BD8F6" w14:textId="77777777" w:rsidTr="0081278E">
        <w:trPr>
          <w:trHeight w:val="144"/>
        </w:trPr>
        <w:tc>
          <w:tcPr>
            <w:tcW w:w="3864" w:type="dxa"/>
          </w:tcPr>
          <w:p w14:paraId="19468E3B" w14:textId="208F54A9" w:rsidR="00752BB5" w:rsidRPr="00195A8F" w:rsidRDefault="00752BB5" w:rsidP="00752BB5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Grade ≥3 ALT/AST elevation</w:t>
            </w:r>
          </w:p>
        </w:tc>
        <w:tc>
          <w:tcPr>
            <w:tcW w:w="1532" w:type="dxa"/>
          </w:tcPr>
          <w:p w14:paraId="42CB3AE9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</w:tcPr>
          <w:p w14:paraId="099FCF72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533" w:type="dxa"/>
          </w:tcPr>
          <w:p w14:paraId="52E5F0E0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620" w:type="dxa"/>
          </w:tcPr>
          <w:p w14:paraId="5A569E82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</w:tr>
      <w:tr w:rsidR="00270D83" w:rsidRPr="00195A8F" w14:paraId="3440838E" w14:textId="77777777" w:rsidTr="0081278E">
        <w:trPr>
          <w:trHeight w:val="144"/>
        </w:trPr>
        <w:tc>
          <w:tcPr>
            <w:tcW w:w="3864" w:type="dxa"/>
          </w:tcPr>
          <w:p w14:paraId="5609DB2D" w14:textId="34B72E0F" w:rsidR="00D17B94" w:rsidRPr="00195A8F" w:rsidRDefault="00D17B94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Events/</w:t>
            </w:r>
            <w:r w:rsidR="006258EF">
              <w:rPr>
                <w:rFonts w:cstheme="minorHAnsi"/>
                <w:szCs w:val="24"/>
              </w:rPr>
              <w:t>p</w:t>
            </w:r>
            <w:r w:rsidRPr="00195A8F">
              <w:rPr>
                <w:rFonts w:cstheme="minorHAnsi"/>
                <w:szCs w:val="24"/>
              </w:rPr>
              <w:t>atients</w:t>
            </w:r>
          </w:p>
        </w:tc>
        <w:tc>
          <w:tcPr>
            <w:tcW w:w="1532" w:type="dxa"/>
          </w:tcPr>
          <w:p w14:paraId="532A2D68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3/79</w:t>
            </w:r>
          </w:p>
        </w:tc>
        <w:tc>
          <w:tcPr>
            <w:tcW w:w="1534" w:type="dxa"/>
          </w:tcPr>
          <w:p w14:paraId="141CC361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3/77</w:t>
            </w:r>
          </w:p>
        </w:tc>
        <w:tc>
          <w:tcPr>
            <w:tcW w:w="1533" w:type="dxa"/>
          </w:tcPr>
          <w:p w14:paraId="2E80167D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13/76</w:t>
            </w:r>
          </w:p>
        </w:tc>
        <w:tc>
          <w:tcPr>
            <w:tcW w:w="1620" w:type="dxa"/>
          </w:tcPr>
          <w:p w14:paraId="02EB805F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5/76</w:t>
            </w:r>
          </w:p>
        </w:tc>
      </w:tr>
      <w:tr w:rsidR="00270D83" w:rsidRPr="00195A8F" w14:paraId="4035C13B" w14:textId="77777777" w:rsidTr="0081278E">
        <w:trPr>
          <w:trHeight w:val="144"/>
        </w:trPr>
        <w:tc>
          <w:tcPr>
            <w:tcW w:w="3864" w:type="dxa"/>
          </w:tcPr>
          <w:p w14:paraId="1BF12DAE" w14:textId="726EC565" w:rsidR="00D17B94" w:rsidRPr="00195A8F" w:rsidRDefault="002A4C79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</w:t>
            </w:r>
            <w:r w:rsidR="00D17B94" w:rsidRPr="00195A8F">
              <w:rPr>
                <w:rFonts w:cstheme="minorHAnsi"/>
                <w:szCs w:val="24"/>
              </w:rPr>
              <w:t>ime to first occurrence</w:t>
            </w:r>
            <w:r>
              <w:rPr>
                <w:rFonts w:cstheme="minorHAnsi"/>
                <w:szCs w:val="24"/>
              </w:rPr>
              <w:t>, median</w:t>
            </w:r>
            <w:r w:rsidR="00D17B94" w:rsidRPr="00195A8F">
              <w:rPr>
                <w:rFonts w:cstheme="minorHAnsi"/>
                <w:szCs w:val="24"/>
              </w:rPr>
              <w:t xml:space="preserve"> (range), descriptive statistics, weeks </w:t>
            </w:r>
          </w:p>
        </w:tc>
        <w:tc>
          <w:tcPr>
            <w:tcW w:w="1532" w:type="dxa"/>
          </w:tcPr>
          <w:p w14:paraId="0E723FC2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53.3 (5.6-73.7)</w:t>
            </w:r>
          </w:p>
        </w:tc>
        <w:tc>
          <w:tcPr>
            <w:tcW w:w="1534" w:type="dxa"/>
          </w:tcPr>
          <w:p w14:paraId="5004BD42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 w:rsidDel="00B9372C">
              <w:rPr>
                <w:rFonts w:cstheme="minorHAnsi"/>
                <w:szCs w:val="24"/>
              </w:rPr>
              <w:t>42.</w:t>
            </w:r>
            <w:r w:rsidRPr="00195A8F">
              <w:rPr>
                <w:rFonts w:cstheme="minorHAnsi"/>
                <w:szCs w:val="24"/>
              </w:rPr>
              <w:t>9</w:t>
            </w:r>
            <w:r w:rsidRPr="00195A8F" w:rsidDel="00B9372C">
              <w:rPr>
                <w:rFonts w:cstheme="minorHAnsi"/>
                <w:szCs w:val="24"/>
              </w:rPr>
              <w:t xml:space="preserve"> (4.1</w:t>
            </w:r>
            <w:r w:rsidRPr="00195A8F">
              <w:rPr>
                <w:rFonts w:cstheme="minorHAnsi"/>
                <w:szCs w:val="24"/>
              </w:rPr>
              <w:t>-</w:t>
            </w:r>
            <w:r w:rsidRPr="00195A8F" w:rsidDel="00B9372C">
              <w:rPr>
                <w:rFonts w:cstheme="minorHAnsi"/>
                <w:szCs w:val="24"/>
              </w:rPr>
              <w:t>53.</w:t>
            </w:r>
            <w:r w:rsidRPr="00195A8F">
              <w:rPr>
                <w:rFonts w:cstheme="minorHAnsi"/>
                <w:szCs w:val="24"/>
              </w:rPr>
              <w:t>9)</w:t>
            </w:r>
          </w:p>
        </w:tc>
        <w:tc>
          <w:tcPr>
            <w:tcW w:w="1533" w:type="dxa"/>
          </w:tcPr>
          <w:p w14:paraId="60DD6743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6.1 (2.1-12.3)</w:t>
            </w:r>
          </w:p>
        </w:tc>
        <w:tc>
          <w:tcPr>
            <w:tcW w:w="1620" w:type="dxa"/>
          </w:tcPr>
          <w:p w14:paraId="28CF70D3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45.1 (2.1-120.1)</w:t>
            </w:r>
          </w:p>
        </w:tc>
      </w:tr>
      <w:tr w:rsidR="00270D83" w:rsidRPr="00195A8F" w14:paraId="0EF22B8C" w14:textId="77777777" w:rsidTr="0081278E">
        <w:trPr>
          <w:trHeight w:val="144"/>
        </w:trPr>
        <w:tc>
          <w:tcPr>
            <w:tcW w:w="3864" w:type="dxa"/>
          </w:tcPr>
          <w:p w14:paraId="50E066E6" w14:textId="1E97ACA1" w:rsidR="00D17B94" w:rsidRPr="00195A8F" w:rsidRDefault="002A4C79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</w:t>
            </w:r>
            <w:r w:rsidR="00D17B94" w:rsidRPr="00195A8F">
              <w:rPr>
                <w:rFonts w:cstheme="minorHAnsi"/>
                <w:szCs w:val="24"/>
              </w:rPr>
              <w:t>ime to first occurrence</w:t>
            </w:r>
            <w:r>
              <w:rPr>
                <w:rFonts w:cstheme="minorHAnsi"/>
                <w:szCs w:val="24"/>
              </w:rPr>
              <w:t>, median</w:t>
            </w:r>
            <w:r w:rsidR="00D17B94" w:rsidRPr="00195A8F">
              <w:rPr>
                <w:rFonts w:cstheme="minorHAnsi"/>
                <w:szCs w:val="24"/>
              </w:rPr>
              <w:t xml:space="preserve"> (range), Kaplan-Meier method, weeks</w:t>
            </w:r>
          </w:p>
        </w:tc>
        <w:tc>
          <w:tcPr>
            <w:tcW w:w="1532" w:type="dxa"/>
          </w:tcPr>
          <w:p w14:paraId="4BD8628A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NR</w:t>
            </w:r>
          </w:p>
        </w:tc>
        <w:tc>
          <w:tcPr>
            <w:tcW w:w="1534" w:type="dxa"/>
          </w:tcPr>
          <w:p w14:paraId="474931EE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NR</w:t>
            </w:r>
          </w:p>
        </w:tc>
        <w:tc>
          <w:tcPr>
            <w:tcW w:w="1533" w:type="dxa"/>
          </w:tcPr>
          <w:p w14:paraId="5E0D6395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NR</w:t>
            </w:r>
          </w:p>
        </w:tc>
        <w:tc>
          <w:tcPr>
            <w:tcW w:w="1620" w:type="dxa"/>
          </w:tcPr>
          <w:p w14:paraId="42B22917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NR</w:t>
            </w:r>
          </w:p>
        </w:tc>
      </w:tr>
      <w:tr w:rsidR="00270D83" w:rsidRPr="00195A8F" w14:paraId="573DA594" w14:textId="77777777" w:rsidTr="0081278E">
        <w:trPr>
          <w:trHeight w:val="144"/>
        </w:trPr>
        <w:tc>
          <w:tcPr>
            <w:tcW w:w="3864" w:type="dxa"/>
          </w:tcPr>
          <w:p w14:paraId="57276B94" w14:textId="42F37D06" w:rsidR="00D17B94" w:rsidRPr="00195A8F" w:rsidRDefault="002A4C79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</w:t>
            </w:r>
            <w:r w:rsidR="00D17B94" w:rsidRPr="00195A8F">
              <w:rPr>
                <w:rFonts w:cstheme="minorHAnsi"/>
                <w:szCs w:val="24"/>
              </w:rPr>
              <w:t>uration</w:t>
            </w:r>
            <w:r>
              <w:rPr>
                <w:rFonts w:cstheme="minorHAnsi"/>
                <w:szCs w:val="24"/>
              </w:rPr>
              <w:t>, median</w:t>
            </w:r>
            <w:r w:rsidR="00D17B94" w:rsidRPr="00195A8F">
              <w:rPr>
                <w:rFonts w:cstheme="minorHAnsi"/>
                <w:szCs w:val="24"/>
              </w:rPr>
              <w:t xml:space="preserve"> (range), weeks</w:t>
            </w:r>
          </w:p>
        </w:tc>
        <w:tc>
          <w:tcPr>
            <w:tcW w:w="1532" w:type="dxa"/>
          </w:tcPr>
          <w:p w14:paraId="1E56EF99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0.6 (0.6-0.6)</w:t>
            </w:r>
          </w:p>
        </w:tc>
        <w:tc>
          <w:tcPr>
            <w:tcW w:w="1534" w:type="dxa"/>
          </w:tcPr>
          <w:p w14:paraId="08328A77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.1 (0.6-3.6)</w:t>
            </w:r>
          </w:p>
        </w:tc>
        <w:tc>
          <w:tcPr>
            <w:tcW w:w="1533" w:type="dxa"/>
          </w:tcPr>
          <w:p w14:paraId="15F6AE75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1.6 (0.6- 3.1)</w:t>
            </w:r>
          </w:p>
        </w:tc>
        <w:tc>
          <w:tcPr>
            <w:tcW w:w="1620" w:type="dxa"/>
          </w:tcPr>
          <w:p w14:paraId="338F6CF6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1.1 (1.1-1.1)</w:t>
            </w:r>
          </w:p>
        </w:tc>
      </w:tr>
      <w:tr w:rsidR="00752BB5" w:rsidRPr="00195A8F" w14:paraId="32550145" w14:textId="77777777" w:rsidTr="0081278E">
        <w:trPr>
          <w:trHeight w:val="144"/>
        </w:trPr>
        <w:tc>
          <w:tcPr>
            <w:tcW w:w="3864" w:type="dxa"/>
          </w:tcPr>
          <w:p w14:paraId="0722ACBC" w14:textId="6CA95D86" w:rsidR="00752BB5" w:rsidRPr="00195A8F" w:rsidRDefault="00752BB5" w:rsidP="00752BB5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 xml:space="preserve">Grade ≥2 QT prolongation </w:t>
            </w:r>
            <w:r w:rsidR="00F867E2" w:rsidRPr="00195A8F">
              <w:rPr>
                <w:rFonts w:cstheme="minorHAnsi"/>
                <w:szCs w:val="24"/>
              </w:rPr>
              <w:t>(</w:t>
            </w:r>
            <w:r w:rsidRPr="00195A8F">
              <w:rPr>
                <w:rFonts w:cstheme="minorHAnsi"/>
                <w:szCs w:val="24"/>
              </w:rPr>
              <w:t>based on ECG data</w:t>
            </w:r>
            <w:r w:rsidR="00F867E2" w:rsidRPr="00195A8F">
              <w:rPr>
                <w:rFonts w:cstheme="minorHAnsi"/>
                <w:szCs w:val="24"/>
              </w:rPr>
              <w:t>)</w:t>
            </w:r>
          </w:p>
        </w:tc>
        <w:tc>
          <w:tcPr>
            <w:tcW w:w="1532" w:type="dxa"/>
          </w:tcPr>
          <w:p w14:paraId="584951CE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</w:tcPr>
          <w:p w14:paraId="0FD43DCE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533" w:type="dxa"/>
          </w:tcPr>
          <w:p w14:paraId="5C53C5E0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  <w:tc>
          <w:tcPr>
            <w:tcW w:w="1620" w:type="dxa"/>
          </w:tcPr>
          <w:p w14:paraId="14DB0B81" w14:textId="77777777" w:rsidR="00752BB5" w:rsidRPr="00195A8F" w:rsidRDefault="00752BB5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</w:p>
        </w:tc>
      </w:tr>
      <w:tr w:rsidR="00270D83" w:rsidRPr="00195A8F" w14:paraId="4EBD7BE0" w14:textId="77777777" w:rsidTr="0081278E">
        <w:trPr>
          <w:trHeight w:val="144"/>
        </w:trPr>
        <w:tc>
          <w:tcPr>
            <w:tcW w:w="3864" w:type="dxa"/>
          </w:tcPr>
          <w:p w14:paraId="7813FBE4" w14:textId="12101730" w:rsidR="00D17B94" w:rsidRPr="00195A8F" w:rsidRDefault="00D17B94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Events/</w:t>
            </w:r>
            <w:r w:rsidR="006258EF">
              <w:rPr>
                <w:rFonts w:cstheme="minorHAnsi"/>
                <w:szCs w:val="24"/>
              </w:rPr>
              <w:t>p</w:t>
            </w:r>
            <w:r w:rsidRPr="00195A8F">
              <w:rPr>
                <w:rFonts w:cstheme="minorHAnsi"/>
                <w:szCs w:val="24"/>
              </w:rPr>
              <w:t>atients</w:t>
            </w:r>
          </w:p>
        </w:tc>
        <w:tc>
          <w:tcPr>
            <w:tcW w:w="1532" w:type="dxa"/>
          </w:tcPr>
          <w:p w14:paraId="31B34BA5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13/79</w:t>
            </w:r>
          </w:p>
        </w:tc>
        <w:tc>
          <w:tcPr>
            <w:tcW w:w="1534" w:type="dxa"/>
          </w:tcPr>
          <w:p w14:paraId="4669CF7C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/76</w:t>
            </w:r>
          </w:p>
        </w:tc>
        <w:tc>
          <w:tcPr>
            <w:tcW w:w="1533" w:type="dxa"/>
          </w:tcPr>
          <w:p w14:paraId="64499A04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8/76</w:t>
            </w:r>
          </w:p>
        </w:tc>
        <w:tc>
          <w:tcPr>
            <w:tcW w:w="1620" w:type="dxa"/>
          </w:tcPr>
          <w:p w14:paraId="76A680B6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0/77</w:t>
            </w:r>
          </w:p>
        </w:tc>
      </w:tr>
      <w:tr w:rsidR="00270D83" w:rsidRPr="00195A8F" w14:paraId="1576EEDF" w14:textId="77777777" w:rsidTr="0081278E">
        <w:trPr>
          <w:trHeight w:val="144"/>
        </w:trPr>
        <w:tc>
          <w:tcPr>
            <w:tcW w:w="3864" w:type="dxa"/>
          </w:tcPr>
          <w:p w14:paraId="09E2D7BF" w14:textId="0E565545" w:rsidR="00D17B94" w:rsidRPr="00195A8F" w:rsidRDefault="002A4C79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</w:t>
            </w:r>
            <w:r w:rsidR="00D17B94" w:rsidRPr="00195A8F">
              <w:rPr>
                <w:rFonts w:cstheme="minorHAnsi"/>
                <w:szCs w:val="24"/>
              </w:rPr>
              <w:t>ime to first occurrence</w:t>
            </w:r>
            <w:r>
              <w:rPr>
                <w:rFonts w:cstheme="minorHAnsi"/>
                <w:szCs w:val="24"/>
              </w:rPr>
              <w:t>, median</w:t>
            </w:r>
            <w:r w:rsidR="00D17B94" w:rsidRPr="00195A8F">
              <w:rPr>
                <w:rFonts w:cstheme="minorHAnsi"/>
                <w:szCs w:val="24"/>
              </w:rPr>
              <w:t xml:space="preserve"> (range), descriptive statistics, weeks </w:t>
            </w:r>
          </w:p>
        </w:tc>
        <w:tc>
          <w:tcPr>
            <w:tcW w:w="1532" w:type="dxa"/>
          </w:tcPr>
          <w:p w14:paraId="5E7B785A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.1 (1.7-10.1)</w:t>
            </w:r>
          </w:p>
        </w:tc>
        <w:tc>
          <w:tcPr>
            <w:tcW w:w="1534" w:type="dxa"/>
          </w:tcPr>
          <w:p w14:paraId="41C4F6DA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4.1 (2.1-6.1)</w:t>
            </w:r>
          </w:p>
        </w:tc>
        <w:tc>
          <w:tcPr>
            <w:tcW w:w="1533" w:type="dxa"/>
          </w:tcPr>
          <w:p w14:paraId="3C3EE116" w14:textId="0BE2721F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2.1 (2.0-128.0)</w:t>
            </w:r>
          </w:p>
        </w:tc>
        <w:tc>
          <w:tcPr>
            <w:tcW w:w="1620" w:type="dxa"/>
          </w:tcPr>
          <w:p w14:paraId="534DE54E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—</w:t>
            </w:r>
          </w:p>
        </w:tc>
      </w:tr>
      <w:tr w:rsidR="00270D83" w:rsidRPr="00195A8F" w14:paraId="1DA3F7F9" w14:textId="77777777" w:rsidTr="0081278E">
        <w:trPr>
          <w:trHeight w:val="144"/>
        </w:trPr>
        <w:tc>
          <w:tcPr>
            <w:tcW w:w="3864" w:type="dxa"/>
          </w:tcPr>
          <w:p w14:paraId="5B718D81" w14:textId="211200D3" w:rsidR="00D17B94" w:rsidRPr="00195A8F" w:rsidRDefault="002A4C79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</w:t>
            </w:r>
            <w:r w:rsidR="00D17B94" w:rsidRPr="00195A8F">
              <w:rPr>
                <w:rFonts w:cstheme="minorHAnsi"/>
                <w:szCs w:val="24"/>
              </w:rPr>
              <w:t>ime to first occurrence</w:t>
            </w:r>
            <w:r>
              <w:rPr>
                <w:rFonts w:cstheme="minorHAnsi"/>
                <w:szCs w:val="24"/>
              </w:rPr>
              <w:t>, median</w:t>
            </w:r>
            <w:r w:rsidR="00D17B94" w:rsidRPr="00195A8F">
              <w:rPr>
                <w:rFonts w:cstheme="minorHAnsi"/>
                <w:szCs w:val="24"/>
              </w:rPr>
              <w:t xml:space="preserve"> (range), Kaplan-Meier method, weeks</w:t>
            </w:r>
          </w:p>
        </w:tc>
        <w:tc>
          <w:tcPr>
            <w:tcW w:w="1532" w:type="dxa"/>
          </w:tcPr>
          <w:p w14:paraId="2E4E689A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NR</w:t>
            </w:r>
          </w:p>
        </w:tc>
        <w:tc>
          <w:tcPr>
            <w:tcW w:w="1534" w:type="dxa"/>
          </w:tcPr>
          <w:p w14:paraId="110FB484" w14:textId="77777777" w:rsidR="00D17B94" w:rsidRPr="00195A8F" w:rsidRDefault="00D17B94" w:rsidP="00D1435D">
            <w:pPr>
              <w:pStyle w:val="Block"/>
              <w:ind w:right="-77"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NR</w:t>
            </w:r>
          </w:p>
        </w:tc>
        <w:tc>
          <w:tcPr>
            <w:tcW w:w="1533" w:type="dxa"/>
          </w:tcPr>
          <w:p w14:paraId="228CD3E4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NR</w:t>
            </w:r>
          </w:p>
        </w:tc>
        <w:tc>
          <w:tcPr>
            <w:tcW w:w="1620" w:type="dxa"/>
          </w:tcPr>
          <w:p w14:paraId="0FA9A48D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—</w:t>
            </w:r>
          </w:p>
        </w:tc>
      </w:tr>
      <w:tr w:rsidR="008D41E6" w:rsidRPr="00195A8F" w14:paraId="100E1929" w14:textId="77777777" w:rsidTr="008D41E6">
        <w:trPr>
          <w:trHeight w:val="269"/>
        </w:trPr>
        <w:tc>
          <w:tcPr>
            <w:tcW w:w="3864" w:type="dxa"/>
          </w:tcPr>
          <w:p w14:paraId="653D4985" w14:textId="519E94F5" w:rsidR="00D17B94" w:rsidRPr="00195A8F" w:rsidRDefault="002A4C79" w:rsidP="00AC52C1">
            <w:pPr>
              <w:pStyle w:val="Block"/>
              <w:ind w:left="240" w:firstLine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</w:t>
            </w:r>
            <w:r w:rsidR="00D17B94" w:rsidRPr="00195A8F">
              <w:rPr>
                <w:rFonts w:cstheme="minorHAnsi"/>
                <w:szCs w:val="24"/>
              </w:rPr>
              <w:t>uration</w:t>
            </w:r>
            <w:r>
              <w:rPr>
                <w:rFonts w:cstheme="minorHAnsi"/>
                <w:szCs w:val="24"/>
              </w:rPr>
              <w:t>, median</w:t>
            </w:r>
            <w:r w:rsidR="00D17B94" w:rsidRPr="00195A8F">
              <w:rPr>
                <w:rFonts w:cstheme="minorHAnsi"/>
                <w:szCs w:val="24"/>
              </w:rPr>
              <w:t xml:space="preserve"> (range), weeks</w:t>
            </w:r>
          </w:p>
        </w:tc>
        <w:tc>
          <w:tcPr>
            <w:tcW w:w="1532" w:type="dxa"/>
          </w:tcPr>
          <w:p w14:paraId="7B3A6AD3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1.6 (0.4-2.6)</w:t>
            </w:r>
          </w:p>
        </w:tc>
        <w:tc>
          <w:tcPr>
            <w:tcW w:w="1534" w:type="dxa"/>
          </w:tcPr>
          <w:p w14:paraId="0B2115FE" w14:textId="77777777" w:rsidR="00D17B94" w:rsidRPr="00195A8F" w:rsidRDefault="00D17B94" w:rsidP="0081278E">
            <w:pPr>
              <w:pStyle w:val="Block"/>
              <w:ind w:right="-77"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0.8 (0.3-1.3)</w:t>
            </w:r>
          </w:p>
        </w:tc>
        <w:tc>
          <w:tcPr>
            <w:tcW w:w="1533" w:type="dxa"/>
          </w:tcPr>
          <w:p w14:paraId="0F557623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0.8 (0.3-2.3)</w:t>
            </w:r>
          </w:p>
        </w:tc>
        <w:tc>
          <w:tcPr>
            <w:tcW w:w="1620" w:type="dxa"/>
          </w:tcPr>
          <w:p w14:paraId="5CA1CD6B" w14:textId="77777777" w:rsidR="00D17B94" w:rsidRPr="00195A8F" w:rsidRDefault="00D17B94" w:rsidP="003848AE">
            <w:pPr>
              <w:pStyle w:val="Block"/>
              <w:ind w:firstLine="0"/>
              <w:rPr>
                <w:rFonts w:cstheme="minorHAnsi"/>
                <w:szCs w:val="24"/>
              </w:rPr>
            </w:pPr>
            <w:r w:rsidRPr="00195A8F">
              <w:rPr>
                <w:rFonts w:cstheme="minorHAnsi"/>
                <w:szCs w:val="24"/>
              </w:rPr>
              <w:t>—</w:t>
            </w:r>
          </w:p>
        </w:tc>
      </w:tr>
    </w:tbl>
    <w:p w14:paraId="7011D6CA" w14:textId="77777777" w:rsidR="00CF20EB" w:rsidRPr="00195A8F" w:rsidRDefault="00D053BD" w:rsidP="00465724">
      <w:pPr>
        <w:pStyle w:val="Footnote"/>
      </w:pPr>
      <w:r w:rsidRPr="00195A8F">
        <w:t xml:space="preserve">Median duration of AE was per Kaplan-Meier method. </w:t>
      </w:r>
    </w:p>
    <w:p w14:paraId="099B5734" w14:textId="4BC566E6" w:rsidR="00F95316" w:rsidRDefault="00D053BD" w:rsidP="00465724">
      <w:pPr>
        <w:pStyle w:val="Footnote"/>
      </w:pPr>
      <w:r w:rsidRPr="00195A8F">
        <w:t xml:space="preserve">AE, adverse event; </w:t>
      </w:r>
      <w:r w:rsidR="00343F30" w:rsidRPr="00195A8F">
        <w:t xml:space="preserve">ALT, alanine aminotransferase; AST, aspartate aminotransferase; </w:t>
      </w:r>
      <w:r w:rsidRPr="00195A8F">
        <w:t xml:space="preserve">ECG, electrocardiogram; </w:t>
      </w:r>
      <w:r w:rsidR="009763FC" w:rsidRPr="00195A8F">
        <w:t xml:space="preserve">G, </w:t>
      </w:r>
      <w:proofErr w:type="spellStart"/>
      <w:r w:rsidR="009763FC" w:rsidRPr="00195A8F">
        <w:t>goserelin</w:t>
      </w:r>
      <w:proofErr w:type="spellEnd"/>
      <w:r w:rsidR="009763FC" w:rsidRPr="00195A8F">
        <w:t>;</w:t>
      </w:r>
      <w:r w:rsidR="009763FC">
        <w:t xml:space="preserve"> LET, letrozole; </w:t>
      </w:r>
      <w:r w:rsidR="009763FC" w:rsidRPr="00195A8F">
        <w:t>NR, not reached</w:t>
      </w:r>
      <w:r w:rsidR="009763FC">
        <w:t>;</w:t>
      </w:r>
      <w:r w:rsidR="009763FC" w:rsidRPr="00195A8F">
        <w:t xml:space="preserve"> NSAI, nonsteroidal aromatase inhibitor; PBO, placebo; RIB, </w:t>
      </w:r>
      <w:proofErr w:type="spellStart"/>
      <w:r w:rsidR="009763FC" w:rsidRPr="00195A8F">
        <w:t>ribociclib</w:t>
      </w:r>
      <w:proofErr w:type="spellEnd"/>
      <w:r w:rsidRPr="00195A8F">
        <w:t>.</w:t>
      </w:r>
      <w:r w:rsidR="00343F30">
        <w:t xml:space="preserve"> </w:t>
      </w:r>
    </w:p>
    <w:sectPr w:rsidR="00F95316" w:rsidSect="00AC52C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2010E" w14:textId="77777777" w:rsidR="00245A4E" w:rsidRDefault="00245A4E" w:rsidP="00016E4D">
      <w:pPr>
        <w:spacing w:line="240" w:lineRule="auto"/>
      </w:pPr>
      <w:r>
        <w:separator/>
      </w:r>
    </w:p>
  </w:endnote>
  <w:endnote w:type="continuationSeparator" w:id="0">
    <w:p w14:paraId="3530F2EE" w14:textId="77777777" w:rsidR="00245A4E" w:rsidRDefault="00245A4E" w:rsidP="00016E4D">
      <w:pPr>
        <w:spacing w:line="240" w:lineRule="auto"/>
      </w:pPr>
      <w:r>
        <w:continuationSeparator/>
      </w:r>
    </w:p>
  </w:endnote>
  <w:endnote w:type="continuationNotice" w:id="1">
    <w:p w14:paraId="2373D121" w14:textId="77777777" w:rsidR="00245A4E" w:rsidRDefault="00245A4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07958" w14:textId="77777777" w:rsidR="00245A4E" w:rsidRDefault="00245A4E" w:rsidP="00016E4D">
      <w:pPr>
        <w:spacing w:line="240" w:lineRule="auto"/>
      </w:pPr>
      <w:r>
        <w:separator/>
      </w:r>
    </w:p>
  </w:footnote>
  <w:footnote w:type="continuationSeparator" w:id="0">
    <w:p w14:paraId="3AF7848F" w14:textId="77777777" w:rsidR="00245A4E" w:rsidRDefault="00245A4E" w:rsidP="00016E4D">
      <w:pPr>
        <w:spacing w:line="240" w:lineRule="auto"/>
      </w:pPr>
      <w:r>
        <w:continuationSeparator/>
      </w:r>
    </w:p>
  </w:footnote>
  <w:footnote w:type="continuationNotice" w:id="1">
    <w:p w14:paraId="10C2D3C4" w14:textId="77777777" w:rsidR="00245A4E" w:rsidRDefault="00245A4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142E6" w14:textId="77777777" w:rsidR="00876784" w:rsidRPr="00726B2E" w:rsidRDefault="00876784" w:rsidP="00726B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561AD"/>
    <w:multiLevelType w:val="hybridMultilevel"/>
    <w:tmpl w:val="F0B86640"/>
    <w:lvl w:ilvl="0" w:tplc="39D4D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62FE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C8D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0A4E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AE05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8382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7A7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85802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2889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377109D"/>
    <w:multiLevelType w:val="hybridMultilevel"/>
    <w:tmpl w:val="FBAE0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590751"/>
    <w:multiLevelType w:val="hybridMultilevel"/>
    <w:tmpl w:val="B2C6F966"/>
    <w:lvl w:ilvl="0" w:tplc="449A2BA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CC8CA8E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2" w:tplc="DD88627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FF10B3F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85B044E6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7CFC2D2E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BC12740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F036F3C6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BD52A67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3" w15:restartNumberingAfterBreak="0">
    <w:nsid w:val="04D227DC"/>
    <w:multiLevelType w:val="hybridMultilevel"/>
    <w:tmpl w:val="D876C284"/>
    <w:lvl w:ilvl="0" w:tplc="CD04C74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FCB09ECE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2" w:tplc="D906629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A9AEE7B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7282491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A8C6501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DC8C919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B452319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04442286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4" w15:restartNumberingAfterBreak="0">
    <w:nsid w:val="17676D89"/>
    <w:multiLevelType w:val="singleLevel"/>
    <w:tmpl w:val="7B98195C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5" w15:restartNumberingAfterBreak="0">
    <w:nsid w:val="1B886A8A"/>
    <w:multiLevelType w:val="hybridMultilevel"/>
    <w:tmpl w:val="35DED554"/>
    <w:lvl w:ilvl="0" w:tplc="0B2AA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D48B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4AB3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10F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2A3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5AF6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A297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9E31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5481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FB804BE"/>
    <w:multiLevelType w:val="hybridMultilevel"/>
    <w:tmpl w:val="2C0AFADA"/>
    <w:lvl w:ilvl="0" w:tplc="296A4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86CC4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9A9A36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58C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68CD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2417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98B0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E222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D29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1ED477E"/>
    <w:multiLevelType w:val="hybridMultilevel"/>
    <w:tmpl w:val="D69CA14A"/>
    <w:lvl w:ilvl="0" w:tplc="3762374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98BCD14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2" w:tplc="8CA41C2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E0A6E1A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E32ED67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11FC762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5420A7C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690669A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107EEFA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8" w15:restartNumberingAfterBreak="0">
    <w:nsid w:val="26E26B78"/>
    <w:multiLevelType w:val="hybridMultilevel"/>
    <w:tmpl w:val="3224FA26"/>
    <w:lvl w:ilvl="0" w:tplc="1966A4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B26B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8EB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602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E4A5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FEF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A46E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94021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5E3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7163CD8"/>
    <w:multiLevelType w:val="multilevel"/>
    <w:tmpl w:val="299CBBC4"/>
    <w:lvl w:ilvl="0">
      <w:start w:val="1"/>
      <w:numFmt w:val="decimal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448"/>
        </w:tabs>
        <w:ind w:left="244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778"/>
        </w:tabs>
        <w:ind w:left="5778" w:hanging="100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 w15:restartNumberingAfterBreak="0">
    <w:nsid w:val="27C44D7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 w15:restartNumberingAfterBreak="0">
    <w:nsid w:val="37697252"/>
    <w:multiLevelType w:val="hybridMultilevel"/>
    <w:tmpl w:val="0BAE6922"/>
    <w:lvl w:ilvl="0" w:tplc="B57CC3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EC260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625F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0475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9AE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E64E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C8FB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30FA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945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AB044C"/>
    <w:multiLevelType w:val="hybridMultilevel"/>
    <w:tmpl w:val="0576E07C"/>
    <w:lvl w:ilvl="0" w:tplc="B434E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487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A4F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A40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4F40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7EE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221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20B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DC8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F73539D"/>
    <w:multiLevelType w:val="hybridMultilevel"/>
    <w:tmpl w:val="DECE0544"/>
    <w:lvl w:ilvl="0" w:tplc="4386BD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BF45F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76AD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DDCD2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AAC3A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2C678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B6C6E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77A9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C1831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475B32F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4BD15F0D"/>
    <w:multiLevelType w:val="hybridMultilevel"/>
    <w:tmpl w:val="9BC68EF8"/>
    <w:lvl w:ilvl="0" w:tplc="2A346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F033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2A5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E2A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04F2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CC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4ED1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2CEB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9FEC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E042974"/>
    <w:multiLevelType w:val="hybridMultilevel"/>
    <w:tmpl w:val="14EA9D8C"/>
    <w:lvl w:ilvl="0" w:tplc="74847DD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9DC067D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2" w:tplc="938CE0A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3ED26A4E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B3CAC1B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79D2D09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2D22DAA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7E5C343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C060CC3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17" w15:restartNumberingAfterBreak="0">
    <w:nsid w:val="52803FD6"/>
    <w:multiLevelType w:val="hybridMultilevel"/>
    <w:tmpl w:val="5B540E40"/>
    <w:lvl w:ilvl="0" w:tplc="0302B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E40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4CC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B87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2821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62A0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BAD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66E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7A83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71510DE"/>
    <w:multiLevelType w:val="hybridMultilevel"/>
    <w:tmpl w:val="956E1F68"/>
    <w:lvl w:ilvl="0" w:tplc="A6B26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E912C1"/>
    <w:multiLevelType w:val="hybridMultilevel"/>
    <w:tmpl w:val="4ACAAF7A"/>
    <w:lvl w:ilvl="0" w:tplc="64EE97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82AD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756B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DADC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04EE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DE3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DFAD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348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E20D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A733339"/>
    <w:multiLevelType w:val="hybridMultilevel"/>
    <w:tmpl w:val="B6FA1098"/>
    <w:lvl w:ilvl="0" w:tplc="04102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B828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C700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003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003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0C02C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3E7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9024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7CD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62204379"/>
    <w:multiLevelType w:val="singleLevel"/>
    <w:tmpl w:val="EEE8BD6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2" w15:restartNumberingAfterBreak="0">
    <w:nsid w:val="6B80551F"/>
    <w:multiLevelType w:val="hybridMultilevel"/>
    <w:tmpl w:val="B87C0B1E"/>
    <w:lvl w:ilvl="0" w:tplc="D3587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328C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226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E02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402F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821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201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F0C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5305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75091E2E"/>
    <w:multiLevelType w:val="hybridMultilevel"/>
    <w:tmpl w:val="05587C38"/>
    <w:lvl w:ilvl="0" w:tplc="F08A9D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84A65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154B3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78845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92613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F5E78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780E3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244C9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3E051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4" w15:restartNumberingAfterBreak="0">
    <w:nsid w:val="79950EBA"/>
    <w:multiLevelType w:val="hybridMultilevel"/>
    <w:tmpl w:val="6A2694AA"/>
    <w:lvl w:ilvl="0" w:tplc="A6B26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EC5B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A4EA4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D8F3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A83E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ECD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0D4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9255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445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9DF32DB"/>
    <w:multiLevelType w:val="singleLevel"/>
    <w:tmpl w:val="4C026252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6" w15:restartNumberingAfterBreak="0">
    <w:nsid w:val="7B1A781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7" w15:restartNumberingAfterBreak="0">
    <w:nsid w:val="7BE1356E"/>
    <w:multiLevelType w:val="hybridMultilevel"/>
    <w:tmpl w:val="07442132"/>
    <w:lvl w:ilvl="0" w:tplc="F3023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DAD9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E3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86081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288A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8E3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BA6A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7ED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AC87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478113213">
    <w:abstractNumId w:val="11"/>
  </w:num>
  <w:num w:numId="2" w16cid:durableId="742919748">
    <w:abstractNumId w:val="24"/>
  </w:num>
  <w:num w:numId="3" w16cid:durableId="1033922973">
    <w:abstractNumId w:val="5"/>
  </w:num>
  <w:num w:numId="4" w16cid:durableId="413480473">
    <w:abstractNumId w:val="18"/>
  </w:num>
  <w:num w:numId="5" w16cid:durableId="1331982330">
    <w:abstractNumId w:val="6"/>
  </w:num>
  <w:num w:numId="6" w16cid:durableId="173811350">
    <w:abstractNumId w:val="1"/>
  </w:num>
  <w:num w:numId="7" w16cid:durableId="1394278641">
    <w:abstractNumId w:val="4"/>
  </w:num>
  <w:num w:numId="8" w16cid:durableId="1730763453">
    <w:abstractNumId w:val="10"/>
  </w:num>
  <w:num w:numId="9" w16cid:durableId="1871147114">
    <w:abstractNumId w:val="14"/>
  </w:num>
  <w:num w:numId="10" w16cid:durableId="427429275">
    <w:abstractNumId w:val="26"/>
  </w:num>
  <w:num w:numId="11" w16cid:durableId="660232239">
    <w:abstractNumId w:val="9"/>
  </w:num>
  <w:num w:numId="12" w16cid:durableId="260525926">
    <w:abstractNumId w:val="25"/>
  </w:num>
  <w:num w:numId="13" w16cid:durableId="1745102289">
    <w:abstractNumId w:val="21"/>
  </w:num>
  <w:num w:numId="14" w16cid:durableId="297145267">
    <w:abstractNumId w:val="13"/>
  </w:num>
  <w:num w:numId="15" w16cid:durableId="428815441">
    <w:abstractNumId w:val="16"/>
  </w:num>
  <w:num w:numId="16" w16cid:durableId="657802174">
    <w:abstractNumId w:val="3"/>
  </w:num>
  <w:num w:numId="17" w16cid:durableId="184829637">
    <w:abstractNumId w:val="23"/>
  </w:num>
  <w:num w:numId="18" w16cid:durableId="788672213">
    <w:abstractNumId w:val="7"/>
  </w:num>
  <w:num w:numId="19" w16cid:durableId="1727603402">
    <w:abstractNumId w:val="2"/>
  </w:num>
  <w:num w:numId="20" w16cid:durableId="575478997">
    <w:abstractNumId w:val="20"/>
  </w:num>
  <w:num w:numId="21" w16cid:durableId="1613897934">
    <w:abstractNumId w:val="19"/>
  </w:num>
  <w:num w:numId="22" w16cid:durableId="279146085">
    <w:abstractNumId w:val="15"/>
  </w:num>
  <w:num w:numId="23" w16cid:durableId="345061698">
    <w:abstractNumId w:val="17"/>
  </w:num>
  <w:num w:numId="24" w16cid:durableId="1503398232">
    <w:abstractNumId w:val="8"/>
  </w:num>
  <w:num w:numId="25" w16cid:durableId="556626623">
    <w:abstractNumId w:val="27"/>
  </w:num>
  <w:num w:numId="26" w16cid:durableId="501698028">
    <w:abstractNumId w:val="0"/>
  </w:num>
  <w:num w:numId="27" w16cid:durableId="2079475764">
    <w:abstractNumId w:val="22"/>
  </w:num>
  <w:num w:numId="28" w16cid:durableId="506991223">
    <w:abstractNumId w:val="1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SG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wra0awhwfzw8eatz6p59rh0s0a2029rfet&quot;&gt;Shao China Bridg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286C29"/>
    <w:rsid w:val="00000802"/>
    <w:rsid w:val="00000822"/>
    <w:rsid w:val="00001602"/>
    <w:rsid w:val="000020E1"/>
    <w:rsid w:val="00002107"/>
    <w:rsid w:val="0000223E"/>
    <w:rsid w:val="000023B8"/>
    <w:rsid w:val="000029AB"/>
    <w:rsid w:val="00002B1D"/>
    <w:rsid w:val="00002E44"/>
    <w:rsid w:val="00002F60"/>
    <w:rsid w:val="000032A4"/>
    <w:rsid w:val="00004216"/>
    <w:rsid w:val="00004301"/>
    <w:rsid w:val="0000455E"/>
    <w:rsid w:val="00004576"/>
    <w:rsid w:val="000046E1"/>
    <w:rsid w:val="00004EB0"/>
    <w:rsid w:val="000052CE"/>
    <w:rsid w:val="0000540B"/>
    <w:rsid w:val="000054F2"/>
    <w:rsid w:val="00005F72"/>
    <w:rsid w:val="000062EA"/>
    <w:rsid w:val="000064D6"/>
    <w:rsid w:val="00006E17"/>
    <w:rsid w:val="00006F09"/>
    <w:rsid w:val="00007326"/>
    <w:rsid w:val="0000751F"/>
    <w:rsid w:val="00007882"/>
    <w:rsid w:val="000078F6"/>
    <w:rsid w:val="00007AD1"/>
    <w:rsid w:val="0001136B"/>
    <w:rsid w:val="00011787"/>
    <w:rsid w:val="00011873"/>
    <w:rsid w:val="00011A43"/>
    <w:rsid w:val="00011D73"/>
    <w:rsid w:val="00011EE0"/>
    <w:rsid w:val="0001217F"/>
    <w:rsid w:val="000125B7"/>
    <w:rsid w:val="0001306A"/>
    <w:rsid w:val="0001331C"/>
    <w:rsid w:val="00013E1B"/>
    <w:rsid w:val="00013F10"/>
    <w:rsid w:val="00014008"/>
    <w:rsid w:val="0001423A"/>
    <w:rsid w:val="00014688"/>
    <w:rsid w:val="00014A18"/>
    <w:rsid w:val="000156C0"/>
    <w:rsid w:val="00015C4E"/>
    <w:rsid w:val="00015D60"/>
    <w:rsid w:val="00015DD9"/>
    <w:rsid w:val="00016A95"/>
    <w:rsid w:val="00016B49"/>
    <w:rsid w:val="00016E4D"/>
    <w:rsid w:val="000172DC"/>
    <w:rsid w:val="00017B5C"/>
    <w:rsid w:val="00017C6B"/>
    <w:rsid w:val="00017F11"/>
    <w:rsid w:val="00020711"/>
    <w:rsid w:val="000207B9"/>
    <w:rsid w:val="00020880"/>
    <w:rsid w:val="000219FA"/>
    <w:rsid w:val="00022389"/>
    <w:rsid w:val="00022654"/>
    <w:rsid w:val="00023741"/>
    <w:rsid w:val="00023B3B"/>
    <w:rsid w:val="000243C5"/>
    <w:rsid w:val="0002494C"/>
    <w:rsid w:val="0002506E"/>
    <w:rsid w:val="00025155"/>
    <w:rsid w:val="0002521C"/>
    <w:rsid w:val="00025FCE"/>
    <w:rsid w:val="0002616A"/>
    <w:rsid w:val="00026B07"/>
    <w:rsid w:val="00026C31"/>
    <w:rsid w:val="000270B6"/>
    <w:rsid w:val="00030603"/>
    <w:rsid w:val="00031436"/>
    <w:rsid w:val="00031795"/>
    <w:rsid w:val="000319C0"/>
    <w:rsid w:val="000323BB"/>
    <w:rsid w:val="0003273F"/>
    <w:rsid w:val="00032DE0"/>
    <w:rsid w:val="0003323F"/>
    <w:rsid w:val="000341F0"/>
    <w:rsid w:val="0003448F"/>
    <w:rsid w:val="00034A58"/>
    <w:rsid w:val="00034FD3"/>
    <w:rsid w:val="000359F8"/>
    <w:rsid w:val="00035CE9"/>
    <w:rsid w:val="00035F59"/>
    <w:rsid w:val="00037195"/>
    <w:rsid w:val="0003727A"/>
    <w:rsid w:val="00037314"/>
    <w:rsid w:val="00037D73"/>
    <w:rsid w:val="00037EFC"/>
    <w:rsid w:val="00040602"/>
    <w:rsid w:val="00040888"/>
    <w:rsid w:val="00041D8E"/>
    <w:rsid w:val="00041F45"/>
    <w:rsid w:val="00042623"/>
    <w:rsid w:val="000426AE"/>
    <w:rsid w:val="0004292D"/>
    <w:rsid w:val="00042BD3"/>
    <w:rsid w:val="00043365"/>
    <w:rsid w:val="00043DDA"/>
    <w:rsid w:val="000441E0"/>
    <w:rsid w:val="00044709"/>
    <w:rsid w:val="000448A5"/>
    <w:rsid w:val="00044F30"/>
    <w:rsid w:val="00045482"/>
    <w:rsid w:val="00045484"/>
    <w:rsid w:val="00045BB0"/>
    <w:rsid w:val="00045E8E"/>
    <w:rsid w:val="000465DF"/>
    <w:rsid w:val="00047156"/>
    <w:rsid w:val="0004737C"/>
    <w:rsid w:val="00050577"/>
    <w:rsid w:val="0005165F"/>
    <w:rsid w:val="00051F02"/>
    <w:rsid w:val="00052020"/>
    <w:rsid w:val="000520B3"/>
    <w:rsid w:val="00052B02"/>
    <w:rsid w:val="00052BBF"/>
    <w:rsid w:val="00052C67"/>
    <w:rsid w:val="000531D4"/>
    <w:rsid w:val="00053C39"/>
    <w:rsid w:val="000541F3"/>
    <w:rsid w:val="000545B7"/>
    <w:rsid w:val="00054C6D"/>
    <w:rsid w:val="00054FF2"/>
    <w:rsid w:val="000550E8"/>
    <w:rsid w:val="000555B9"/>
    <w:rsid w:val="000556DC"/>
    <w:rsid w:val="00055CD2"/>
    <w:rsid w:val="00055E9C"/>
    <w:rsid w:val="00056783"/>
    <w:rsid w:val="000569C4"/>
    <w:rsid w:val="00056A11"/>
    <w:rsid w:val="00056C2B"/>
    <w:rsid w:val="00056D94"/>
    <w:rsid w:val="0005701C"/>
    <w:rsid w:val="0005702C"/>
    <w:rsid w:val="00057AB4"/>
    <w:rsid w:val="000600B8"/>
    <w:rsid w:val="00060AEC"/>
    <w:rsid w:val="00060DBA"/>
    <w:rsid w:val="000610BC"/>
    <w:rsid w:val="000617C2"/>
    <w:rsid w:val="000620F5"/>
    <w:rsid w:val="00062484"/>
    <w:rsid w:val="000625F5"/>
    <w:rsid w:val="00062DA5"/>
    <w:rsid w:val="00063706"/>
    <w:rsid w:val="0006383C"/>
    <w:rsid w:val="00063B41"/>
    <w:rsid w:val="0006447F"/>
    <w:rsid w:val="00064E0C"/>
    <w:rsid w:val="000659FE"/>
    <w:rsid w:val="00065DA8"/>
    <w:rsid w:val="00066468"/>
    <w:rsid w:val="0006667C"/>
    <w:rsid w:val="00066AE0"/>
    <w:rsid w:val="000674BD"/>
    <w:rsid w:val="00067817"/>
    <w:rsid w:val="0006787B"/>
    <w:rsid w:val="00067EF1"/>
    <w:rsid w:val="000702E0"/>
    <w:rsid w:val="0007048D"/>
    <w:rsid w:val="000704EC"/>
    <w:rsid w:val="0007057E"/>
    <w:rsid w:val="00070781"/>
    <w:rsid w:val="00071FCF"/>
    <w:rsid w:val="0007239B"/>
    <w:rsid w:val="00072521"/>
    <w:rsid w:val="0007312C"/>
    <w:rsid w:val="00073529"/>
    <w:rsid w:val="000735BA"/>
    <w:rsid w:val="00074EC8"/>
    <w:rsid w:val="00075129"/>
    <w:rsid w:val="0007547D"/>
    <w:rsid w:val="000754B2"/>
    <w:rsid w:val="000754BA"/>
    <w:rsid w:val="000756E5"/>
    <w:rsid w:val="000757D0"/>
    <w:rsid w:val="00075CA0"/>
    <w:rsid w:val="0007626D"/>
    <w:rsid w:val="0007643B"/>
    <w:rsid w:val="00076494"/>
    <w:rsid w:val="000764B5"/>
    <w:rsid w:val="00076F5A"/>
    <w:rsid w:val="00080010"/>
    <w:rsid w:val="000803C2"/>
    <w:rsid w:val="00080DE4"/>
    <w:rsid w:val="00080F71"/>
    <w:rsid w:val="000811B3"/>
    <w:rsid w:val="000812BC"/>
    <w:rsid w:val="000817F1"/>
    <w:rsid w:val="00081FFA"/>
    <w:rsid w:val="0008215F"/>
    <w:rsid w:val="0008276F"/>
    <w:rsid w:val="0008280F"/>
    <w:rsid w:val="00083598"/>
    <w:rsid w:val="00083654"/>
    <w:rsid w:val="0008371C"/>
    <w:rsid w:val="00083893"/>
    <w:rsid w:val="00083E4F"/>
    <w:rsid w:val="000844B7"/>
    <w:rsid w:val="00084D81"/>
    <w:rsid w:val="0008531D"/>
    <w:rsid w:val="00085B55"/>
    <w:rsid w:val="00085C63"/>
    <w:rsid w:val="00085D8E"/>
    <w:rsid w:val="000860EB"/>
    <w:rsid w:val="00086200"/>
    <w:rsid w:val="000876B1"/>
    <w:rsid w:val="00090601"/>
    <w:rsid w:val="000910E6"/>
    <w:rsid w:val="00091AFA"/>
    <w:rsid w:val="00092844"/>
    <w:rsid w:val="00092DF9"/>
    <w:rsid w:val="00092FD8"/>
    <w:rsid w:val="000934D2"/>
    <w:rsid w:val="000936CE"/>
    <w:rsid w:val="000938E5"/>
    <w:rsid w:val="00094030"/>
    <w:rsid w:val="00094403"/>
    <w:rsid w:val="000947DC"/>
    <w:rsid w:val="00094A6C"/>
    <w:rsid w:val="00094C51"/>
    <w:rsid w:val="00095942"/>
    <w:rsid w:val="00095ACE"/>
    <w:rsid w:val="00095C6A"/>
    <w:rsid w:val="00095E44"/>
    <w:rsid w:val="0009616E"/>
    <w:rsid w:val="000962A7"/>
    <w:rsid w:val="00096401"/>
    <w:rsid w:val="00096C52"/>
    <w:rsid w:val="00096E14"/>
    <w:rsid w:val="00096F18"/>
    <w:rsid w:val="00097220"/>
    <w:rsid w:val="00097418"/>
    <w:rsid w:val="0009757E"/>
    <w:rsid w:val="000975F5"/>
    <w:rsid w:val="0009789B"/>
    <w:rsid w:val="00097978"/>
    <w:rsid w:val="00097B41"/>
    <w:rsid w:val="000A01ED"/>
    <w:rsid w:val="000A0254"/>
    <w:rsid w:val="000A0388"/>
    <w:rsid w:val="000A065A"/>
    <w:rsid w:val="000A07F2"/>
    <w:rsid w:val="000A1A2A"/>
    <w:rsid w:val="000A1C90"/>
    <w:rsid w:val="000A1DAF"/>
    <w:rsid w:val="000A1EE1"/>
    <w:rsid w:val="000A204C"/>
    <w:rsid w:val="000A22E0"/>
    <w:rsid w:val="000A2904"/>
    <w:rsid w:val="000A2DD9"/>
    <w:rsid w:val="000A3209"/>
    <w:rsid w:val="000A3437"/>
    <w:rsid w:val="000A35FD"/>
    <w:rsid w:val="000A3878"/>
    <w:rsid w:val="000A4763"/>
    <w:rsid w:val="000A481D"/>
    <w:rsid w:val="000A48F2"/>
    <w:rsid w:val="000A4CF4"/>
    <w:rsid w:val="000A51F3"/>
    <w:rsid w:val="000A5F96"/>
    <w:rsid w:val="000A62F5"/>
    <w:rsid w:val="000A65E7"/>
    <w:rsid w:val="000A693D"/>
    <w:rsid w:val="000A6F1F"/>
    <w:rsid w:val="000A721A"/>
    <w:rsid w:val="000A7720"/>
    <w:rsid w:val="000A7DB6"/>
    <w:rsid w:val="000B09FC"/>
    <w:rsid w:val="000B0FD2"/>
    <w:rsid w:val="000B13CC"/>
    <w:rsid w:val="000B1474"/>
    <w:rsid w:val="000B167D"/>
    <w:rsid w:val="000B1FB0"/>
    <w:rsid w:val="000B29BE"/>
    <w:rsid w:val="000B2B4D"/>
    <w:rsid w:val="000B2BA3"/>
    <w:rsid w:val="000B2F83"/>
    <w:rsid w:val="000B32BD"/>
    <w:rsid w:val="000B3396"/>
    <w:rsid w:val="000B358D"/>
    <w:rsid w:val="000B3B9D"/>
    <w:rsid w:val="000B4326"/>
    <w:rsid w:val="000B437F"/>
    <w:rsid w:val="000B44E2"/>
    <w:rsid w:val="000B4741"/>
    <w:rsid w:val="000B481B"/>
    <w:rsid w:val="000B4F6B"/>
    <w:rsid w:val="000B53B3"/>
    <w:rsid w:val="000B55B3"/>
    <w:rsid w:val="000B5DD1"/>
    <w:rsid w:val="000B6211"/>
    <w:rsid w:val="000B6272"/>
    <w:rsid w:val="000B639F"/>
    <w:rsid w:val="000B64F2"/>
    <w:rsid w:val="000B652E"/>
    <w:rsid w:val="000B6CB8"/>
    <w:rsid w:val="000B6D05"/>
    <w:rsid w:val="000B6DF3"/>
    <w:rsid w:val="000B7491"/>
    <w:rsid w:val="000B7D92"/>
    <w:rsid w:val="000C200C"/>
    <w:rsid w:val="000C217E"/>
    <w:rsid w:val="000C225A"/>
    <w:rsid w:val="000C26E2"/>
    <w:rsid w:val="000C289D"/>
    <w:rsid w:val="000C3723"/>
    <w:rsid w:val="000C3873"/>
    <w:rsid w:val="000C3FB4"/>
    <w:rsid w:val="000C4154"/>
    <w:rsid w:val="000C4596"/>
    <w:rsid w:val="000C4CD9"/>
    <w:rsid w:val="000C53A5"/>
    <w:rsid w:val="000C5CC9"/>
    <w:rsid w:val="000C653A"/>
    <w:rsid w:val="000C6549"/>
    <w:rsid w:val="000C6896"/>
    <w:rsid w:val="000C6DB5"/>
    <w:rsid w:val="000C71F1"/>
    <w:rsid w:val="000C73ED"/>
    <w:rsid w:val="000C7680"/>
    <w:rsid w:val="000C78C9"/>
    <w:rsid w:val="000C7C04"/>
    <w:rsid w:val="000C7C7E"/>
    <w:rsid w:val="000C7E3E"/>
    <w:rsid w:val="000D0668"/>
    <w:rsid w:val="000D16BE"/>
    <w:rsid w:val="000D170B"/>
    <w:rsid w:val="000D2023"/>
    <w:rsid w:val="000D2798"/>
    <w:rsid w:val="000D33AC"/>
    <w:rsid w:val="000D37CA"/>
    <w:rsid w:val="000D38E9"/>
    <w:rsid w:val="000D398E"/>
    <w:rsid w:val="000D3D35"/>
    <w:rsid w:val="000D3E8D"/>
    <w:rsid w:val="000D4300"/>
    <w:rsid w:val="000D4A11"/>
    <w:rsid w:val="000D5066"/>
    <w:rsid w:val="000D5549"/>
    <w:rsid w:val="000D686A"/>
    <w:rsid w:val="000D6FE9"/>
    <w:rsid w:val="000D71C4"/>
    <w:rsid w:val="000D7203"/>
    <w:rsid w:val="000D73C1"/>
    <w:rsid w:val="000D73FE"/>
    <w:rsid w:val="000D785C"/>
    <w:rsid w:val="000D7AE8"/>
    <w:rsid w:val="000E0223"/>
    <w:rsid w:val="000E088B"/>
    <w:rsid w:val="000E09C1"/>
    <w:rsid w:val="000E0EA9"/>
    <w:rsid w:val="000E11A8"/>
    <w:rsid w:val="000E18CD"/>
    <w:rsid w:val="000E1D63"/>
    <w:rsid w:val="000E2B86"/>
    <w:rsid w:val="000E2E69"/>
    <w:rsid w:val="000E348A"/>
    <w:rsid w:val="000E348D"/>
    <w:rsid w:val="000E3661"/>
    <w:rsid w:val="000E3C59"/>
    <w:rsid w:val="000E4049"/>
    <w:rsid w:val="000E4880"/>
    <w:rsid w:val="000E4BB1"/>
    <w:rsid w:val="000E4D2A"/>
    <w:rsid w:val="000E52DD"/>
    <w:rsid w:val="000E55EF"/>
    <w:rsid w:val="000E594D"/>
    <w:rsid w:val="000E5BB7"/>
    <w:rsid w:val="000E6445"/>
    <w:rsid w:val="000E6738"/>
    <w:rsid w:val="000E68D9"/>
    <w:rsid w:val="000E6CD0"/>
    <w:rsid w:val="000E6EEC"/>
    <w:rsid w:val="000E75B9"/>
    <w:rsid w:val="000E79A3"/>
    <w:rsid w:val="000E7E30"/>
    <w:rsid w:val="000F1058"/>
    <w:rsid w:val="000F1710"/>
    <w:rsid w:val="000F1B8F"/>
    <w:rsid w:val="000F2420"/>
    <w:rsid w:val="000F2459"/>
    <w:rsid w:val="000F276F"/>
    <w:rsid w:val="000F27A3"/>
    <w:rsid w:val="000F289F"/>
    <w:rsid w:val="000F2A11"/>
    <w:rsid w:val="000F2AFA"/>
    <w:rsid w:val="000F2BC0"/>
    <w:rsid w:val="000F361B"/>
    <w:rsid w:val="000F37CE"/>
    <w:rsid w:val="000F391B"/>
    <w:rsid w:val="000F3AF7"/>
    <w:rsid w:val="000F3D4B"/>
    <w:rsid w:val="000F4314"/>
    <w:rsid w:val="000F4538"/>
    <w:rsid w:val="000F46F4"/>
    <w:rsid w:val="000F488B"/>
    <w:rsid w:val="000F5629"/>
    <w:rsid w:val="000F6710"/>
    <w:rsid w:val="000F7EB3"/>
    <w:rsid w:val="001003A1"/>
    <w:rsid w:val="00100439"/>
    <w:rsid w:val="001004B3"/>
    <w:rsid w:val="00100569"/>
    <w:rsid w:val="00100573"/>
    <w:rsid w:val="001009FB"/>
    <w:rsid w:val="00100FD6"/>
    <w:rsid w:val="00101B1F"/>
    <w:rsid w:val="00101B62"/>
    <w:rsid w:val="00101C4F"/>
    <w:rsid w:val="001020F1"/>
    <w:rsid w:val="00102A9D"/>
    <w:rsid w:val="00103045"/>
    <w:rsid w:val="001047E0"/>
    <w:rsid w:val="0010497C"/>
    <w:rsid w:val="00104D86"/>
    <w:rsid w:val="00104FB4"/>
    <w:rsid w:val="0010536A"/>
    <w:rsid w:val="001056E6"/>
    <w:rsid w:val="001059B9"/>
    <w:rsid w:val="00105E0B"/>
    <w:rsid w:val="00105FF5"/>
    <w:rsid w:val="00106334"/>
    <w:rsid w:val="00106409"/>
    <w:rsid w:val="00106723"/>
    <w:rsid w:val="00106788"/>
    <w:rsid w:val="00106ED5"/>
    <w:rsid w:val="001074DA"/>
    <w:rsid w:val="0010754C"/>
    <w:rsid w:val="00110D3F"/>
    <w:rsid w:val="00110FDE"/>
    <w:rsid w:val="00111C45"/>
    <w:rsid w:val="00111E7E"/>
    <w:rsid w:val="00112F2C"/>
    <w:rsid w:val="00113B3B"/>
    <w:rsid w:val="00113C32"/>
    <w:rsid w:val="001141A2"/>
    <w:rsid w:val="001141AA"/>
    <w:rsid w:val="0011488F"/>
    <w:rsid w:val="00114AE9"/>
    <w:rsid w:val="00114BAD"/>
    <w:rsid w:val="00115040"/>
    <w:rsid w:val="00115473"/>
    <w:rsid w:val="00115CF6"/>
    <w:rsid w:val="0011611E"/>
    <w:rsid w:val="001161D8"/>
    <w:rsid w:val="0011639B"/>
    <w:rsid w:val="00116428"/>
    <w:rsid w:val="00116676"/>
    <w:rsid w:val="00116AB5"/>
    <w:rsid w:val="0011708D"/>
    <w:rsid w:val="00117154"/>
    <w:rsid w:val="00117CD3"/>
    <w:rsid w:val="00117D00"/>
    <w:rsid w:val="00117E88"/>
    <w:rsid w:val="0012076B"/>
    <w:rsid w:val="001214EA"/>
    <w:rsid w:val="001221AC"/>
    <w:rsid w:val="0012228F"/>
    <w:rsid w:val="00123456"/>
    <w:rsid w:val="001234F0"/>
    <w:rsid w:val="001237F9"/>
    <w:rsid w:val="00123D97"/>
    <w:rsid w:val="00123FC0"/>
    <w:rsid w:val="00124198"/>
    <w:rsid w:val="00124271"/>
    <w:rsid w:val="001242F8"/>
    <w:rsid w:val="00124BBE"/>
    <w:rsid w:val="00124D69"/>
    <w:rsid w:val="00124F92"/>
    <w:rsid w:val="00124FA6"/>
    <w:rsid w:val="0012558B"/>
    <w:rsid w:val="00125B7C"/>
    <w:rsid w:val="001268FE"/>
    <w:rsid w:val="00126998"/>
    <w:rsid w:val="00126C9E"/>
    <w:rsid w:val="00126D02"/>
    <w:rsid w:val="00126F6E"/>
    <w:rsid w:val="00127B78"/>
    <w:rsid w:val="001305E0"/>
    <w:rsid w:val="00130E62"/>
    <w:rsid w:val="0013106D"/>
    <w:rsid w:val="00131815"/>
    <w:rsid w:val="00132146"/>
    <w:rsid w:val="001325E8"/>
    <w:rsid w:val="001328DB"/>
    <w:rsid w:val="0013380B"/>
    <w:rsid w:val="00133CF8"/>
    <w:rsid w:val="00133DFC"/>
    <w:rsid w:val="00133E26"/>
    <w:rsid w:val="00134084"/>
    <w:rsid w:val="0013408D"/>
    <w:rsid w:val="001344F5"/>
    <w:rsid w:val="00134A6E"/>
    <w:rsid w:val="00134EF0"/>
    <w:rsid w:val="00134FEC"/>
    <w:rsid w:val="0013597B"/>
    <w:rsid w:val="0013655A"/>
    <w:rsid w:val="001368D6"/>
    <w:rsid w:val="00136CA6"/>
    <w:rsid w:val="00136EC9"/>
    <w:rsid w:val="00137777"/>
    <w:rsid w:val="0013796E"/>
    <w:rsid w:val="001379CE"/>
    <w:rsid w:val="00137A39"/>
    <w:rsid w:val="00137E07"/>
    <w:rsid w:val="00140A0E"/>
    <w:rsid w:val="00140A9E"/>
    <w:rsid w:val="0014110D"/>
    <w:rsid w:val="0014114A"/>
    <w:rsid w:val="00141351"/>
    <w:rsid w:val="00141E56"/>
    <w:rsid w:val="001423BE"/>
    <w:rsid w:val="00142807"/>
    <w:rsid w:val="00142B33"/>
    <w:rsid w:val="001430BC"/>
    <w:rsid w:val="0014316F"/>
    <w:rsid w:val="001435BE"/>
    <w:rsid w:val="00143A05"/>
    <w:rsid w:val="001440D5"/>
    <w:rsid w:val="00144719"/>
    <w:rsid w:val="00144C11"/>
    <w:rsid w:val="001451F8"/>
    <w:rsid w:val="00145364"/>
    <w:rsid w:val="00145545"/>
    <w:rsid w:val="0014554E"/>
    <w:rsid w:val="0014577C"/>
    <w:rsid w:val="0014588A"/>
    <w:rsid w:val="0014589D"/>
    <w:rsid w:val="00146051"/>
    <w:rsid w:val="00146778"/>
    <w:rsid w:val="00146B7C"/>
    <w:rsid w:val="00146C8C"/>
    <w:rsid w:val="00146DE8"/>
    <w:rsid w:val="001478A1"/>
    <w:rsid w:val="00147C23"/>
    <w:rsid w:val="00147E14"/>
    <w:rsid w:val="00147F4A"/>
    <w:rsid w:val="00147F89"/>
    <w:rsid w:val="0015103E"/>
    <w:rsid w:val="0015136F"/>
    <w:rsid w:val="001515D0"/>
    <w:rsid w:val="00151AFD"/>
    <w:rsid w:val="00152867"/>
    <w:rsid w:val="00152A3E"/>
    <w:rsid w:val="00152F4A"/>
    <w:rsid w:val="001534CB"/>
    <w:rsid w:val="001538C4"/>
    <w:rsid w:val="00153BA1"/>
    <w:rsid w:val="00153BD5"/>
    <w:rsid w:val="00153C5C"/>
    <w:rsid w:val="00154585"/>
    <w:rsid w:val="001545BC"/>
    <w:rsid w:val="00154908"/>
    <w:rsid w:val="00155D49"/>
    <w:rsid w:val="00156309"/>
    <w:rsid w:val="0015676A"/>
    <w:rsid w:val="00156899"/>
    <w:rsid w:val="001574AA"/>
    <w:rsid w:val="001577B9"/>
    <w:rsid w:val="00157A67"/>
    <w:rsid w:val="00157E93"/>
    <w:rsid w:val="0016079B"/>
    <w:rsid w:val="00160956"/>
    <w:rsid w:val="00161441"/>
    <w:rsid w:val="00161473"/>
    <w:rsid w:val="00161A35"/>
    <w:rsid w:val="00161E13"/>
    <w:rsid w:val="001621AF"/>
    <w:rsid w:val="0016228B"/>
    <w:rsid w:val="00162498"/>
    <w:rsid w:val="00162629"/>
    <w:rsid w:val="00162B24"/>
    <w:rsid w:val="00162D2A"/>
    <w:rsid w:val="0016302E"/>
    <w:rsid w:val="00163313"/>
    <w:rsid w:val="00163593"/>
    <w:rsid w:val="001638B0"/>
    <w:rsid w:val="00163E4D"/>
    <w:rsid w:val="00164247"/>
    <w:rsid w:val="00164261"/>
    <w:rsid w:val="001647D5"/>
    <w:rsid w:val="00164BD2"/>
    <w:rsid w:val="001657FF"/>
    <w:rsid w:val="00165A34"/>
    <w:rsid w:val="00165A79"/>
    <w:rsid w:val="00165DAC"/>
    <w:rsid w:val="00166494"/>
    <w:rsid w:val="0016714E"/>
    <w:rsid w:val="00167B84"/>
    <w:rsid w:val="00167F64"/>
    <w:rsid w:val="001702E5"/>
    <w:rsid w:val="00170708"/>
    <w:rsid w:val="00170EEA"/>
    <w:rsid w:val="00171939"/>
    <w:rsid w:val="00171C38"/>
    <w:rsid w:val="00171E71"/>
    <w:rsid w:val="00171FA5"/>
    <w:rsid w:val="00172418"/>
    <w:rsid w:val="0017243F"/>
    <w:rsid w:val="00172806"/>
    <w:rsid w:val="00172CD3"/>
    <w:rsid w:val="00172F75"/>
    <w:rsid w:val="00173558"/>
    <w:rsid w:val="001738B4"/>
    <w:rsid w:val="00173B1A"/>
    <w:rsid w:val="00173E71"/>
    <w:rsid w:val="00173F13"/>
    <w:rsid w:val="00174217"/>
    <w:rsid w:val="001743CC"/>
    <w:rsid w:val="00175076"/>
    <w:rsid w:val="00175797"/>
    <w:rsid w:val="00175E26"/>
    <w:rsid w:val="00176526"/>
    <w:rsid w:val="001767E1"/>
    <w:rsid w:val="00176B41"/>
    <w:rsid w:val="00177499"/>
    <w:rsid w:val="001802B2"/>
    <w:rsid w:val="00180A72"/>
    <w:rsid w:val="00180C21"/>
    <w:rsid w:val="001816EE"/>
    <w:rsid w:val="001831BB"/>
    <w:rsid w:val="00183955"/>
    <w:rsid w:val="00183DA5"/>
    <w:rsid w:val="00183DDC"/>
    <w:rsid w:val="001840EB"/>
    <w:rsid w:val="00184AE3"/>
    <w:rsid w:val="00184E16"/>
    <w:rsid w:val="001858CC"/>
    <w:rsid w:val="00185E53"/>
    <w:rsid w:val="00186905"/>
    <w:rsid w:val="00186AA6"/>
    <w:rsid w:val="00186FA1"/>
    <w:rsid w:val="00187AF2"/>
    <w:rsid w:val="00187C74"/>
    <w:rsid w:val="001907F6"/>
    <w:rsid w:val="00190F95"/>
    <w:rsid w:val="001911E1"/>
    <w:rsid w:val="00191346"/>
    <w:rsid w:val="00191B47"/>
    <w:rsid w:val="00191B4E"/>
    <w:rsid w:val="00191BA8"/>
    <w:rsid w:val="00191F31"/>
    <w:rsid w:val="00191FC0"/>
    <w:rsid w:val="00192119"/>
    <w:rsid w:val="0019272A"/>
    <w:rsid w:val="00192DD3"/>
    <w:rsid w:val="00192F8A"/>
    <w:rsid w:val="00193B7F"/>
    <w:rsid w:val="00194299"/>
    <w:rsid w:val="00195A8F"/>
    <w:rsid w:val="00195DAC"/>
    <w:rsid w:val="001960BA"/>
    <w:rsid w:val="00196306"/>
    <w:rsid w:val="001963F6"/>
    <w:rsid w:val="0019724D"/>
    <w:rsid w:val="001972BC"/>
    <w:rsid w:val="001975EA"/>
    <w:rsid w:val="0019779E"/>
    <w:rsid w:val="001A0A9F"/>
    <w:rsid w:val="001A0B83"/>
    <w:rsid w:val="001A1021"/>
    <w:rsid w:val="001A1228"/>
    <w:rsid w:val="001A139E"/>
    <w:rsid w:val="001A1558"/>
    <w:rsid w:val="001A15BD"/>
    <w:rsid w:val="001A30C3"/>
    <w:rsid w:val="001A361F"/>
    <w:rsid w:val="001A36FF"/>
    <w:rsid w:val="001A375C"/>
    <w:rsid w:val="001A37E2"/>
    <w:rsid w:val="001A3FAD"/>
    <w:rsid w:val="001A4929"/>
    <w:rsid w:val="001A5006"/>
    <w:rsid w:val="001A5112"/>
    <w:rsid w:val="001A5963"/>
    <w:rsid w:val="001A5AFD"/>
    <w:rsid w:val="001A5E1F"/>
    <w:rsid w:val="001A660E"/>
    <w:rsid w:val="001A6759"/>
    <w:rsid w:val="001A6EEA"/>
    <w:rsid w:val="001A7922"/>
    <w:rsid w:val="001A79F0"/>
    <w:rsid w:val="001A7D9C"/>
    <w:rsid w:val="001B021E"/>
    <w:rsid w:val="001B0540"/>
    <w:rsid w:val="001B06D7"/>
    <w:rsid w:val="001B0C54"/>
    <w:rsid w:val="001B1628"/>
    <w:rsid w:val="001B1821"/>
    <w:rsid w:val="001B214C"/>
    <w:rsid w:val="001B21AC"/>
    <w:rsid w:val="001B2317"/>
    <w:rsid w:val="001B26AF"/>
    <w:rsid w:val="001B2B85"/>
    <w:rsid w:val="001B2F63"/>
    <w:rsid w:val="001B339A"/>
    <w:rsid w:val="001B3599"/>
    <w:rsid w:val="001B3AC9"/>
    <w:rsid w:val="001B3FEC"/>
    <w:rsid w:val="001B4142"/>
    <w:rsid w:val="001B5A62"/>
    <w:rsid w:val="001B5B87"/>
    <w:rsid w:val="001B5D5D"/>
    <w:rsid w:val="001B68CF"/>
    <w:rsid w:val="001B6A96"/>
    <w:rsid w:val="001B6CA9"/>
    <w:rsid w:val="001B7053"/>
    <w:rsid w:val="001B7AC6"/>
    <w:rsid w:val="001C0137"/>
    <w:rsid w:val="001C064D"/>
    <w:rsid w:val="001C085D"/>
    <w:rsid w:val="001C0A8D"/>
    <w:rsid w:val="001C0C3D"/>
    <w:rsid w:val="001C132F"/>
    <w:rsid w:val="001C179C"/>
    <w:rsid w:val="001C1804"/>
    <w:rsid w:val="001C1AB4"/>
    <w:rsid w:val="001C1FF3"/>
    <w:rsid w:val="001C4055"/>
    <w:rsid w:val="001C4220"/>
    <w:rsid w:val="001C476F"/>
    <w:rsid w:val="001C4828"/>
    <w:rsid w:val="001C4EB6"/>
    <w:rsid w:val="001C59BA"/>
    <w:rsid w:val="001C5F1D"/>
    <w:rsid w:val="001C60C2"/>
    <w:rsid w:val="001C6154"/>
    <w:rsid w:val="001C63FE"/>
    <w:rsid w:val="001C646A"/>
    <w:rsid w:val="001C66BC"/>
    <w:rsid w:val="001C6772"/>
    <w:rsid w:val="001C6ADC"/>
    <w:rsid w:val="001C6F30"/>
    <w:rsid w:val="001C733D"/>
    <w:rsid w:val="001D001F"/>
    <w:rsid w:val="001D00DA"/>
    <w:rsid w:val="001D0319"/>
    <w:rsid w:val="001D06D8"/>
    <w:rsid w:val="001D0EDB"/>
    <w:rsid w:val="001D12A8"/>
    <w:rsid w:val="001D1685"/>
    <w:rsid w:val="001D1BCD"/>
    <w:rsid w:val="001D27F2"/>
    <w:rsid w:val="001D32D3"/>
    <w:rsid w:val="001D371F"/>
    <w:rsid w:val="001D38A6"/>
    <w:rsid w:val="001D38E6"/>
    <w:rsid w:val="001D44D9"/>
    <w:rsid w:val="001D4897"/>
    <w:rsid w:val="001D4C59"/>
    <w:rsid w:val="001D4E75"/>
    <w:rsid w:val="001D510C"/>
    <w:rsid w:val="001D5385"/>
    <w:rsid w:val="001D5FEA"/>
    <w:rsid w:val="001D63AB"/>
    <w:rsid w:val="001D65B5"/>
    <w:rsid w:val="001D70CE"/>
    <w:rsid w:val="001D78AC"/>
    <w:rsid w:val="001D7989"/>
    <w:rsid w:val="001E08B2"/>
    <w:rsid w:val="001E098E"/>
    <w:rsid w:val="001E0E43"/>
    <w:rsid w:val="001E15A9"/>
    <w:rsid w:val="001E1C2B"/>
    <w:rsid w:val="001E1DB4"/>
    <w:rsid w:val="001E1E40"/>
    <w:rsid w:val="001E228A"/>
    <w:rsid w:val="001E239C"/>
    <w:rsid w:val="001E24D2"/>
    <w:rsid w:val="001E2744"/>
    <w:rsid w:val="001E3120"/>
    <w:rsid w:val="001E36A5"/>
    <w:rsid w:val="001E36F2"/>
    <w:rsid w:val="001E37E3"/>
    <w:rsid w:val="001E3A18"/>
    <w:rsid w:val="001E3AFB"/>
    <w:rsid w:val="001E3C3E"/>
    <w:rsid w:val="001E3F78"/>
    <w:rsid w:val="001E414F"/>
    <w:rsid w:val="001E461D"/>
    <w:rsid w:val="001E4654"/>
    <w:rsid w:val="001E48BD"/>
    <w:rsid w:val="001E4A7A"/>
    <w:rsid w:val="001E4AA4"/>
    <w:rsid w:val="001E5163"/>
    <w:rsid w:val="001E529D"/>
    <w:rsid w:val="001E54D2"/>
    <w:rsid w:val="001E55AB"/>
    <w:rsid w:val="001E5BF2"/>
    <w:rsid w:val="001E64DA"/>
    <w:rsid w:val="001E6705"/>
    <w:rsid w:val="001E6929"/>
    <w:rsid w:val="001E6E0A"/>
    <w:rsid w:val="001E7567"/>
    <w:rsid w:val="001E782B"/>
    <w:rsid w:val="001E7D81"/>
    <w:rsid w:val="001E7F5C"/>
    <w:rsid w:val="001F027C"/>
    <w:rsid w:val="001F0865"/>
    <w:rsid w:val="001F0B64"/>
    <w:rsid w:val="001F0C17"/>
    <w:rsid w:val="001F24BA"/>
    <w:rsid w:val="001F24F5"/>
    <w:rsid w:val="001F2760"/>
    <w:rsid w:val="001F2B67"/>
    <w:rsid w:val="001F2C3B"/>
    <w:rsid w:val="001F306A"/>
    <w:rsid w:val="001F33AC"/>
    <w:rsid w:val="001F3846"/>
    <w:rsid w:val="001F3DC4"/>
    <w:rsid w:val="001F3F7B"/>
    <w:rsid w:val="001F418C"/>
    <w:rsid w:val="001F577E"/>
    <w:rsid w:val="001F6234"/>
    <w:rsid w:val="001F648E"/>
    <w:rsid w:val="001F6495"/>
    <w:rsid w:val="001F664B"/>
    <w:rsid w:val="001F73BF"/>
    <w:rsid w:val="001F76F2"/>
    <w:rsid w:val="001F777E"/>
    <w:rsid w:val="001F7BCF"/>
    <w:rsid w:val="001F7C7E"/>
    <w:rsid w:val="00200876"/>
    <w:rsid w:val="002008A8"/>
    <w:rsid w:val="002017D0"/>
    <w:rsid w:val="00201B4D"/>
    <w:rsid w:val="00201B99"/>
    <w:rsid w:val="00201FA8"/>
    <w:rsid w:val="00202051"/>
    <w:rsid w:val="00202ED0"/>
    <w:rsid w:val="00203E07"/>
    <w:rsid w:val="0020441E"/>
    <w:rsid w:val="002044B1"/>
    <w:rsid w:val="002046AB"/>
    <w:rsid w:val="00204B10"/>
    <w:rsid w:val="0020507F"/>
    <w:rsid w:val="00205184"/>
    <w:rsid w:val="0020543F"/>
    <w:rsid w:val="00205A38"/>
    <w:rsid w:val="00206F71"/>
    <w:rsid w:val="00207A6F"/>
    <w:rsid w:val="00207BC0"/>
    <w:rsid w:val="00207F2E"/>
    <w:rsid w:val="0021007A"/>
    <w:rsid w:val="00210193"/>
    <w:rsid w:val="00210392"/>
    <w:rsid w:val="002107F2"/>
    <w:rsid w:val="00211275"/>
    <w:rsid w:val="0021160F"/>
    <w:rsid w:val="002117B4"/>
    <w:rsid w:val="00212D09"/>
    <w:rsid w:val="002135A8"/>
    <w:rsid w:val="002137F2"/>
    <w:rsid w:val="00213D07"/>
    <w:rsid w:val="002143C5"/>
    <w:rsid w:val="00214420"/>
    <w:rsid w:val="002145F4"/>
    <w:rsid w:val="00214DDA"/>
    <w:rsid w:val="00215A8F"/>
    <w:rsid w:val="00215F65"/>
    <w:rsid w:val="002161AE"/>
    <w:rsid w:val="0021688A"/>
    <w:rsid w:val="0021695B"/>
    <w:rsid w:val="00216CF2"/>
    <w:rsid w:val="00216D75"/>
    <w:rsid w:val="00216FC9"/>
    <w:rsid w:val="00217052"/>
    <w:rsid w:val="0021730C"/>
    <w:rsid w:val="0021745B"/>
    <w:rsid w:val="00217897"/>
    <w:rsid w:val="00217CA1"/>
    <w:rsid w:val="00217EEE"/>
    <w:rsid w:val="00220763"/>
    <w:rsid w:val="00220F86"/>
    <w:rsid w:val="00221088"/>
    <w:rsid w:val="002211F2"/>
    <w:rsid w:val="00221BF1"/>
    <w:rsid w:val="0022247D"/>
    <w:rsid w:val="00222673"/>
    <w:rsid w:val="002227BD"/>
    <w:rsid w:val="0022285B"/>
    <w:rsid w:val="002240C4"/>
    <w:rsid w:val="0022489A"/>
    <w:rsid w:val="00225B3F"/>
    <w:rsid w:val="00226A2C"/>
    <w:rsid w:val="00226A52"/>
    <w:rsid w:val="00226C07"/>
    <w:rsid w:val="00226E5D"/>
    <w:rsid w:val="00226EF4"/>
    <w:rsid w:val="002272DE"/>
    <w:rsid w:val="002275C8"/>
    <w:rsid w:val="002279B5"/>
    <w:rsid w:val="00227D12"/>
    <w:rsid w:val="00227EB5"/>
    <w:rsid w:val="0023009C"/>
    <w:rsid w:val="00230CB6"/>
    <w:rsid w:val="00231AF9"/>
    <w:rsid w:val="00231EE3"/>
    <w:rsid w:val="00232012"/>
    <w:rsid w:val="00232221"/>
    <w:rsid w:val="002322AB"/>
    <w:rsid w:val="00232EDB"/>
    <w:rsid w:val="00233234"/>
    <w:rsid w:val="00233FDD"/>
    <w:rsid w:val="002345FD"/>
    <w:rsid w:val="0023484B"/>
    <w:rsid w:val="0023557D"/>
    <w:rsid w:val="002357FA"/>
    <w:rsid w:val="00235B84"/>
    <w:rsid w:val="00235BF4"/>
    <w:rsid w:val="00235EFA"/>
    <w:rsid w:val="00236546"/>
    <w:rsid w:val="0023663F"/>
    <w:rsid w:val="002367E5"/>
    <w:rsid w:val="00236A02"/>
    <w:rsid w:val="00237FBC"/>
    <w:rsid w:val="00240136"/>
    <w:rsid w:val="00240326"/>
    <w:rsid w:val="00240822"/>
    <w:rsid w:val="002410F2"/>
    <w:rsid w:val="002417C2"/>
    <w:rsid w:val="002419A0"/>
    <w:rsid w:val="00242561"/>
    <w:rsid w:val="00242FC5"/>
    <w:rsid w:val="00243269"/>
    <w:rsid w:val="00243A8F"/>
    <w:rsid w:val="002442A3"/>
    <w:rsid w:val="00244772"/>
    <w:rsid w:val="0024479F"/>
    <w:rsid w:val="00244DB2"/>
    <w:rsid w:val="00245297"/>
    <w:rsid w:val="0024536B"/>
    <w:rsid w:val="002453D5"/>
    <w:rsid w:val="0024593E"/>
    <w:rsid w:val="00245A4E"/>
    <w:rsid w:val="002463F9"/>
    <w:rsid w:val="002464FD"/>
    <w:rsid w:val="00246CA7"/>
    <w:rsid w:val="00246CE7"/>
    <w:rsid w:val="00247320"/>
    <w:rsid w:val="002474AB"/>
    <w:rsid w:val="00247549"/>
    <w:rsid w:val="002479A1"/>
    <w:rsid w:val="002501C4"/>
    <w:rsid w:val="00250293"/>
    <w:rsid w:val="0025066C"/>
    <w:rsid w:val="00250AB3"/>
    <w:rsid w:val="00251DFC"/>
    <w:rsid w:val="00252665"/>
    <w:rsid w:val="00252A56"/>
    <w:rsid w:val="002530AC"/>
    <w:rsid w:val="00253153"/>
    <w:rsid w:val="00253574"/>
    <w:rsid w:val="00253B25"/>
    <w:rsid w:val="00254112"/>
    <w:rsid w:val="00254230"/>
    <w:rsid w:val="002544FF"/>
    <w:rsid w:val="00254A90"/>
    <w:rsid w:val="00254C4C"/>
    <w:rsid w:val="0025536F"/>
    <w:rsid w:val="00255472"/>
    <w:rsid w:val="00255829"/>
    <w:rsid w:val="002558D7"/>
    <w:rsid w:val="00255FE3"/>
    <w:rsid w:val="00256635"/>
    <w:rsid w:val="002567AB"/>
    <w:rsid w:val="00256D04"/>
    <w:rsid w:val="00256F60"/>
    <w:rsid w:val="002573FC"/>
    <w:rsid w:val="002601F3"/>
    <w:rsid w:val="002607CA"/>
    <w:rsid w:val="00260882"/>
    <w:rsid w:val="00260CAC"/>
    <w:rsid w:val="00260DC8"/>
    <w:rsid w:val="00261017"/>
    <w:rsid w:val="00261688"/>
    <w:rsid w:val="00261F8B"/>
    <w:rsid w:val="00262986"/>
    <w:rsid w:val="00262C37"/>
    <w:rsid w:val="00263B6B"/>
    <w:rsid w:val="00266361"/>
    <w:rsid w:val="00267BFB"/>
    <w:rsid w:val="00267D2A"/>
    <w:rsid w:val="00267DAF"/>
    <w:rsid w:val="002704A7"/>
    <w:rsid w:val="00270D83"/>
    <w:rsid w:val="002714A6"/>
    <w:rsid w:val="00271A30"/>
    <w:rsid w:val="00271D7C"/>
    <w:rsid w:val="00272002"/>
    <w:rsid w:val="00272CC4"/>
    <w:rsid w:val="00273255"/>
    <w:rsid w:val="002738E7"/>
    <w:rsid w:val="00273D42"/>
    <w:rsid w:val="00273E0C"/>
    <w:rsid w:val="00274453"/>
    <w:rsid w:val="002749B9"/>
    <w:rsid w:val="00274C09"/>
    <w:rsid w:val="00274D1E"/>
    <w:rsid w:val="00274DB2"/>
    <w:rsid w:val="00274EC1"/>
    <w:rsid w:val="00275400"/>
    <w:rsid w:val="00275D3F"/>
    <w:rsid w:val="002765A4"/>
    <w:rsid w:val="0027700A"/>
    <w:rsid w:val="00277A35"/>
    <w:rsid w:val="00277BAE"/>
    <w:rsid w:val="002802D0"/>
    <w:rsid w:val="002803B4"/>
    <w:rsid w:val="002804B5"/>
    <w:rsid w:val="002807EA"/>
    <w:rsid w:val="00280E93"/>
    <w:rsid w:val="00280FCB"/>
    <w:rsid w:val="00281395"/>
    <w:rsid w:val="00281678"/>
    <w:rsid w:val="002818A7"/>
    <w:rsid w:val="00281D36"/>
    <w:rsid w:val="00281D9F"/>
    <w:rsid w:val="00281E72"/>
    <w:rsid w:val="00281F2F"/>
    <w:rsid w:val="002821B2"/>
    <w:rsid w:val="002822B9"/>
    <w:rsid w:val="0028245D"/>
    <w:rsid w:val="00282A24"/>
    <w:rsid w:val="00282EC9"/>
    <w:rsid w:val="00283230"/>
    <w:rsid w:val="0028350B"/>
    <w:rsid w:val="002842EE"/>
    <w:rsid w:val="00284804"/>
    <w:rsid w:val="002848E7"/>
    <w:rsid w:val="00284A47"/>
    <w:rsid w:val="0028590B"/>
    <w:rsid w:val="00285AFF"/>
    <w:rsid w:val="00285C41"/>
    <w:rsid w:val="00286528"/>
    <w:rsid w:val="00286740"/>
    <w:rsid w:val="00286C29"/>
    <w:rsid w:val="00286D77"/>
    <w:rsid w:val="002871D8"/>
    <w:rsid w:val="002878B2"/>
    <w:rsid w:val="00287F32"/>
    <w:rsid w:val="00287F7F"/>
    <w:rsid w:val="0029095D"/>
    <w:rsid w:val="00290D61"/>
    <w:rsid w:val="00290ECE"/>
    <w:rsid w:val="002912C7"/>
    <w:rsid w:val="002914D4"/>
    <w:rsid w:val="00291629"/>
    <w:rsid w:val="00291694"/>
    <w:rsid w:val="00291747"/>
    <w:rsid w:val="0029179F"/>
    <w:rsid w:val="0029295E"/>
    <w:rsid w:val="00292B0A"/>
    <w:rsid w:val="002936B5"/>
    <w:rsid w:val="00293B5A"/>
    <w:rsid w:val="00293DF2"/>
    <w:rsid w:val="00293FE0"/>
    <w:rsid w:val="00294243"/>
    <w:rsid w:val="0029446A"/>
    <w:rsid w:val="00294510"/>
    <w:rsid w:val="002945F9"/>
    <w:rsid w:val="002948A0"/>
    <w:rsid w:val="00295718"/>
    <w:rsid w:val="002962BC"/>
    <w:rsid w:val="002962D3"/>
    <w:rsid w:val="00296386"/>
    <w:rsid w:val="0029641A"/>
    <w:rsid w:val="00296818"/>
    <w:rsid w:val="00296AD5"/>
    <w:rsid w:val="002970DF"/>
    <w:rsid w:val="002977E4"/>
    <w:rsid w:val="002A0120"/>
    <w:rsid w:val="002A01A2"/>
    <w:rsid w:val="002A065E"/>
    <w:rsid w:val="002A0771"/>
    <w:rsid w:val="002A0B4E"/>
    <w:rsid w:val="002A0C90"/>
    <w:rsid w:val="002A1092"/>
    <w:rsid w:val="002A1218"/>
    <w:rsid w:val="002A12C6"/>
    <w:rsid w:val="002A1A2A"/>
    <w:rsid w:val="002A1CF9"/>
    <w:rsid w:val="002A1D62"/>
    <w:rsid w:val="002A224C"/>
    <w:rsid w:val="002A26AF"/>
    <w:rsid w:val="002A37B8"/>
    <w:rsid w:val="002A38E7"/>
    <w:rsid w:val="002A4280"/>
    <w:rsid w:val="002A458F"/>
    <w:rsid w:val="002A4C79"/>
    <w:rsid w:val="002A4E3B"/>
    <w:rsid w:val="002A4EA2"/>
    <w:rsid w:val="002A501A"/>
    <w:rsid w:val="002A54DD"/>
    <w:rsid w:val="002A5961"/>
    <w:rsid w:val="002A5F1F"/>
    <w:rsid w:val="002A6031"/>
    <w:rsid w:val="002A687B"/>
    <w:rsid w:val="002A689B"/>
    <w:rsid w:val="002A6DB9"/>
    <w:rsid w:val="002A6FD5"/>
    <w:rsid w:val="002A7954"/>
    <w:rsid w:val="002B046D"/>
    <w:rsid w:val="002B050D"/>
    <w:rsid w:val="002B09DE"/>
    <w:rsid w:val="002B0CAE"/>
    <w:rsid w:val="002B0F7B"/>
    <w:rsid w:val="002B0FC0"/>
    <w:rsid w:val="002B15B2"/>
    <w:rsid w:val="002B1C11"/>
    <w:rsid w:val="002B1C4B"/>
    <w:rsid w:val="002B25E8"/>
    <w:rsid w:val="002B2C85"/>
    <w:rsid w:val="002B2E29"/>
    <w:rsid w:val="002B35DC"/>
    <w:rsid w:val="002B376D"/>
    <w:rsid w:val="002B39D9"/>
    <w:rsid w:val="002B3AFF"/>
    <w:rsid w:val="002B3D10"/>
    <w:rsid w:val="002B4441"/>
    <w:rsid w:val="002B447B"/>
    <w:rsid w:val="002B4909"/>
    <w:rsid w:val="002B492E"/>
    <w:rsid w:val="002B50CA"/>
    <w:rsid w:val="002B51CB"/>
    <w:rsid w:val="002B5B49"/>
    <w:rsid w:val="002B5B56"/>
    <w:rsid w:val="002B5B70"/>
    <w:rsid w:val="002B5BC4"/>
    <w:rsid w:val="002B5CC4"/>
    <w:rsid w:val="002B60BC"/>
    <w:rsid w:val="002B65D5"/>
    <w:rsid w:val="002B6653"/>
    <w:rsid w:val="002B67B8"/>
    <w:rsid w:val="002B6931"/>
    <w:rsid w:val="002B6D82"/>
    <w:rsid w:val="002B6EF6"/>
    <w:rsid w:val="002B6F8C"/>
    <w:rsid w:val="002B7434"/>
    <w:rsid w:val="002B7C75"/>
    <w:rsid w:val="002C03B8"/>
    <w:rsid w:val="002C04AB"/>
    <w:rsid w:val="002C051C"/>
    <w:rsid w:val="002C08CF"/>
    <w:rsid w:val="002C0B00"/>
    <w:rsid w:val="002C0E46"/>
    <w:rsid w:val="002C0F56"/>
    <w:rsid w:val="002C0FB7"/>
    <w:rsid w:val="002C1237"/>
    <w:rsid w:val="002C1647"/>
    <w:rsid w:val="002C1B72"/>
    <w:rsid w:val="002C2058"/>
    <w:rsid w:val="002C2673"/>
    <w:rsid w:val="002C2865"/>
    <w:rsid w:val="002C301F"/>
    <w:rsid w:val="002C33A1"/>
    <w:rsid w:val="002C3C9B"/>
    <w:rsid w:val="002C3CEC"/>
    <w:rsid w:val="002C43D5"/>
    <w:rsid w:val="002C5DED"/>
    <w:rsid w:val="002C64BE"/>
    <w:rsid w:val="002C658E"/>
    <w:rsid w:val="002C6781"/>
    <w:rsid w:val="002C6837"/>
    <w:rsid w:val="002C6AD3"/>
    <w:rsid w:val="002C6F78"/>
    <w:rsid w:val="002C72FA"/>
    <w:rsid w:val="002C735B"/>
    <w:rsid w:val="002C74C8"/>
    <w:rsid w:val="002D038F"/>
    <w:rsid w:val="002D0482"/>
    <w:rsid w:val="002D0EC9"/>
    <w:rsid w:val="002D100B"/>
    <w:rsid w:val="002D10D0"/>
    <w:rsid w:val="002D185D"/>
    <w:rsid w:val="002D1B2C"/>
    <w:rsid w:val="002D1CCA"/>
    <w:rsid w:val="002D2A84"/>
    <w:rsid w:val="002D2B9A"/>
    <w:rsid w:val="002D2D3E"/>
    <w:rsid w:val="002D3510"/>
    <w:rsid w:val="002D356B"/>
    <w:rsid w:val="002D388A"/>
    <w:rsid w:val="002D4501"/>
    <w:rsid w:val="002D4555"/>
    <w:rsid w:val="002D4861"/>
    <w:rsid w:val="002D4C1B"/>
    <w:rsid w:val="002D4E92"/>
    <w:rsid w:val="002D5995"/>
    <w:rsid w:val="002D5BEF"/>
    <w:rsid w:val="002D620D"/>
    <w:rsid w:val="002D626A"/>
    <w:rsid w:val="002D63BE"/>
    <w:rsid w:val="002D67C5"/>
    <w:rsid w:val="002D6A13"/>
    <w:rsid w:val="002D6AC5"/>
    <w:rsid w:val="002D6E1C"/>
    <w:rsid w:val="002D74A7"/>
    <w:rsid w:val="002D7DB5"/>
    <w:rsid w:val="002D7EFA"/>
    <w:rsid w:val="002E0377"/>
    <w:rsid w:val="002E063E"/>
    <w:rsid w:val="002E0A08"/>
    <w:rsid w:val="002E0D63"/>
    <w:rsid w:val="002E16DE"/>
    <w:rsid w:val="002E18DD"/>
    <w:rsid w:val="002E1957"/>
    <w:rsid w:val="002E1A2A"/>
    <w:rsid w:val="002E3918"/>
    <w:rsid w:val="002E41D8"/>
    <w:rsid w:val="002E45CE"/>
    <w:rsid w:val="002E48DA"/>
    <w:rsid w:val="002E5508"/>
    <w:rsid w:val="002E55DC"/>
    <w:rsid w:val="002E57D8"/>
    <w:rsid w:val="002E5805"/>
    <w:rsid w:val="002E67BA"/>
    <w:rsid w:val="002E67DE"/>
    <w:rsid w:val="002E6941"/>
    <w:rsid w:val="002E6ABB"/>
    <w:rsid w:val="002E6B18"/>
    <w:rsid w:val="002E6B65"/>
    <w:rsid w:val="002E70D2"/>
    <w:rsid w:val="002E743C"/>
    <w:rsid w:val="002E77C5"/>
    <w:rsid w:val="002E79C7"/>
    <w:rsid w:val="002E7FCD"/>
    <w:rsid w:val="002F0468"/>
    <w:rsid w:val="002F0E71"/>
    <w:rsid w:val="002F0FB0"/>
    <w:rsid w:val="002F10E1"/>
    <w:rsid w:val="002F1509"/>
    <w:rsid w:val="002F1683"/>
    <w:rsid w:val="002F21B6"/>
    <w:rsid w:val="002F276A"/>
    <w:rsid w:val="002F2A6F"/>
    <w:rsid w:val="002F2CDE"/>
    <w:rsid w:val="002F2F63"/>
    <w:rsid w:val="002F3025"/>
    <w:rsid w:val="002F329E"/>
    <w:rsid w:val="002F3706"/>
    <w:rsid w:val="002F3711"/>
    <w:rsid w:val="002F3B0C"/>
    <w:rsid w:val="002F3E69"/>
    <w:rsid w:val="002F4119"/>
    <w:rsid w:val="002F4C4C"/>
    <w:rsid w:val="002F4F1B"/>
    <w:rsid w:val="002F4F3F"/>
    <w:rsid w:val="002F5A75"/>
    <w:rsid w:val="002F6604"/>
    <w:rsid w:val="002F694B"/>
    <w:rsid w:val="002F6C8E"/>
    <w:rsid w:val="002F6DE1"/>
    <w:rsid w:val="002F73DF"/>
    <w:rsid w:val="002F7406"/>
    <w:rsid w:val="00300520"/>
    <w:rsid w:val="0030070C"/>
    <w:rsid w:val="0030114B"/>
    <w:rsid w:val="003012D9"/>
    <w:rsid w:val="0030159A"/>
    <w:rsid w:val="003017EE"/>
    <w:rsid w:val="0030212A"/>
    <w:rsid w:val="0030236A"/>
    <w:rsid w:val="0030272A"/>
    <w:rsid w:val="0030285E"/>
    <w:rsid w:val="00302A29"/>
    <w:rsid w:val="00302DAA"/>
    <w:rsid w:val="00302E46"/>
    <w:rsid w:val="0030307A"/>
    <w:rsid w:val="0030412C"/>
    <w:rsid w:val="00304865"/>
    <w:rsid w:val="00304F67"/>
    <w:rsid w:val="0030506A"/>
    <w:rsid w:val="003052CE"/>
    <w:rsid w:val="003054BB"/>
    <w:rsid w:val="00305634"/>
    <w:rsid w:val="003062F9"/>
    <w:rsid w:val="0030687A"/>
    <w:rsid w:val="00306B15"/>
    <w:rsid w:val="00306FBB"/>
    <w:rsid w:val="0030754C"/>
    <w:rsid w:val="00307B21"/>
    <w:rsid w:val="00307D46"/>
    <w:rsid w:val="003104C4"/>
    <w:rsid w:val="00310E0F"/>
    <w:rsid w:val="00311122"/>
    <w:rsid w:val="003117C2"/>
    <w:rsid w:val="00311ACB"/>
    <w:rsid w:val="00311AEB"/>
    <w:rsid w:val="00312F3A"/>
    <w:rsid w:val="0031334F"/>
    <w:rsid w:val="0031367F"/>
    <w:rsid w:val="00314395"/>
    <w:rsid w:val="003145DF"/>
    <w:rsid w:val="00315419"/>
    <w:rsid w:val="00315A96"/>
    <w:rsid w:val="00316061"/>
    <w:rsid w:val="003160DD"/>
    <w:rsid w:val="0031626B"/>
    <w:rsid w:val="00316695"/>
    <w:rsid w:val="003167C4"/>
    <w:rsid w:val="0031680C"/>
    <w:rsid w:val="00316F50"/>
    <w:rsid w:val="00316F6F"/>
    <w:rsid w:val="0031740B"/>
    <w:rsid w:val="00317910"/>
    <w:rsid w:val="00317B76"/>
    <w:rsid w:val="00317FBA"/>
    <w:rsid w:val="00320387"/>
    <w:rsid w:val="003203A8"/>
    <w:rsid w:val="00320793"/>
    <w:rsid w:val="00320B7C"/>
    <w:rsid w:val="00320C91"/>
    <w:rsid w:val="00320E47"/>
    <w:rsid w:val="003211A2"/>
    <w:rsid w:val="00321B2B"/>
    <w:rsid w:val="00321D74"/>
    <w:rsid w:val="00322548"/>
    <w:rsid w:val="00322A44"/>
    <w:rsid w:val="00322AAB"/>
    <w:rsid w:val="00322E6B"/>
    <w:rsid w:val="0032308E"/>
    <w:rsid w:val="003234EE"/>
    <w:rsid w:val="00323BA9"/>
    <w:rsid w:val="00323CE4"/>
    <w:rsid w:val="00324019"/>
    <w:rsid w:val="00324480"/>
    <w:rsid w:val="00324A6E"/>
    <w:rsid w:val="00324D94"/>
    <w:rsid w:val="003251C1"/>
    <w:rsid w:val="0032545B"/>
    <w:rsid w:val="003258E6"/>
    <w:rsid w:val="00325CF4"/>
    <w:rsid w:val="00326036"/>
    <w:rsid w:val="0032641F"/>
    <w:rsid w:val="00326D5D"/>
    <w:rsid w:val="003271BB"/>
    <w:rsid w:val="0032737A"/>
    <w:rsid w:val="003273DF"/>
    <w:rsid w:val="003276C2"/>
    <w:rsid w:val="003277AE"/>
    <w:rsid w:val="003277F6"/>
    <w:rsid w:val="0032799C"/>
    <w:rsid w:val="00327D1D"/>
    <w:rsid w:val="00330294"/>
    <w:rsid w:val="003303B2"/>
    <w:rsid w:val="003306C4"/>
    <w:rsid w:val="00330785"/>
    <w:rsid w:val="00330B08"/>
    <w:rsid w:val="00330E5A"/>
    <w:rsid w:val="003310AA"/>
    <w:rsid w:val="00331DAA"/>
    <w:rsid w:val="00332084"/>
    <w:rsid w:val="0033248F"/>
    <w:rsid w:val="00332542"/>
    <w:rsid w:val="00332A36"/>
    <w:rsid w:val="00332D52"/>
    <w:rsid w:val="00332D60"/>
    <w:rsid w:val="00332E41"/>
    <w:rsid w:val="00333149"/>
    <w:rsid w:val="00333842"/>
    <w:rsid w:val="003339C8"/>
    <w:rsid w:val="003339CE"/>
    <w:rsid w:val="00333D98"/>
    <w:rsid w:val="00333E53"/>
    <w:rsid w:val="0033423A"/>
    <w:rsid w:val="00334A26"/>
    <w:rsid w:val="00335907"/>
    <w:rsid w:val="003362F8"/>
    <w:rsid w:val="00336580"/>
    <w:rsid w:val="003366C8"/>
    <w:rsid w:val="003366FE"/>
    <w:rsid w:val="00337E21"/>
    <w:rsid w:val="00340DCA"/>
    <w:rsid w:val="00340E76"/>
    <w:rsid w:val="00341746"/>
    <w:rsid w:val="003418A3"/>
    <w:rsid w:val="00341D53"/>
    <w:rsid w:val="00341FBB"/>
    <w:rsid w:val="0034276E"/>
    <w:rsid w:val="003429BB"/>
    <w:rsid w:val="00342E08"/>
    <w:rsid w:val="00342FE7"/>
    <w:rsid w:val="003435CC"/>
    <w:rsid w:val="00343C4F"/>
    <w:rsid w:val="00343D8C"/>
    <w:rsid w:val="00343F30"/>
    <w:rsid w:val="00344787"/>
    <w:rsid w:val="003457EE"/>
    <w:rsid w:val="00345A60"/>
    <w:rsid w:val="00345B26"/>
    <w:rsid w:val="00346D2B"/>
    <w:rsid w:val="00346F2A"/>
    <w:rsid w:val="00346F45"/>
    <w:rsid w:val="00346F6D"/>
    <w:rsid w:val="00347567"/>
    <w:rsid w:val="00350B93"/>
    <w:rsid w:val="00351261"/>
    <w:rsid w:val="003516D8"/>
    <w:rsid w:val="0035206C"/>
    <w:rsid w:val="00352499"/>
    <w:rsid w:val="00353009"/>
    <w:rsid w:val="00353E6B"/>
    <w:rsid w:val="00353FA7"/>
    <w:rsid w:val="00354B30"/>
    <w:rsid w:val="003552F9"/>
    <w:rsid w:val="00355646"/>
    <w:rsid w:val="003568B8"/>
    <w:rsid w:val="00356B76"/>
    <w:rsid w:val="00356E11"/>
    <w:rsid w:val="00356EC7"/>
    <w:rsid w:val="00356F6D"/>
    <w:rsid w:val="003571B0"/>
    <w:rsid w:val="00357365"/>
    <w:rsid w:val="003600AD"/>
    <w:rsid w:val="00360663"/>
    <w:rsid w:val="00360C90"/>
    <w:rsid w:val="00360F17"/>
    <w:rsid w:val="00360FF4"/>
    <w:rsid w:val="003615BB"/>
    <w:rsid w:val="00362404"/>
    <w:rsid w:val="00362774"/>
    <w:rsid w:val="003629B8"/>
    <w:rsid w:val="003630F5"/>
    <w:rsid w:val="003631EB"/>
    <w:rsid w:val="00363464"/>
    <w:rsid w:val="0036362A"/>
    <w:rsid w:val="003637EC"/>
    <w:rsid w:val="00363B38"/>
    <w:rsid w:val="00364169"/>
    <w:rsid w:val="0036473D"/>
    <w:rsid w:val="00364770"/>
    <w:rsid w:val="00364FDE"/>
    <w:rsid w:val="00365441"/>
    <w:rsid w:val="0036547C"/>
    <w:rsid w:val="003659B7"/>
    <w:rsid w:val="00365AD1"/>
    <w:rsid w:val="0036658D"/>
    <w:rsid w:val="0036704A"/>
    <w:rsid w:val="003675AF"/>
    <w:rsid w:val="00367AA2"/>
    <w:rsid w:val="00370963"/>
    <w:rsid w:val="00370C90"/>
    <w:rsid w:val="00370EDB"/>
    <w:rsid w:val="00370EF3"/>
    <w:rsid w:val="00371274"/>
    <w:rsid w:val="003712C2"/>
    <w:rsid w:val="003716CA"/>
    <w:rsid w:val="0037186B"/>
    <w:rsid w:val="00371876"/>
    <w:rsid w:val="00371B9F"/>
    <w:rsid w:val="00371D02"/>
    <w:rsid w:val="00372176"/>
    <w:rsid w:val="00372E5B"/>
    <w:rsid w:val="003731A3"/>
    <w:rsid w:val="003731D3"/>
    <w:rsid w:val="003738B8"/>
    <w:rsid w:val="00373B46"/>
    <w:rsid w:val="00373D37"/>
    <w:rsid w:val="00373DE0"/>
    <w:rsid w:val="0037433F"/>
    <w:rsid w:val="00375154"/>
    <w:rsid w:val="003757A8"/>
    <w:rsid w:val="003761C7"/>
    <w:rsid w:val="00376858"/>
    <w:rsid w:val="00376F9B"/>
    <w:rsid w:val="00377091"/>
    <w:rsid w:val="00377577"/>
    <w:rsid w:val="00377D61"/>
    <w:rsid w:val="00377DE6"/>
    <w:rsid w:val="00377F38"/>
    <w:rsid w:val="00377FB1"/>
    <w:rsid w:val="00380459"/>
    <w:rsid w:val="00380C60"/>
    <w:rsid w:val="00380E62"/>
    <w:rsid w:val="003812CD"/>
    <w:rsid w:val="00381737"/>
    <w:rsid w:val="00381FBC"/>
    <w:rsid w:val="00382297"/>
    <w:rsid w:val="00382419"/>
    <w:rsid w:val="00382A06"/>
    <w:rsid w:val="00382FE2"/>
    <w:rsid w:val="0038393D"/>
    <w:rsid w:val="00383D0A"/>
    <w:rsid w:val="0038436C"/>
    <w:rsid w:val="003845F7"/>
    <w:rsid w:val="003848AE"/>
    <w:rsid w:val="003848E4"/>
    <w:rsid w:val="00384E98"/>
    <w:rsid w:val="003856B0"/>
    <w:rsid w:val="0038592E"/>
    <w:rsid w:val="003859CC"/>
    <w:rsid w:val="00385BD0"/>
    <w:rsid w:val="0038649D"/>
    <w:rsid w:val="00386AA6"/>
    <w:rsid w:val="00386C9D"/>
    <w:rsid w:val="00386F0A"/>
    <w:rsid w:val="003874E6"/>
    <w:rsid w:val="00387614"/>
    <w:rsid w:val="0038787F"/>
    <w:rsid w:val="00387B05"/>
    <w:rsid w:val="00390133"/>
    <w:rsid w:val="00390733"/>
    <w:rsid w:val="00390DB5"/>
    <w:rsid w:val="00390E25"/>
    <w:rsid w:val="0039161B"/>
    <w:rsid w:val="00391AE7"/>
    <w:rsid w:val="00391BF3"/>
    <w:rsid w:val="003923CD"/>
    <w:rsid w:val="003932B7"/>
    <w:rsid w:val="00393567"/>
    <w:rsid w:val="00393823"/>
    <w:rsid w:val="00393B0D"/>
    <w:rsid w:val="00393EB0"/>
    <w:rsid w:val="00393F92"/>
    <w:rsid w:val="003949F2"/>
    <w:rsid w:val="00394B98"/>
    <w:rsid w:val="00394BFB"/>
    <w:rsid w:val="00394E12"/>
    <w:rsid w:val="00394E64"/>
    <w:rsid w:val="003951AC"/>
    <w:rsid w:val="00395ED5"/>
    <w:rsid w:val="00395F26"/>
    <w:rsid w:val="003963DB"/>
    <w:rsid w:val="003965FB"/>
    <w:rsid w:val="00397798"/>
    <w:rsid w:val="00397E58"/>
    <w:rsid w:val="003A0065"/>
    <w:rsid w:val="003A067E"/>
    <w:rsid w:val="003A068C"/>
    <w:rsid w:val="003A0B3C"/>
    <w:rsid w:val="003A16A6"/>
    <w:rsid w:val="003A1BD1"/>
    <w:rsid w:val="003A1D1C"/>
    <w:rsid w:val="003A38E3"/>
    <w:rsid w:val="003A3E96"/>
    <w:rsid w:val="003A40A0"/>
    <w:rsid w:val="003A47EE"/>
    <w:rsid w:val="003A52D8"/>
    <w:rsid w:val="003A56EB"/>
    <w:rsid w:val="003A5769"/>
    <w:rsid w:val="003A5BC7"/>
    <w:rsid w:val="003A5C2C"/>
    <w:rsid w:val="003A73E1"/>
    <w:rsid w:val="003A7428"/>
    <w:rsid w:val="003A7C17"/>
    <w:rsid w:val="003B12D5"/>
    <w:rsid w:val="003B15B2"/>
    <w:rsid w:val="003B15E6"/>
    <w:rsid w:val="003B1647"/>
    <w:rsid w:val="003B19EF"/>
    <w:rsid w:val="003B207C"/>
    <w:rsid w:val="003B24F3"/>
    <w:rsid w:val="003B2579"/>
    <w:rsid w:val="003B362F"/>
    <w:rsid w:val="003B4071"/>
    <w:rsid w:val="003B41EE"/>
    <w:rsid w:val="003B458E"/>
    <w:rsid w:val="003B4834"/>
    <w:rsid w:val="003B4D5F"/>
    <w:rsid w:val="003B5790"/>
    <w:rsid w:val="003B586C"/>
    <w:rsid w:val="003B61BC"/>
    <w:rsid w:val="003B63BB"/>
    <w:rsid w:val="003B6952"/>
    <w:rsid w:val="003B6CD0"/>
    <w:rsid w:val="003B7151"/>
    <w:rsid w:val="003B71B1"/>
    <w:rsid w:val="003B7CAE"/>
    <w:rsid w:val="003C0D61"/>
    <w:rsid w:val="003C13DF"/>
    <w:rsid w:val="003C151F"/>
    <w:rsid w:val="003C1580"/>
    <w:rsid w:val="003C1B0B"/>
    <w:rsid w:val="003C1D18"/>
    <w:rsid w:val="003C1DE4"/>
    <w:rsid w:val="003C2518"/>
    <w:rsid w:val="003C36DA"/>
    <w:rsid w:val="003C3808"/>
    <w:rsid w:val="003C3998"/>
    <w:rsid w:val="003C3A68"/>
    <w:rsid w:val="003C3E8D"/>
    <w:rsid w:val="003C43C8"/>
    <w:rsid w:val="003C43F7"/>
    <w:rsid w:val="003C4A64"/>
    <w:rsid w:val="003C4DEF"/>
    <w:rsid w:val="003C4EF6"/>
    <w:rsid w:val="003C50E3"/>
    <w:rsid w:val="003C50FB"/>
    <w:rsid w:val="003C51B4"/>
    <w:rsid w:val="003C5233"/>
    <w:rsid w:val="003C5B4C"/>
    <w:rsid w:val="003C676A"/>
    <w:rsid w:val="003C6F98"/>
    <w:rsid w:val="003C7428"/>
    <w:rsid w:val="003C76CB"/>
    <w:rsid w:val="003C7EC8"/>
    <w:rsid w:val="003C7F36"/>
    <w:rsid w:val="003D0A63"/>
    <w:rsid w:val="003D0B34"/>
    <w:rsid w:val="003D0BA5"/>
    <w:rsid w:val="003D120D"/>
    <w:rsid w:val="003D1A0C"/>
    <w:rsid w:val="003D1E38"/>
    <w:rsid w:val="003D25D1"/>
    <w:rsid w:val="003D2ED0"/>
    <w:rsid w:val="003D312B"/>
    <w:rsid w:val="003D324D"/>
    <w:rsid w:val="003D40B1"/>
    <w:rsid w:val="003D442E"/>
    <w:rsid w:val="003D4781"/>
    <w:rsid w:val="003D4BDA"/>
    <w:rsid w:val="003D54B4"/>
    <w:rsid w:val="003D5A07"/>
    <w:rsid w:val="003D5C1E"/>
    <w:rsid w:val="003D5D44"/>
    <w:rsid w:val="003D6D24"/>
    <w:rsid w:val="003D716E"/>
    <w:rsid w:val="003D7AF4"/>
    <w:rsid w:val="003D7D60"/>
    <w:rsid w:val="003D7D68"/>
    <w:rsid w:val="003D7E3C"/>
    <w:rsid w:val="003E0097"/>
    <w:rsid w:val="003E0496"/>
    <w:rsid w:val="003E120D"/>
    <w:rsid w:val="003E14B9"/>
    <w:rsid w:val="003E234E"/>
    <w:rsid w:val="003E25A7"/>
    <w:rsid w:val="003E2CA5"/>
    <w:rsid w:val="003E3603"/>
    <w:rsid w:val="003E36BC"/>
    <w:rsid w:val="003E36DB"/>
    <w:rsid w:val="003E3E46"/>
    <w:rsid w:val="003E44EE"/>
    <w:rsid w:val="003E5637"/>
    <w:rsid w:val="003E5B8B"/>
    <w:rsid w:val="003E6842"/>
    <w:rsid w:val="003E6E8B"/>
    <w:rsid w:val="003E6F61"/>
    <w:rsid w:val="003E70B4"/>
    <w:rsid w:val="003E78CE"/>
    <w:rsid w:val="003E78FB"/>
    <w:rsid w:val="003E7ECD"/>
    <w:rsid w:val="003F0030"/>
    <w:rsid w:val="003F05D2"/>
    <w:rsid w:val="003F09A9"/>
    <w:rsid w:val="003F0B30"/>
    <w:rsid w:val="003F1594"/>
    <w:rsid w:val="003F1FC0"/>
    <w:rsid w:val="003F221F"/>
    <w:rsid w:val="003F2516"/>
    <w:rsid w:val="003F2A1B"/>
    <w:rsid w:val="003F2DF1"/>
    <w:rsid w:val="003F33BA"/>
    <w:rsid w:val="003F3434"/>
    <w:rsid w:val="003F3690"/>
    <w:rsid w:val="003F3738"/>
    <w:rsid w:val="003F39A3"/>
    <w:rsid w:val="003F3CBD"/>
    <w:rsid w:val="003F4092"/>
    <w:rsid w:val="003F44C7"/>
    <w:rsid w:val="003F4849"/>
    <w:rsid w:val="003F48C3"/>
    <w:rsid w:val="003F49C1"/>
    <w:rsid w:val="003F4A18"/>
    <w:rsid w:val="003F5137"/>
    <w:rsid w:val="003F52E7"/>
    <w:rsid w:val="003F5AEC"/>
    <w:rsid w:val="003F6053"/>
    <w:rsid w:val="003F6424"/>
    <w:rsid w:val="003F643D"/>
    <w:rsid w:val="003F683C"/>
    <w:rsid w:val="003F6DF2"/>
    <w:rsid w:val="003F6F30"/>
    <w:rsid w:val="003F6F57"/>
    <w:rsid w:val="004010B5"/>
    <w:rsid w:val="004013C9"/>
    <w:rsid w:val="0040152F"/>
    <w:rsid w:val="00402452"/>
    <w:rsid w:val="004024AB"/>
    <w:rsid w:val="00402B33"/>
    <w:rsid w:val="00403699"/>
    <w:rsid w:val="004039CD"/>
    <w:rsid w:val="00403BB8"/>
    <w:rsid w:val="00403F5A"/>
    <w:rsid w:val="00404767"/>
    <w:rsid w:val="00404BEB"/>
    <w:rsid w:val="00404D69"/>
    <w:rsid w:val="00405015"/>
    <w:rsid w:val="004059E8"/>
    <w:rsid w:val="00405D03"/>
    <w:rsid w:val="00405F00"/>
    <w:rsid w:val="00406A15"/>
    <w:rsid w:val="00406F34"/>
    <w:rsid w:val="004079BE"/>
    <w:rsid w:val="00407A56"/>
    <w:rsid w:val="00407EB8"/>
    <w:rsid w:val="00410212"/>
    <w:rsid w:val="00410451"/>
    <w:rsid w:val="00410869"/>
    <w:rsid w:val="00411473"/>
    <w:rsid w:val="004116C0"/>
    <w:rsid w:val="004117BA"/>
    <w:rsid w:val="004118C3"/>
    <w:rsid w:val="00411A1B"/>
    <w:rsid w:val="004127E9"/>
    <w:rsid w:val="004128FA"/>
    <w:rsid w:val="00412974"/>
    <w:rsid w:val="00412B29"/>
    <w:rsid w:val="00412BED"/>
    <w:rsid w:val="00412C1D"/>
    <w:rsid w:val="004138F2"/>
    <w:rsid w:val="00413D93"/>
    <w:rsid w:val="00413E41"/>
    <w:rsid w:val="00413E67"/>
    <w:rsid w:val="004147B7"/>
    <w:rsid w:val="004148A5"/>
    <w:rsid w:val="00414B5B"/>
    <w:rsid w:val="00414E10"/>
    <w:rsid w:val="00415FF5"/>
    <w:rsid w:val="004161A8"/>
    <w:rsid w:val="00417372"/>
    <w:rsid w:val="00417897"/>
    <w:rsid w:val="004207BE"/>
    <w:rsid w:val="00422011"/>
    <w:rsid w:val="00422B03"/>
    <w:rsid w:val="004240F8"/>
    <w:rsid w:val="004246C5"/>
    <w:rsid w:val="00424767"/>
    <w:rsid w:val="004249DF"/>
    <w:rsid w:val="00425095"/>
    <w:rsid w:val="0042576B"/>
    <w:rsid w:val="0042584D"/>
    <w:rsid w:val="00426007"/>
    <w:rsid w:val="00426164"/>
    <w:rsid w:val="00426264"/>
    <w:rsid w:val="00426471"/>
    <w:rsid w:val="0042706A"/>
    <w:rsid w:val="0042710A"/>
    <w:rsid w:val="0042741A"/>
    <w:rsid w:val="0042759A"/>
    <w:rsid w:val="00427F61"/>
    <w:rsid w:val="004301F4"/>
    <w:rsid w:val="00430579"/>
    <w:rsid w:val="0043064D"/>
    <w:rsid w:val="00430DB5"/>
    <w:rsid w:val="004316CF"/>
    <w:rsid w:val="00431CC9"/>
    <w:rsid w:val="00432705"/>
    <w:rsid w:val="00432BBD"/>
    <w:rsid w:val="00432FE9"/>
    <w:rsid w:val="0043335A"/>
    <w:rsid w:val="00433383"/>
    <w:rsid w:val="00433B70"/>
    <w:rsid w:val="0043402E"/>
    <w:rsid w:val="00434084"/>
    <w:rsid w:val="004341A4"/>
    <w:rsid w:val="00434AC7"/>
    <w:rsid w:val="00434CD5"/>
    <w:rsid w:val="00435058"/>
    <w:rsid w:val="00435180"/>
    <w:rsid w:val="004354CF"/>
    <w:rsid w:val="0043588C"/>
    <w:rsid w:val="004358B7"/>
    <w:rsid w:val="004359FA"/>
    <w:rsid w:val="00435E05"/>
    <w:rsid w:val="00435FE5"/>
    <w:rsid w:val="00436163"/>
    <w:rsid w:val="004367F5"/>
    <w:rsid w:val="00436A5F"/>
    <w:rsid w:val="00436FB4"/>
    <w:rsid w:val="0043715C"/>
    <w:rsid w:val="00437287"/>
    <w:rsid w:val="0043792D"/>
    <w:rsid w:val="00437EE4"/>
    <w:rsid w:val="00440036"/>
    <w:rsid w:val="00440828"/>
    <w:rsid w:val="00440C05"/>
    <w:rsid w:val="004413A5"/>
    <w:rsid w:val="00441512"/>
    <w:rsid w:val="00441799"/>
    <w:rsid w:val="004422A3"/>
    <w:rsid w:val="00442310"/>
    <w:rsid w:val="004429E8"/>
    <w:rsid w:val="00442F4C"/>
    <w:rsid w:val="0044353E"/>
    <w:rsid w:val="0044385C"/>
    <w:rsid w:val="00443AB7"/>
    <w:rsid w:val="00444979"/>
    <w:rsid w:val="00444B12"/>
    <w:rsid w:val="004453EB"/>
    <w:rsid w:val="00445664"/>
    <w:rsid w:val="004459FE"/>
    <w:rsid w:val="00445CF9"/>
    <w:rsid w:val="0044630D"/>
    <w:rsid w:val="0044634E"/>
    <w:rsid w:val="004471B5"/>
    <w:rsid w:val="0044721C"/>
    <w:rsid w:val="004472A2"/>
    <w:rsid w:val="00447ACB"/>
    <w:rsid w:val="00447B9A"/>
    <w:rsid w:val="00447E86"/>
    <w:rsid w:val="00447F4A"/>
    <w:rsid w:val="004502B4"/>
    <w:rsid w:val="00450474"/>
    <w:rsid w:val="004506C7"/>
    <w:rsid w:val="00450733"/>
    <w:rsid w:val="0045172D"/>
    <w:rsid w:val="0045175D"/>
    <w:rsid w:val="00451CF6"/>
    <w:rsid w:val="00451F7E"/>
    <w:rsid w:val="00452E30"/>
    <w:rsid w:val="00452F5A"/>
    <w:rsid w:val="0045312F"/>
    <w:rsid w:val="004538C7"/>
    <w:rsid w:val="00454AAF"/>
    <w:rsid w:val="00455782"/>
    <w:rsid w:val="00455B60"/>
    <w:rsid w:val="00455E60"/>
    <w:rsid w:val="004564D8"/>
    <w:rsid w:val="004565D2"/>
    <w:rsid w:val="00456A2C"/>
    <w:rsid w:val="00456BC9"/>
    <w:rsid w:val="00456CAE"/>
    <w:rsid w:val="00456DB3"/>
    <w:rsid w:val="0045724A"/>
    <w:rsid w:val="0046005B"/>
    <w:rsid w:val="004606BD"/>
    <w:rsid w:val="00461CCA"/>
    <w:rsid w:val="0046280C"/>
    <w:rsid w:val="004629F2"/>
    <w:rsid w:val="0046340F"/>
    <w:rsid w:val="0046367F"/>
    <w:rsid w:val="00463855"/>
    <w:rsid w:val="0046391E"/>
    <w:rsid w:val="00463B95"/>
    <w:rsid w:val="00463BA0"/>
    <w:rsid w:val="00463E55"/>
    <w:rsid w:val="00464018"/>
    <w:rsid w:val="00464234"/>
    <w:rsid w:val="004646F0"/>
    <w:rsid w:val="00464836"/>
    <w:rsid w:val="004656CF"/>
    <w:rsid w:val="00465724"/>
    <w:rsid w:val="0046573F"/>
    <w:rsid w:val="004657DB"/>
    <w:rsid w:val="004658EF"/>
    <w:rsid w:val="004658F4"/>
    <w:rsid w:val="00466A0B"/>
    <w:rsid w:val="00466CA1"/>
    <w:rsid w:val="00466FE5"/>
    <w:rsid w:val="00467B48"/>
    <w:rsid w:val="004700BF"/>
    <w:rsid w:val="004704DC"/>
    <w:rsid w:val="00470835"/>
    <w:rsid w:val="00470BE3"/>
    <w:rsid w:val="004710AB"/>
    <w:rsid w:val="00471294"/>
    <w:rsid w:val="00471504"/>
    <w:rsid w:val="00471CEF"/>
    <w:rsid w:val="004720E8"/>
    <w:rsid w:val="00472100"/>
    <w:rsid w:val="0047248D"/>
    <w:rsid w:val="0047254C"/>
    <w:rsid w:val="004732BC"/>
    <w:rsid w:val="00473374"/>
    <w:rsid w:val="00473536"/>
    <w:rsid w:val="00473653"/>
    <w:rsid w:val="00473773"/>
    <w:rsid w:val="00473A2C"/>
    <w:rsid w:val="00474DD0"/>
    <w:rsid w:val="004750ED"/>
    <w:rsid w:val="00475396"/>
    <w:rsid w:val="00475C72"/>
    <w:rsid w:val="004761BD"/>
    <w:rsid w:val="0047693A"/>
    <w:rsid w:val="004772D7"/>
    <w:rsid w:val="0047742B"/>
    <w:rsid w:val="004776A0"/>
    <w:rsid w:val="00477797"/>
    <w:rsid w:val="00477CCA"/>
    <w:rsid w:val="004800F4"/>
    <w:rsid w:val="00480346"/>
    <w:rsid w:val="00480554"/>
    <w:rsid w:val="004808CA"/>
    <w:rsid w:val="00480A40"/>
    <w:rsid w:val="00480F6E"/>
    <w:rsid w:val="00481385"/>
    <w:rsid w:val="0048159A"/>
    <w:rsid w:val="004815C2"/>
    <w:rsid w:val="004815CB"/>
    <w:rsid w:val="0048169C"/>
    <w:rsid w:val="004816FA"/>
    <w:rsid w:val="00481701"/>
    <w:rsid w:val="00481715"/>
    <w:rsid w:val="00482201"/>
    <w:rsid w:val="00482225"/>
    <w:rsid w:val="00482620"/>
    <w:rsid w:val="00482F58"/>
    <w:rsid w:val="004830FF"/>
    <w:rsid w:val="00483548"/>
    <w:rsid w:val="00483AB0"/>
    <w:rsid w:val="00483D0F"/>
    <w:rsid w:val="00483D23"/>
    <w:rsid w:val="00483ECA"/>
    <w:rsid w:val="004840C9"/>
    <w:rsid w:val="0048468F"/>
    <w:rsid w:val="004850D1"/>
    <w:rsid w:val="00485DE8"/>
    <w:rsid w:val="00486255"/>
    <w:rsid w:val="00486BC0"/>
    <w:rsid w:val="00486BCC"/>
    <w:rsid w:val="00486BFE"/>
    <w:rsid w:val="00487383"/>
    <w:rsid w:val="00487EB6"/>
    <w:rsid w:val="00490532"/>
    <w:rsid w:val="00490A37"/>
    <w:rsid w:val="00490D0B"/>
    <w:rsid w:val="00490F27"/>
    <w:rsid w:val="00491255"/>
    <w:rsid w:val="00491AA5"/>
    <w:rsid w:val="004925D6"/>
    <w:rsid w:val="00492671"/>
    <w:rsid w:val="004930E8"/>
    <w:rsid w:val="00493585"/>
    <w:rsid w:val="00493940"/>
    <w:rsid w:val="00493BDB"/>
    <w:rsid w:val="00493C2B"/>
    <w:rsid w:val="00493E75"/>
    <w:rsid w:val="00493FC1"/>
    <w:rsid w:val="004941D6"/>
    <w:rsid w:val="004946BF"/>
    <w:rsid w:val="00494705"/>
    <w:rsid w:val="004947F8"/>
    <w:rsid w:val="00494E3D"/>
    <w:rsid w:val="0049584F"/>
    <w:rsid w:val="004958CA"/>
    <w:rsid w:val="004959A9"/>
    <w:rsid w:val="00495B02"/>
    <w:rsid w:val="00495C5D"/>
    <w:rsid w:val="00495CC7"/>
    <w:rsid w:val="004965A8"/>
    <w:rsid w:val="00496D3C"/>
    <w:rsid w:val="00496F02"/>
    <w:rsid w:val="004975F9"/>
    <w:rsid w:val="00497CE9"/>
    <w:rsid w:val="004A021C"/>
    <w:rsid w:val="004A0724"/>
    <w:rsid w:val="004A1053"/>
    <w:rsid w:val="004A183D"/>
    <w:rsid w:val="004A1962"/>
    <w:rsid w:val="004A1B8E"/>
    <w:rsid w:val="004A20B6"/>
    <w:rsid w:val="004A2670"/>
    <w:rsid w:val="004A2D19"/>
    <w:rsid w:val="004A3763"/>
    <w:rsid w:val="004A386C"/>
    <w:rsid w:val="004A39CE"/>
    <w:rsid w:val="004A41CD"/>
    <w:rsid w:val="004A486D"/>
    <w:rsid w:val="004A4A55"/>
    <w:rsid w:val="004A4BE8"/>
    <w:rsid w:val="004A4BF0"/>
    <w:rsid w:val="004A4EF9"/>
    <w:rsid w:val="004A4F4A"/>
    <w:rsid w:val="004A56A8"/>
    <w:rsid w:val="004A572E"/>
    <w:rsid w:val="004A5D28"/>
    <w:rsid w:val="004A5E71"/>
    <w:rsid w:val="004A620D"/>
    <w:rsid w:val="004A62B5"/>
    <w:rsid w:val="004A67E0"/>
    <w:rsid w:val="004A690C"/>
    <w:rsid w:val="004A6AE4"/>
    <w:rsid w:val="004A6CD5"/>
    <w:rsid w:val="004A7462"/>
    <w:rsid w:val="004A7E18"/>
    <w:rsid w:val="004B0BB7"/>
    <w:rsid w:val="004B0C68"/>
    <w:rsid w:val="004B1451"/>
    <w:rsid w:val="004B19E4"/>
    <w:rsid w:val="004B1DEB"/>
    <w:rsid w:val="004B224A"/>
    <w:rsid w:val="004B224C"/>
    <w:rsid w:val="004B2A93"/>
    <w:rsid w:val="004B377F"/>
    <w:rsid w:val="004B3BAB"/>
    <w:rsid w:val="004B3CD0"/>
    <w:rsid w:val="004B47D6"/>
    <w:rsid w:val="004B48D9"/>
    <w:rsid w:val="004B4E7D"/>
    <w:rsid w:val="004B4F48"/>
    <w:rsid w:val="004B5C78"/>
    <w:rsid w:val="004B5D7A"/>
    <w:rsid w:val="004B5ED0"/>
    <w:rsid w:val="004B60B9"/>
    <w:rsid w:val="004B61B1"/>
    <w:rsid w:val="004B6B58"/>
    <w:rsid w:val="004B6CD1"/>
    <w:rsid w:val="004B6E5D"/>
    <w:rsid w:val="004B6F2B"/>
    <w:rsid w:val="004B7365"/>
    <w:rsid w:val="004B7926"/>
    <w:rsid w:val="004B7F62"/>
    <w:rsid w:val="004C07D6"/>
    <w:rsid w:val="004C0CE1"/>
    <w:rsid w:val="004C1093"/>
    <w:rsid w:val="004C1616"/>
    <w:rsid w:val="004C1D63"/>
    <w:rsid w:val="004C1FF3"/>
    <w:rsid w:val="004C2466"/>
    <w:rsid w:val="004C33E7"/>
    <w:rsid w:val="004C3C39"/>
    <w:rsid w:val="004C412E"/>
    <w:rsid w:val="004C4281"/>
    <w:rsid w:val="004C4B7B"/>
    <w:rsid w:val="004C4C96"/>
    <w:rsid w:val="004C5BBF"/>
    <w:rsid w:val="004C5CD1"/>
    <w:rsid w:val="004C5DA4"/>
    <w:rsid w:val="004C5F3A"/>
    <w:rsid w:val="004C6673"/>
    <w:rsid w:val="004C6AFC"/>
    <w:rsid w:val="004C6B19"/>
    <w:rsid w:val="004C718C"/>
    <w:rsid w:val="004C7191"/>
    <w:rsid w:val="004C75B0"/>
    <w:rsid w:val="004D049F"/>
    <w:rsid w:val="004D05D1"/>
    <w:rsid w:val="004D0F8D"/>
    <w:rsid w:val="004D0FE0"/>
    <w:rsid w:val="004D103E"/>
    <w:rsid w:val="004D1043"/>
    <w:rsid w:val="004D1220"/>
    <w:rsid w:val="004D15BD"/>
    <w:rsid w:val="004D234A"/>
    <w:rsid w:val="004D29A5"/>
    <w:rsid w:val="004D2AAE"/>
    <w:rsid w:val="004D3026"/>
    <w:rsid w:val="004D31DD"/>
    <w:rsid w:val="004D35C4"/>
    <w:rsid w:val="004D3C03"/>
    <w:rsid w:val="004D44A8"/>
    <w:rsid w:val="004D4D64"/>
    <w:rsid w:val="004D522D"/>
    <w:rsid w:val="004D525A"/>
    <w:rsid w:val="004D534E"/>
    <w:rsid w:val="004D5370"/>
    <w:rsid w:val="004D5A08"/>
    <w:rsid w:val="004D5BB5"/>
    <w:rsid w:val="004D62B4"/>
    <w:rsid w:val="004D6418"/>
    <w:rsid w:val="004D65ED"/>
    <w:rsid w:val="004D6B72"/>
    <w:rsid w:val="004D6F35"/>
    <w:rsid w:val="004D71B8"/>
    <w:rsid w:val="004D7333"/>
    <w:rsid w:val="004D75DA"/>
    <w:rsid w:val="004D7823"/>
    <w:rsid w:val="004E018B"/>
    <w:rsid w:val="004E0664"/>
    <w:rsid w:val="004E1101"/>
    <w:rsid w:val="004E120F"/>
    <w:rsid w:val="004E12B4"/>
    <w:rsid w:val="004E13C9"/>
    <w:rsid w:val="004E19CD"/>
    <w:rsid w:val="004E1B0D"/>
    <w:rsid w:val="004E1BAF"/>
    <w:rsid w:val="004E1E1F"/>
    <w:rsid w:val="004E2737"/>
    <w:rsid w:val="004E3107"/>
    <w:rsid w:val="004E343E"/>
    <w:rsid w:val="004E3A24"/>
    <w:rsid w:val="004E4866"/>
    <w:rsid w:val="004E4AD5"/>
    <w:rsid w:val="004E4B27"/>
    <w:rsid w:val="004E63D3"/>
    <w:rsid w:val="004E6677"/>
    <w:rsid w:val="004E714F"/>
    <w:rsid w:val="004E7637"/>
    <w:rsid w:val="004F037B"/>
    <w:rsid w:val="004F09CC"/>
    <w:rsid w:val="004F0FD5"/>
    <w:rsid w:val="004F16E0"/>
    <w:rsid w:val="004F18D3"/>
    <w:rsid w:val="004F1AEA"/>
    <w:rsid w:val="004F1B57"/>
    <w:rsid w:val="004F1C37"/>
    <w:rsid w:val="004F1C42"/>
    <w:rsid w:val="004F20D3"/>
    <w:rsid w:val="004F249F"/>
    <w:rsid w:val="004F26BC"/>
    <w:rsid w:val="004F302C"/>
    <w:rsid w:val="004F308C"/>
    <w:rsid w:val="004F36B4"/>
    <w:rsid w:val="004F3AEC"/>
    <w:rsid w:val="004F3C5E"/>
    <w:rsid w:val="004F46A2"/>
    <w:rsid w:val="004F4823"/>
    <w:rsid w:val="004F57B3"/>
    <w:rsid w:val="004F5853"/>
    <w:rsid w:val="004F597E"/>
    <w:rsid w:val="004F601A"/>
    <w:rsid w:val="004F638E"/>
    <w:rsid w:val="004F639E"/>
    <w:rsid w:val="004F68E2"/>
    <w:rsid w:val="004F6DFE"/>
    <w:rsid w:val="004F7346"/>
    <w:rsid w:val="004F76A6"/>
    <w:rsid w:val="00500D11"/>
    <w:rsid w:val="00500E66"/>
    <w:rsid w:val="00501006"/>
    <w:rsid w:val="00501061"/>
    <w:rsid w:val="0050165F"/>
    <w:rsid w:val="005027EC"/>
    <w:rsid w:val="00502AFB"/>
    <w:rsid w:val="00502BD7"/>
    <w:rsid w:val="00502CD8"/>
    <w:rsid w:val="00502CE2"/>
    <w:rsid w:val="00502CEE"/>
    <w:rsid w:val="00502FA0"/>
    <w:rsid w:val="005032FB"/>
    <w:rsid w:val="00503800"/>
    <w:rsid w:val="00503C81"/>
    <w:rsid w:val="005041BD"/>
    <w:rsid w:val="005046CE"/>
    <w:rsid w:val="005048A3"/>
    <w:rsid w:val="00504B52"/>
    <w:rsid w:val="005053F3"/>
    <w:rsid w:val="005055BC"/>
    <w:rsid w:val="0050571C"/>
    <w:rsid w:val="00505AFF"/>
    <w:rsid w:val="00505BE6"/>
    <w:rsid w:val="00505BF0"/>
    <w:rsid w:val="0050601C"/>
    <w:rsid w:val="0050688E"/>
    <w:rsid w:val="00506C26"/>
    <w:rsid w:val="00506D86"/>
    <w:rsid w:val="00506DB0"/>
    <w:rsid w:val="00507069"/>
    <w:rsid w:val="005074F4"/>
    <w:rsid w:val="00507DC9"/>
    <w:rsid w:val="00507EF8"/>
    <w:rsid w:val="00507F26"/>
    <w:rsid w:val="0051043E"/>
    <w:rsid w:val="005104E8"/>
    <w:rsid w:val="00510640"/>
    <w:rsid w:val="0051070C"/>
    <w:rsid w:val="00510B36"/>
    <w:rsid w:val="00510B71"/>
    <w:rsid w:val="00511119"/>
    <w:rsid w:val="00511593"/>
    <w:rsid w:val="0051182F"/>
    <w:rsid w:val="00511BEE"/>
    <w:rsid w:val="005123FC"/>
    <w:rsid w:val="00512914"/>
    <w:rsid w:val="00512B49"/>
    <w:rsid w:val="00513E1E"/>
    <w:rsid w:val="00514103"/>
    <w:rsid w:val="00514943"/>
    <w:rsid w:val="005149E1"/>
    <w:rsid w:val="0051580F"/>
    <w:rsid w:val="00515A53"/>
    <w:rsid w:val="00515DD3"/>
    <w:rsid w:val="005164C8"/>
    <w:rsid w:val="00516508"/>
    <w:rsid w:val="005166E4"/>
    <w:rsid w:val="00516CE0"/>
    <w:rsid w:val="00516E4B"/>
    <w:rsid w:val="005176A1"/>
    <w:rsid w:val="005176F3"/>
    <w:rsid w:val="00520802"/>
    <w:rsid w:val="00520B3E"/>
    <w:rsid w:val="00520C5F"/>
    <w:rsid w:val="00520F2E"/>
    <w:rsid w:val="00521C9F"/>
    <w:rsid w:val="00521CB4"/>
    <w:rsid w:val="00521D78"/>
    <w:rsid w:val="005226CB"/>
    <w:rsid w:val="00522FAC"/>
    <w:rsid w:val="00523305"/>
    <w:rsid w:val="005239F0"/>
    <w:rsid w:val="00523C24"/>
    <w:rsid w:val="0052446E"/>
    <w:rsid w:val="00524514"/>
    <w:rsid w:val="0052465A"/>
    <w:rsid w:val="00524998"/>
    <w:rsid w:val="00524C17"/>
    <w:rsid w:val="00525374"/>
    <w:rsid w:val="00525398"/>
    <w:rsid w:val="00525461"/>
    <w:rsid w:val="00525AAA"/>
    <w:rsid w:val="00525AB9"/>
    <w:rsid w:val="00525BE1"/>
    <w:rsid w:val="00525D2F"/>
    <w:rsid w:val="0052603D"/>
    <w:rsid w:val="00526103"/>
    <w:rsid w:val="005267C2"/>
    <w:rsid w:val="00526992"/>
    <w:rsid w:val="00526B61"/>
    <w:rsid w:val="00527038"/>
    <w:rsid w:val="005306D0"/>
    <w:rsid w:val="005308F6"/>
    <w:rsid w:val="00531C3A"/>
    <w:rsid w:val="00531F57"/>
    <w:rsid w:val="005325DA"/>
    <w:rsid w:val="00532671"/>
    <w:rsid w:val="00532DEC"/>
    <w:rsid w:val="005333BE"/>
    <w:rsid w:val="00533839"/>
    <w:rsid w:val="005339B3"/>
    <w:rsid w:val="00533B43"/>
    <w:rsid w:val="00533C57"/>
    <w:rsid w:val="00533D8E"/>
    <w:rsid w:val="00533ED2"/>
    <w:rsid w:val="00533FEA"/>
    <w:rsid w:val="00534320"/>
    <w:rsid w:val="0053455C"/>
    <w:rsid w:val="00534E21"/>
    <w:rsid w:val="0053574F"/>
    <w:rsid w:val="0053576D"/>
    <w:rsid w:val="00535A2D"/>
    <w:rsid w:val="00535EFC"/>
    <w:rsid w:val="00536007"/>
    <w:rsid w:val="00536090"/>
    <w:rsid w:val="00536206"/>
    <w:rsid w:val="00536870"/>
    <w:rsid w:val="00536E8D"/>
    <w:rsid w:val="0053767C"/>
    <w:rsid w:val="00537866"/>
    <w:rsid w:val="00537B26"/>
    <w:rsid w:val="00537C37"/>
    <w:rsid w:val="0054075E"/>
    <w:rsid w:val="0054081E"/>
    <w:rsid w:val="0054126D"/>
    <w:rsid w:val="0054166A"/>
    <w:rsid w:val="00541FF7"/>
    <w:rsid w:val="005424A5"/>
    <w:rsid w:val="005425D9"/>
    <w:rsid w:val="00542694"/>
    <w:rsid w:val="0054280C"/>
    <w:rsid w:val="00542990"/>
    <w:rsid w:val="00543205"/>
    <w:rsid w:val="00543275"/>
    <w:rsid w:val="005434BD"/>
    <w:rsid w:val="005435B8"/>
    <w:rsid w:val="00543833"/>
    <w:rsid w:val="00543A0B"/>
    <w:rsid w:val="00543D64"/>
    <w:rsid w:val="0054401A"/>
    <w:rsid w:val="0054409B"/>
    <w:rsid w:val="0054429E"/>
    <w:rsid w:val="00544828"/>
    <w:rsid w:val="00545432"/>
    <w:rsid w:val="00545B54"/>
    <w:rsid w:val="00545CBA"/>
    <w:rsid w:val="005460C8"/>
    <w:rsid w:val="0054638E"/>
    <w:rsid w:val="005465D5"/>
    <w:rsid w:val="005466B5"/>
    <w:rsid w:val="005469DB"/>
    <w:rsid w:val="00546BE9"/>
    <w:rsid w:val="00546F19"/>
    <w:rsid w:val="005477DA"/>
    <w:rsid w:val="005500A3"/>
    <w:rsid w:val="005501CC"/>
    <w:rsid w:val="00550C52"/>
    <w:rsid w:val="005515AF"/>
    <w:rsid w:val="00551B6F"/>
    <w:rsid w:val="00552934"/>
    <w:rsid w:val="005529AE"/>
    <w:rsid w:val="00552B9D"/>
    <w:rsid w:val="005534A9"/>
    <w:rsid w:val="005535B4"/>
    <w:rsid w:val="005538C0"/>
    <w:rsid w:val="005540A2"/>
    <w:rsid w:val="00554604"/>
    <w:rsid w:val="005546E0"/>
    <w:rsid w:val="00554BAE"/>
    <w:rsid w:val="00554E3F"/>
    <w:rsid w:val="005551FD"/>
    <w:rsid w:val="00555494"/>
    <w:rsid w:val="005559B6"/>
    <w:rsid w:val="00555C05"/>
    <w:rsid w:val="0055601A"/>
    <w:rsid w:val="00556656"/>
    <w:rsid w:val="005568C0"/>
    <w:rsid w:val="005568C3"/>
    <w:rsid w:val="0055738F"/>
    <w:rsid w:val="00557737"/>
    <w:rsid w:val="00560100"/>
    <w:rsid w:val="0056017A"/>
    <w:rsid w:val="0056020B"/>
    <w:rsid w:val="0056043E"/>
    <w:rsid w:val="0056084B"/>
    <w:rsid w:val="0056177D"/>
    <w:rsid w:val="00561920"/>
    <w:rsid w:val="00561DF6"/>
    <w:rsid w:val="0056271B"/>
    <w:rsid w:val="005630A9"/>
    <w:rsid w:val="005634C4"/>
    <w:rsid w:val="00563917"/>
    <w:rsid w:val="00563B86"/>
    <w:rsid w:val="00564335"/>
    <w:rsid w:val="00564471"/>
    <w:rsid w:val="00564FBD"/>
    <w:rsid w:val="0056522F"/>
    <w:rsid w:val="005653D2"/>
    <w:rsid w:val="00565689"/>
    <w:rsid w:val="00565B12"/>
    <w:rsid w:val="00565D32"/>
    <w:rsid w:val="005666B8"/>
    <w:rsid w:val="00566F7B"/>
    <w:rsid w:val="00567057"/>
    <w:rsid w:val="00567945"/>
    <w:rsid w:val="00570038"/>
    <w:rsid w:val="005704BA"/>
    <w:rsid w:val="005704D0"/>
    <w:rsid w:val="005704EC"/>
    <w:rsid w:val="00570B15"/>
    <w:rsid w:val="00571FBD"/>
    <w:rsid w:val="0057213A"/>
    <w:rsid w:val="005729D8"/>
    <w:rsid w:val="00572FC7"/>
    <w:rsid w:val="0057303D"/>
    <w:rsid w:val="005730AD"/>
    <w:rsid w:val="00573193"/>
    <w:rsid w:val="0057385A"/>
    <w:rsid w:val="00573B57"/>
    <w:rsid w:val="00574356"/>
    <w:rsid w:val="00574AB3"/>
    <w:rsid w:val="00574E4C"/>
    <w:rsid w:val="00574FDE"/>
    <w:rsid w:val="005758AB"/>
    <w:rsid w:val="00575928"/>
    <w:rsid w:val="005759CB"/>
    <w:rsid w:val="00575DBF"/>
    <w:rsid w:val="00575F5C"/>
    <w:rsid w:val="00576706"/>
    <w:rsid w:val="005778AE"/>
    <w:rsid w:val="00580B32"/>
    <w:rsid w:val="00580C95"/>
    <w:rsid w:val="00581938"/>
    <w:rsid w:val="00581F80"/>
    <w:rsid w:val="0058296C"/>
    <w:rsid w:val="00582CC3"/>
    <w:rsid w:val="005832CB"/>
    <w:rsid w:val="00583B37"/>
    <w:rsid w:val="00584C4A"/>
    <w:rsid w:val="00584F2A"/>
    <w:rsid w:val="0058522A"/>
    <w:rsid w:val="00585586"/>
    <w:rsid w:val="00585917"/>
    <w:rsid w:val="00586D7F"/>
    <w:rsid w:val="00587795"/>
    <w:rsid w:val="00587D0A"/>
    <w:rsid w:val="00590434"/>
    <w:rsid w:val="005906B0"/>
    <w:rsid w:val="00590B15"/>
    <w:rsid w:val="00590CF5"/>
    <w:rsid w:val="005910F1"/>
    <w:rsid w:val="00591114"/>
    <w:rsid w:val="0059131B"/>
    <w:rsid w:val="005915B6"/>
    <w:rsid w:val="00591CD7"/>
    <w:rsid w:val="00592469"/>
    <w:rsid w:val="00592525"/>
    <w:rsid w:val="005928B8"/>
    <w:rsid w:val="005928ED"/>
    <w:rsid w:val="00592BA0"/>
    <w:rsid w:val="005933D2"/>
    <w:rsid w:val="00593CA9"/>
    <w:rsid w:val="0059402D"/>
    <w:rsid w:val="00594C53"/>
    <w:rsid w:val="00595672"/>
    <w:rsid w:val="00595709"/>
    <w:rsid w:val="00595B9A"/>
    <w:rsid w:val="00595CFD"/>
    <w:rsid w:val="00595E4D"/>
    <w:rsid w:val="00595FB3"/>
    <w:rsid w:val="00596118"/>
    <w:rsid w:val="005968DC"/>
    <w:rsid w:val="0059694F"/>
    <w:rsid w:val="00596C3E"/>
    <w:rsid w:val="0059717F"/>
    <w:rsid w:val="00597423"/>
    <w:rsid w:val="00597561"/>
    <w:rsid w:val="00597A30"/>
    <w:rsid w:val="00597D34"/>
    <w:rsid w:val="00597EDD"/>
    <w:rsid w:val="00597FDC"/>
    <w:rsid w:val="005A00AB"/>
    <w:rsid w:val="005A01F0"/>
    <w:rsid w:val="005A091E"/>
    <w:rsid w:val="005A0F9E"/>
    <w:rsid w:val="005A0FCC"/>
    <w:rsid w:val="005A124D"/>
    <w:rsid w:val="005A127C"/>
    <w:rsid w:val="005A1847"/>
    <w:rsid w:val="005A1D7C"/>
    <w:rsid w:val="005A1FB1"/>
    <w:rsid w:val="005A2397"/>
    <w:rsid w:val="005A2430"/>
    <w:rsid w:val="005A48BA"/>
    <w:rsid w:val="005A4923"/>
    <w:rsid w:val="005A5784"/>
    <w:rsid w:val="005A5C85"/>
    <w:rsid w:val="005A60C1"/>
    <w:rsid w:val="005A687F"/>
    <w:rsid w:val="005A6BC7"/>
    <w:rsid w:val="005A6EB0"/>
    <w:rsid w:val="005A6FF2"/>
    <w:rsid w:val="005A71E3"/>
    <w:rsid w:val="005A7269"/>
    <w:rsid w:val="005A73BE"/>
    <w:rsid w:val="005A76B0"/>
    <w:rsid w:val="005A7807"/>
    <w:rsid w:val="005A7962"/>
    <w:rsid w:val="005B0495"/>
    <w:rsid w:val="005B0A0A"/>
    <w:rsid w:val="005B0A23"/>
    <w:rsid w:val="005B1E53"/>
    <w:rsid w:val="005B2D3C"/>
    <w:rsid w:val="005B3006"/>
    <w:rsid w:val="005B351A"/>
    <w:rsid w:val="005B383F"/>
    <w:rsid w:val="005B3DC8"/>
    <w:rsid w:val="005B43FC"/>
    <w:rsid w:val="005B4892"/>
    <w:rsid w:val="005B49DA"/>
    <w:rsid w:val="005B51DF"/>
    <w:rsid w:val="005B5228"/>
    <w:rsid w:val="005B54F8"/>
    <w:rsid w:val="005B5580"/>
    <w:rsid w:val="005B55BB"/>
    <w:rsid w:val="005B5644"/>
    <w:rsid w:val="005B57DD"/>
    <w:rsid w:val="005B5E84"/>
    <w:rsid w:val="005B64D9"/>
    <w:rsid w:val="005B6B01"/>
    <w:rsid w:val="005B6EA6"/>
    <w:rsid w:val="005B7081"/>
    <w:rsid w:val="005B7A0D"/>
    <w:rsid w:val="005B7B85"/>
    <w:rsid w:val="005C0062"/>
    <w:rsid w:val="005C0390"/>
    <w:rsid w:val="005C16B2"/>
    <w:rsid w:val="005C1750"/>
    <w:rsid w:val="005C203B"/>
    <w:rsid w:val="005C206F"/>
    <w:rsid w:val="005C2996"/>
    <w:rsid w:val="005C2A9E"/>
    <w:rsid w:val="005C2DCC"/>
    <w:rsid w:val="005C32C5"/>
    <w:rsid w:val="005C35B5"/>
    <w:rsid w:val="005C38D9"/>
    <w:rsid w:val="005C3C76"/>
    <w:rsid w:val="005C3C7A"/>
    <w:rsid w:val="005C45FF"/>
    <w:rsid w:val="005C4E9E"/>
    <w:rsid w:val="005C5970"/>
    <w:rsid w:val="005C5A75"/>
    <w:rsid w:val="005C5B23"/>
    <w:rsid w:val="005C677B"/>
    <w:rsid w:val="005C6A0E"/>
    <w:rsid w:val="005C6AA5"/>
    <w:rsid w:val="005C769B"/>
    <w:rsid w:val="005C7B63"/>
    <w:rsid w:val="005D0181"/>
    <w:rsid w:val="005D0461"/>
    <w:rsid w:val="005D1028"/>
    <w:rsid w:val="005D108A"/>
    <w:rsid w:val="005D10BD"/>
    <w:rsid w:val="005D141F"/>
    <w:rsid w:val="005D144B"/>
    <w:rsid w:val="005D1C65"/>
    <w:rsid w:val="005D1D9A"/>
    <w:rsid w:val="005D274E"/>
    <w:rsid w:val="005D3639"/>
    <w:rsid w:val="005D3B98"/>
    <w:rsid w:val="005D3BEC"/>
    <w:rsid w:val="005D3D2A"/>
    <w:rsid w:val="005D3FD3"/>
    <w:rsid w:val="005D42F1"/>
    <w:rsid w:val="005D4609"/>
    <w:rsid w:val="005D4784"/>
    <w:rsid w:val="005D52AE"/>
    <w:rsid w:val="005D58EC"/>
    <w:rsid w:val="005D5913"/>
    <w:rsid w:val="005D5AA5"/>
    <w:rsid w:val="005D5BAE"/>
    <w:rsid w:val="005D6859"/>
    <w:rsid w:val="005D7A3D"/>
    <w:rsid w:val="005D7B23"/>
    <w:rsid w:val="005E02E1"/>
    <w:rsid w:val="005E0525"/>
    <w:rsid w:val="005E0537"/>
    <w:rsid w:val="005E07C7"/>
    <w:rsid w:val="005E0893"/>
    <w:rsid w:val="005E0932"/>
    <w:rsid w:val="005E0E40"/>
    <w:rsid w:val="005E0E90"/>
    <w:rsid w:val="005E130B"/>
    <w:rsid w:val="005E13BD"/>
    <w:rsid w:val="005E1545"/>
    <w:rsid w:val="005E15F3"/>
    <w:rsid w:val="005E1E12"/>
    <w:rsid w:val="005E1F93"/>
    <w:rsid w:val="005E1FFD"/>
    <w:rsid w:val="005E2329"/>
    <w:rsid w:val="005E24B0"/>
    <w:rsid w:val="005E25E8"/>
    <w:rsid w:val="005E30A4"/>
    <w:rsid w:val="005E30D1"/>
    <w:rsid w:val="005E3163"/>
    <w:rsid w:val="005E325E"/>
    <w:rsid w:val="005E328D"/>
    <w:rsid w:val="005E33D6"/>
    <w:rsid w:val="005E3CD1"/>
    <w:rsid w:val="005E3DC3"/>
    <w:rsid w:val="005E3EEC"/>
    <w:rsid w:val="005E4508"/>
    <w:rsid w:val="005E4670"/>
    <w:rsid w:val="005E4743"/>
    <w:rsid w:val="005E4BF4"/>
    <w:rsid w:val="005E4F8E"/>
    <w:rsid w:val="005E4FEB"/>
    <w:rsid w:val="005E54FA"/>
    <w:rsid w:val="005E6D70"/>
    <w:rsid w:val="005E732B"/>
    <w:rsid w:val="005E7450"/>
    <w:rsid w:val="005E7487"/>
    <w:rsid w:val="005E7DEB"/>
    <w:rsid w:val="005F0A5D"/>
    <w:rsid w:val="005F0B60"/>
    <w:rsid w:val="005F0D02"/>
    <w:rsid w:val="005F0D51"/>
    <w:rsid w:val="005F1298"/>
    <w:rsid w:val="005F1EE2"/>
    <w:rsid w:val="005F23B6"/>
    <w:rsid w:val="005F2AB3"/>
    <w:rsid w:val="005F2C10"/>
    <w:rsid w:val="005F31C2"/>
    <w:rsid w:val="005F3217"/>
    <w:rsid w:val="005F3EEF"/>
    <w:rsid w:val="005F4302"/>
    <w:rsid w:val="005F4502"/>
    <w:rsid w:val="005F4BEE"/>
    <w:rsid w:val="005F5689"/>
    <w:rsid w:val="005F5889"/>
    <w:rsid w:val="005F5B3E"/>
    <w:rsid w:val="005F611D"/>
    <w:rsid w:val="005F61C7"/>
    <w:rsid w:val="005F6203"/>
    <w:rsid w:val="005F65CA"/>
    <w:rsid w:val="005F6B79"/>
    <w:rsid w:val="005F7645"/>
    <w:rsid w:val="005F7946"/>
    <w:rsid w:val="005F7AA6"/>
    <w:rsid w:val="005F7AE8"/>
    <w:rsid w:val="005F7C39"/>
    <w:rsid w:val="0060032B"/>
    <w:rsid w:val="006005A5"/>
    <w:rsid w:val="0060088A"/>
    <w:rsid w:val="0060090B"/>
    <w:rsid w:val="00600FA1"/>
    <w:rsid w:val="0060106F"/>
    <w:rsid w:val="00601763"/>
    <w:rsid w:val="00601BEC"/>
    <w:rsid w:val="00601F40"/>
    <w:rsid w:val="006020F7"/>
    <w:rsid w:val="00602628"/>
    <w:rsid w:val="0060272A"/>
    <w:rsid w:val="00602AA7"/>
    <w:rsid w:val="00603017"/>
    <w:rsid w:val="00603472"/>
    <w:rsid w:val="006037D0"/>
    <w:rsid w:val="00603B32"/>
    <w:rsid w:val="00603C16"/>
    <w:rsid w:val="00604722"/>
    <w:rsid w:val="006047EB"/>
    <w:rsid w:val="006057FE"/>
    <w:rsid w:val="00606133"/>
    <w:rsid w:val="00606202"/>
    <w:rsid w:val="00606329"/>
    <w:rsid w:val="006065A8"/>
    <w:rsid w:val="00606F71"/>
    <w:rsid w:val="0060765B"/>
    <w:rsid w:val="00607A55"/>
    <w:rsid w:val="00610194"/>
    <w:rsid w:val="00610960"/>
    <w:rsid w:val="00610FD5"/>
    <w:rsid w:val="00611045"/>
    <w:rsid w:val="00611556"/>
    <w:rsid w:val="00611983"/>
    <w:rsid w:val="00612438"/>
    <w:rsid w:val="006124C2"/>
    <w:rsid w:val="00612749"/>
    <w:rsid w:val="00612F61"/>
    <w:rsid w:val="0061307D"/>
    <w:rsid w:val="00613859"/>
    <w:rsid w:val="006147E5"/>
    <w:rsid w:val="006149EB"/>
    <w:rsid w:val="006155DC"/>
    <w:rsid w:val="00615A71"/>
    <w:rsid w:val="00615AAF"/>
    <w:rsid w:val="00615B9A"/>
    <w:rsid w:val="00615C67"/>
    <w:rsid w:val="00615D86"/>
    <w:rsid w:val="00615F58"/>
    <w:rsid w:val="0061657F"/>
    <w:rsid w:val="00616836"/>
    <w:rsid w:val="00616868"/>
    <w:rsid w:val="00616AC4"/>
    <w:rsid w:val="00620603"/>
    <w:rsid w:val="00620B3C"/>
    <w:rsid w:val="00620C56"/>
    <w:rsid w:val="0062131B"/>
    <w:rsid w:val="006215F8"/>
    <w:rsid w:val="00621C97"/>
    <w:rsid w:val="00621EA8"/>
    <w:rsid w:val="00622518"/>
    <w:rsid w:val="0062261E"/>
    <w:rsid w:val="006226AE"/>
    <w:rsid w:val="00622AA1"/>
    <w:rsid w:val="00622ACE"/>
    <w:rsid w:val="00623DAB"/>
    <w:rsid w:val="00624B8E"/>
    <w:rsid w:val="00624F28"/>
    <w:rsid w:val="00625232"/>
    <w:rsid w:val="00625874"/>
    <w:rsid w:val="006258EF"/>
    <w:rsid w:val="006260A3"/>
    <w:rsid w:val="006266AD"/>
    <w:rsid w:val="00626BC5"/>
    <w:rsid w:val="0062718A"/>
    <w:rsid w:val="006271FC"/>
    <w:rsid w:val="00627213"/>
    <w:rsid w:val="0063006B"/>
    <w:rsid w:val="00630242"/>
    <w:rsid w:val="00630293"/>
    <w:rsid w:val="006302B4"/>
    <w:rsid w:val="0063060B"/>
    <w:rsid w:val="00630BC2"/>
    <w:rsid w:val="006311FD"/>
    <w:rsid w:val="00631430"/>
    <w:rsid w:val="00631468"/>
    <w:rsid w:val="00631563"/>
    <w:rsid w:val="006319C8"/>
    <w:rsid w:val="0063204F"/>
    <w:rsid w:val="00632489"/>
    <w:rsid w:val="006325C7"/>
    <w:rsid w:val="00632744"/>
    <w:rsid w:val="00632AA3"/>
    <w:rsid w:val="00632B09"/>
    <w:rsid w:val="00633027"/>
    <w:rsid w:val="00633028"/>
    <w:rsid w:val="00633042"/>
    <w:rsid w:val="00633B6A"/>
    <w:rsid w:val="00633C96"/>
    <w:rsid w:val="00633E2C"/>
    <w:rsid w:val="00633F89"/>
    <w:rsid w:val="006347E3"/>
    <w:rsid w:val="00634B86"/>
    <w:rsid w:val="00634F1A"/>
    <w:rsid w:val="0063540A"/>
    <w:rsid w:val="00635926"/>
    <w:rsid w:val="006364FA"/>
    <w:rsid w:val="00636BB2"/>
    <w:rsid w:val="00636CFF"/>
    <w:rsid w:val="006373B9"/>
    <w:rsid w:val="006373F7"/>
    <w:rsid w:val="00640789"/>
    <w:rsid w:val="00640881"/>
    <w:rsid w:val="0064088E"/>
    <w:rsid w:val="00640BB0"/>
    <w:rsid w:val="006412BC"/>
    <w:rsid w:val="00641630"/>
    <w:rsid w:val="006416CD"/>
    <w:rsid w:val="00641C9B"/>
    <w:rsid w:val="006421DB"/>
    <w:rsid w:val="00642D2A"/>
    <w:rsid w:val="00642D83"/>
    <w:rsid w:val="006431C2"/>
    <w:rsid w:val="0064329D"/>
    <w:rsid w:val="00643675"/>
    <w:rsid w:val="006438AF"/>
    <w:rsid w:val="0064495D"/>
    <w:rsid w:val="006449DB"/>
    <w:rsid w:val="00646135"/>
    <w:rsid w:val="00646CE4"/>
    <w:rsid w:val="00646F85"/>
    <w:rsid w:val="006474F1"/>
    <w:rsid w:val="00647B82"/>
    <w:rsid w:val="00647D74"/>
    <w:rsid w:val="00647DB2"/>
    <w:rsid w:val="00650C5A"/>
    <w:rsid w:val="00651623"/>
    <w:rsid w:val="0065191D"/>
    <w:rsid w:val="00651F19"/>
    <w:rsid w:val="006523CC"/>
    <w:rsid w:val="00652E8C"/>
    <w:rsid w:val="00652F72"/>
    <w:rsid w:val="00653329"/>
    <w:rsid w:val="00653AE9"/>
    <w:rsid w:val="00653DBF"/>
    <w:rsid w:val="00654084"/>
    <w:rsid w:val="0065425A"/>
    <w:rsid w:val="00654440"/>
    <w:rsid w:val="0065493D"/>
    <w:rsid w:val="00654F42"/>
    <w:rsid w:val="006552D5"/>
    <w:rsid w:val="00655594"/>
    <w:rsid w:val="00656BAB"/>
    <w:rsid w:val="00656EE6"/>
    <w:rsid w:val="0065700E"/>
    <w:rsid w:val="00657216"/>
    <w:rsid w:val="00657522"/>
    <w:rsid w:val="00657AFD"/>
    <w:rsid w:val="006600E4"/>
    <w:rsid w:val="006601EE"/>
    <w:rsid w:val="0066034B"/>
    <w:rsid w:val="00660F59"/>
    <w:rsid w:val="006610CF"/>
    <w:rsid w:val="00661A7C"/>
    <w:rsid w:val="00661E23"/>
    <w:rsid w:val="00662080"/>
    <w:rsid w:val="006625F0"/>
    <w:rsid w:val="00662617"/>
    <w:rsid w:val="00662752"/>
    <w:rsid w:val="00662A90"/>
    <w:rsid w:val="00662F0A"/>
    <w:rsid w:val="00663A3D"/>
    <w:rsid w:val="00665BEF"/>
    <w:rsid w:val="0066617E"/>
    <w:rsid w:val="006669F2"/>
    <w:rsid w:val="00666EB0"/>
    <w:rsid w:val="006671B1"/>
    <w:rsid w:val="006673AE"/>
    <w:rsid w:val="006676EB"/>
    <w:rsid w:val="00667D8C"/>
    <w:rsid w:val="0067031F"/>
    <w:rsid w:val="006709F5"/>
    <w:rsid w:val="00670F41"/>
    <w:rsid w:val="00670F7E"/>
    <w:rsid w:val="006714DD"/>
    <w:rsid w:val="006715DD"/>
    <w:rsid w:val="00671941"/>
    <w:rsid w:val="00671E78"/>
    <w:rsid w:val="00672187"/>
    <w:rsid w:val="006724F7"/>
    <w:rsid w:val="00672660"/>
    <w:rsid w:val="00672B0D"/>
    <w:rsid w:val="006740E5"/>
    <w:rsid w:val="00674F7C"/>
    <w:rsid w:val="0067521A"/>
    <w:rsid w:val="00675453"/>
    <w:rsid w:val="0067591E"/>
    <w:rsid w:val="00675CD3"/>
    <w:rsid w:val="0067695D"/>
    <w:rsid w:val="00677728"/>
    <w:rsid w:val="00677A37"/>
    <w:rsid w:val="00677CFD"/>
    <w:rsid w:val="0068005E"/>
    <w:rsid w:val="00680074"/>
    <w:rsid w:val="006802FC"/>
    <w:rsid w:val="006803C8"/>
    <w:rsid w:val="006804B6"/>
    <w:rsid w:val="00680668"/>
    <w:rsid w:val="00680FEB"/>
    <w:rsid w:val="00681845"/>
    <w:rsid w:val="006818DE"/>
    <w:rsid w:val="00681B7D"/>
    <w:rsid w:val="00682E4B"/>
    <w:rsid w:val="00683A70"/>
    <w:rsid w:val="00683CB9"/>
    <w:rsid w:val="00683D83"/>
    <w:rsid w:val="00684587"/>
    <w:rsid w:val="006845FD"/>
    <w:rsid w:val="0068526A"/>
    <w:rsid w:val="00685879"/>
    <w:rsid w:val="00685966"/>
    <w:rsid w:val="00685997"/>
    <w:rsid w:val="00685C04"/>
    <w:rsid w:val="00685F91"/>
    <w:rsid w:val="0068658C"/>
    <w:rsid w:val="0068790E"/>
    <w:rsid w:val="00690036"/>
    <w:rsid w:val="00691235"/>
    <w:rsid w:val="00691490"/>
    <w:rsid w:val="00691892"/>
    <w:rsid w:val="0069197A"/>
    <w:rsid w:val="00691A8A"/>
    <w:rsid w:val="00691F2E"/>
    <w:rsid w:val="006920FF"/>
    <w:rsid w:val="006927EE"/>
    <w:rsid w:val="00693334"/>
    <w:rsid w:val="006938AD"/>
    <w:rsid w:val="00693BBF"/>
    <w:rsid w:val="00693CAC"/>
    <w:rsid w:val="00694592"/>
    <w:rsid w:val="00694658"/>
    <w:rsid w:val="00695838"/>
    <w:rsid w:val="00695C07"/>
    <w:rsid w:val="00695C0E"/>
    <w:rsid w:val="00696130"/>
    <w:rsid w:val="006961C3"/>
    <w:rsid w:val="00696864"/>
    <w:rsid w:val="00696D6D"/>
    <w:rsid w:val="00696E33"/>
    <w:rsid w:val="00697171"/>
    <w:rsid w:val="00697767"/>
    <w:rsid w:val="00697E4A"/>
    <w:rsid w:val="006A03EF"/>
    <w:rsid w:val="006A0BA8"/>
    <w:rsid w:val="006A0C5D"/>
    <w:rsid w:val="006A0CEB"/>
    <w:rsid w:val="006A0F0E"/>
    <w:rsid w:val="006A1638"/>
    <w:rsid w:val="006A19A6"/>
    <w:rsid w:val="006A1B6A"/>
    <w:rsid w:val="006A2037"/>
    <w:rsid w:val="006A2221"/>
    <w:rsid w:val="006A23DB"/>
    <w:rsid w:val="006A2960"/>
    <w:rsid w:val="006A301A"/>
    <w:rsid w:val="006A326B"/>
    <w:rsid w:val="006A3924"/>
    <w:rsid w:val="006A4760"/>
    <w:rsid w:val="006A5184"/>
    <w:rsid w:val="006A58E6"/>
    <w:rsid w:val="006A5940"/>
    <w:rsid w:val="006A598B"/>
    <w:rsid w:val="006A5F08"/>
    <w:rsid w:val="006A64CB"/>
    <w:rsid w:val="006A665A"/>
    <w:rsid w:val="006A76C0"/>
    <w:rsid w:val="006A7845"/>
    <w:rsid w:val="006A7C1A"/>
    <w:rsid w:val="006B0599"/>
    <w:rsid w:val="006B0C3B"/>
    <w:rsid w:val="006B22CE"/>
    <w:rsid w:val="006B24D6"/>
    <w:rsid w:val="006B3024"/>
    <w:rsid w:val="006B37AA"/>
    <w:rsid w:val="006B387A"/>
    <w:rsid w:val="006B3BD5"/>
    <w:rsid w:val="006B3D16"/>
    <w:rsid w:val="006B4857"/>
    <w:rsid w:val="006B494D"/>
    <w:rsid w:val="006B4E13"/>
    <w:rsid w:val="006B4F5F"/>
    <w:rsid w:val="006B5A96"/>
    <w:rsid w:val="006B622B"/>
    <w:rsid w:val="006B72A9"/>
    <w:rsid w:val="006B7999"/>
    <w:rsid w:val="006B79BD"/>
    <w:rsid w:val="006B7E39"/>
    <w:rsid w:val="006C0501"/>
    <w:rsid w:val="006C154D"/>
    <w:rsid w:val="006C1624"/>
    <w:rsid w:val="006C1C40"/>
    <w:rsid w:val="006C1D50"/>
    <w:rsid w:val="006C2674"/>
    <w:rsid w:val="006C3373"/>
    <w:rsid w:val="006C35AC"/>
    <w:rsid w:val="006C3D08"/>
    <w:rsid w:val="006C3FE7"/>
    <w:rsid w:val="006C45A1"/>
    <w:rsid w:val="006C4AFF"/>
    <w:rsid w:val="006C4CC5"/>
    <w:rsid w:val="006C5321"/>
    <w:rsid w:val="006C55D6"/>
    <w:rsid w:val="006C63C1"/>
    <w:rsid w:val="006C68CD"/>
    <w:rsid w:val="006C6915"/>
    <w:rsid w:val="006C7187"/>
    <w:rsid w:val="006C71F8"/>
    <w:rsid w:val="006C7891"/>
    <w:rsid w:val="006C7ABB"/>
    <w:rsid w:val="006C7C26"/>
    <w:rsid w:val="006C7C65"/>
    <w:rsid w:val="006C7CC8"/>
    <w:rsid w:val="006D0A64"/>
    <w:rsid w:val="006D0A97"/>
    <w:rsid w:val="006D0D7F"/>
    <w:rsid w:val="006D1038"/>
    <w:rsid w:val="006D1151"/>
    <w:rsid w:val="006D11B0"/>
    <w:rsid w:val="006D1256"/>
    <w:rsid w:val="006D241A"/>
    <w:rsid w:val="006D2954"/>
    <w:rsid w:val="006D31B9"/>
    <w:rsid w:val="006D321C"/>
    <w:rsid w:val="006D32E6"/>
    <w:rsid w:val="006D338D"/>
    <w:rsid w:val="006D3EE7"/>
    <w:rsid w:val="006D3F58"/>
    <w:rsid w:val="006D4784"/>
    <w:rsid w:val="006D4D65"/>
    <w:rsid w:val="006D4DFF"/>
    <w:rsid w:val="006D594A"/>
    <w:rsid w:val="006D5AA1"/>
    <w:rsid w:val="006D614C"/>
    <w:rsid w:val="006D666A"/>
    <w:rsid w:val="006D71F4"/>
    <w:rsid w:val="006D7BBA"/>
    <w:rsid w:val="006D7D28"/>
    <w:rsid w:val="006E030C"/>
    <w:rsid w:val="006E03D0"/>
    <w:rsid w:val="006E245D"/>
    <w:rsid w:val="006E25FC"/>
    <w:rsid w:val="006E2E8E"/>
    <w:rsid w:val="006E3581"/>
    <w:rsid w:val="006E3905"/>
    <w:rsid w:val="006E3C3C"/>
    <w:rsid w:val="006E3FDC"/>
    <w:rsid w:val="006E4126"/>
    <w:rsid w:val="006E424A"/>
    <w:rsid w:val="006E4431"/>
    <w:rsid w:val="006E45B4"/>
    <w:rsid w:val="006E5010"/>
    <w:rsid w:val="006E5680"/>
    <w:rsid w:val="006E5A34"/>
    <w:rsid w:val="006E5BCD"/>
    <w:rsid w:val="006E5E75"/>
    <w:rsid w:val="006E636B"/>
    <w:rsid w:val="006E6B18"/>
    <w:rsid w:val="006E72E6"/>
    <w:rsid w:val="006E72EE"/>
    <w:rsid w:val="006E77BD"/>
    <w:rsid w:val="006E7BA3"/>
    <w:rsid w:val="006E7FE2"/>
    <w:rsid w:val="006F0237"/>
    <w:rsid w:val="006F0968"/>
    <w:rsid w:val="006F1155"/>
    <w:rsid w:val="006F1974"/>
    <w:rsid w:val="006F23DF"/>
    <w:rsid w:val="006F2938"/>
    <w:rsid w:val="006F2AC2"/>
    <w:rsid w:val="006F306D"/>
    <w:rsid w:val="006F31DD"/>
    <w:rsid w:val="006F31ED"/>
    <w:rsid w:val="006F3770"/>
    <w:rsid w:val="006F3852"/>
    <w:rsid w:val="006F3A6E"/>
    <w:rsid w:val="006F3CC4"/>
    <w:rsid w:val="006F45FA"/>
    <w:rsid w:val="006F5C32"/>
    <w:rsid w:val="006F604B"/>
    <w:rsid w:val="006F7512"/>
    <w:rsid w:val="006F7744"/>
    <w:rsid w:val="006F7AA3"/>
    <w:rsid w:val="006F7AB1"/>
    <w:rsid w:val="0070032B"/>
    <w:rsid w:val="00700575"/>
    <w:rsid w:val="00701560"/>
    <w:rsid w:val="00701EC9"/>
    <w:rsid w:val="00702154"/>
    <w:rsid w:val="0070258F"/>
    <w:rsid w:val="00702802"/>
    <w:rsid w:val="00702A77"/>
    <w:rsid w:val="00702B25"/>
    <w:rsid w:val="00703157"/>
    <w:rsid w:val="0070388F"/>
    <w:rsid w:val="007039B8"/>
    <w:rsid w:val="00703A07"/>
    <w:rsid w:val="00705096"/>
    <w:rsid w:val="0070511D"/>
    <w:rsid w:val="007057E7"/>
    <w:rsid w:val="00705A38"/>
    <w:rsid w:val="00705F43"/>
    <w:rsid w:val="007060A2"/>
    <w:rsid w:val="007060D4"/>
    <w:rsid w:val="00706127"/>
    <w:rsid w:val="007064A1"/>
    <w:rsid w:val="0070677E"/>
    <w:rsid w:val="007069ED"/>
    <w:rsid w:val="00706E7F"/>
    <w:rsid w:val="007074B5"/>
    <w:rsid w:val="0070797B"/>
    <w:rsid w:val="0071132A"/>
    <w:rsid w:val="007113F6"/>
    <w:rsid w:val="00711D89"/>
    <w:rsid w:val="00712004"/>
    <w:rsid w:val="007122A8"/>
    <w:rsid w:val="00712A77"/>
    <w:rsid w:val="00712DA6"/>
    <w:rsid w:val="00712E5D"/>
    <w:rsid w:val="00713B24"/>
    <w:rsid w:val="00713ED1"/>
    <w:rsid w:val="007142F1"/>
    <w:rsid w:val="0071443D"/>
    <w:rsid w:val="007147BB"/>
    <w:rsid w:val="00714C46"/>
    <w:rsid w:val="00715233"/>
    <w:rsid w:val="007152F9"/>
    <w:rsid w:val="007155E3"/>
    <w:rsid w:val="007158E3"/>
    <w:rsid w:val="00715DF3"/>
    <w:rsid w:val="00715E99"/>
    <w:rsid w:val="0071603F"/>
    <w:rsid w:val="0071645D"/>
    <w:rsid w:val="007164DD"/>
    <w:rsid w:val="00716785"/>
    <w:rsid w:val="007175C6"/>
    <w:rsid w:val="00717A8F"/>
    <w:rsid w:val="00720129"/>
    <w:rsid w:val="00720354"/>
    <w:rsid w:val="00720355"/>
    <w:rsid w:val="0072076D"/>
    <w:rsid w:val="00720BD8"/>
    <w:rsid w:val="00720D48"/>
    <w:rsid w:val="00720E6E"/>
    <w:rsid w:val="00720E77"/>
    <w:rsid w:val="00721381"/>
    <w:rsid w:val="0072148D"/>
    <w:rsid w:val="007217A7"/>
    <w:rsid w:val="00721BA8"/>
    <w:rsid w:val="00721CF0"/>
    <w:rsid w:val="007221AC"/>
    <w:rsid w:val="007224B3"/>
    <w:rsid w:val="0072297D"/>
    <w:rsid w:val="00723210"/>
    <w:rsid w:val="00723334"/>
    <w:rsid w:val="0072355A"/>
    <w:rsid w:val="00723BA9"/>
    <w:rsid w:val="007252F4"/>
    <w:rsid w:val="007256C6"/>
    <w:rsid w:val="007264A6"/>
    <w:rsid w:val="00726507"/>
    <w:rsid w:val="007266E1"/>
    <w:rsid w:val="00726B2E"/>
    <w:rsid w:val="007271AC"/>
    <w:rsid w:val="00727709"/>
    <w:rsid w:val="007279EC"/>
    <w:rsid w:val="00727BE6"/>
    <w:rsid w:val="007300DA"/>
    <w:rsid w:val="0073067C"/>
    <w:rsid w:val="00730DEE"/>
    <w:rsid w:val="00730FC2"/>
    <w:rsid w:val="0073173F"/>
    <w:rsid w:val="0073183F"/>
    <w:rsid w:val="00732A95"/>
    <w:rsid w:val="00732DB1"/>
    <w:rsid w:val="0073367A"/>
    <w:rsid w:val="00733DC5"/>
    <w:rsid w:val="00734151"/>
    <w:rsid w:val="007347BB"/>
    <w:rsid w:val="00736531"/>
    <w:rsid w:val="00736684"/>
    <w:rsid w:val="007366D6"/>
    <w:rsid w:val="007375D6"/>
    <w:rsid w:val="00737A7D"/>
    <w:rsid w:val="0074061F"/>
    <w:rsid w:val="00740CEA"/>
    <w:rsid w:val="00741096"/>
    <w:rsid w:val="007418AA"/>
    <w:rsid w:val="00741B25"/>
    <w:rsid w:val="007421BE"/>
    <w:rsid w:val="00742607"/>
    <w:rsid w:val="00742C3F"/>
    <w:rsid w:val="00742CD2"/>
    <w:rsid w:val="00744091"/>
    <w:rsid w:val="007443DA"/>
    <w:rsid w:val="00745C70"/>
    <w:rsid w:val="00745DF6"/>
    <w:rsid w:val="007471AB"/>
    <w:rsid w:val="007475C0"/>
    <w:rsid w:val="00747B4F"/>
    <w:rsid w:val="00747BAD"/>
    <w:rsid w:val="00747D91"/>
    <w:rsid w:val="00747E7F"/>
    <w:rsid w:val="007503B1"/>
    <w:rsid w:val="00750580"/>
    <w:rsid w:val="00750826"/>
    <w:rsid w:val="00750CB5"/>
    <w:rsid w:val="0075107D"/>
    <w:rsid w:val="007517A5"/>
    <w:rsid w:val="007518E3"/>
    <w:rsid w:val="0075191E"/>
    <w:rsid w:val="0075217F"/>
    <w:rsid w:val="00752BB5"/>
    <w:rsid w:val="00752CE5"/>
    <w:rsid w:val="00753723"/>
    <w:rsid w:val="00753B2F"/>
    <w:rsid w:val="0075400A"/>
    <w:rsid w:val="00754601"/>
    <w:rsid w:val="0075522B"/>
    <w:rsid w:val="00755582"/>
    <w:rsid w:val="00755B45"/>
    <w:rsid w:val="00755BE1"/>
    <w:rsid w:val="00755C06"/>
    <w:rsid w:val="007563DE"/>
    <w:rsid w:val="00756878"/>
    <w:rsid w:val="00756B43"/>
    <w:rsid w:val="00756EF3"/>
    <w:rsid w:val="00756F47"/>
    <w:rsid w:val="00756F5B"/>
    <w:rsid w:val="007572E4"/>
    <w:rsid w:val="00757339"/>
    <w:rsid w:val="007574D5"/>
    <w:rsid w:val="0075772F"/>
    <w:rsid w:val="007577FC"/>
    <w:rsid w:val="00757B91"/>
    <w:rsid w:val="0076002C"/>
    <w:rsid w:val="007601B6"/>
    <w:rsid w:val="0076022C"/>
    <w:rsid w:val="00760456"/>
    <w:rsid w:val="0076083F"/>
    <w:rsid w:val="00761C16"/>
    <w:rsid w:val="00761F4B"/>
    <w:rsid w:val="00762676"/>
    <w:rsid w:val="00762D87"/>
    <w:rsid w:val="007631AE"/>
    <w:rsid w:val="00763C58"/>
    <w:rsid w:val="00763F0E"/>
    <w:rsid w:val="0076479E"/>
    <w:rsid w:val="00764832"/>
    <w:rsid w:val="00764CC6"/>
    <w:rsid w:val="00765966"/>
    <w:rsid w:val="00765FA3"/>
    <w:rsid w:val="0076701E"/>
    <w:rsid w:val="007675EB"/>
    <w:rsid w:val="00767C03"/>
    <w:rsid w:val="00767DCF"/>
    <w:rsid w:val="007701C8"/>
    <w:rsid w:val="0077064E"/>
    <w:rsid w:val="0077102F"/>
    <w:rsid w:val="007710E7"/>
    <w:rsid w:val="00771D91"/>
    <w:rsid w:val="00771F3C"/>
    <w:rsid w:val="00771F82"/>
    <w:rsid w:val="007725FF"/>
    <w:rsid w:val="0077262A"/>
    <w:rsid w:val="007727E1"/>
    <w:rsid w:val="007727E6"/>
    <w:rsid w:val="00773302"/>
    <w:rsid w:val="00773440"/>
    <w:rsid w:val="00773767"/>
    <w:rsid w:val="00774067"/>
    <w:rsid w:val="0077483B"/>
    <w:rsid w:val="00774CAD"/>
    <w:rsid w:val="00775414"/>
    <w:rsid w:val="007754C6"/>
    <w:rsid w:val="00775DBF"/>
    <w:rsid w:val="007761F5"/>
    <w:rsid w:val="00776425"/>
    <w:rsid w:val="00776AD4"/>
    <w:rsid w:val="00776C19"/>
    <w:rsid w:val="00777A0F"/>
    <w:rsid w:val="00777E38"/>
    <w:rsid w:val="00777FEE"/>
    <w:rsid w:val="0078009C"/>
    <w:rsid w:val="007802A1"/>
    <w:rsid w:val="00780815"/>
    <w:rsid w:val="007811F6"/>
    <w:rsid w:val="00781472"/>
    <w:rsid w:val="00781549"/>
    <w:rsid w:val="00781887"/>
    <w:rsid w:val="00781BCD"/>
    <w:rsid w:val="00782AA3"/>
    <w:rsid w:val="00782BE1"/>
    <w:rsid w:val="00782D6A"/>
    <w:rsid w:val="00782E8F"/>
    <w:rsid w:val="00782FE5"/>
    <w:rsid w:val="007830CE"/>
    <w:rsid w:val="007833B0"/>
    <w:rsid w:val="00783461"/>
    <w:rsid w:val="0078371E"/>
    <w:rsid w:val="00783DC7"/>
    <w:rsid w:val="00784133"/>
    <w:rsid w:val="00784372"/>
    <w:rsid w:val="00785431"/>
    <w:rsid w:val="0078580A"/>
    <w:rsid w:val="007863E2"/>
    <w:rsid w:val="00786E4D"/>
    <w:rsid w:val="007873C1"/>
    <w:rsid w:val="007879CE"/>
    <w:rsid w:val="00787CB7"/>
    <w:rsid w:val="00787CBD"/>
    <w:rsid w:val="00787E92"/>
    <w:rsid w:val="00790A54"/>
    <w:rsid w:val="00790AA7"/>
    <w:rsid w:val="00790E41"/>
    <w:rsid w:val="0079163F"/>
    <w:rsid w:val="00791A7B"/>
    <w:rsid w:val="00791CEF"/>
    <w:rsid w:val="00791F35"/>
    <w:rsid w:val="00792C96"/>
    <w:rsid w:val="00792DC4"/>
    <w:rsid w:val="00793289"/>
    <w:rsid w:val="00794776"/>
    <w:rsid w:val="00794986"/>
    <w:rsid w:val="00794BB1"/>
    <w:rsid w:val="007950C7"/>
    <w:rsid w:val="007952BF"/>
    <w:rsid w:val="00795C5D"/>
    <w:rsid w:val="00795D31"/>
    <w:rsid w:val="00795DCA"/>
    <w:rsid w:val="007962E1"/>
    <w:rsid w:val="00796E59"/>
    <w:rsid w:val="00797253"/>
    <w:rsid w:val="007974A2"/>
    <w:rsid w:val="00797820"/>
    <w:rsid w:val="00797945"/>
    <w:rsid w:val="00797C2E"/>
    <w:rsid w:val="00797EF0"/>
    <w:rsid w:val="007A0720"/>
    <w:rsid w:val="007A0C43"/>
    <w:rsid w:val="007A1511"/>
    <w:rsid w:val="007A1955"/>
    <w:rsid w:val="007A1A6F"/>
    <w:rsid w:val="007A1C83"/>
    <w:rsid w:val="007A25BE"/>
    <w:rsid w:val="007A2FEC"/>
    <w:rsid w:val="007A30E7"/>
    <w:rsid w:val="007A33F2"/>
    <w:rsid w:val="007A37BC"/>
    <w:rsid w:val="007A3C37"/>
    <w:rsid w:val="007A3D38"/>
    <w:rsid w:val="007A4AC7"/>
    <w:rsid w:val="007A4ACE"/>
    <w:rsid w:val="007A4E5C"/>
    <w:rsid w:val="007A561B"/>
    <w:rsid w:val="007A5B92"/>
    <w:rsid w:val="007A5F48"/>
    <w:rsid w:val="007A6085"/>
    <w:rsid w:val="007A60EB"/>
    <w:rsid w:val="007A61FC"/>
    <w:rsid w:val="007A62B6"/>
    <w:rsid w:val="007A64F9"/>
    <w:rsid w:val="007A6831"/>
    <w:rsid w:val="007A6A46"/>
    <w:rsid w:val="007A6A84"/>
    <w:rsid w:val="007A7862"/>
    <w:rsid w:val="007B04D7"/>
    <w:rsid w:val="007B0BC2"/>
    <w:rsid w:val="007B23B2"/>
    <w:rsid w:val="007B2653"/>
    <w:rsid w:val="007B276F"/>
    <w:rsid w:val="007B3876"/>
    <w:rsid w:val="007B390A"/>
    <w:rsid w:val="007B39FF"/>
    <w:rsid w:val="007B4048"/>
    <w:rsid w:val="007B454A"/>
    <w:rsid w:val="007B4AB1"/>
    <w:rsid w:val="007B4AE1"/>
    <w:rsid w:val="007B4FC0"/>
    <w:rsid w:val="007B5219"/>
    <w:rsid w:val="007B5F20"/>
    <w:rsid w:val="007B617B"/>
    <w:rsid w:val="007B6896"/>
    <w:rsid w:val="007B6942"/>
    <w:rsid w:val="007B729A"/>
    <w:rsid w:val="007C00F3"/>
    <w:rsid w:val="007C0B7A"/>
    <w:rsid w:val="007C0BEE"/>
    <w:rsid w:val="007C115B"/>
    <w:rsid w:val="007C1AFD"/>
    <w:rsid w:val="007C1D11"/>
    <w:rsid w:val="007C1F4D"/>
    <w:rsid w:val="007C2CCC"/>
    <w:rsid w:val="007C3532"/>
    <w:rsid w:val="007C3A0E"/>
    <w:rsid w:val="007C3DF7"/>
    <w:rsid w:val="007C3EE1"/>
    <w:rsid w:val="007C44C6"/>
    <w:rsid w:val="007C4AA5"/>
    <w:rsid w:val="007C4C90"/>
    <w:rsid w:val="007C5147"/>
    <w:rsid w:val="007C5258"/>
    <w:rsid w:val="007C5710"/>
    <w:rsid w:val="007C5730"/>
    <w:rsid w:val="007C59A1"/>
    <w:rsid w:val="007C613C"/>
    <w:rsid w:val="007C6258"/>
    <w:rsid w:val="007C6BD2"/>
    <w:rsid w:val="007D047C"/>
    <w:rsid w:val="007D08EB"/>
    <w:rsid w:val="007D10CB"/>
    <w:rsid w:val="007D1698"/>
    <w:rsid w:val="007D1701"/>
    <w:rsid w:val="007D1967"/>
    <w:rsid w:val="007D1EA3"/>
    <w:rsid w:val="007D239A"/>
    <w:rsid w:val="007D286A"/>
    <w:rsid w:val="007D2913"/>
    <w:rsid w:val="007D2C4B"/>
    <w:rsid w:val="007D35EC"/>
    <w:rsid w:val="007D36FD"/>
    <w:rsid w:val="007D3A6F"/>
    <w:rsid w:val="007D418E"/>
    <w:rsid w:val="007D481C"/>
    <w:rsid w:val="007D4C55"/>
    <w:rsid w:val="007D4D36"/>
    <w:rsid w:val="007D544F"/>
    <w:rsid w:val="007D549E"/>
    <w:rsid w:val="007D599E"/>
    <w:rsid w:val="007D5E93"/>
    <w:rsid w:val="007D6315"/>
    <w:rsid w:val="007D651B"/>
    <w:rsid w:val="007D6623"/>
    <w:rsid w:val="007D6647"/>
    <w:rsid w:val="007D68C5"/>
    <w:rsid w:val="007D6BA9"/>
    <w:rsid w:val="007D6CCE"/>
    <w:rsid w:val="007D701D"/>
    <w:rsid w:val="007D7729"/>
    <w:rsid w:val="007D7DB5"/>
    <w:rsid w:val="007E0527"/>
    <w:rsid w:val="007E064F"/>
    <w:rsid w:val="007E0BF4"/>
    <w:rsid w:val="007E0D2F"/>
    <w:rsid w:val="007E1226"/>
    <w:rsid w:val="007E13EF"/>
    <w:rsid w:val="007E16E2"/>
    <w:rsid w:val="007E17EF"/>
    <w:rsid w:val="007E1AD6"/>
    <w:rsid w:val="007E1C17"/>
    <w:rsid w:val="007E2394"/>
    <w:rsid w:val="007E2892"/>
    <w:rsid w:val="007E2ED4"/>
    <w:rsid w:val="007E491D"/>
    <w:rsid w:val="007E4DA7"/>
    <w:rsid w:val="007E59E2"/>
    <w:rsid w:val="007E5A92"/>
    <w:rsid w:val="007E6424"/>
    <w:rsid w:val="007E644F"/>
    <w:rsid w:val="007E66C1"/>
    <w:rsid w:val="007E6E7D"/>
    <w:rsid w:val="007E6E9E"/>
    <w:rsid w:val="007E7060"/>
    <w:rsid w:val="007E73C3"/>
    <w:rsid w:val="007E7820"/>
    <w:rsid w:val="007F01A4"/>
    <w:rsid w:val="007F0B59"/>
    <w:rsid w:val="007F18C6"/>
    <w:rsid w:val="007F1B5D"/>
    <w:rsid w:val="007F1E81"/>
    <w:rsid w:val="007F29B1"/>
    <w:rsid w:val="007F32EC"/>
    <w:rsid w:val="007F3995"/>
    <w:rsid w:val="007F3A3C"/>
    <w:rsid w:val="007F3B55"/>
    <w:rsid w:val="007F3EDB"/>
    <w:rsid w:val="007F4050"/>
    <w:rsid w:val="007F4461"/>
    <w:rsid w:val="007F4AC6"/>
    <w:rsid w:val="007F5FBA"/>
    <w:rsid w:val="007F6AF4"/>
    <w:rsid w:val="007F6F6B"/>
    <w:rsid w:val="007F749D"/>
    <w:rsid w:val="007F7526"/>
    <w:rsid w:val="007F7BFB"/>
    <w:rsid w:val="00800517"/>
    <w:rsid w:val="0080072B"/>
    <w:rsid w:val="00801A78"/>
    <w:rsid w:val="00802230"/>
    <w:rsid w:val="008024FE"/>
    <w:rsid w:val="0080266D"/>
    <w:rsid w:val="0080270F"/>
    <w:rsid w:val="008029D2"/>
    <w:rsid w:val="00802A20"/>
    <w:rsid w:val="00802A7A"/>
    <w:rsid w:val="0080354C"/>
    <w:rsid w:val="0080383B"/>
    <w:rsid w:val="00803904"/>
    <w:rsid w:val="008043A3"/>
    <w:rsid w:val="008043B5"/>
    <w:rsid w:val="00804405"/>
    <w:rsid w:val="008044FB"/>
    <w:rsid w:val="00804549"/>
    <w:rsid w:val="00804DFE"/>
    <w:rsid w:val="0080540D"/>
    <w:rsid w:val="0080551E"/>
    <w:rsid w:val="008067C9"/>
    <w:rsid w:val="008069CA"/>
    <w:rsid w:val="00806D77"/>
    <w:rsid w:val="0080750C"/>
    <w:rsid w:val="008076E8"/>
    <w:rsid w:val="00807A31"/>
    <w:rsid w:val="0081048A"/>
    <w:rsid w:val="00810E14"/>
    <w:rsid w:val="00811201"/>
    <w:rsid w:val="008116FE"/>
    <w:rsid w:val="0081235B"/>
    <w:rsid w:val="0081278E"/>
    <w:rsid w:val="008128FB"/>
    <w:rsid w:val="0081299C"/>
    <w:rsid w:val="00812CE5"/>
    <w:rsid w:val="00812CE9"/>
    <w:rsid w:val="00812E91"/>
    <w:rsid w:val="00813024"/>
    <w:rsid w:val="008134E4"/>
    <w:rsid w:val="00813C68"/>
    <w:rsid w:val="0081486E"/>
    <w:rsid w:val="008150F2"/>
    <w:rsid w:val="008151F0"/>
    <w:rsid w:val="008166EB"/>
    <w:rsid w:val="00817BE2"/>
    <w:rsid w:val="00817C7C"/>
    <w:rsid w:val="00820589"/>
    <w:rsid w:val="00820D9A"/>
    <w:rsid w:val="00820E24"/>
    <w:rsid w:val="0082115E"/>
    <w:rsid w:val="00821B19"/>
    <w:rsid w:val="00821E26"/>
    <w:rsid w:val="00821E8E"/>
    <w:rsid w:val="008220CB"/>
    <w:rsid w:val="008226DD"/>
    <w:rsid w:val="00822979"/>
    <w:rsid w:val="00823460"/>
    <w:rsid w:val="008236A9"/>
    <w:rsid w:val="00823820"/>
    <w:rsid w:val="008238E5"/>
    <w:rsid w:val="00823919"/>
    <w:rsid w:val="00823CEF"/>
    <w:rsid w:val="00824596"/>
    <w:rsid w:val="00824E74"/>
    <w:rsid w:val="00824EFD"/>
    <w:rsid w:val="008254B9"/>
    <w:rsid w:val="00825922"/>
    <w:rsid w:val="00826020"/>
    <w:rsid w:val="00826863"/>
    <w:rsid w:val="00826DB7"/>
    <w:rsid w:val="00827BA7"/>
    <w:rsid w:val="00827F5F"/>
    <w:rsid w:val="00830627"/>
    <w:rsid w:val="00830890"/>
    <w:rsid w:val="00831120"/>
    <w:rsid w:val="008311EF"/>
    <w:rsid w:val="008314B3"/>
    <w:rsid w:val="008319D9"/>
    <w:rsid w:val="00832033"/>
    <w:rsid w:val="00832896"/>
    <w:rsid w:val="00832A2E"/>
    <w:rsid w:val="00832F01"/>
    <w:rsid w:val="00833E4A"/>
    <w:rsid w:val="0083427B"/>
    <w:rsid w:val="008344BC"/>
    <w:rsid w:val="00834963"/>
    <w:rsid w:val="00834B20"/>
    <w:rsid w:val="00834F17"/>
    <w:rsid w:val="00834F70"/>
    <w:rsid w:val="00835039"/>
    <w:rsid w:val="008369A3"/>
    <w:rsid w:val="00836AE6"/>
    <w:rsid w:val="00837997"/>
    <w:rsid w:val="008379C3"/>
    <w:rsid w:val="00837E52"/>
    <w:rsid w:val="00840042"/>
    <w:rsid w:val="008408CA"/>
    <w:rsid w:val="00840C40"/>
    <w:rsid w:val="00840F32"/>
    <w:rsid w:val="008410A7"/>
    <w:rsid w:val="00841120"/>
    <w:rsid w:val="00841C80"/>
    <w:rsid w:val="008420F6"/>
    <w:rsid w:val="00842A4D"/>
    <w:rsid w:val="00842FC0"/>
    <w:rsid w:val="008434DD"/>
    <w:rsid w:val="0084454A"/>
    <w:rsid w:val="0084483E"/>
    <w:rsid w:val="008451AA"/>
    <w:rsid w:val="00845887"/>
    <w:rsid w:val="0084789B"/>
    <w:rsid w:val="008500BA"/>
    <w:rsid w:val="008500BD"/>
    <w:rsid w:val="008503AF"/>
    <w:rsid w:val="00850904"/>
    <w:rsid w:val="008523A0"/>
    <w:rsid w:val="00852F43"/>
    <w:rsid w:val="0085357D"/>
    <w:rsid w:val="0085377D"/>
    <w:rsid w:val="0085394A"/>
    <w:rsid w:val="00853AD8"/>
    <w:rsid w:val="008544A4"/>
    <w:rsid w:val="008550A2"/>
    <w:rsid w:val="008551D8"/>
    <w:rsid w:val="00855627"/>
    <w:rsid w:val="00855636"/>
    <w:rsid w:val="0085566E"/>
    <w:rsid w:val="008562C8"/>
    <w:rsid w:val="00856719"/>
    <w:rsid w:val="00856950"/>
    <w:rsid w:val="00856AC8"/>
    <w:rsid w:val="00857319"/>
    <w:rsid w:val="0085742B"/>
    <w:rsid w:val="00857510"/>
    <w:rsid w:val="00857C72"/>
    <w:rsid w:val="00857F89"/>
    <w:rsid w:val="008600F9"/>
    <w:rsid w:val="00860709"/>
    <w:rsid w:val="008609ED"/>
    <w:rsid w:val="00860B5E"/>
    <w:rsid w:val="008617AE"/>
    <w:rsid w:val="00861A2D"/>
    <w:rsid w:val="00862955"/>
    <w:rsid w:val="00862CF3"/>
    <w:rsid w:val="00862CFA"/>
    <w:rsid w:val="008633FD"/>
    <w:rsid w:val="008634FF"/>
    <w:rsid w:val="00863C39"/>
    <w:rsid w:val="00863F3D"/>
    <w:rsid w:val="00863FAF"/>
    <w:rsid w:val="008640F0"/>
    <w:rsid w:val="00864C41"/>
    <w:rsid w:val="008651C0"/>
    <w:rsid w:val="008653DF"/>
    <w:rsid w:val="00866038"/>
    <w:rsid w:val="0086628A"/>
    <w:rsid w:val="00866537"/>
    <w:rsid w:val="0086681A"/>
    <w:rsid w:val="00866BFA"/>
    <w:rsid w:val="00866E0F"/>
    <w:rsid w:val="00866E50"/>
    <w:rsid w:val="0086713A"/>
    <w:rsid w:val="00867591"/>
    <w:rsid w:val="008677FC"/>
    <w:rsid w:val="0087011F"/>
    <w:rsid w:val="00870A1C"/>
    <w:rsid w:val="00870D4F"/>
    <w:rsid w:val="0087112C"/>
    <w:rsid w:val="00871F4A"/>
    <w:rsid w:val="00872477"/>
    <w:rsid w:val="0087275B"/>
    <w:rsid w:val="00872831"/>
    <w:rsid w:val="00872909"/>
    <w:rsid w:val="00872A09"/>
    <w:rsid w:val="00872C07"/>
    <w:rsid w:val="0087349A"/>
    <w:rsid w:val="00873A7C"/>
    <w:rsid w:val="00873C17"/>
    <w:rsid w:val="00873C83"/>
    <w:rsid w:val="00873E28"/>
    <w:rsid w:val="00874653"/>
    <w:rsid w:val="008752B2"/>
    <w:rsid w:val="00875643"/>
    <w:rsid w:val="008759F6"/>
    <w:rsid w:val="00876784"/>
    <w:rsid w:val="00876881"/>
    <w:rsid w:val="0087782F"/>
    <w:rsid w:val="008779D0"/>
    <w:rsid w:val="00880094"/>
    <w:rsid w:val="008800EA"/>
    <w:rsid w:val="0088040B"/>
    <w:rsid w:val="0088074A"/>
    <w:rsid w:val="00880B2B"/>
    <w:rsid w:val="00880C66"/>
    <w:rsid w:val="0088137E"/>
    <w:rsid w:val="008816D4"/>
    <w:rsid w:val="0088188B"/>
    <w:rsid w:val="008818F2"/>
    <w:rsid w:val="008820F6"/>
    <w:rsid w:val="00883A68"/>
    <w:rsid w:val="00884808"/>
    <w:rsid w:val="00884A37"/>
    <w:rsid w:val="00884B73"/>
    <w:rsid w:val="00884BB8"/>
    <w:rsid w:val="00884E77"/>
    <w:rsid w:val="00884EC9"/>
    <w:rsid w:val="0088505B"/>
    <w:rsid w:val="00885F49"/>
    <w:rsid w:val="0088682C"/>
    <w:rsid w:val="008869A8"/>
    <w:rsid w:val="00887B20"/>
    <w:rsid w:val="008902D0"/>
    <w:rsid w:val="00890422"/>
    <w:rsid w:val="00890423"/>
    <w:rsid w:val="00890699"/>
    <w:rsid w:val="00890702"/>
    <w:rsid w:val="00890852"/>
    <w:rsid w:val="00890BD7"/>
    <w:rsid w:val="00891180"/>
    <w:rsid w:val="008912BF"/>
    <w:rsid w:val="008912E1"/>
    <w:rsid w:val="00891313"/>
    <w:rsid w:val="008916B0"/>
    <w:rsid w:val="00891919"/>
    <w:rsid w:val="00891DC9"/>
    <w:rsid w:val="00892377"/>
    <w:rsid w:val="00892F1C"/>
    <w:rsid w:val="00893020"/>
    <w:rsid w:val="00893179"/>
    <w:rsid w:val="0089371C"/>
    <w:rsid w:val="00893CCB"/>
    <w:rsid w:val="0089467A"/>
    <w:rsid w:val="00894808"/>
    <w:rsid w:val="00895112"/>
    <w:rsid w:val="0089536F"/>
    <w:rsid w:val="00895B37"/>
    <w:rsid w:val="00896399"/>
    <w:rsid w:val="0089674F"/>
    <w:rsid w:val="008969FF"/>
    <w:rsid w:val="00896B6B"/>
    <w:rsid w:val="0089732B"/>
    <w:rsid w:val="00897472"/>
    <w:rsid w:val="0089751E"/>
    <w:rsid w:val="008A0756"/>
    <w:rsid w:val="008A07ED"/>
    <w:rsid w:val="008A0879"/>
    <w:rsid w:val="008A0AC9"/>
    <w:rsid w:val="008A116E"/>
    <w:rsid w:val="008A1438"/>
    <w:rsid w:val="008A16CA"/>
    <w:rsid w:val="008A21B4"/>
    <w:rsid w:val="008A22A0"/>
    <w:rsid w:val="008A25F1"/>
    <w:rsid w:val="008A2C1D"/>
    <w:rsid w:val="008A2D03"/>
    <w:rsid w:val="008A33A2"/>
    <w:rsid w:val="008A3877"/>
    <w:rsid w:val="008A4882"/>
    <w:rsid w:val="008A4A14"/>
    <w:rsid w:val="008A5B69"/>
    <w:rsid w:val="008A5BDF"/>
    <w:rsid w:val="008A60EB"/>
    <w:rsid w:val="008A6498"/>
    <w:rsid w:val="008A758C"/>
    <w:rsid w:val="008B08BB"/>
    <w:rsid w:val="008B0A37"/>
    <w:rsid w:val="008B0BC9"/>
    <w:rsid w:val="008B0BF4"/>
    <w:rsid w:val="008B1697"/>
    <w:rsid w:val="008B1884"/>
    <w:rsid w:val="008B1AE1"/>
    <w:rsid w:val="008B1C29"/>
    <w:rsid w:val="008B359A"/>
    <w:rsid w:val="008B35AB"/>
    <w:rsid w:val="008B4C6B"/>
    <w:rsid w:val="008B4EBD"/>
    <w:rsid w:val="008B4F67"/>
    <w:rsid w:val="008B4F9E"/>
    <w:rsid w:val="008B5245"/>
    <w:rsid w:val="008B5FEA"/>
    <w:rsid w:val="008B6155"/>
    <w:rsid w:val="008B6F01"/>
    <w:rsid w:val="008B704A"/>
    <w:rsid w:val="008B79E5"/>
    <w:rsid w:val="008B7A95"/>
    <w:rsid w:val="008B7B80"/>
    <w:rsid w:val="008B7F9D"/>
    <w:rsid w:val="008C0096"/>
    <w:rsid w:val="008C06E8"/>
    <w:rsid w:val="008C096A"/>
    <w:rsid w:val="008C0CD0"/>
    <w:rsid w:val="008C176B"/>
    <w:rsid w:val="008C2554"/>
    <w:rsid w:val="008C2689"/>
    <w:rsid w:val="008C2966"/>
    <w:rsid w:val="008C3068"/>
    <w:rsid w:val="008C31B2"/>
    <w:rsid w:val="008C3323"/>
    <w:rsid w:val="008C422D"/>
    <w:rsid w:val="008C496E"/>
    <w:rsid w:val="008C49F4"/>
    <w:rsid w:val="008C4C4D"/>
    <w:rsid w:val="008C4F40"/>
    <w:rsid w:val="008C52FA"/>
    <w:rsid w:val="008C596F"/>
    <w:rsid w:val="008C5DD6"/>
    <w:rsid w:val="008C68F0"/>
    <w:rsid w:val="008C6A8B"/>
    <w:rsid w:val="008C6F83"/>
    <w:rsid w:val="008C78CC"/>
    <w:rsid w:val="008C7992"/>
    <w:rsid w:val="008C7C9A"/>
    <w:rsid w:val="008C7F9E"/>
    <w:rsid w:val="008D0710"/>
    <w:rsid w:val="008D1882"/>
    <w:rsid w:val="008D1DB7"/>
    <w:rsid w:val="008D1E60"/>
    <w:rsid w:val="008D208D"/>
    <w:rsid w:val="008D25AC"/>
    <w:rsid w:val="008D25C1"/>
    <w:rsid w:val="008D31F8"/>
    <w:rsid w:val="008D3D7F"/>
    <w:rsid w:val="008D41E6"/>
    <w:rsid w:val="008D46A3"/>
    <w:rsid w:val="008D4CD5"/>
    <w:rsid w:val="008D4FCF"/>
    <w:rsid w:val="008D507E"/>
    <w:rsid w:val="008D519D"/>
    <w:rsid w:val="008D5311"/>
    <w:rsid w:val="008D5668"/>
    <w:rsid w:val="008D5CC4"/>
    <w:rsid w:val="008D6613"/>
    <w:rsid w:val="008D6C45"/>
    <w:rsid w:val="008D7191"/>
    <w:rsid w:val="008D75AB"/>
    <w:rsid w:val="008D7610"/>
    <w:rsid w:val="008E0571"/>
    <w:rsid w:val="008E066D"/>
    <w:rsid w:val="008E06A4"/>
    <w:rsid w:val="008E0EEC"/>
    <w:rsid w:val="008E113B"/>
    <w:rsid w:val="008E1633"/>
    <w:rsid w:val="008E2BB5"/>
    <w:rsid w:val="008E2F0A"/>
    <w:rsid w:val="008E2F81"/>
    <w:rsid w:val="008E381D"/>
    <w:rsid w:val="008E3BD5"/>
    <w:rsid w:val="008E3FB8"/>
    <w:rsid w:val="008E40A8"/>
    <w:rsid w:val="008E40F2"/>
    <w:rsid w:val="008E4780"/>
    <w:rsid w:val="008E47B2"/>
    <w:rsid w:val="008E4BEB"/>
    <w:rsid w:val="008E50A6"/>
    <w:rsid w:val="008E51FA"/>
    <w:rsid w:val="008E54B6"/>
    <w:rsid w:val="008E5D80"/>
    <w:rsid w:val="008E646A"/>
    <w:rsid w:val="008E6C88"/>
    <w:rsid w:val="008E70EC"/>
    <w:rsid w:val="008E743D"/>
    <w:rsid w:val="008E7543"/>
    <w:rsid w:val="008F005C"/>
    <w:rsid w:val="008F0244"/>
    <w:rsid w:val="008F1333"/>
    <w:rsid w:val="008F137D"/>
    <w:rsid w:val="008F1530"/>
    <w:rsid w:val="008F1A34"/>
    <w:rsid w:val="008F1CCD"/>
    <w:rsid w:val="008F230B"/>
    <w:rsid w:val="008F2478"/>
    <w:rsid w:val="008F2B6B"/>
    <w:rsid w:val="008F313B"/>
    <w:rsid w:val="008F35FC"/>
    <w:rsid w:val="008F39FA"/>
    <w:rsid w:val="008F3C49"/>
    <w:rsid w:val="008F3EFD"/>
    <w:rsid w:val="008F58BC"/>
    <w:rsid w:val="008F7395"/>
    <w:rsid w:val="008F7498"/>
    <w:rsid w:val="008F779F"/>
    <w:rsid w:val="008F77B5"/>
    <w:rsid w:val="008F79D9"/>
    <w:rsid w:val="0090015E"/>
    <w:rsid w:val="009002F0"/>
    <w:rsid w:val="00900953"/>
    <w:rsid w:val="00900C8D"/>
    <w:rsid w:val="00900E28"/>
    <w:rsid w:val="009017D1"/>
    <w:rsid w:val="0090206D"/>
    <w:rsid w:val="00902731"/>
    <w:rsid w:val="00902772"/>
    <w:rsid w:val="009028DB"/>
    <w:rsid w:val="009030D9"/>
    <w:rsid w:val="00903699"/>
    <w:rsid w:val="0090462F"/>
    <w:rsid w:val="00904893"/>
    <w:rsid w:val="00904B8F"/>
    <w:rsid w:val="00905021"/>
    <w:rsid w:val="0090534F"/>
    <w:rsid w:val="00905A84"/>
    <w:rsid w:val="00905FE5"/>
    <w:rsid w:val="009060AD"/>
    <w:rsid w:val="00906749"/>
    <w:rsid w:val="00906751"/>
    <w:rsid w:val="00906C43"/>
    <w:rsid w:val="009076BC"/>
    <w:rsid w:val="009078AE"/>
    <w:rsid w:val="00907A49"/>
    <w:rsid w:val="00910245"/>
    <w:rsid w:val="0091083C"/>
    <w:rsid w:val="00910AD7"/>
    <w:rsid w:val="009115BE"/>
    <w:rsid w:val="0091213F"/>
    <w:rsid w:val="00912218"/>
    <w:rsid w:val="009123D6"/>
    <w:rsid w:val="00912716"/>
    <w:rsid w:val="00912D58"/>
    <w:rsid w:val="00913E7C"/>
    <w:rsid w:val="009155CB"/>
    <w:rsid w:val="009157D1"/>
    <w:rsid w:val="00915E15"/>
    <w:rsid w:val="00916A79"/>
    <w:rsid w:val="00916B28"/>
    <w:rsid w:val="00916D9B"/>
    <w:rsid w:val="00916DFC"/>
    <w:rsid w:val="00916EE9"/>
    <w:rsid w:val="009172D6"/>
    <w:rsid w:val="00917516"/>
    <w:rsid w:val="009179FB"/>
    <w:rsid w:val="00920931"/>
    <w:rsid w:val="009212FF"/>
    <w:rsid w:val="00921833"/>
    <w:rsid w:val="00921BAD"/>
    <w:rsid w:val="009222BC"/>
    <w:rsid w:val="009226EB"/>
    <w:rsid w:val="00922820"/>
    <w:rsid w:val="00922A33"/>
    <w:rsid w:val="00922FFF"/>
    <w:rsid w:val="009230C4"/>
    <w:rsid w:val="00923858"/>
    <w:rsid w:val="00923877"/>
    <w:rsid w:val="00923BC5"/>
    <w:rsid w:val="009240B3"/>
    <w:rsid w:val="0092413F"/>
    <w:rsid w:val="0092537C"/>
    <w:rsid w:val="00925552"/>
    <w:rsid w:val="00925652"/>
    <w:rsid w:val="00925B38"/>
    <w:rsid w:val="00925C9E"/>
    <w:rsid w:val="00925F55"/>
    <w:rsid w:val="009263CE"/>
    <w:rsid w:val="00926B63"/>
    <w:rsid w:val="00926FAD"/>
    <w:rsid w:val="00927167"/>
    <w:rsid w:val="00927C94"/>
    <w:rsid w:val="00927CAC"/>
    <w:rsid w:val="0093082E"/>
    <w:rsid w:val="00931158"/>
    <w:rsid w:val="00931338"/>
    <w:rsid w:val="009326D2"/>
    <w:rsid w:val="00932B5E"/>
    <w:rsid w:val="00932BD0"/>
    <w:rsid w:val="00933453"/>
    <w:rsid w:val="00933AA5"/>
    <w:rsid w:val="0093491E"/>
    <w:rsid w:val="00935315"/>
    <w:rsid w:val="0093575D"/>
    <w:rsid w:val="0093764A"/>
    <w:rsid w:val="00937B38"/>
    <w:rsid w:val="009401FB"/>
    <w:rsid w:val="0094087C"/>
    <w:rsid w:val="009408E5"/>
    <w:rsid w:val="0094112F"/>
    <w:rsid w:val="00941245"/>
    <w:rsid w:val="009421F4"/>
    <w:rsid w:val="00942955"/>
    <w:rsid w:val="00942A16"/>
    <w:rsid w:val="00942F16"/>
    <w:rsid w:val="00942F68"/>
    <w:rsid w:val="00943116"/>
    <w:rsid w:val="009431BB"/>
    <w:rsid w:val="00943468"/>
    <w:rsid w:val="00943514"/>
    <w:rsid w:val="00943925"/>
    <w:rsid w:val="00943E96"/>
    <w:rsid w:val="009444CD"/>
    <w:rsid w:val="0094451C"/>
    <w:rsid w:val="009448D0"/>
    <w:rsid w:val="00944A80"/>
    <w:rsid w:val="00944F17"/>
    <w:rsid w:val="00945D38"/>
    <w:rsid w:val="00946D5E"/>
    <w:rsid w:val="0094700C"/>
    <w:rsid w:val="0094727E"/>
    <w:rsid w:val="00947BDB"/>
    <w:rsid w:val="00950039"/>
    <w:rsid w:val="00950E34"/>
    <w:rsid w:val="00950F21"/>
    <w:rsid w:val="00951012"/>
    <w:rsid w:val="00951F15"/>
    <w:rsid w:val="009523A6"/>
    <w:rsid w:val="00952558"/>
    <w:rsid w:val="00952616"/>
    <w:rsid w:val="00952D5E"/>
    <w:rsid w:val="00953180"/>
    <w:rsid w:val="00953228"/>
    <w:rsid w:val="00953693"/>
    <w:rsid w:val="009541B8"/>
    <w:rsid w:val="00954724"/>
    <w:rsid w:val="00954CAB"/>
    <w:rsid w:val="00954F0E"/>
    <w:rsid w:val="00955376"/>
    <w:rsid w:val="00955763"/>
    <w:rsid w:val="009559C2"/>
    <w:rsid w:val="00955D8D"/>
    <w:rsid w:val="00955E91"/>
    <w:rsid w:val="0095716A"/>
    <w:rsid w:val="009579BF"/>
    <w:rsid w:val="00957FD1"/>
    <w:rsid w:val="0096042C"/>
    <w:rsid w:val="00961229"/>
    <w:rsid w:val="009616F1"/>
    <w:rsid w:val="00961ED3"/>
    <w:rsid w:val="009623CC"/>
    <w:rsid w:val="0096330B"/>
    <w:rsid w:val="00963344"/>
    <w:rsid w:val="00963589"/>
    <w:rsid w:val="00963B95"/>
    <w:rsid w:val="00963F07"/>
    <w:rsid w:val="00964334"/>
    <w:rsid w:val="0096495C"/>
    <w:rsid w:val="00965FF5"/>
    <w:rsid w:val="00966611"/>
    <w:rsid w:val="0096790E"/>
    <w:rsid w:val="009701E4"/>
    <w:rsid w:val="00970A61"/>
    <w:rsid w:val="00971119"/>
    <w:rsid w:val="00971723"/>
    <w:rsid w:val="00971AB4"/>
    <w:rsid w:val="00971EB2"/>
    <w:rsid w:val="00972482"/>
    <w:rsid w:val="00972829"/>
    <w:rsid w:val="009728A0"/>
    <w:rsid w:val="009729C8"/>
    <w:rsid w:val="00972D04"/>
    <w:rsid w:val="00973B88"/>
    <w:rsid w:val="00974002"/>
    <w:rsid w:val="0097568A"/>
    <w:rsid w:val="00975C2F"/>
    <w:rsid w:val="009763B8"/>
    <w:rsid w:val="009763FC"/>
    <w:rsid w:val="00976601"/>
    <w:rsid w:val="00976626"/>
    <w:rsid w:val="009768C3"/>
    <w:rsid w:val="00977B7C"/>
    <w:rsid w:val="00977FDD"/>
    <w:rsid w:val="0098093B"/>
    <w:rsid w:val="009809C8"/>
    <w:rsid w:val="009810FF"/>
    <w:rsid w:val="009814B5"/>
    <w:rsid w:val="00981F98"/>
    <w:rsid w:val="009822CC"/>
    <w:rsid w:val="00982300"/>
    <w:rsid w:val="00982790"/>
    <w:rsid w:val="00982C7E"/>
    <w:rsid w:val="00982CB2"/>
    <w:rsid w:val="00982D2F"/>
    <w:rsid w:val="00982D6D"/>
    <w:rsid w:val="009837FD"/>
    <w:rsid w:val="00983A25"/>
    <w:rsid w:val="00983A37"/>
    <w:rsid w:val="00983BA6"/>
    <w:rsid w:val="00984F69"/>
    <w:rsid w:val="0098508F"/>
    <w:rsid w:val="0098595D"/>
    <w:rsid w:val="00985F9C"/>
    <w:rsid w:val="0098631C"/>
    <w:rsid w:val="009863CB"/>
    <w:rsid w:val="0098652E"/>
    <w:rsid w:val="00986982"/>
    <w:rsid w:val="00986DDD"/>
    <w:rsid w:val="009871F2"/>
    <w:rsid w:val="00987768"/>
    <w:rsid w:val="009878CF"/>
    <w:rsid w:val="0099077F"/>
    <w:rsid w:val="00990B48"/>
    <w:rsid w:val="00991120"/>
    <w:rsid w:val="00991648"/>
    <w:rsid w:val="00992CAF"/>
    <w:rsid w:val="009931FB"/>
    <w:rsid w:val="009935B4"/>
    <w:rsid w:val="00993BA7"/>
    <w:rsid w:val="00993D1C"/>
    <w:rsid w:val="00993FD9"/>
    <w:rsid w:val="00994222"/>
    <w:rsid w:val="009945C3"/>
    <w:rsid w:val="00994725"/>
    <w:rsid w:val="009947C1"/>
    <w:rsid w:val="00994AB2"/>
    <w:rsid w:val="00994AB5"/>
    <w:rsid w:val="00994FAC"/>
    <w:rsid w:val="00995FAC"/>
    <w:rsid w:val="009964F6"/>
    <w:rsid w:val="00996650"/>
    <w:rsid w:val="0099666C"/>
    <w:rsid w:val="00996A5A"/>
    <w:rsid w:val="009977EF"/>
    <w:rsid w:val="00997842"/>
    <w:rsid w:val="009A05A2"/>
    <w:rsid w:val="009A0932"/>
    <w:rsid w:val="009A0A4A"/>
    <w:rsid w:val="009A0EA3"/>
    <w:rsid w:val="009A1059"/>
    <w:rsid w:val="009A1328"/>
    <w:rsid w:val="009A1395"/>
    <w:rsid w:val="009A14CF"/>
    <w:rsid w:val="009A22F7"/>
    <w:rsid w:val="009A24BA"/>
    <w:rsid w:val="009A26EE"/>
    <w:rsid w:val="009A2BAE"/>
    <w:rsid w:val="009A38AA"/>
    <w:rsid w:val="009A3A5D"/>
    <w:rsid w:val="009A45FA"/>
    <w:rsid w:val="009A4836"/>
    <w:rsid w:val="009A5E72"/>
    <w:rsid w:val="009A65E8"/>
    <w:rsid w:val="009A6D35"/>
    <w:rsid w:val="009A7EA8"/>
    <w:rsid w:val="009B0104"/>
    <w:rsid w:val="009B062E"/>
    <w:rsid w:val="009B1B7D"/>
    <w:rsid w:val="009B1D35"/>
    <w:rsid w:val="009B1FE1"/>
    <w:rsid w:val="009B21B4"/>
    <w:rsid w:val="009B232B"/>
    <w:rsid w:val="009B2B43"/>
    <w:rsid w:val="009B2B69"/>
    <w:rsid w:val="009B37CB"/>
    <w:rsid w:val="009B3828"/>
    <w:rsid w:val="009B39D5"/>
    <w:rsid w:val="009B3B31"/>
    <w:rsid w:val="009B43BC"/>
    <w:rsid w:val="009B4AD9"/>
    <w:rsid w:val="009B5766"/>
    <w:rsid w:val="009B578F"/>
    <w:rsid w:val="009B5908"/>
    <w:rsid w:val="009B5D5D"/>
    <w:rsid w:val="009B66A0"/>
    <w:rsid w:val="009B66F5"/>
    <w:rsid w:val="009B6B55"/>
    <w:rsid w:val="009B70B4"/>
    <w:rsid w:val="009B71F3"/>
    <w:rsid w:val="009B7665"/>
    <w:rsid w:val="009B7988"/>
    <w:rsid w:val="009B7CC2"/>
    <w:rsid w:val="009B7CF3"/>
    <w:rsid w:val="009B7EA1"/>
    <w:rsid w:val="009C0045"/>
    <w:rsid w:val="009C00D5"/>
    <w:rsid w:val="009C0248"/>
    <w:rsid w:val="009C03D7"/>
    <w:rsid w:val="009C0474"/>
    <w:rsid w:val="009C05C1"/>
    <w:rsid w:val="009C09E9"/>
    <w:rsid w:val="009C0D88"/>
    <w:rsid w:val="009C1FEA"/>
    <w:rsid w:val="009C25E6"/>
    <w:rsid w:val="009C29C1"/>
    <w:rsid w:val="009C2EF8"/>
    <w:rsid w:val="009C366B"/>
    <w:rsid w:val="009C454F"/>
    <w:rsid w:val="009C4A72"/>
    <w:rsid w:val="009C53E4"/>
    <w:rsid w:val="009C55F0"/>
    <w:rsid w:val="009C5EC5"/>
    <w:rsid w:val="009C615B"/>
    <w:rsid w:val="009C66F4"/>
    <w:rsid w:val="009C6827"/>
    <w:rsid w:val="009C699D"/>
    <w:rsid w:val="009C7D4D"/>
    <w:rsid w:val="009D0045"/>
    <w:rsid w:val="009D004F"/>
    <w:rsid w:val="009D0B35"/>
    <w:rsid w:val="009D0E74"/>
    <w:rsid w:val="009D0F74"/>
    <w:rsid w:val="009D121B"/>
    <w:rsid w:val="009D1490"/>
    <w:rsid w:val="009D16FA"/>
    <w:rsid w:val="009D180F"/>
    <w:rsid w:val="009D1D4C"/>
    <w:rsid w:val="009D1DD2"/>
    <w:rsid w:val="009D20A2"/>
    <w:rsid w:val="009D25C7"/>
    <w:rsid w:val="009D2B4A"/>
    <w:rsid w:val="009D3087"/>
    <w:rsid w:val="009D36A7"/>
    <w:rsid w:val="009D393F"/>
    <w:rsid w:val="009D3FEF"/>
    <w:rsid w:val="009D4AFE"/>
    <w:rsid w:val="009D50BA"/>
    <w:rsid w:val="009D5416"/>
    <w:rsid w:val="009D56D9"/>
    <w:rsid w:val="009D6FCC"/>
    <w:rsid w:val="009D7119"/>
    <w:rsid w:val="009D785F"/>
    <w:rsid w:val="009D7997"/>
    <w:rsid w:val="009D7A75"/>
    <w:rsid w:val="009D7B8B"/>
    <w:rsid w:val="009E02B3"/>
    <w:rsid w:val="009E02CF"/>
    <w:rsid w:val="009E038F"/>
    <w:rsid w:val="009E0489"/>
    <w:rsid w:val="009E0CF4"/>
    <w:rsid w:val="009E0EBA"/>
    <w:rsid w:val="009E1598"/>
    <w:rsid w:val="009E16D0"/>
    <w:rsid w:val="009E19EC"/>
    <w:rsid w:val="009E29FD"/>
    <w:rsid w:val="009E2BFF"/>
    <w:rsid w:val="009E2DA2"/>
    <w:rsid w:val="009E346C"/>
    <w:rsid w:val="009E34A6"/>
    <w:rsid w:val="009E3598"/>
    <w:rsid w:val="009E3CB1"/>
    <w:rsid w:val="009E448B"/>
    <w:rsid w:val="009E53F2"/>
    <w:rsid w:val="009E5481"/>
    <w:rsid w:val="009E54BD"/>
    <w:rsid w:val="009E586D"/>
    <w:rsid w:val="009E5A4E"/>
    <w:rsid w:val="009E5B62"/>
    <w:rsid w:val="009E5B65"/>
    <w:rsid w:val="009E68C4"/>
    <w:rsid w:val="009E7864"/>
    <w:rsid w:val="009E7983"/>
    <w:rsid w:val="009E7DEA"/>
    <w:rsid w:val="009E7FD3"/>
    <w:rsid w:val="009F0927"/>
    <w:rsid w:val="009F1886"/>
    <w:rsid w:val="009F1DC0"/>
    <w:rsid w:val="009F20E1"/>
    <w:rsid w:val="009F2B7E"/>
    <w:rsid w:val="009F3155"/>
    <w:rsid w:val="009F3515"/>
    <w:rsid w:val="009F35FF"/>
    <w:rsid w:val="009F3B18"/>
    <w:rsid w:val="009F3EE3"/>
    <w:rsid w:val="009F5147"/>
    <w:rsid w:val="009F54D1"/>
    <w:rsid w:val="009F57E2"/>
    <w:rsid w:val="009F5A02"/>
    <w:rsid w:val="009F5F8C"/>
    <w:rsid w:val="009F6E71"/>
    <w:rsid w:val="009F7CFB"/>
    <w:rsid w:val="009F7D0C"/>
    <w:rsid w:val="00A0039E"/>
    <w:rsid w:val="00A004E3"/>
    <w:rsid w:val="00A00599"/>
    <w:rsid w:val="00A00B38"/>
    <w:rsid w:val="00A00C67"/>
    <w:rsid w:val="00A01262"/>
    <w:rsid w:val="00A01BE9"/>
    <w:rsid w:val="00A0248C"/>
    <w:rsid w:val="00A025A2"/>
    <w:rsid w:val="00A02704"/>
    <w:rsid w:val="00A02FB6"/>
    <w:rsid w:val="00A036D6"/>
    <w:rsid w:val="00A03E02"/>
    <w:rsid w:val="00A04622"/>
    <w:rsid w:val="00A04D26"/>
    <w:rsid w:val="00A04E67"/>
    <w:rsid w:val="00A05394"/>
    <w:rsid w:val="00A054BF"/>
    <w:rsid w:val="00A055C5"/>
    <w:rsid w:val="00A058FF"/>
    <w:rsid w:val="00A05C42"/>
    <w:rsid w:val="00A05F62"/>
    <w:rsid w:val="00A0665C"/>
    <w:rsid w:val="00A071B4"/>
    <w:rsid w:val="00A07774"/>
    <w:rsid w:val="00A077CA"/>
    <w:rsid w:val="00A10DE1"/>
    <w:rsid w:val="00A113D9"/>
    <w:rsid w:val="00A1179F"/>
    <w:rsid w:val="00A119A3"/>
    <w:rsid w:val="00A119FA"/>
    <w:rsid w:val="00A12677"/>
    <w:rsid w:val="00A12A90"/>
    <w:rsid w:val="00A12AF3"/>
    <w:rsid w:val="00A139D3"/>
    <w:rsid w:val="00A13BC3"/>
    <w:rsid w:val="00A14639"/>
    <w:rsid w:val="00A14A40"/>
    <w:rsid w:val="00A153B6"/>
    <w:rsid w:val="00A153CE"/>
    <w:rsid w:val="00A15E56"/>
    <w:rsid w:val="00A15F1F"/>
    <w:rsid w:val="00A160E4"/>
    <w:rsid w:val="00A16187"/>
    <w:rsid w:val="00A164FB"/>
    <w:rsid w:val="00A16C02"/>
    <w:rsid w:val="00A1714A"/>
    <w:rsid w:val="00A173DE"/>
    <w:rsid w:val="00A1746D"/>
    <w:rsid w:val="00A203F1"/>
    <w:rsid w:val="00A2096A"/>
    <w:rsid w:val="00A21937"/>
    <w:rsid w:val="00A21AEF"/>
    <w:rsid w:val="00A21C6C"/>
    <w:rsid w:val="00A21EB2"/>
    <w:rsid w:val="00A21FCB"/>
    <w:rsid w:val="00A22535"/>
    <w:rsid w:val="00A225EC"/>
    <w:rsid w:val="00A227E2"/>
    <w:rsid w:val="00A228A0"/>
    <w:rsid w:val="00A22F19"/>
    <w:rsid w:val="00A23118"/>
    <w:rsid w:val="00A234ED"/>
    <w:rsid w:val="00A23596"/>
    <w:rsid w:val="00A236C5"/>
    <w:rsid w:val="00A243B3"/>
    <w:rsid w:val="00A245C6"/>
    <w:rsid w:val="00A24753"/>
    <w:rsid w:val="00A24DB7"/>
    <w:rsid w:val="00A26D9C"/>
    <w:rsid w:val="00A271EC"/>
    <w:rsid w:val="00A272E1"/>
    <w:rsid w:val="00A275B4"/>
    <w:rsid w:val="00A27A12"/>
    <w:rsid w:val="00A27CE9"/>
    <w:rsid w:val="00A30696"/>
    <w:rsid w:val="00A306E2"/>
    <w:rsid w:val="00A307F7"/>
    <w:rsid w:val="00A309A0"/>
    <w:rsid w:val="00A31038"/>
    <w:rsid w:val="00A31765"/>
    <w:rsid w:val="00A3177A"/>
    <w:rsid w:val="00A317C9"/>
    <w:rsid w:val="00A3206A"/>
    <w:rsid w:val="00A3214F"/>
    <w:rsid w:val="00A32163"/>
    <w:rsid w:val="00A32D79"/>
    <w:rsid w:val="00A32D8A"/>
    <w:rsid w:val="00A33FCC"/>
    <w:rsid w:val="00A3413E"/>
    <w:rsid w:val="00A34AC7"/>
    <w:rsid w:val="00A34B52"/>
    <w:rsid w:val="00A354D4"/>
    <w:rsid w:val="00A36232"/>
    <w:rsid w:val="00A36306"/>
    <w:rsid w:val="00A372B4"/>
    <w:rsid w:val="00A37A40"/>
    <w:rsid w:val="00A37D66"/>
    <w:rsid w:val="00A40A76"/>
    <w:rsid w:val="00A4106F"/>
    <w:rsid w:val="00A411F8"/>
    <w:rsid w:val="00A41552"/>
    <w:rsid w:val="00A416FB"/>
    <w:rsid w:val="00A4186B"/>
    <w:rsid w:val="00A41A83"/>
    <w:rsid w:val="00A41DD4"/>
    <w:rsid w:val="00A423E5"/>
    <w:rsid w:val="00A4272C"/>
    <w:rsid w:val="00A4277E"/>
    <w:rsid w:val="00A43869"/>
    <w:rsid w:val="00A43B93"/>
    <w:rsid w:val="00A43D0E"/>
    <w:rsid w:val="00A43F7F"/>
    <w:rsid w:val="00A4458B"/>
    <w:rsid w:val="00A44A89"/>
    <w:rsid w:val="00A450AF"/>
    <w:rsid w:val="00A45205"/>
    <w:rsid w:val="00A453B3"/>
    <w:rsid w:val="00A45B04"/>
    <w:rsid w:val="00A45B6D"/>
    <w:rsid w:val="00A45BA0"/>
    <w:rsid w:val="00A469D9"/>
    <w:rsid w:val="00A474F4"/>
    <w:rsid w:val="00A47BC4"/>
    <w:rsid w:val="00A509A4"/>
    <w:rsid w:val="00A50AE3"/>
    <w:rsid w:val="00A50DB3"/>
    <w:rsid w:val="00A51222"/>
    <w:rsid w:val="00A51319"/>
    <w:rsid w:val="00A513B2"/>
    <w:rsid w:val="00A514BF"/>
    <w:rsid w:val="00A518D9"/>
    <w:rsid w:val="00A5231E"/>
    <w:rsid w:val="00A52699"/>
    <w:rsid w:val="00A52FE4"/>
    <w:rsid w:val="00A5308B"/>
    <w:rsid w:val="00A53645"/>
    <w:rsid w:val="00A5389B"/>
    <w:rsid w:val="00A53B3F"/>
    <w:rsid w:val="00A53C94"/>
    <w:rsid w:val="00A53E8A"/>
    <w:rsid w:val="00A5409C"/>
    <w:rsid w:val="00A545AB"/>
    <w:rsid w:val="00A5477C"/>
    <w:rsid w:val="00A55054"/>
    <w:rsid w:val="00A550E5"/>
    <w:rsid w:val="00A55124"/>
    <w:rsid w:val="00A552BE"/>
    <w:rsid w:val="00A569EB"/>
    <w:rsid w:val="00A56B13"/>
    <w:rsid w:val="00A56D22"/>
    <w:rsid w:val="00A57190"/>
    <w:rsid w:val="00A571FF"/>
    <w:rsid w:val="00A57A30"/>
    <w:rsid w:val="00A57F63"/>
    <w:rsid w:val="00A6052C"/>
    <w:rsid w:val="00A60705"/>
    <w:rsid w:val="00A6107F"/>
    <w:rsid w:val="00A61337"/>
    <w:rsid w:val="00A61823"/>
    <w:rsid w:val="00A61A55"/>
    <w:rsid w:val="00A61A69"/>
    <w:rsid w:val="00A61BC3"/>
    <w:rsid w:val="00A61D19"/>
    <w:rsid w:val="00A63073"/>
    <w:rsid w:val="00A6392A"/>
    <w:rsid w:val="00A63EC3"/>
    <w:rsid w:val="00A644CE"/>
    <w:rsid w:val="00A645B2"/>
    <w:rsid w:val="00A64688"/>
    <w:rsid w:val="00A648A2"/>
    <w:rsid w:val="00A651BB"/>
    <w:rsid w:val="00A6521A"/>
    <w:rsid w:val="00A65504"/>
    <w:rsid w:val="00A65781"/>
    <w:rsid w:val="00A659B8"/>
    <w:rsid w:val="00A65A2F"/>
    <w:rsid w:val="00A65F65"/>
    <w:rsid w:val="00A6622C"/>
    <w:rsid w:val="00A6695F"/>
    <w:rsid w:val="00A677AF"/>
    <w:rsid w:val="00A67C7E"/>
    <w:rsid w:val="00A67EE7"/>
    <w:rsid w:val="00A67EED"/>
    <w:rsid w:val="00A70E7F"/>
    <w:rsid w:val="00A71756"/>
    <w:rsid w:val="00A71790"/>
    <w:rsid w:val="00A71BBA"/>
    <w:rsid w:val="00A7241B"/>
    <w:rsid w:val="00A730E2"/>
    <w:rsid w:val="00A7342C"/>
    <w:rsid w:val="00A74166"/>
    <w:rsid w:val="00A743CF"/>
    <w:rsid w:val="00A74868"/>
    <w:rsid w:val="00A74F16"/>
    <w:rsid w:val="00A74FF2"/>
    <w:rsid w:val="00A75467"/>
    <w:rsid w:val="00A75C21"/>
    <w:rsid w:val="00A75EEE"/>
    <w:rsid w:val="00A76BB7"/>
    <w:rsid w:val="00A77302"/>
    <w:rsid w:val="00A77572"/>
    <w:rsid w:val="00A777E9"/>
    <w:rsid w:val="00A77906"/>
    <w:rsid w:val="00A8050B"/>
    <w:rsid w:val="00A80F37"/>
    <w:rsid w:val="00A81372"/>
    <w:rsid w:val="00A81574"/>
    <w:rsid w:val="00A81BC8"/>
    <w:rsid w:val="00A820E4"/>
    <w:rsid w:val="00A82443"/>
    <w:rsid w:val="00A82CA0"/>
    <w:rsid w:val="00A82FB5"/>
    <w:rsid w:val="00A83AB2"/>
    <w:rsid w:val="00A83F83"/>
    <w:rsid w:val="00A8411B"/>
    <w:rsid w:val="00A844B4"/>
    <w:rsid w:val="00A84846"/>
    <w:rsid w:val="00A84D5B"/>
    <w:rsid w:val="00A84FB5"/>
    <w:rsid w:val="00A85013"/>
    <w:rsid w:val="00A854F9"/>
    <w:rsid w:val="00A85978"/>
    <w:rsid w:val="00A85B18"/>
    <w:rsid w:val="00A85E1B"/>
    <w:rsid w:val="00A85F53"/>
    <w:rsid w:val="00A87150"/>
    <w:rsid w:val="00A87612"/>
    <w:rsid w:val="00A877EF"/>
    <w:rsid w:val="00A877FA"/>
    <w:rsid w:val="00A87B73"/>
    <w:rsid w:val="00A87CE5"/>
    <w:rsid w:val="00A87D9A"/>
    <w:rsid w:val="00A9091C"/>
    <w:rsid w:val="00A90946"/>
    <w:rsid w:val="00A90A69"/>
    <w:rsid w:val="00A90B42"/>
    <w:rsid w:val="00A90F67"/>
    <w:rsid w:val="00A91006"/>
    <w:rsid w:val="00A91551"/>
    <w:rsid w:val="00A91595"/>
    <w:rsid w:val="00A9162D"/>
    <w:rsid w:val="00A92883"/>
    <w:rsid w:val="00A92988"/>
    <w:rsid w:val="00A9320B"/>
    <w:rsid w:val="00A935F9"/>
    <w:rsid w:val="00A936D6"/>
    <w:rsid w:val="00A937CE"/>
    <w:rsid w:val="00A939A9"/>
    <w:rsid w:val="00A94582"/>
    <w:rsid w:val="00A94DC6"/>
    <w:rsid w:val="00A94EBA"/>
    <w:rsid w:val="00A9509D"/>
    <w:rsid w:val="00A962F1"/>
    <w:rsid w:val="00A9637A"/>
    <w:rsid w:val="00A96505"/>
    <w:rsid w:val="00A96659"/>
    <w:rsid w:val="00A966B8"/>
    <w:rsid w:val="00A96B6F"/>
    <w:rsid w:val="00A97CFE"/>
    <w:rsid w:val="00AA086B"/>
    <w:rsid w:val="00AA09DC"/>
    <w:rsid w:val="00AA0C2A"/>
    <w:rsid w:val="00AA0C64"/>
    <w:rsid w:val="00AA1009"/>
    <w:rsid w:val="00AA1582"/>
    <w:rsid w:val="00AA1973"/>
    <w:rsid w:val="00AA1FA3"/>
    <w:rsid w:val="00AA29DA"/>
    <w:rsid w:val="00AA2F9C"/>
    <w:rsid w:val="00AA3015"/>
    <w:rsid w:val="00AA3CF3"/>
    <w:rsid w:val="00AA4212"/>
    <w:rsid w:val="00AA435D"/>
    <w:rsid w:val="00AA4364"/>
    <w:rsid w:val="00AA4489"/>
    <w:rsid w:val="00AA464F"/>
    <w:rsid w:val="00AA4924"/>
    <w:rsid w:val="00AA4D4B"/>
    <w:rsid w:val="00AA55EE"/>
    <w:rsid w:val="00AA5696"/>
    <w:rsid w:val="00AA59B9"/>
    <w:rsid w:val="00AA5B84"/>
    <w:rsid w:val="00AA5E64"/>
    <w:rsid w:val="00AA616D"/>
    <w:rsid w:val="00AA682F"/>
    <w:rsid w:val="00AA6C29"/>
    <w:rsid w:val="00AA760B"/>
    <w:rsid w:val="00AA7758"/>
    <w:rsid w:val="00AA7EBB"/>
    <w:rsid w:val="00AB1E53"/>
    <w:rsid w:val="00AB1EBA"/>
    <w:rsid w:val="00AB2123"/>
    <w:rsid w:val="00AB2264"/>
    <w:rsid w:val="00AB23FD"/>
    <w:rsid w:val="00AB26EC"/>
    <w:rsid w:val="00AB2B62"/>
    <w:rsid w:val="00AB3516"/>
    <w:rsid w:val="00AB3548"/>
    <w:rsid w:val="00AB3611"/>
    <w:rsid w:val="00AB38BF"/>
    <w:rsid w:val="00AB3F96"/>
    <w:rsid w:val="00AB4059"/>
    <w:rsid w:val="00AB4D3B"/>
    <w:rsid w:val="00AB5020"/>
    <w:rsid w:val="00AB5214"/>
    <w:rsid w:val="00AB530F"/>
    <w:rsid w:val="00AB531D"/>
    <w:rsid w:val="00AB5383"/>
    <w:rsid w:val="00AB5463"/>
    <w:rsid w:val="00AB55DF"/>
    <w:rsid w:val="00AB5A24"/>
    <w:rsid w:val="00AB5FC9"/>
    <w:rsid w:val="00AB6A99"/>
    <w:rsid w:val="00AC0991"/>
    <w:rsid w:val="00AC0A0C"/>
    <w:rsid w:val="00AC0DEF"/>
    <w:rsid w:val="00AC10F4"/>
    <w:rsid w:val="00AC13A4"/>
    <w:rsid w:val="00AC17FE"/>
    <w:rsid w:val="00AC1A41"/>
    <w:rsid w:val="00AC1DA4"/>
    <w:rsid w:val="00AC24BE"/>
    <w:rsid w:val="00AC2507"/>
    <w:rsid w:val="00AC2C85"/>
    <w:rsid w:val="00AC3185"/>
    <w:rsid w:val="00AC3445"/>
    <w:rsid w:val="00AC3A60"/>
    <w:rsid w:val="00AC3BAA"/>
    <w:rsid w:val="00AC3E0C"/>
    <w:rsid w:val="00AC400F"/>
    <w:rsid w:val="00AC4169"/>
    <w:rsid w:val="00AC4B24"/>
    <w:rsid w:val="00AC52C1"/>
    <w:rsid w:val="00AC6055"/>
    <w:rsid w:val="00AC65C8"/>
    <w:rsid w:val="00AC68DC"/>
    <w:rsid w:val="00AC6CCE"/>
    <w:rsid w:val="00AC702F"/>
    <w:rsid w:val="00AC7117"/>
    <w:rsid w:val="00AC7239"/>
    <w:rsid w:val="00AC75B1"/>
    <w:rsid w:val="00AC7620"/>
    <w:rsid w:val="00AC7705"/>
    <w:rsid w:val="00AC7A15"/>
    <w:rsid w:val="00AC7E07"/>
    <w:rsid w:val="00AC7F92"/>
    <w:rsid w:val="00AD001C"/>
    <w:rsid w:val="00AD040B"/>
    <w:rsid w:val="00AD11F5"/>
    <w:rsid w:val="00AD1411"/>
    <w:rsid w:val="00AD1A4D"/>
    <w:rsid w:val="00AD1EB5"/>
    <w:rsid w:val="00AD2091"/>
    <w:rsid w:val="00AD214D"/>
    <w:rsid w:val="00AD239B"/>
    <w:rsid w:val="00AD23C1"/>
    <w:rsid w:val="00AD3210"/>
    <w:rsid w:val="00AD3BFF"/>
    <w:rsid w:val="00AD4115"/>
    <w:rsid w:val="00AD43EF"/>
    <w:rsid w:val="00AD45E8"/>
    <w:rsid w:val="00AD4DD9"/>
    <w:rsid w:val="00AD4DEA"/>
    <w:rsid w:val="00AD4E8D"/>
    <w:rsid w:val="00AD4F5A"/>
    <w:rsid w:val="00AD5A2E"/>
    <w:rsid w:val="00AD5C11"/>
    <w:rsid w:val="00AD5D27"/>
    <w:rsid w:val="00AD5DB2"/>
    <w:rsid w:val="00AD6E3D"/>
    <w:rsid w:val="00AD6FD3"/>
    <w:rsid w:val="00AD767A"/>
    <w:rsid w:val="00AD78BD"/>
    <w:rsid w:val="00AD7985"/>
    <w:rsid w:val="00AD79D0"/>
    <w:rsid w:val="00AD7C34"/>
    <w:rsid w:val="00AD7CAC"/>
    <w:rsid w:val="00AE0316"/>
    <w:rsid w:val="00AE0C42"/>
    <w:rsid w:val="00AE141D"/>
    <w:rsid w:val="00AE15DE"/>
    <w:rsid w:val="00AE175B"/>
    <w:rsid w:val="00AE1D40"/>
    <w:rsid w:val="00AE220E"/>
    <w:rsid w:val="00AE2215"/>
    <w:rsid w:val="00AE27D0"/>
    <w:rsid w:val="00AE2919"/>
    <w:rsid w:val="00AE29EE"/>
    <w:rsid w:val="00AE2E2E"/>
    <w:rsid w:val="00AE412C"/>
    <w:rsid w:val="00AE43E7"/>
    <w:rsid w:val="00AE4C6C"/>
    <w:rsid w:val="00AE56D1"/>
    <w:rsid w:val="00AE59B8"/>
    <w:rsid w:val="00AE5EF8"/>
    <w:rsid w:val="00AE5F20"/>
    <w:rsid w:val="00AE6CA3"/>
    <w:rsid w:val="00AE6F59"/>
    <w:rsid w:val="00AE7153"/>
    <w:rsid w:val="00AE7A77"/>
    <w:rsid w:val="00AE7F93"/>
    <w:rsid w:val="00AF3212"/>
    <w:rsid w:val="00AF39FC"/>
    <w:rsid w:val="00AF3DAD"/>
    <w:rsid w:val="00AF4FBB"/>
    <w:rsid w:val="00AF52B3"/>
    <w:rsid w:val="00AF5503"/>
    <w:rsid w:val="00AF5C71"/>
    <w:rsid w:val="00AF661A"/>
    <w:rsid w:val="00AF6735"/>
    <w:rsid w:val="00AF7656"/>
    <w:rsid w:val="00B005AE"/>
    <w:rsid w:val="00B011E2"/>
    <w:rsid w:val="00B017CC"/>
    <w:rsid w:val="00B01C17"/>
    <w:rsid w:val="00B02891"/>
    <w:rsid w:val="00B02D73"/>
    <w:rsid w:val="00B03064"/>
    <w:rsid w:val="00B033F4"/>
    <w:rsid w:val="00B034DB"/>
    <w:rsid w:val="00B03D15"/>
    <w:rsid w:val="00B03E75"/>
    <w:rsid w:val="00B04A92"/>
    <w:rsid w:val="00B051E6"/>
    <w:rsid w:val="00B059A6"/>
    <w:rsid w:val="00B0654A"/>
    <w:rsid w:val="00B06586"/>
    <w:rsid w:val="00B06963"/>
    <w:rsid w:val="00B06BA1"/>
    <w:rsid w:val="00B07254"/>
    <w:rsid w:val="00B07288"/>
    <w:rsid w:val="00B07AB2"/>
    <w:rsid w:val="00B10319"/>
    <w:rsid w:val="00B105F7"/>
    <w:rsid w:val="00B1063A"/>
    <w:rsid w:val="00B10AD7"/>
    <w:rsid w:val="00B10CBB"/>
    <w:rsid w:val="00B110B2"/>
    <w:rsid w:val="00B116B8"/>
    <w:rsid w:val="00B11EC8"/>
    <w:rsid w:val="00B11FD0"/>
    <w:rsid w:val="00B12262"/>
    <w:rsid w:val="00B12290"/>
    <w:rsid w:val="00B123E8"/>
    <w:rsid w:val="00B131F1"/>
    <w:rsid w:val="00B1361E"/>
    <w:rsid w:val="00B136EA"/>
    <w:rsid w:val="00B1503A"/>
    <w:rsid w:val="00B153B7"/>
    <w:rsid w:val="00B1547C"/>
    <w:rsid w:val="00B159EF"/>
    <w:rsid w:val="00B15F08"/>
    <w:rsid w:val="00B160EB"/>
    <w:rsid w:val="00B16675"/>
    <w:rsid w:val="00B17726"/>
    <w:rsid w:val="00B179E6"/>
    <w:rsid w:val="00B17B7C"/>
    <w:rsid w:val="00B17DEE"/>
    <w:rsid w:val="00B201B9"/>
    <w:rsid w:val="00B20340"/>
    <w:rsid w:val="00B205EB"/>
    <w:rsid w:val="00B20BB1"/>
    <w:rsid w:val="00B20F30"/>
    <w:rsid w:val="00B21807"/>
    <w:rsid w:val="00B221E8"/>
    <w:rsid w:val="00B22769"/>
    <w:rsid w:val="00B229F3"/>
    <w:rsid w:val="00B22E74"/>
    <w:rsid w:val="00B22FCA"/>
    <w:rsid w:val="00B236E1"/>
    <w:rsid w:val="00B24A65"/>
    <w:rsid w:val="00B24B9F"/>
    <w:rsid w:val="00B25870"/>
    <w:rsid w:val="00B25872"/>
    <w:rsid w:val="00B2588A"/>
    <w:rsid w:val="00B25F8B"/>
    <w:rsid w:val="00B26299"/>
    <w:rsid w:val="00B26511"/>
    <w:rsid w:val="00B26C33"/>
    <w:rsid w:val="00B26CB5"/>
    <w:rsid w:val="00B276C7"/>
    <w:rsid w:val="00B30429"/>
    <w:rsid w:val="00B30562"/>
    <w:rsid w:val="00B30FC0"/>
    <w:rsid w:val="00B3201F"/>
    <w:rsid w:val="00B323F5"/>
    <w:rsid w:val="00B329BE"/>
    <w:rsid w:val="00B32D82"/>
    <w:rsid w:val="00B32E14"/>
    <w:rsid w:val="00B338F1"/>
    <w:rsid w:val="00B34199"/>
    <w:rsid w:val="00B34237"/>
    <w:rsid w:val="00B356C0"/>
    <w:rsid w:val="00B357FE"/>
    <w:rsid w:val="00B35EC9"/>
    <w:rsid w:val="00B35F4E"/>
    <w:rsid w:val="00B35F61"/>
    <w:rsid w:val="00B3646A"/>
    <w:rsid w:val="00B367C8"/>
    <w:rsid w:val="00B37A2E"/>
    <w:rsid w:val="00B4044C"/>
    <w:rsid w:val="00B40885"/>
    <w:rsid w:val="00B40A5F"/>
    <w:rsid w:val="00B41BB7"/>
    <w:rsid w:val="00B420C7"/>
    <w:rsid w:val="00B4224F"/>
    <w:rsid w:val="00B42B67"/>
    <w:rsid w:val="00B42D88"/>
    <w:rsid w:val="00B42E2D"/>
    <w:rsid w:val="00B42F57"/>
    <w:rsid w:val="00B43170"/>
    <w:rsid w:val="00B43AF8"/>
    <w:rsid w:val="00B43DD7"/>
    <w:rsid w:val="00B4440E"/>
    <w:rsid w:val="00B44F01"/>
    <w:rsid w:val="00B45017"/>
    <w:rsid w:val="00B450BE"/>
    <w:rsid w:val="00B45E97"/>
    <w:rsid w:val="00B45F0B"/>
    <w:rsid w:val="00B46195"/>
    <w:rsid w:val="00B46352"/>
    <w:rsid w:val="00B46AEA"/>
    <w:rsid w:val="00B46BAE"/>
    <w:rsid w:val="00B46F01"/>
    <w:rsid w:val="00B47FFC"/>
    <w:rsid w:val="00B50017"/>
    <w:rsid w:val="00B50268"/>
    <w:rsid w:val="00B50826"/>
    <w:rsid w:val="00B50948"/>
    <w:rsid w:val="00B51702"/>
    <w:rsid w:val="00B52330"/>
    <w:rsid w:val="00B5252F"/>
    <w:rsid w:val="00B52680"/>
    <w:rsid w:val="00B529F7"/>
    <w:rsid w:val="00B53BD0"/>
    <w:rsid w:val="00B545CA"/>
    <w:rsid w:val="00B55019"/>
    <w:rsid w:val="00B55B76"/>
    <w:rsid w:val="00B55DF2"/>
    <w:rsid w:val="00B55FBF"/>
    <w:rsid w:val="00B56EB5"/>
    <w:rsid w:val="00B56F76"/>
    <w:rsid w:val="00B573F9"/>
    <w:rsid w:val="00B579A2"/>
    <w:rsid w:val="00B6026C"/>
    <w:rsid w:val="00B60E84"/>
    <w:rsid w:val="00B618C0"/>
    <w:rsid w:val="00B61994"/>
    <w:rsid w:val="00B61A2C"/>
    <w:rsid w:val="00B61D6A"/>
    <w:rsid w:val="00B620F7"/>
    <w:rsid w:val="00B6233B"/>
    <w:rsid w:val="00B62772"/>
    <w:rsid w:val="00B62A57"/>
    <w:rsid w:val="00B62C6F"/>
    <w:rsid w:val="00B6396C"/>
    <w:rsid w:val="00B63A5C"/>
    <w:rsid w:val="00B63D3E"/>
    <w:rsid w:val="00B63E2B"/>
    <w:rsid w:val="00B6438C"/>
    <w:rsid w:val="00B64B4B"/>
    <w:rsid w:val="00B64CE6"/>
    <w:rsid w:val="00B64D2D"/>
    <w:rsid w:val="00B64EA4"/>
    <w:rsid w:val="00B64EC9"/>
    <w:rsid w:val="00B65079"/>
    <w:rsid w:val="00B6556D"/>
    <w:rsid w:val="00B65777"/>
    <w:rsid w:val="00B65EC6"/>
    <w:rsid w:val="00B66037"/>
    <w:rsid w:val="00B661C7"/>
    <w:rsid w:val="00B66696"/>
    <w:rsid w:val="00B667A3"/>
    <w:rsid w:val="00B6764B"/>
    <w:rsid w:val="00B67C28"/>
    <w:rsid w:val="00B70281"/>
    <w:rsid w:val="00B70516"/>
    <w:rsid w:val="00B70595"/>
    <w:rsid w:val="00B70999"/>
    <w:rsid w:val="00B70BBE"/>
    <w:rsid w:val="00B70EDE"/>
    <w:rsid w:val="00B70FA9"/>
    <w:rsid w:val="00B711B9"/>
    <w:rsid w:val="00B714D3"/>
    <w:rsid w:val="00B71533"/>
    <w:rsid w:val="00B71798"/>
    <w:rsid w:val="00B71C73"/>
    <w:rsid w:val="00B7212E"/>
    <w:rsid w:val="00B72137"/>
    <w:rsid w:val="00B729ED"/>
    <w:rsid w:val="00B73915"/>
    <w:rsid w:val="00B73B90"/>
    <w:rsid w:val="00B73D1C"/>
    <w:rsid w:val="00B740D2"/>
    <w:rsid w:val="00B742A0"/>
    <w:rsid w:val="00B74643"/>
    <w:rsid w:val="00B74DC0"/>
    <w:rsid w:val="00B74DEA"/>
    <w:rsid w:val="00B75D5A"/>
    <w:rsid w:val="00B76C77"/>
    <w:rsid w:val="00B77440"/>
    <w:rsid w:val="00B77C7A"/>
    <w:rsid w:val="00B77D83"/>
    <w:rsid w:val="00B80318"/>
    <w:rsid w:val="00B8051F"/>
    <w:rsid w:val="00B81932"/>
    <w:rsid w:val="00B81940"/>
    <w:rsid w:val="00B82C0A"/>
    <w:rsid w:val="00B82C89"/>
    <w:rsid w:val="00B833D0"/>
    <w:rsid w:val="00B836B1"/>
    <w:rsid w:val="00B83CFB"/>
    <w:rsid w:val="00B84380"/>
    <w:rsid w:val="00B8458B"/>
    <w:rsid w:val="00B84AA6"/>
    <w:rsid w:val="00B85021"/>
    <w:rsid w:val="00B852B5"/>
    <w:rsid w:val="00B858B4"/>
    <w:rsid w:val="00B85904"/>
    <w:rsid w:val="00B85B2E"/>
    <w:rsid w:val="00B85B6E"/>
    <w:rsid w:val="00B85C31"/>
    <w:rsid w:val="00B85CC2"/>
    <w:rsid w:val="00B862FE"/>
    <w:rsid w:val="00B86589"/>
    <w:rsid w:val="00B870CB"/>
    <w:rsid w:val="00B875EC"/>
    <w:rsid w:val="00B87AF1"/>
    <w:rsid w:val="00B87C63"/>
    <w:rsid w:val="00B90993"/>
    <w:rsid w:val="00B90DF8"/>
    <w:rsid w:val="00B90FA3"/>
    <w:rsid w:val="00B9113E"/>
    <w:rsid w:val="00B91D48"/>
    <w:rsid w:val="00B91F24"/>
    <w:rsid w:val="00B91FF4"/>
    <w:rsid w:val="00B927FD"/>
    <w:rsid w:val="00B937B4"/>
    <w:rsid w:val="00B93E77"/>
    <w:rsid w:val="00B94B37"/>
    <w:rsid w:val="00B95014"/>
    <w:rsid w:val="00B9599B"/>
    <w:rsid w:val="00B95E01"/>
    <w:rsid w:val="00B96009"/>
    <w:rsid w:val="00B9605A"/>
    <w:rsid w:val="00B9694B"/>
    <w:rsid w:val="00B96A64"/>
    <w:rsid w:val="00B971C4"/>
    <w:rsid w:val="00B9758D"/>
    <w:rsid w:val="00B97877"/>
    <w:rsid w:val="00B979AB"/>
    <w:rsid w:val="00B97A76"/>
    <w:rsid w:val="00BA0580"/>
    <w:rsid w:val="00BA1186"/>
    <w:rsid w:val="00BA1C53"/>
    <w:rsid w:val="00BA1F69"/>
    <w:rsid w:val="00BA226C"/>
    <w:rsid w:val="00BA25DA"/>
    <w:rsid w:val="00BA350F"/>
    <w:rsid w:val="00BA3EE0"/>
    <w:rsid w:val="00BA401E"/>
    <w:rsid w:val="00BA41F5"/>
    <w:rsid w:val="00BA4C87"/>
    <w:rsid w:val="00BA4D3C"/>
    <w:rsid w:val="00BA52DC"/>
    <w:rsid w:val="00BA55F7"/>
    <w:rsid w:val="00BA5A17"/>
    <w:rsid w:val="00BA5CA8"/>
    <w:rsid w:val="00BA62DB"/>
    <w:rsid w:val="00BA67FC"/>
    <w:rsid w:val="00BA69CC"/>
    <w:rsid w:val="00BA7B49"/>
    <w:rsid w:val="00BB094F"/>
    <w:rsid w:val="00BB0E78"/>
    <w:rsid w:val="00BB1271"/>
    <w:rsid w:val="00BB1BD6"/>
    <w:rsid w:val="00BB218E"/>
    <w:rsid w:val="00BB25C3"/>
    <w:rsid w:val="00BB2C94"/>
    <w:rsid w:val="00BB2D1D"/>
    <w:rsid w:val="00BB2DD1"/>
    <w:rsid w:val="00BB2E9C"/>
    <w:rsid w:val="00BB31E6"/>
    <w:rsid w:val="00BB34E1"/>
    <w:rsid w:val="00BB3719"/>
    <w:rsid w:val="00BB3E42"/>
    <w:rsid w:val="00BB4676"/>
    <w:rsid w:val="00BB4890"/>
    <w:rsid w:val="00BB49A1"/>
    <w:rsid w:val="00BB4B4E"/>
    <w:rsid w:val="00BB57AB"/>
    <w:rsid w:val="00BB5A02"/>
    <w:rsid w:val="00BB5F37"/>
    <w:rsid w:val="00BB6273"/>
    <w:rsid w:val="00BB62A0"/>
    <w:rsid w:val="00BB64E5"/>
    <w:rsid w:val="00BB69C0"/>
    <w:rsid w:val="00BB69C5"/>
    <w:rsid w:val="00BB6AEC"/>
    <w:rsid w:val="00BB7169"/>
    <w:rsid w:val="00BB71DB"/>
    <w:rsid w:val="00BB7235"/>
    <w:rsid w:val="00BB7257"/>
    <w:rsid w:val="00BB7316"/>
    <w:rsid w:val="00BB7F40"/>
    <w:rsid w:val="00BB7F48"/>
    <w:rsid w:val="00BC0E30"/>
    <w:rsid w:val="00BC0F5E"/>
    <w:rsid w:val="00BC150A"/>
    <w:rsid w:val="00BC15E5"/>
    <w:rsid w:val="00BC1695"/>
    <w:rsid w:val="00BC1C92"/>
    <w:rsid w:val="00BC1E9A"/>
    <w:rsid w:val="00BC2430"/>
    <w:rsid w:val="00BC263B"/>
    <w:rsid w:val="00BC264C"/>
    <w:rsid w:val="00BC26AF"/>
    <w:rsid w:val="00BC29D6"/>
    <w:rsid w:val="00BC38E4"/>
    <w:rsid w:val="00BC3A69"/>
    <w:rsid w:val="00BC412D"/>
    <w:rsid w:val="00BC4751"/>
    <w:rsid w:val="00BC4A3F"/>
    <w:rsid w:val="00BC4C16"/>
    <w:rsid w:val="00BC4C20"/>
    <w:rsid w:val="00BC4D74"/>
    <w:rsid w:val="00BC4DD4"/>
    <w:rsid w:val="00BC522A"/>
    <w:rsid w:val="00BC5782"/>
    <w:rsid w:val="00BC5C40"/>
    <w:rsid w:val="00BC5D6F"/>
    <w:rsid w:val="00BC5E02"/>
    <w:rsid w:val="00BC5F06"/>
    <w:rsid w:val="00BC5F53"/>
    <w:rsid w:val="00BC61F4"/>
    <w:rsid w:val="00BC62F9"/>
    <w:rsid w:val="00BC6949"/>
    <w:rsid w:val="00BC69DA"/>
    <w:rsid w:val="00BC6E1B"/>
    <w:rsid w:val="00BC6FA4"/>
    <w:rsid w:val="00BC74B4"/>
    <w:rsid w:val="00BC7CBF"/>
    <w:rsid w:val="00BD03F2"/>
    <w:rsid w:val="00BD03FC"/>
    <w:rsid w:val="00BD073B"/>
    <w:rsid w:val="00BD097D"/>
    <w:rsid w:val="00BD147B"/>
    <w:rsid w:val="00BD2113"/>
    <w:rsid w:val="00BD2374"/>
    <w:rsid w:val="00BD2485"/>
    <w:rsid w:val="00BD249F"/>
    <w:rsid w:val="00BD2D58"/>
    <w:rsid w:val="00BD2F1A"/>
    <w:rsid w:val="00BD342D"/>
    <w:rsid w:val="00BD3623"/>
    <w:rsid w:val="00BD3FE5"/>
    <w:rsid w:val="00BD45C1"/>
    <w:rsid w:val="00BD4614"/>
    <w:rsid w:val="00BD46A5"/>
    <w:rsid w:val="00BD54FA"/>
    <w:rsid w:val="00BD5AFE"/>
    <w:rsid w:val="00BD6662"/>
    <w:rsid w:val="00BD68FB"/>
    <w:rsid w:val="00BD708F"/>
    <w:rsid w:val="00BD7189"/>
    <w:rsid w:val="00BD72BE"/>
    <w:rsid w:val="00BD7A16"/>
    <w:rsid w:val="00BD7BB2"/>
    <w:rsid w:val="00BD7C31"/>
    <w:rsid w:val="00BD7D60"/>
    <w:rsid w:val="00BD7F7E"/>
    <w:rsid w:val="00BE0961"/>
    <w:rsid w:val="00BE0C3C"/>
    <w:rsid w:val="00BE1008"/>
    <w:rsid w:val="00BE113C"/>
    <w:rsid w:val="00BE1779"/>
    <w:rsid w:val="00BE1AF9"/>
    <w:rsid w:val="00BE20B2"/>
    <w:rsid w:val="00BE233C"/>
    <w:rsid w:val="00BE295B"/>
    <w:rsid w:val="00BE2C42"/>
    <w:rsid w:val="00BE34DE"/>
    <w:rsid w:val="00BE364C"/>
    <w:rsid w:val="00BE36C6"/>
    <w:rsid w:val="00BE4B47"/>
    <w:rsid w:val="00BE4CBA"/>
    <w:rsid w:val="00BE4D5C"/>
    <w:rsid w:val="00BE5257"/>
    <w:rsid w:val="00BE52B2"/>
    <w:rsid w:val="00BE5F3B"/>
    <w:rsid w:val="00BE6446"/>
    <w:rsid w:val="00BE6454"/>
    <w:rsid w:val="00BE68C2"/>
    <w:rsid w:val="00BE6A3E"/>
    <w:rsid w:val="00BE6F2E"/>
    <w:rsid w:val="00BE77BF"/>
    <w:rsid w:val="00BE7C51"/>
    <w:rsid w:val="00BE7C83"/>
    <w:rsid w:val="00BF0542"/>
    <w:rsid w:val="00BF082C"/>
    <w:rsid w:val="00BF0856"/>
    <w:rsid w:val="00BF17B2"/>
    <w:rsid w:val="00BF1919"/>
    <w:rsid w:val="00BF350D"/>
    <w:rsid w:val="00BF363E"/>
    <w:rsid w:val="00BF36E7"/>
    <w:rsid w:val="00BF3980"/>
    <w:rsid w:val="00BF4492"/>
    <w:rsid w:val="00BF4493"/>
    <w:rsid w:val="00BF5265"/>
    <w:rsid w:val="00BF54F7"/>
    <w:rsid w:val="00BF58B6"/>
    <w:rsid w:val="00BF666C"/>
    <w:rsid w:val="00BF73B3"/>
    <w:rsid w:val="00BF741D"/>
    <w:rsid w:val="00BF7A10"/>
    <w:rsid w:val="00C004FA"/>
    <w:rsid w:val="00C00667"/>
    <w:rsid w:val="00C0091C"/>
    <w:rsid w:val="00C00D3A"/>
    <w:rsid w:val="00C00E6F"/>
    <w:rsid w:val="00C0102E"/>
    <w:rsid w:val="00C012BE"/>
    <w:rsid w:val="00C0143D"/>
    <w:rsid w:val="00C01A12"/>
    <w:rsid w:val="00C0225D"/>
    <w:rsid w:val="00C02680"/>
    <w:rsid w:val="00C02C3B"/>
    <w:rsid w:val="00C037BB"/>
    <w:rsid w:val="00C039DF"/>
    <w:rsid w:val="00C03D59"/>
    <w:rsid w:val="00C042DA"/>
    <w:rsid w:val="00C0495E"/>
    <w:rsid w:val="00C051B5"/>
    <w:rsid w:val="00C05235"/>
    <w:rsid w:val="00C05448"/>
    <w:rsid w:val="00C0597A"/>
    <w:rsid w:val="00C059E6"/>
    <w:rsid w:val="00C06711"/>
    <w:rsid w:val="00C067F4"/>
    <w:rsid w:val="00C06836"/>
    <w:rsid w:val="00C06BCD"/>
    <w:rsid w:val="00C0733E"/>
    <w:rsid w:val="00C07854"/>
    <w:rsid w:val="00C07BF6"/>
    <w:rsid w:val="00C10574"/>
    <w:rsid w:val="00C10869"/>
    <w:rsid w:val="00C1102E"/>
    <w:rsid w:val="00C117A4"/>
    <w:rsid w:val="00C11B3A"/>
    <w:rsid w:val="00C11D90"/>
    <w:rsid w:val="00C11EEE"/>
    <w:rsid w:val="00C121E0"/>
    <w:rsid w:val="00C1232B"/>
    <w:rsid w:val="00C12B15"/>
    <w:rsid w:val="00C12DA5"/>
    <w:rsid w:val="00C13563"/>
    <w:rsid w:val="00C13EF8"/>
    <w:rsid w:val="00C14FFD"/>
    <w:rsid w:val="00C150D6"/>
    <w:rsid w:val="00C15CED"/>
    <w:rsid w:val="00C15D25"/>
    <w:rsid w:val="00C160F7"/>
    <w:rsid w:val="00C16431"/>
    <w:rsid w:val="00C167C6"/>
    <w:rsid w:val="00C16963"/>
    <w:rsid w:val="00C16B79"/>
    <w:rsid w:val="00C17189"/>
    <w:rsid w:val="00C17985"/>
    <w:rsid w:val="00C17B5A"/>
    <w:rsid w:val="00C201B3"/>
    <w:rsid w:val="00C205A3"/>
    <w:rsid w:val="00C2095F"/>
    <w:rsid w:val="00C20E88"/>
    <w:rsid w:val="00C21135"/>
    <w:rsid w:val="00C212CD"/>
    <w:rsid w:val="00C21469"/>
    <w:rsid w:val="00C22425"/>
    <w:rsid w:val="00C22474"/>
    <w:rsid w:val="00C23158"/>
    <w:rsid w:val="00C231B9"/>
    <w:rsid w:val="00C243C3"/>
    <w:rsid w:val="00C24A52"/>
    <w:rsid w:val="00C24E18"/>
    <w:rsid w:val="00C250A1"/>
    <w:rsid w:val="00C254DA"/>
    <w:rsid w:val="00C25693"/>
    <w:rsid w:val="00C25BFC"/>
    <w:rsid w:val="00C25DAB"/>
    <w:rsid w:val="00C2634F"/>
    <w:rsid w:val="00C26AC1"/>
    <w:rsid w:val="00C26BB0"/>
    <w:rsid w:val="00C26E5C"/>
    <w:rsid w:val="00C26E98"/>
    <w:rsid w:val="00C26F0B"/>
    <w:rsid w:val="00C270DD"/>
    <w:rsid w:val="00C2714A"/>
    <w:rsid w:val="00C27702"/>
    <w:rsid w:val="00C317EE"/>
    <w:rsid w:val="00C32454"/>
    <w:rsid w:val="00C32AA9"/>
    <w:rsid w:val="00C339D4"/>
    <w:rsid w:val="00C33E0A"/>
    <w:rsid w:val="00C33FC4"/>
    <w:rsid w:val="00C34D06"/>
    <w:rsid w:val="00C353A6"/>
    <w:rsid w:val="00C3559C"/>
    <w:rsid w:val="00C3572B"/>
    <w:rsid w:val="00C35C21"/>
    <w:rsid w:val="00C364AC"/>
    <w:rsid w:val="00C36A67"/>
    <w:rsid w:val="00C36D65"/>
    <w:rsid w:val="00C36FDE"/>
    <w:rsid w:val="00C371CE"/>
    <w:rsid w:val="00C40371"/>
    <w:rsid w:val="00C4061C"/>
    <w:rsid w:val="00C40780"/>
    <w:rsid w:val="00C40888"/>
    <w:rsid w:val="00C40C83"/>
    <w:rsid w:val="00C411BE"/>
    <w:rsid w:val="00C412AC"/>
    <w:rsid w:val="00C41FA3"/>
    <w:rsid w:val="00C423A8"/>
    <w:rsid w:val="00C423E9"/>
    <w:rsid w:val="00C42762"/>
    <w:rsid w:val="00C42A8C"/>
    <w:rsid w:val="00C43E09"/>
    <w:rsid w:val="00C43FB0"/>
    <w:rsid w:val="00C44083"/>
    <w:rsid w:val="00C44342"/>
    <w:rsid w:val="00C449EC"/>
    <w:rsid w:val="00C44D8A"/>
    <w:rsid w:val="00C454E7"/>
    <w:rsid w:val="00C4578F"/>
    <w:rsid w:val="00C459C2"/>
    <w:rsid w:val="00C46F0B"/>
    <w:rsid w:val="00C47292"/>
    <w:rsid w:val="00C47773"/>
    <w:rsid w:val="00C5070A"/>
    <w:rsid w:val="00C51281"/>
    <w:rsid w:val="00C512CB"/>
    <w:rsid w:val="00C5191B"/>
    <w:rsid w:val="00C52127"/>
    <w:rsid w:val="00C522FC"/>
    <w:rsid w:val="00C532E1"/>
    <w:rsid w:val="00C5381F"/>
    <w:rsid w:val="00C53C43"/>
    <w:rsid w:val="00C542C4"/>
    <w:rsid w:val="00C54F53"/>
    <w:rsid w:val="00C55056"/>
    <w:rsid w:val="00C55464"/>
    <w:rsid w:val="00C5571C"/>
    <w:rsid w:val="00C55AAF"/>
    <w:rsid w:val="00C55B6C"/>
    <w:rsid w:val="00C568EA"/>
    <w:rsid w:val="00C56E4F"/>
    <w:rsid w:val="00C57219"/>
    <w:rsid w:val="00C579A7"/>
    <w:rsid w:val="00C57DC6"/>
    <w:rsid w:val="00C60491"/>
    <w:rsid w:val="00C60D8B"/>
    <w:rsid w:val="00C611C9"/>
    <w:rsid w:val="00C62A28"/>
    <w:rsid w:val="00C63171"/>
    <w:rsid w:val="00C63B0D"/>
    <w:rsid w:val="00C63EE1"/>
    <w:rsid w:val="00C64485"/>
    <w:rsid w:val="00C64F10"/>
    <w:rsid w:val="00C64FF6"/>
    <w:rsid w:val="00C659AE"/>
    <w:rsid w:val="00C65D14"/>
    <w:rsid w:val="00C6612A"/>
    <w:rsid w:val="00C661F0"/>
    <w:rsid w:val="00C66A12"/>
    <w:rsid w:val="00C66F25"/>
    <w:rsid w:val="00C671CA"/>
    <w:rsid w:val="00C6722B"/>
    <w:rsid w:val="00C674D0"/>
    <w:rsid w:val="00C70401"/>
    <w:rsid w:val="00C7097C"/>
    <w:rsid w:val="00C70B19"/>
    <w:rsid w:val="00C70D3B"/>
    <w:rsid w:val="00C70DF2"/>
    <w:rsid w:val="00C71122"/>
    <w:rsid w:val="00C715EC"/>
    <w:rsid w:val="00C7160B"/>
    <w:rsid w:val="00C71630"/>
    <w:rsid w:val="00C71805"/>
    <w:rsid w:val="00C718B3"/>
    <w:rsid w:val="00C719F3"/>
    <w:rsid w:val="00C71DCB"/>
    <w:rsid w:val="00C71E1E"/>
    <w:rsid w:val="00C72854"/>
    <w:rsid w:val="00C72965"/>
    <w:rsid w:val="00C72BC5"/>
    <w:rsid w:val="00C72D80"/>
    <w:rsid w:val="00C732F4"/>
    <w:rsid w:val="00C73465"/>
    <w:rsid w:val="00C73633"/>
    <w:rsid w:val="00C738B9"/>
    <w:rsid w:val="00C74239"/>
    <w:rsid w:val="00C7439C"/>
    <w:rsid w:val="00C74F34"/>
    <w:rsid w:val="00C74F45"/>
    <w:rsid w:val="00C753C4"/>
    <w:rsid w:val="00C75BA7"/>
    <w:rsid w:val="00C75F33"/>
    <w:rsid w:val="00C76351"/>
    <w:rsid w:val="00C76A67"/>
    <w:rsid w:val="00C77521"/>
    <w:rsid w:val="00C77836"/>
    <w:rsid w:val="00C77B06"/>
    <w:rsid w:val="00C80056"/>
    <w:rsid w:val="00C805FB"/>
    <w:rsid w:val="00C8063E"/>
    <w:rsid w:val="00C80A6A"/>
    <w:rsid w:val="00C813AE"/>
    <w:rsid w:val="00C8211E"/>
    <w:rsid w:val="00C82339"/>
    <w:rsid w:val="00C82545"/>
    <w:rsid w:val="00C830A9"/>
    <w:rsid w:val="00C835B6"/>
    <w:rsid w:val="00C83FA6"/>
    <w:rsid w:val="00C85908"/>
    <w:rsid w:val="00C85946"/>
    <w:rsid w:val="00C8622D"/>
    <w:rsid w:val="00C8654E"/>
    <w:rsid w:val="00C86B62"/>
    <w:rsid w:val="00C87400"/>
    <w:rsid w:val="00C878D9"/>
    <w:rsid w:val="00C9023C"/>
    <w:rsid w:val="00C908F6"/>
    <w:rsid w:val="00C90983"/>
    <w:rsid w:val="00C91105"/>
    <w:rsid w:val="00C918C0"/>
    <w:rsid w:val="00C91DEF"/>
    <w:rsid w:val="00C91E24"/>
    <w:rsid w:val="00C92052"/>
    <w:rsid w:val="00C929F2"/>
    <w:rsid w:val="00C92E60"/>
    <w:rsid w:val="00C93313"/>
    <w:rsid w:val="00C93332"/>
    <w:rsid w:val="00C933E4"/>
    <w:rsid w:val="00C934E7"/>
    <w:rsid w:val="00C9357F"/>
    <w:rsid w:val="00C9359C"/>
    <w:rsid w:val="00C93AAB"/>
    <w:rsid w:val="00C94AE7"/>
    <w:rsid w:val="00C950C3"/>
    <w:rsid w:val="00C958EF"/>
    <w:rsid w:val="00C96064"/>
    <w:rsid w:val="00C9637E"/>
    <w:rsid w:val="00C967E3"/>
    <w:rsid w:val="00C96E6F"/>
    <w:rsid w:val="00C9727E"/>
    <w:rsid w:val="00C97523"/>
    <w:rsid w:val="00C97F2A"/>
    <w:rsid w:val="00CA089F"/>
    <w:rsid w:val="00CA157A"/>
    <w:rsid w:val="00CA17BD"/>
    <w:rsid w:val="00CA1AE0"/>
    <w:rsid w:val="00CA1DCF"/>
    <w:rsid w:val="00CA2086"/>
    <w:rsid w:val="00CA2090"/>
    <w:rsid w:val="00CA2455"/>
    <w:rsid w:val="00CA27C5"/>
    <w:rsid w:val="00CA2810"/>
    <w:rsid w:val="00CA2A52"/>
    <w:rsid w:val="00CA3193"/>
    <w:rsid w:val="00CA31D5"/>
    <w:rsid w:val="00CA3210"/>
    <w:rsid w:val="00CA4CB7"/>
    <w:rsid w:val="00CA50AC"/>
    <w:rsid w:val="00CA573C"/>
    <w:rsid w:val="00CA59BB"/>
    <w:rsid w:val="00CA5ADA"/>
    <w:rsid w:val="00CA5EE7"/>
    <w:rsid w:val="00CA60D5"/>
    <w:rsid w:val="00CA6279"/>
    <w:rsid w:val="00CA6900"/>
    <w:rsid w:val="00CA692A"/>
    <w:rsid w:val="00CA6AE8"/>
    <w:rsid w:val="00CA6CE0"/>
    <w:rsid w:val="00CA6CF3"/>
    <w:rsid w:val="00CA6D52"/>
    <w:rsid w:val="00CA6E07"/>
    <w:rsid w:val="00CA70C6"/>
    <w:rsid w:val="00CA7257"/>
    <w:rsid w:val="00CA7279"/>
    <w:rsid w:val="00CA72C0"/>
    <w:rsid w:val="00CA74BC"/>
    <w:rsid w:val="00CA772C"/>
    <w:rsid w:val="00CA7A5C"/>
    <w:rsid w:val="00CA7DB5"/>
    <w:rsid w:val="00CB081B"/>
    <w:rsid w:val="00CB0AF1"/>
    <w:rsid w:val="00CB0C8C"/>
    <w:rsid w:val="00CB0E87"/>
    <w:rsid w:val="00CB1283"/>
    <w:rsid w:val="00CB1776"/>
    <w:rsid w:val="00CB237D"/>
    <w:rsid w:val="00CB2931"/>
    <w:rsid w:val="00CB2A77"/>
    <w:rsid w:val="00CB2B04"/>
    <w:rsid w:val="00CB2CCA"/>
    <w:rsid w:val="00CB2D2B"/>
    <w:rsid w:val="00CB3BD7"/>
    <w:rsid w:val="00CB4326"/>
    <w:rsid w:val="00CB47F5"/>
    <w:rsid w:val="00CB496E"/>
    <w:rsid w:val="00CB4D0D"/>
    <w:rsid w:val="00CB4F59"/>
    <w:rsid w:val="00CB6267"/>
    <w:rsid w:val="00CB6587"/>
    <w:rsid w:val="00CB6803"/>
    <w:rsid w:val="00CB6868"/>
    <w:rsid w:val="00CB68B2"/>
    <w:rsid w:val="00CB6CAD"/>
    <w:rsid w:val="00CB70A8"/>
    <w:rsid w:val="00CB7DAD"/>
    <w:rsid w:val="00CB7FDC"/>
    <w:rsid w:val="00CC01C7"/>
    <w:rsid w:val="00CC0306"/>
    <w:rsid w:val="00CC0460"/>
    <w:rsid w:val="00CC16CA"/>
    <w:rsid w:val="00CC232D"/>
    <w:rsid w:val="00CC2993"/>
    <w:rsid w:val="00CC2AB3"/>
    <w:rsid w:val="00CC2BBB"/>
    <w:rsid w:val="00CC3052"/>
    <w:rsid w:val="00CC3D41"/>
    <w:rsid w:val="00CC4069"/>
    <w:rsid w:val="00CC4534"/>
    <w:rsid w:val="00CC48BD"/>
    <w:rsid w:val="00CC564A"/>
    <w:rsid w:val="00CC588C"/>
    <w:rsid w:val="00CC74E8"/>
    <w:rsid w:val="00CC7D00"/>
    <w:rsid w:val="00CC7D77"/>
    <w:rsid w:val="00CC7D9F"/>
    <w:rsid w:val="00CD0064"/>
    <w:rsid w:val="00CD07E2"/>
    <w:rsid w:val="00CD0824"/>
    <w:rsid w:val="00CD099A"/>
    <w:rsid w:val="00CD0A16"/>
    <w:rsid w:val="00CD0BC6"/>
    <w:rsid w:val="00CD0D4B"/>
    <w:rsid w:val="00CD14FD"/>
    <w:rsid w:val="00CD1EE0"/>
    <w:rsid w:val="00CD23D6"/>
    <w:rsid w:val="00CD2512"/>
    <w:rsid w:val="00CD2703"/>
    <w:rsid w:val="00CD27CF"/>
    <w:rsid w:val="00CD330F"/>
    <w:rsid w:val="00CD4EE6"/>
    <w:rsid w:val="00CD559F"/>
    <w:rsid w:val="00CD563C"/>
    <w:rsid w:val="00CD5788"/>
    <w:rsid w:val="00CD61D0"/>
    <w:rsid w:val="00CD65B8"/>
    <w:rsid w:val="00CD6806"/>
    <w:rsid w:val="00CD6922"/>
    <w:rsid w:val="00CD6BE0"/>
    <w:rsid w:val="00CD747E"/>
    <w:rsid w:val="00CD76B8"/>
    <w:rsid w:val="00CD7724"/>
    <w:rsid w:val="00CD77A7"/>
    <w:rsid w:val="00CD7C5A"/>
    <w:rsid w:val="00CE0127"/>
    <w:rsid w:val="00CE0702"/>
    <w:rsid w:val="00CE070B"/>
    <w:rsid w:val="00CE0778"/>
    <w:rsid w:val="00CE0874"/>
    <w:rsid w:val="00CE0A38"/>
    <w:rsid w:val="00CE0ECB"/>
    <w:rsid w:val="00CE1253"/>
    <w:rsid w:val="00CE171F"/>
    <w:rsid w:val="00CE3453"/>
    <w:rsid w:val="00CE40BB"/>
    <w:rsid w:val="00CE42FE"/>
    <w:rsid w:val="00CE47EE"/>
    <w:rsid w:val="00CE4DC8"/>
    <w:rsid w:val="00CE536D"/>
    <w:rsid w:val="00CE59A4"/>
    <w:rsid w:val="00CE5A7F"/>
    <w:rsid w:val="00CE5F22"/>
    <w:rsid w:val="00CE6586"/>
    <w:rsid w:val="00CE6FEC"/>
    <w:rsid w:val="00CE76A9"/>
    <w:rsid w:val="00CE799F"/>
    <w:rsid w:val="00CE7A4F"/>
    <w:rsid w:val="00CE7BE6"/>
    <w:rsid w:val="00CF04C2"/>
    <w:rsid w:val="00CF0869"/>
    <w:rsid w:val="00CF08B7"/>
    <w:rsid w:val="00CF0AEC"/>
    <w:rsid w:val="00CF13D3"/>
    <w:rsid w:val="00CF20EB"/>
    <w:rsid w:val="00CF2736"/>
    <w:rsid w:val="00CF29DC"/>
    <w:rsid w:val="00CF2A7F"/>
    <w:rsid w:val="00CF2D29"/>
    <w:rsid w:val="00CF386E"/>
    <w:rsid w:val="00CF3BA9"/>
    <w:rsid w:val="00CF4DD8"/>
    <w:rsid w:val="00CF4FED"/>
    <w:rsid w:val="00CF51FE"/>
    <w:rsid w:val="00CF5274"/>
    <w:rsid w:val="00CF5479"/>
    <w:rsid w:val="00CF54B9"/>
    <w:rsid w:val="00CF5C2A"/>
    <w:rsid w:val="00CF5E45"/>
    <w:rsid w:val="00CF5F56"/>
    <w:rsid w:val="00CF682A"/>
    <w:rsid w:val="00CF6B1A"/>
    <w:rsid w:val="00CF6FC2"/>
    <w:rsid w:val="00CF6FCE"/>
    <w:rsid w:val="00CF7141"/>
    <w:rsid w:val="00CF71CB"/>
    <w:rsid w:val="00CF7652"/>
    <w:rsid w:val="00CF79E2"/>
    <w:rsid w:val="00CF7B45"/>
    <w:rsid w:val="00D00292"/>
    <w:rsid w:val="00D02521"/>
    <w:rsid w:val="00D02D4F"/>
    <w:rsid w:val="00D02EC6"/>
    <w:rsid w:val="00D031CE"/>
    <w:rsid w:val="00D03243"/>
    <w:rsid w:val="00D038D4"/>
    <w:rsid w:val="00D03A66"/>
    <w:rsid w:val="00D03B09"/>
    <w:rsid w:val="00D03F74"/>
    <w:rsid w:val="00D045AE"/>
    <w:rsid w:val="00D0489A"/>
    <w:rsid w:val="00D04948"/>
    <w:rsid w:val="00D04AC5"/>
    <w:rsid w:val="00D04C08"/>
    <w:rsid w:val="00D04DE9"/>
    <w:rsid w:val="00D053BD"/>
    <w:rsid w:val="00D0570C"/>
    <w:rsid w:val="00D0603D"/>
    <w:rsid w:val="00D060AF"/>
    <w:rsid w:val="00D06B08"/>
    <w:rsid w:val="00D06CA4"/>
    <w:rsid w:val="00D06CD4"/>
    <w:rsid w:val="00D075F8"/>
    <w:rsid w:val="00D078D7"/>
    <w:rsid w:val="00D079B4"/>
    <w:rsid w:val="00D10262"/>
    <w:rsid w:val="00D10704"/>
    <w:rsid w:val="00D1082E"/>
    <w:rsid w:val="00D11B39"/>
    <w:rsid w:val="00D11CC8"/>
    <w:rsid w:val="00D1235C"/>
    <w:rsid w:val="00D1238E"/>
    <w:rsid w:val="00D12772"/>
    <w:rsid w:val="00D12A94"/>
    <w:rsid w:val="00D12EE5"/>
    <w:rsid w:val="00D1356B"/>
    <w:rsid w:val="00D13B05"/>
    <w:rsid w:val="00D13CEE"/>
    <w:rsid w:val="00D13E76"/>
    <w:rsid w:val="00D1435D"/>
    <w:rsid w:val="00D1475F"/>
    <w:rsid w:val="00D148A9"/>
    <w:rsid w:val="00D149EF"/>
    <w:rsid w:val="00D15452"/>
    <w:rsid w:val="00D155D2"/>
    <w:rsid w:val="00D15AFC"/>
    <w:rsid w:val="00D15B7E"/>
    <w:rsid w:val="00D1620C"/>
    <w:rsid w:val="00D16309"/>
    <w:rsid w:val="00D165CA"/>
    <w:rsid w:val="00D174FD"/>
    <w:rsid w:val="00D1794F"/>
    <w:rsid w:val="00D17B94"/>
    <w:rsid w:val="00D212AE"/>
    <w:rsid w:val="00D2183F"/>
    <w:rsid w:val="00D21908"/>
    <w:rsid w:val="00D2213D"/>
    <w:rsid w:val="00D22CB7"/>
    <w:rsid w:val="00D23532"/>
    <w:rsid w:val="00D235D9"/>
    <w:rsid w:val="00D2418A"/>
    <w:rsid w:val="00D245AA"/>
    <w:rsid w:val="00D2523D"/>
    <w:rsid w:val="00D25449"/>
    <w:rsid w:val="00D25C81"/>
    <w:rsid w:val="00D26078"/>
    <w:rsid w:val="00D2613D"/>
    <w:rsid w:val="00D26353"/>
    <w:rsid w:val="00D26422"/>
    <w:rsid w:val="00D26479"/>
    <w:rsid w:val="00D26849"/>
    <w:rsid w:val="00D26A82"/>
    <w:rsid w:val="00D26B99"/>
    <w:rsid w:val="00D26EA8"/>
    <w:rsid w:val="00D2704B"/>
    <w:rsid w:val="00D27326"/>
    <w:rsid w:val="00D305F4"/>
    <w:rsid w:val="00D308EE"/>
    <w:rsid w:val="00D30FE5"/>
    <w:rsid w:val="00D317DD"/>
    <w:rsid w:val="00D318B8"/>
    <w:rsid w:val="00D31CB3"/>
    <w:rsid w:val="00D31D85"/>
    <w:rsid w:val="00D322FF"/>
    <w:rsid w:val="00D32A12"/>
    <w:rsid w:val="00D331C8"/>
    <w:rsid w:val="00D3364F"/>
    <w:rsid w:val="00D33D5C"/>
    <w:rsid w:val="00D33F96"/>
    <w:rsid w:val="00D33FAD"/>
    <w:rsid w:val="00D34252"/>
    <w:rsid w:val="00D34616"/>
    <w:rsid w:val="00D34D75"/>
    <w:rsid w:val="00D35393"/>
    <w:rsid w:val="00D35DAA"/>
    <w:rsid w:val="00D36BAB"/>
    <w:rsid w:val="00D372E8"/>
    <w:rsid w:val="00D37A32"/>
    <w:rsid w:val="00D37C8C"/>
    <w:rsid w:val="00D37CE8"/>
    <w:rsid w:val="00D40036"/>
    <w:rsid w:val="00D40921"/>
    <w:rsid w:val="00D40A91"/>
    <w:rsid w:val="00D4162A"/>
    <w:rsid w:val="00D419F6"/>
    <w:rsid w:val="00D41DC9"/>
    <w:rsid w:val="00D42527"/>
    <w:rsid w:val="00D42FEF"/>
    <w:rsid w:val="00D43360"/>
    <w:rsid w:val="00D434E6"/>
    <w:rsid w:val="00D437B4"/>
    <w:rsid w:val="00D43C75"/>
    <w:rsid w:val="00D43D60"/>
    <w:rsid w:val="00D43E80"/>
    <w:rsid w:val="00D43ECE"/>
    <w:rsid w:val="00D44B78"/>
    <w:rsid w:val="00D450BC"/>
    <w:rsid w:val="00D45687"/>
    <w:rsid w:val="00D457EE"/>
    <w:rsid w:val="00D45B4D"/>
    <w:rsid w:val="00D46369"/>
    <w:rsid w:val="00D464DB"/>
    <w:rsid w:val="00D4666D"/>
    <w:rsid w:val="00D46752"/>
    <w:rsid w:val="00D471F2"/>
    <w:rsid w:val="00D472E5"/>
    <w:rsid w:val="00D47D31"/>
    <w:rsid w:val="00D501E3"/>
    <w:rsid w:val="00D50351"/>
    <w:rsid w:val="00D50542"/>
    <w:rsid w:val="00D505B0"/>
    <w:rsid w:val="00D50BC2"/>
    <w:rsid w:val="00D51179"/>
    <w:rsid w:val="00D51CA4"/>
    <w:rsid w:val="00D51EC4"/>
    <w:rsid w:val="00D527A9"/>
    <w:rsid w:val="00D52A7E"/>
    <w:rsid w:val="00D52F7E"/>
    <w:rsid w:val="00D531E0"/>
    <w:rsid w:val="00D53F4B"/>
    <w:rsid w:val="00D549EF"/>
    <w:rsid w:val="00D55360"/>
    <w:rsid w:val="00D5577F"/>
    <w:rsid w:val="00D55AF1"/>
    <w:rsid w:val="00D56577"/>
    <w:rsid w:val="00D566A3"/>
    <w:rsid w:val="00D571D6"/>
    <w:rsid w:val="00D5733B"/>
    <w:rsid w:val="00D5756E"/>
    <w:rsid w:val="00D57AFA"/>
    <w:rsid w:val="00D60F9C"/>
    <w:rsid w:val="00D6177C"/>
    <w:rsid w:val="00D6179F"/>
    <w:rsid w:val="00D6187D"/>
    <w:rsid w:val="00D61B00"/>
    <w:rsid w:val="00D6217F"/>
    <w:rsid w:val="00D62AD7"/>
    <w:rsid w:val="00D62D43"/>
    <w:rsid w:val="00D62D98"/>
    <w:rsid w:val="00D62E5D"/>
    <w:rsid w:val="00D63223"/>
    <w:rsid w:val="00D6379B"/>
    <w:rsid w:val="00D63AEC"/>
    <w:rsid w:val="00D63B58"/>
    <w:rsid w:val="00D641E8"/>
    <w:rsid w:val="00D644F1"/>
    <w:rsid w:val="00D646B2"/>
    <w:rsid w:val="00D64B00"/>
    <w:rsid w:val="00D64F5B"/>
    <w:rsid w:val="00D6515A"/>
    <w:rsid w:val="00D655D5"/>
    <w:rsid w:val="00D65912"/>
    <w:rsid w:val="00D65A74"/>
    <w:rsid w:val="00D65FB6"/>
    <w:rsid w:val="00D66538"/>
    <w:rsid w:val="00D666E4"/>
    <w:rsid w:val="00D66D27"/>
    <w:rsid w:val="00D675D0"/>
    <w:rsid w:val="00D67F76"/>
    <w:rsid w:val="00D701EE"/>
    <w:rsid w:val="00D70201"/>
    <w:rsid w:val="00D70AA3"/>
    <w:rsid w:val="00D712CC"/>
    <w:rsid w:val="00D71A34"/>
    <w:rsid w:val="00D72934"/>
    <w:rsid w:val="00D73139"/>
    <w:rsid w:val="00D734DA"/>
    <w:rsid w:val="00D73FB7"/>
    <w:rsid w:val="00D74308"/>
    <w:rsid w:val="00D7454D"/>
    <w:rsid w:val="00D74A3A"/>
    <w:rsid w:val="00D750BE"/>
    <w:rsid w:val="00D754EF"/>
    <w:rsid w:val="00D761AA"/>
    <w:rsid w:val="00D767B8"/>
    <w:rsid w:val="00D76E56"/>
    <w:rsid w:val="00D77EA2"/>
    <w:rsid w:val="00D80328"/>
    <w:rsid w:val="00D804FA"/>
    <w:rsid w:val="00D812A5"/>
    <w:rsid w:val="00D8146C"/>
    <w:rsid w:val="00D81928"/>
    <w:rsid w:val="00D81A7B"/>
    <w:rsid w:val="00D81CB0"/>
    <w:rsid w:val="00D81DC8"/>
    <w:rsid w:val="00D81E35"/>
    <w:rsid w:val="00D822D1"/>
    <w:rsid w:val="00D82366"/>
    <w:rsid w:val="00D82598"/>
    <w:rsid w:val="00D8259C"/>
    <w:rsid w:val="00D83633"/>
    <w:rsid w:val="00D8469C"/>
    <w:rsid w:val="00D85471"/>
    <w:rsid w:val="00D85799"/>
    <w:rsid w:val="00D85820"/>
    <w:rsid w:val="00D85AA9"/>
    <w:rsid w:val="00D85F1A"/>
    <w:rsid w:val="00D860F5"/>
    <w:rsid w:val="00D8627D"/>
    <w:rsid w:val="00D86625"/>
    <w:rsid w:val="00D86A64"/>
    <w:rsid w:val="00D874BA"/>
    <w:rsid w:val="00D8763F"/>
    <w:rsid w:val="00D87AAA"/>
    <w:rsid w:val="00D87B82"/>
    <w:rsid w:val="00D90010"/>
    <w:rsid w:val="00D901BD"/>
    <w:rsid w:val="00D90343"/>
    <w:rsid w:val="00D91C59"/>
    <w:rsid w:val="00D91F81"/>
    <w:rsid w:val="00D925DA"/>
    <w:rsid w:val="00D926C8"/>
    <w:rsid w:val="00D926DA"/>
    <w:rsid w:val="00D9298C"/>
    <w:rsid w:val="00D92A93"/>
    <w:rsid w:val="00D9333D"/>
    <w:rsid w:val="00D93456"/>
    <w:rsid w:val="00D934A5"/>
    <w:rsid w:val="00D93B05"/>
    <w:rsid w:val="00D94069"/>
    <w:rsid w:val="00D94265"/>
    <w:rsid w:val="00D94D50"/>
    <w:rsid w:val="00D951BA"/>
    <w:rsid w:val="00D951C8"/>
    <w:rsid w:val="00D9565D"/>
    <w:rsid w:val="00D95729"/>
    <w:rsid w:val="00D9630D"/>
    <w:rsid w:val="00D96BA5"/>
    <w:rsid w:val="00D96DE7"/>
    <w:rsid w:val="00D96F31"/>
    <w:rsid w:val="00D9748B"/>
    <w:rsid w:val="00D97C4B"/>
    <w:rsid w:val="00D97D31"/>
    <w:rsid w:val="00D97E81"/>
    <w:rsid w:val="00D97F0B"/>
    <w:rsid w:val="00DA047B"/>
    <w:rsid w:val="00DA0BB1"/>
    <w:rsid w:val="00DA1052"/>
    <w:rsid w:val="00DA1831"/>
    <w:rsid w:val="00DA1890"/>
    <w:rsid w:val="00DA19F5"/>
    <w:rsid w:val="00DA1F63"/>
    <w:rsid w:val="00DA3280"/>
    <w:rsid w:val="00DA4F3E"/>
    <w:rsid w:val="00DA53FE"/>
    <w:rsid w:val="00DA54EB"/>
    <w:rsid w:val="00DA5823"/>
    <w:rsid w:val="00DA58A9"/>
    <w:rsid w:val="00DA58D1"/>
    <w:rsid w:val="00DA5B45"/>
    <w:rsid w:val="00DA79A4"/>
    <w:rsid w:val="00DB0CF0"/>
    <w:rsid w:val="00DB12DB"/>
    <w:rsid w:val="00DB1636"/>
    <w:rsid w:val="00DB1C62"/>
    <w:rsid w:val="00DB23D5"/>
    <w:rsid w:val="00DB2576"/>
    <w:rsid w:val="00DB27A2"/>
    <w:rsid w:val="00DB2A04"/>
    <w:rsid w:val="00DB2BE5"/>
    <w:rsid w:val="00DB2E09"/>
    <w:rsid w:val="00DB2EB4"/>
    <w:rsid w:val="00DB3702"/>
    <w:rsid w:val="00DB37B4"/>
    <w:rsid w:val="00DB409C"/>
    <w:rsid w:val="00DB43E7"/>
    <w:rsid w:val="00DB45AC"/>
    <w:rsid w:val="00DB45F4"/>
    <w:rsid w:val="00DB4626"/>
    <w:rsid w:val="00DB51D8"/>
    <w:rsid w:val="00DB53E1"/>
    <w:rsid w:val="00DB5E8D"/>
    <w:rsid w:val="00DB61CD"/>
    <w:rsid w:val="00DB62A2"/>
    <w:rsid w:val="00DB65FA"/>
    <w:rsid w:val="00DB7CD4"/>
    <w:rsid w:val="00DC03BF"/>
    <w:rsid w:val="00DC1139"/>
    <w:rsid w:val="00DC13B3"/>
    <w:rsid w:val="00DC2092"/>
    <w:rsid w:val="00DC27D2"/>
    <w:rsid w:val="00DC2D3E"/>
    <w:rsid w:val="00DC309F"/>
    <w:rsid w:val="00DC358E"/>
    <w:rsid w:val="00DC3F97"/>
    <w:rsid w:val="00DC3FE8"/>
    <w:rsid w:val="00DC43FF"/>
    <w:rsid w:val="00DC4AAD"/>
    <w:rsid w:val="00DC5341"/>
    <w:rsid w:val="00DC5925"/>
    <w:rsid w:val="00DC5ADB"/>
    <w:rsid w:val="00DC5DA1"/>
    <w:rsid w:val="00DC61B4"/>
    <w:rsid w:val="00DC6441"/>
    <w:rsid w:val="00DC72FF"/>
    <w:rsid w:val="00DC7B86"/>
    <w:rsid w:val="00DD0166"/>
    <w:rsid w:val="00DD0740"/>
    <w:rsid w:val="00DD0F4D"/>
    <w:rsid w:val="00DD18F7"/>
    <w:rsid w:val="00DD1BEC"/>
    <w:rsid w:val="00DD2371"/>
    <w:rsid w:val="00DD27A7"/>
    <w:rsid w:val="00DD2B29"/>
    <w:rsid w:val="00DD358A"/>
    <w:rsid w:val="00DD3E83"/>
    <w:rsid w:val="00DD3F33"/>
    <w:rsid w:val="00DD3F99"/>
    <w:rsid w:val="00DD43DB"/>
    <w:rsid w:val="00DD53E1"/>
    <w:rsid w:val="00DD542E"/>
    <w:rsid w:val="00DD6207"/>
    <w:rsid w:val="00DD6973"/>
    <w:rsid w:val="00DD6ACA"/>
    <w:rsid w:val="00DD6C08"/>
    <w:rsid w:val="00DD6F99"/>
    <w:rsid w:val="00DE0784"/>
    <w:rsid w:val="00DE1121"/>
    <w:rsid w:val="00DE1388"/>
    <w:rsid w:val="00DE1624"/>
    <w:rsid w:val="00DE1F1F"/>
    <w:rsid w:val="00DE1F95"/>
    <w:rsid w:val="00DE2080"/>
    <w:rsid w:val="00DE2753"/>
    <w:rsid w:val="00DE279F"/>
    <w:rsid w:val="00DE2F14"/>
    <w:rsid w:val="00DE3195"/>
    <w:rsid w:val="00DE3A43"/>
    <w:rsid w:val="00DE3E34"/>
    <w:rsid w:val="00DE40B4"/>
    <w:rsid w:val="00DE4BB9"/>
    <w:rsid w:val="00DE4F63"/>
    <w:rsid w:val="00DE5456"/>
    <w:rsid w:val="00DE589D"/>
    <w:rsid w:val="00DE5B17"/>
    <w:rsid w:val="00DE5C94"/>
    <w:rsid w:val="00DE5E0B"/>
    <w:rsid w:val="00DE60B6"/>
    <w:rsid w:val="00DE6171"/>
    <w:rsid w:val="00DE6C24"/>
    <w:rsid w:val="00DE6FE3"/>
    <w:rsid w:val="00DE70FB"/>
    <w:rsid w:val="00DE7443"/>
    <w:rsid w:val="00DE7572"/>
    <w:rsid w:val="00DE75A6"/>
    <w:rsid w:val="00DE77D3"/>
    <w:rsid w:val="00DE78A8"/>
    <w:rsid w:val="00DF0396"/>
    <w:rsid w:val="00DF058C"/>
    <w:rsid w:val="00DF06A3"/>
    <w:rsid w:val="00DF19DB"/>
    <w:rsid w:val="00DF1BA2"/>
    <w:rsid w:val="00DF2133"/>
    <w:rsid w:val="00DF24D9"/>
    <w:rsid w:val="00DF2D41"/>
    <w:rsid w:val="00DF2DBA"/>
    <w:rsid w:val="00DF2E5C"/>
    <w:rsid w:val="00DF3231"/>
    <w:rsid w:val="00DF3BB6"/>
    <w:rsid w:val="00DF3E1D"/>
    <w:rsid w:val="00DF41A2"/>
    <w:rsid w:val="00DF4458"/>
    <w:rsid w:val="00DF4E19"/>
    <w:rsid w:val="00DF4F21"/>
    <w:rsid w:val="00DF5BE2"/>
    <w:rsid w:val="00DF6188"/>
    <w:rsid w:val="00DF61CF"/>
    <w:rsid w:val="00DF6556"/>
    <w:rsid w:val="00DF66EE"/>
    <w:rsid w:val="00DF6C9B"/>
    <w:rsid w:val="00DF762E"/>
    <w:rsid w:val="00DF7BB2"/>
    <w:rsid w:val="00E0051B"/>
    <w:rsid w:val="00E00904"/>
    <w:rsid w:val="00E0178E"/>
    <w:rsid w:val="00E018EC"/>
    <w:rsid w:val="00E01D7B"/>
    <w:rsid w:val="00E01F4B"/>
    <w:rsid w:val="00E02454"/>
    <w:rsid w:val="00E02FAE"/>
    <w:rsid w:val="00E04493"/>
    <w:rsid w:val="00E04853"/>
    <w:rsid w:val="00E0535F"/>
    <w:rsid w:val="00E05927"/>
    <w:rsid w:val="00E05C06"/>
    <w:rsid w:val="00E05F7F"/>
    <w:rsid w:val="00E06042"/>
    <w:rsid w:val="00E065EB"/>
    <w:rsid w:val="00E06627"/>
    <w:rsid w:val="00E06960"/>
    <w:rsid w:val="00E06A6E"/>
    <w:rsid w:val="00E06B84"/>
    <w:rsid w:val="00E06D75"/>
    <w:rsid w:val="00E07208"/>
    <w:rsid w:val="00E07708"/>
    <w:rsid w:val="00E07F5E"/>
    <w:rsid w:val="00E1014D"/>
    <w:rsid w:val="00E112F2"/>
    <w:rsid w:val="00E1132A"/>
    <w:rsid w:val="00E113F6"/>
    <w:rsid w:val="00E1166D"/>
    <w:rsid w:val="00E119A8"/>
    <w:rsid w:val="00E11A95"/>
    <w:rsid w:val="00E11C76"/>
    <w:rsid w:val="00E12712"/>
    <w:rsid w:val="00E12914"/>
    <w:rsid w:val="00E13085"/>
    <w:rsid w:val="00E14055"/>
    <w:rsid w:val="00E14183"/>
    <w:rsid w:val="00E1496C"/>
    <w:rsid w:val="00E14A0B"/>
    <w:rsid w:val="00E14AFC"/>
    <w:rsid w:val="00E15861"/>
    <w:rsid w:val="00E1595E"/>
    <w:rsid w:val="00E15994"/>
    <w:rsid w:val="00E16026"/>
    <w:rsid w:val="00E16578"/>
    <w:rsid w:val="00E16B65"/>
    <w:rsid w:val="00E16D50"/>
    <w:rsid w:val="00E16FA8"/>
    <w:rsid w:val="00E170CB"/>
    <w:rsid w:val="00E17796"/>
    <w:rsid w:val="00E2000E"/>
    <w:rsid w:val="00E20AC2"/>
    <w:rsid w:val="00E21092"/>
    <w:rsid w:val="00E21644"/>
    <w:rsid w:val="00E21A8D"/>
    <w:rsid w:val="00E220E0"/>
    <w:rsid w:val="00E225CC"/>
    <w:rsid w:val="00E22638"/>
    <w:rsid w:val="00E226A9"/>
    <w:rsid w:val="00E22866"/>
    <w:rsid w:val="00E22F58"/>
    <w:rsid w:val="00E235A0"/>
    <w:rsid w:val="00E24386"/>
    <w:rsid w:val="00E24722"/>
    <w:rsid w:val="00E25E98"/>
    <w:rsid w:val="00E26316"/>
    <w:rsid w:val="00E2666C"/>
    <w:rsid w:val="00E26780"/>
    <w:rsid w:val="00E26D37"/>
    <w:rsid w:val="00E26E4F"/>
    <w:rsid w:val="00E26E9E"/>
    <w:rsid w:val="00E27214"/>
    <w:rsid w:val="00E27CF4"/>
    <w:rsid w:val="00E30056"/>
    <w:rsid w:val="00E302D1"/>
    <w:rsid w:val="00E305A4"/>
    <w:rsid w:val="00E31A18"/>
    <w:rsid w:val="00E31D22"/>
    <w:rsid w:val="00E31DF7"/>
    <w:rsid w:val="00E326FE"/>
    <w:rsid w:val="00E3273F"/>
    <w:rsid w:val="00E32A15"/>
    <w:rsid w:val="00E32F48"/>
    <w:rsid w:val="00E333FB"/>
    <w:rsid w:val="00E33576"/>
    <w:rsid w:val="00E3484D"/>
    <w:rsid w:val="00E3492A"/>
    <w:rsid w:val="00E34DFB"/>
    <w:rsid w:val="00E34E58"/>
    <w:rsid w:val="00E351DF"/>
    <w:rsid w:val="00E35BAA"/>
    <w:rsid w:val="00E36204"/>
    <w:rsid w:val="00E362AD"/>
    <w:rsid w:val="00E367EF"/>
    <w:rsid w:val="00E36D0B"/>
    <w:rsid w:val="00E37031"/>
    <w:rsid w:val="00E37EE2"/>
    <w:rsid w:val="00E37EFD"/>
    <w:rsid w:val="00E37F8B"/>
    <w:rsid w:val="00E404F6"/>
    <w:rsid w:val="00E4052B"/>
    <w:rsid w:val="00E40853"/>
    <w:rsid w:val="00E40B21"/>
    <w:rsid w:val="00E41133"/>
    <w:rsid w:val="00E41E44"/>
    <w:rsid w:val="00E42073"/>
    <w:rsid w:val="00E4271F"/>
    <w:rsid w:val="00E42A18"/>
    <w:rsid w:val="00E42FC0"/>
    <w:rsid w:val="00E43384"/>
    <w:rsid w:val="00E433C3"/>
    <w:rsid w:val="00E43ADF"/>
    <w:rsid w:val="00E43BBD"/>
    <w:rsid w:val="00E43DFA"/>
    <w:rsid w:val="00E43E98"/>
    <w:rsid w:val="00E446BC"/>
    <w:rsid w:val="00E44869"/>
    <w:rsid w:val="00E44CB5"/>
    <w:rsid w:val="00E45396"/>
    <w:rsid w:val="00E455AA"/>
    <w:rsid w:val="00E4561B"/>
    <w:rsid w:val="00E457AD"/>
    <w:rsid w:val="00E45B97"/>
    <w:rsid w:val="00E45E85"/>
    <w:rsid w:val="00E45F04"/>
    <w:rsid w:val="00E460D5"/>
    <w:rsid w:val="00E46594"/>
    <w:rsid w:val="00E465B0"/>
    <w:rsid w:val="00E46CA5"/>
    <w:rsid w:val="00E46F7D"/>
    <w:rsid w:val="00E476A1"/>
    <w:rsid w:val="00E50620"/>
    <w:rsid w:val="00E516CF"/>
    <w:rsid w:val="00E51A15"/>
    <w:rsid w:val="00E51F5E"/>
    <w:rsid w:val="00E52383"/>
    <w:rsid w:val="00E523CF"/>
    <w:rsid w:val="00E52518"/>
    <w:rsid w:val="00E5268A"/>
    <w:rsid w:val="00E52724"/>
    <w:rsid w:val="00E528AF"/>
    <w:rsid w:val="00E52B3F"/>
    <w:rsid w:val="00E531F8"/>
    <w:rsid w:val="00E53881"/>
    <w:rsid w:val="00E5407A"/>
    <w:rsid w:val="00E5490B"/>
    <w:rsid w:val="00E550E1"/>
    <w:rsid w:val="00E5513D"/>
    <w:rsid w:val="00E55400"/>
    <w:rsid w:val="00E55954"/>
    <w:rsid w:val="00E55F0B"/>
    <w:rsid w:val="00E563B9"/>
    <w:rsid w:val="00E56BCF"/>
    <w:rsid w:val="00E56CD6"/>
    <w:rsid w:val="00E572C8"/>
    <w:rsid w:val="00E5770A"/>
    <w:rsid w:val="00E57D92"/>
    <w:rsid w:val="00E604A0"/>
    <w:rsid w:val="00E6090A"/>
    <w:rsid w:val="00E61215"/>
    <w:rsid w:val="00E61286"/>
    <w:rsid w:val="00E6161A"/>
    <w:rsid w:val="00E6173D"/>
    <w:rsid w:val="00E619AC"/>
    <w:rsid w:val="00E61CAF"/>
    <w:rsid w:val="00E61DDC"/>
    <w:rsid w:val="00E61F01"/>
    <w:rsid w:val="00E61FB5"/>
    <w:rsid w:val="00E621C1"/>
    <w:rsid w:val="00E6281F"/>
    <w:rsid w:val="00E62904"/>
    <w:rsid w:val="00E62E0A"/>
    <w:rsid w:val="00E6324B"/>
    <w:rsid w:val="00E6358E"/>
    <w:rsid w:val="00E641A8"/>
    <w:rsid w:val="00E64260"/>
    <w:rsid w:val="00E6484E"/>
    <w:rsid w:val="00E6501F"/>
    <w:rsid w:val="00E655EE"/>
    <w:rsid w:val="00E66299"/>
    <w:rsid w:val="00E6722E"/>
    <w:rsid w:val="00E67239"/>
    <w:rsid w:val="00E67BC2"/>
    <w:rsid w:val="00E67D82"/>
    <w:rsid w:val="00E70FB7"/>
    <w:rsid w:val="00E72BF7"/>
    <w:rsid w:val="00E73311"/>
    <w:rsid w:val="00E7351F"/>
    <w:rsid w:val="00E73565"/>
    <w:rsid w:val="00E73F12"/>
    <w:rsid w:val="00E741D7"/>
    <w:rsid w:val="00E7444F"/>
    <w:rsid w:val="00E7484A"/>
    <w:rsid w:val="00E74AB4"/>
    <w:rsid w:val="00E74CD4"/>
    <w:rsid w:val="00E75EC3"/>
    <w:rsid w:val="00E763FA"/>
    <w:rsid w:val="00E77BC9"/>
    <w:rsid w:val="00E77C57"/>
    <w:rsid w:val="00E8053A"/>
    <w:rsid w:val="00E80C86"/>
    <w:rsid w:val="00E80D68"/>
    <w:rsid w:val="00E81177"/>
    <w:rsid w:val="00E8123D"/>
    <w:rsid w:val="00E814F8"/>
    <w:rsid w:val="00E81758"/>
    <w:rsid w:val="00E8273F"/>
    <w:rsid w:val="00E82875"/>
    <w:rsid w:val="00E82C42"/>
    <w:rsid w:val="00E840D2"/>
    <w:rsid w:val="00E84253"/>
    <w:rsid w:val="00E845B7"/>
    <w:rsid w:val="00E84B8D"/>
    <w:rsid w:val="00E851FE"/>
    <w:rsid w:val="00E85291"/>
    <w:rsid w:val="00E85422"/>
    <w:rsid w:val="00E8551E"/>
    <w:rsid w:val="00E8609B"/>
    <w:rsid w:val="00E86353"/>
    <w:rsid w:val="00E86828"/>
    <w:rsid w:val="00E8688C"/>
    <w:rsid w:val="00E900E7"/>
    <w:rsid w:val="00E907FF"/>
    <w:rsid w:val="00E90E98"/>
    <w:rsid w:val="00E92581"/>
    <w:rsid w:val="00E92F52"/>
    <w:rsid w:val="00E93004"/>
    <w:rsid w:val="00E9326A"/>
    <w:rsid w:val="00E9360D"/>
    <w:rsid w:val="00E94B12"/>
    <w:rsid w:val="00E94CA5"/>
    <w:rsid w:val="00E94E4E"/>
    <w:rsid w:val="00E94FDB"/>
    <w:rsid w:val="00E9501B"/>
    <w:rsid w:val="00E95684"/>
    <w:rsid w:val="00E95EBD"/>
    <w:rsid w:val="00E96115"/>
    <w:rsid w:val="00E962DB"/>
    <w:rsid w:val="00E96428"/>
    <w:rsid w:val="00E96DB3"/>
    <w:rsid w:val="00E97BAF"/>
    <w:rsid w:val="00E97C0C"/>
    <w:rsid w:val="00EA06FE"/>
    <w:rsid w:val="00EA07B9"/>
    <w:rsid w:val="00EA1095"/>
    <w:rsid w:val="00EA18ED"/>
    <w:rsid w:val="00EA287B"/>
    <w:rsid w:val="00EA2E61"/>
    <w:rsid w:val="00EA3626"/>
    <w:rsid w:val="00EA3C19"/>
    <w:rsid w:val="00EA3C79"/>
    <w:rsid w:val="00EA3E91"/>
    <w:rsid w:val="00EA4094"/>
    <w:rsid w:val="00EA4414"/>
    <w:rsid w:val="00EA4479"/>
    <w:rsid w:val="00EA4483"/>
    <w:rsid w:val="00EA4CBE"/>
    <w:rsid w:val="00EA56D7"/>
    <w:rsid w:val="00EA58B7"/>
    <w:rsid w:val="00EA5CD2"/>
    <w:rsid w:val="00EA6375"/>
    <w:rsid w:val="00EA668D"/>
    <w:rsid w:val="00EA6954"/>
    <w:rsid w:val="00EA6A82"/>
    <w:rsid w:val="00EA6C30"/>
    <w:rsid w:val="00EA6C59"/>
    <w:rsid w:val="00EA6D60"/>
    <w:rsid w:val="00EA6F0F"/>
    <w:rsid w:val="00EA7919"/>
    <w:rsid w:val="00EA7958"/>
    <w:rsid w:val="00EB0017"/>
    <w:rsid w:val="00EB0155"/>
    <w:rsid w:val="00EB01D2"/>
    <w:rsid w:val="00EB0A47"/>
    <w:rsid w:val="00EB0E77"/>
    <w:rsid w:val="00EB0E87"/>
    <w:rsid w:val="00EB0FC0"/>
    <w:rsid w:val="00EB16DA"/>
    <w:rsid w:val="00EB174B"/>
    <w:rsid w:val="00EB2335"/>
    <w:rsid w:val="00EB2D3E"/>
    <w:rsid w:val="00EB2E4F"/>
    <w:rsid w:val="00EB3C67"/>
    <w:rsid w:val="00EB41E1"/>
    <w:rsid w:val="00EB46C0"/>
    <w:rsid w:val="00EB49F6"/>
    <w:rsid w:val="00EB4A80"/>
    <w:rsid w:val="00EB4FC7"/>
    <w:rsid w:val="00EB5109"/>
    <w:rsid w:val="00EB5202"/>
    <w:rsid w:val="00EB5F92"/>
    <w:rsid w:val="00EB6050"/>
    <w:rsid w:val="00EB6168"/>
    <w:rsid w:val="00EB6591"/>
    <w:rsid w:val="00EB65E5"/>
    <w:rsid w:val="00EB68D9"/>
    <w:rsid w:val="00EB6AB4"/>
    <w:rsid w:val="00EB6CDB"/>
    <w:rsid w:val="00EB71BB"/>
    <w:rsid w:val="00EB7455"/>
    <w:rsid w:val="00EB746F"/>
    <w:rsid w:val="00EB783B"/>
    <w:rsid w:val="00EB7B45"/>
    <w:rsid w:val="00EC15A9"/>
    <w:rsid w:val="00EC24F3"/>
    <w:rsid w:val="00EC2A7C"/>
    <w:rsid w:val="00EC2C43"/>
    <w:rsid w:val="00EC2C8E"/>
    <w:rsid w:val="00EC3607"/>
    <w:rsid w:val="00EC3638"/>
    <w:rsid w:val="00EC383F"/>
    <w:rsid w:val="00EC39E8"/>
    <w:rsid w:val="00EC42AA"/>
    <w:rsid w:val="00EC4879"/>
    <w:rsid w:val="00EC49D1"/>
    <w:rsid w:val="00EC4E6C"/>
    <w:rsid w:val="00EC60EC"/>
    <w:rsid w:val="00EC6715"/>
    <w:rsid w:val="00EC6B68"/>
    <w:rsid w:val="00ED02DE"/>
    <w:rsid w:val="00ED0746"/>
    <w:rsid w:val="00ED08F2"/>
    <w:rsid w:val="00ED0D18"/>
    <w:rsid w:val="00ED0DFA"/>
    <w:rsid w:val="00ED10C8"/>
    <w:rsid w:val="00ED12AF"/>
    <w:rsid w:val="00ED16FD"/>
    <w:rsid w:val="00ED1E5E"/>
    <w:rsid w:val="00ED1E9C"/>
    <w:rsid w:val="00ED1EA0"/>
    <w:rsid w:val="00ED1FCA"/>
    <w:rsid w:val="00ED21F9"/>
    <w:rsid w:val="00ED2201"/>
    <w:rsid w:val="00ED249A"/>
    <w:rsid w:val="00ED294D"/>
    <w:rsid w:val="00ED2AA9"/>
    <w:rsid w:val="00ED3475"/>
    <w:rsid w:val="00ED363A"/>
    <w:rsid w:val="00ED3971"/>
    <w:rsid w:val="00ED3EC0"/>
    <w:rsid w:val="00ED401A"/>
    <w:rsid w:val="00ED4464"/>
    <w:rsid w:val="00ED48F1"/>
    <w:rsid w:val="00ED4ADF"/>
    <w:rsid w:val="00ED4F50"/>
    <w:rsid w:val="00ED5153"/>
    <w:rsid w:val="00ED57A1"/>
    <w:rsid w:val="00ED5B7F"/>
    <w:rsid w:val="00ED5D25"/>
    <w:rsid w:val="00ED6FE5"/>
    <w:rsid w:val="00ED7B28"/>
    <w:rsid w:val="00ED7E1D"/>
    <w:rsid w:val="00EE0676"/>
    <w:rsid w:val="00EE0C42"/>
    <w:rsid w:val="00EE136B"/>
    <w:rsid w:val="00EE165B"/>
    <w:rsid w:val="00EE2002"/>
    <w:rsid w:val="00EE2535"/>
    <w:rsid w:val="00EE2AD2"/>
    <w:rsid w:val="00EE2B3A"/>
    <w:rsid w:val="00EE331A"/>
    <w:rsid w:val="00EE5BD1"/>
    <w:rsid w:val="00EE5C11"/>
    <w:rsid w:val="00EE5C75"/>
    <w:rsid w:val="00EE5D6C"/>
    <w:rsid w:val="00EE5F29"/>
    <w:rsid w:val="00EE5F71"/>
    <w:rsid w:val="00EE60DA"/>
    <w:rsid w:val="00EE65D1"/>
    <w:rsid w:val="00EE69F4"/>
    <w:rsid w:val="00EE6A36"/>
    <w:rsid w:val="00EF0043"/>
    <w:rsid w:val="00EF0D70"/>
    <w:rsid w:val="00EF0E36"/>
    <w:rsid w:val="00EF1049"/>
    <w:rsid w:val="00EF1180"/>
    <w:rsid w:val="00EF1C82"/>
    <w:rsid w:val="00EF20CC"/>
    <w:rsid w:val="00EF219A"/>
    <w:rsid w:val="00EF2304"/>
    <w:rsid w:val="00EF2A7E"/>
    <w:rsid w:val="00EF3C75"/>
    <w:rsid w:val="00EF4025"/>
    <w:rsid w:val="00EF42CC"/>
    <w:rsid w:val="00EF45B3"/>
    <w:rsid w:val="00EF516E"/>
    <w:rsid w:val="00EF52C7"/>
    <w:rsid w:val="00EF56E5"/>
    <w:rsid w:val="00EF5AD3"/>
    <w:rsid w:val="00EF5E70"/>
    <w:rsid w:val="00EF65CE"/>
    <w:rsid w:val="00EF773E"/>
    <w:rsid w:val="00EF79E9"/>
    <w:rsid w:val="00EF7AE8"/>
    <w:rsid w:val="00F00296"/>
    <w:rsid w:val="00F002F3"/>
    <w:rsid w:val="00F013D2"/>
    <w:rsid w:val="00F01579"/>
    <w:rsid w:val="00F015CA"/>
    <w:rsid w:val="00F01730"/>
    <w:rsid w:val="00F0184F"/>
    <w:rsid w:val="00F019F5"/>
    <w:rsid w:val="00F021E8"/>
    <w:rsid w:val="00F02717"/>
    <w:rsid w:val="00F027DF"/>
    <w:rsid w:val="00F02AB8"/>
    <w:rsid w:val="00F02D83"/>
    <w:rsid w:val="00F03551"/>
    <w:rsid w:val="00F038EF"/>
    <w:rsid w:val="00F0488D"/>
    <w:rsid w:val="00F048F8"/>
    <w:rsid w:val="00F04B42"/>
    <w:rsid w:val="00F04DD2"/>
    <w:rsid w:val="00F04E9A"/>
    <w:rsid w:val="00F050B4"/>
    <w:rsid w:val="00F0540E"/>
    <w:rsid w:val="00F061D2"/>
    <w:rsid w:val="00F062EA"/>
    <w:rsid w:val="00F063B5"/>
    <w:rsid w:val="00F0640A"/>
    <w:rsid w:val="00F06B0D"/>
    <w:rsid w:val="00F075AF"/>
    <w:rsid w:val="00F100DD"/>
    <w:rsid w:val="00F100E5"/>
    <w:rsid w:val="00F10236"/>
    <w:rsid w:val="00F10337"/>
    <w:rsid w:val="00F10479"/>
    <w:rsid w:val="00F10648"/>
    <w:rsid w:val="00F10DD4"/>
    <w:rsid w:val="00F119CD"/>
    <w:rsid w:val="00F11A88"/>
    <w:rsid w:val="00F11A93"/>
    <w:rsid w:val="00F12184"/>
    <w:rsid w:val="00F123FB"/>
    <w:rsid w:val="00F1275F"/>
    <w:rsid w:val="00F129A8"/>
    <w:rsid w:val="00F12ABA"/>
    <w:rsid w:val="00F1311B"/>
    <w:rsid w:val="00F133C6"/>
    <w:rsid w:val="00F13F45"/>
    <w:rsid w:val="00F1421F"/>
    <w:rsid w:val="00F146B3"/>
    <w:rsid w:val="00F146D5"/>
    <w:rsid w:val="00F14DD0"/>
    <w:rsid w:val="00F15996"/>
    <w:rsid w:val="00F15A29"/>
    <w:rsid w:val="00F15B6C"/>
    <w:rsid w:val="00F15F65"/>
    <w:rsid w:val="00F1601A"/>
    <w:rsid w:val="00F166A2"/>
    <w:rsid w:val="00F16735"/>
    <w:rsid w:val="00F16E64"/>
    <w:rsid w:val="00F172FA"/>
    <w:rsid w:val="00F17771"/>
    <w:rsid w:val="00F17860"/>
    <w:rsid w:val="00F17897"/>
    <w:rsid w:val="00F178E5"/>
    <w:rsid w:val="00F17AFE"/>
    <w:rsid w:val="00F17CAC"/>
    <w:rsid w:val="00F2020F"/>
    <w:rsid w:val="00F20AAE"/>
    <w:rsid w:val="00F20E7D"/>
    <w:rsid w:val="00F210E1"/>
    <w:rsid w:val="00F21B1F"/>
    <w:rsid w:val="00F21C37"/>
    <w:rsid w:val="00F21DA2"/>
    <w:rsid w:val="00F21E24"/>
    <w:rsid w:val="00F21EC7"/>
    <w:rsid w:val="00F22174"/>
    <w:rsid w:val="00F229FF"/>
    <w:rsid w:val="00F22D1E"/>
    <w:rsid w:val="00F22DA3"/>
    <w:rsid w:val="00F23C52"/>
    <w:rsid w:val="00F240D8"/>
    <w:rsid w:val="00F2430F"/>
    <w:rsid w:val="00F24426"/>
    <w:rsid w:val="00F24596"/>
    <w:rsid w:val="00F24C57"/>
    <w:rsid w:val="00F25960"/>
    <w:rsid w:val="00F25E8D"/>
    <w:rsid w:val="00F266CE"/>
    <w:rsid w:val="00F26973"/>
    <w:rsid w:val="00F26C70"/>
    <w:rsid w:val="00F26D23"/>
    <w:rsid w:val="00F26E53"/>
    <w:rsid w:val="00F27169"/>
    <w:rsid w:val="00F277A7"/>
    <w:rsid w:val="00F27B95"/>
    <w:rsid w:val="00F302E5"/>
    <w:rsid w:val="00F304B6"/>
    <w:rsid w:val="00F30631"/>
    <w:rsid w:val="00F306D5"/>
    <w:rsid w:val="00F312D4"/>
    <w:rsid w:val="00F315B3"/>
    <w:rsid w:val="00F31603"/>
    <w:rsid w:val="00F31B66"/>
    <w:rsid w:val="00F31EDA"/>
    <w:rsid w:val="00F32C12"/>
    <w:rsid w:val="00F32F00"/>
    <w:rsid w:val="00F3345A"/>
    <w:rsid w:val="00F3367F"/>
    <w:rsid w:val="00F33799"/>
    <w:rsid w:val="00F3391B"/>
    <w:rsid w:val="00F34B3C"/>
    <w:rsid w:val="00F354F5"/>
    <w:rsid w:val="00F357B6"/>
    <w:rsid w:val="00F3585B"/>
    <w:rsid w:val="00F35B5B"/>
    <w:rsid w:val="00F35DDC"/>
    <w:rsid w:val="00F3617D"/>
    <w:rsid w:val="00F36791"/>
    <w:rsid w:val="00F36D75"/>
    <w:rsid w:val="00F3707F"/>
    <w:rsid w:val="00F37A97"/>
    <w:rsid w:val="00F40046"/>
    <w:rsid w:val="00F4042D"/>
    <w:rsid w:val="00F4085D"/>
    <w:rsid w:val="00F40944"/>
    <w:rsid w:val="00F41335"/>
    <w:rsid w:val="00F4182F"/>
    <w:rsid w:val="00F41933"/>
    <w:rsid w:val="00F4223D"/>
    <w:rsid w:val="00F42D7C"/>
    <w:rsid w:val="00F43047"/>
    <w:rsid w:val="00F434A1"/>
    <w:rsid w:val="00F43CE6"/>
    <w:rsid w:val="00F441ED"/>
    <w:rsid w:val="00F442E4"/>
    <w:rsid w:val="00F4465E"/>
    <w:rsid w:val="00F45570"/>
    <w:rsid w:val="00F4608A"/>
    <w:rsid w:val="00F464BF"/>
    <w:rsid w:val="00F4667A"/>
    <w:rsid w:val="00F46703"/>
    <w:rsid w:val="00F46729"/>
    <w:rsid w:val="00F46A9C"/>
    <w:rsid w:val="00F47328"/>
    <w:rsid w:val="00F4751B"/>
    <w:rsid w:val="00F476FA"/>
    <w:rsid w:val="00F507F4"/>
    <w:rsid w:val="00F508DC"/>
    <w:rsid w:val="00F51073"/>
    <w:rsid w:val="00F516A3"/>
    <w:rsid w:val="00F51D95"/>
    <w:rsid w:val="00F52C96"/>
    <w:rsid w:val="00F5354E"/>
    <w:rsid w:val="00F536EE"/>
    <w:rsid w:val="00F53C81"/>
    <w:rsid w:val="00F53D57"/>
    <w:rsid w:val="00F54032"/>
    <w:rsid w:val="00F5419E"/>
    <w:rsid w:val="00F5475D"/>
    <w:rsid w:val="00F55246"/>
    <w:rsid w:val="00F55C69"/>
    <w:rsid w:val="00F55CCD"/>
    <w:rsid w:val="00F564A7"/>
    <w:rsid w:val="00F56544"/>
    <w:rsid w:val="00F57030"/>
    <w:rsid w:val="00F5757A"/>
    <w:rsid w:val="00F576EA"/>
    <w:rsid w:val="00F60610"/>
    <w:rsid w:val="00F60AC5"/>
    <w:rsid w:val="00F60C3F"/>
    <w:rsid w:val="00F62113"/>
    <w:rsid w:val="00F62679"/>
    <w:rsid w:val="00F62DC8"/>
    <w:rsid w:val="00F636CF"/>
    <w:rsid w:val="00F63D78"/>
    <w:rsid w:val="00F641F9"/>
    <w:rsid w:val="00F6434F"/>
    <w:rsid w:val="00F646F6"/>
    <w:rsid w:val="00F64CD8"/>
    <w:rsid w:val="00F64D7B"/>
    <w:rsid w:val="00F6530F"/>
    <w:rsid w:val="00F65654"/>
    <w:rsid w:val="00F65A41"/>
    <w:rsid w:val="00F65C07"/>
    <w:rsid w:val="00F65FAC"/>
    <w:rsid w:val="00F669E2"/>
    <w:rsid w:val="00F66C71"/>
    <w:rsid w:val="00F66E98"/>
    <w:rsid w:val="00F6707C"/>
    <w:rsid w:val="00F67089"/>
    <w:rsid w:val="00F67481"/>
    <w:rsid w:val="00F7003E"/>
    <w:rsid w:val="00F704B0"/>
    <w:rsid w:val="00F70732"/>
    <w:rsid w:val="00F710F5"/>
    <w:rsid w:val="00F71136"/>
    <w:rsid w:val="00F71777"/>
    <w:rsid w:val="00F71816"/>
    <w:rsid w:val="00F71ABB"/>
    <w:rsid w:val="00F71B14"/>
    <w:rsid w:val="00F728C7"/>
    <w:rsid w:val="00F72D16"/>
    <w:rsid w:val="00F730C5"/>
    <w:rsid w:val="00F73185"/>
    <w:rsid w:val="00F737B5"/>
    <w:rsid w:val="00F7380C"/>
    <w:rsid w:val="00F738F7"/>
    <w:rsid w:val="00F73EF5"/>
    <w:rsid w:val="00F740AB"/>
    <w:rsid w:val="00F743AA"/>
    <w:rsid w:val="00F752B1"/>
    <w:rsid w:val="00F752CA"/>
    <w:rsid w:val="00F758B6"/>
    <w:rsid w:val="00F75C16"/>
    <w:rsid w:val="00F75D1F"/>
    <w:rsid w:val="00F75D2E"/>
    <w:rsid w:val="00F76538"/>
    <w:rsid w:val="00F76A2F"/>
    <w:rsid w:val="00F76B1D"/>
    <w:rsid w:val="00F772FC"/>
    <w:rsid w:val="00F77404"/>
    <w:rsid w:val="00F777FD"/>
    <w:rsid w:val="00F778FB"/>
    <w:rsid w:val="00F808C1"/>
    <w:rsid w:val="00F80B5D"/>
    <w:rsid w:val="00F81C4D"/>
    <w:rsid w:val="00F81CF5"/>
    <w:rsid w:val="00F81F30"/>
    <w:rsid w:val="00F82275"/>
    <w:rsid w:val="00F827A5"/>
    <w:rsid w:val="00F82BAE"/>
    <w:rsid w:val="00F82D7F"/>
    <w:rsid w:val="00F83849"/>
    <w:rsid w:val="00F83A21"/>
    <w:rsid w:val="00F83F08"/>
    <w:rsid w:val="00F8404B"/>
    <w:rsid w:val="00F84D2C"/>
    <w:rsid w:val="00F84F80"/>
    <w:rsid w:val="00F85363"/>
    <w:rsid w:val="00F854F8"/>
    <w:rsid w:val="00F86603"/>
    <w:rsid w:val="00F86741"/>
    <w:rsid w:val="00F867E2"/>
    <w:rsid w:val="00F867E9"/>
    <w:rsid w:val="00F868C2"/>
    <w:rsid w:val="00F8722A"/>
    <w:rsid w:val="00F87C93"/>
    <w:rsid w:val="00F901B3"/>
    <w:rsid w:val="00F90C77"/>
    <w:rsid w:val="00F90DAE"/>
    <w:rsid w:val="00F90F47"/>
    <w:rsid w:val="00F9107B"/>
    <w:rsid w:val="00F91917"/>
    <w:rsid w:val="00F91965"/>
    <w:rsid w:val="00F924B7"/>
    <w:rsid w:val="00F92649"/>
    <w:rsid w:val="00F92F7F"/>
    <w:rsid w:val="00F92FDD"/>
    <w:rsid w:val="00F93793"/>
    <w:rsid w:val="00F938E7"/>
    <w:rsid w:val="00F93C3E"/>
    <w:rsid w:val="00F948A1"/>
    <w:rsid w:val="00F94A69"/>
    <w:rsid w:val="00F95244"/>
    <w:rsid w:val="00F95316"/>
    <w:rsid w:val="00F954C8"/>
    <w:rsid w:val="00F95670"/>
    <w:rsid w:val="00F95967"/>
    <w:rsid w:val="00F9600B"/>
    <w:rsid w:val="00F96113"/>
    <w:rsid w:val="00F9679C"/>
    <w:rsid w:val="00F96A4C"/>
    <w:rsid w:val="00F973B3"/>
    <w:rsid w:val="00F979ED"/>
    <w:rsid w:val="00F97AF8"/>
    <w:rsid w:val="00F97B3E"/>
    <w:rsid w:val="00FA0940"/>
    <w:rsid w:val="00FA0E3A"/>
    <w:rsid w:val="00FA0E72"/>
    <w:rsid w:val="00FA1000"/>
    <w:rsid w:val="00FA1153"/>
    <w:rsid w:val="00FA14CE"/>
    <w:rsid w:val="00FA1C66"/>
    <w:rsid w:val="00FA2226"/>
    <w:rsid w:val="00FA25EA"/>
    <w:rsid w:val="00FA2C9B"/>
    <w:rsid w:val="00FA3208"/>
    <w:rsid w:val="00FA3240"/>
    <w:rsid w:val="00FA33D7"/>
    <w:rsid w:val="00FA3977"/>
    <w:rsid w:val="00FA3A3F"/>
    <w:rsid w:val="00FA4171"/>
    <w:rsid w:val="00FA468E"/>
    <w:rsid w:val="00FA4C4B"/>
    <w:rsid w:val="00FA4D18"/>
    <w:rsid w:val="00FA544D"/>
    <w:rsid w:val="00FA5C07"/>
    <w:rsid w:val="00FA5E92"/>
    <w:rsid w:val="00FA5F1B"/>
    <w:rsid w:val="00FA6175"/>
    <w:rsid w:val="00FA6714"/>
    <w:rsid w:val="00FA686A"/>
    <w:rsid w:val="00FA6F9E"/>
    <w:rsid w:val="00FA7161"/>
    <w:rsid w:val="00FA74C4"/>
    <w:rsid w:val="00FA772F"/>
    <w:rsid w:val="00FB05FB"/>
    <w:rsid w:val="00FB1525"/>
    <w:rsid w:val="00FB1A63"/>
    <w:rsid w:val="00FB1FFC"/>
    <w:rsid w:val="00FB24CD"/>
    <w:rsid w:val="00FB2A7D"/>
    <w:rsid w:val="00FB2B02"/>
    <w:rsid w:val="00FB36B6"/>
    <w:rsid w:val="00FB3F6D"/>
    <w:rsid w:val="00FB401E"/>
    <w:rsid w:val="00FB5098"/>
    <w:rsid w:val="00FB5C4B"/>
    <w:rsid w:val="00FB6059"/>
    <w:rsid w:val="00FB63F6"/>
    <w:rsid w:val="00FB6DE3"/>
    <w:rsid w:val="00FB6EEE"/>
    <w:rsid w:val="00FC07FE"/>
    <w:rsid w:val="00FC11FA"/>
    <w:rsid w:val="00FC1447"/>
    <w:rsid w:val="00FC1827"/>
    <w:rsid w:val="00FC1B7C"/>
    <w:rsid w:val="00FC1FC9"/>
    <w:rsid w:val="00FC240E"/>
    <w:rsid w:val="00FC24B8"/>
    <w:rsid w:val="00FC25FA"/>
    <w:rsid w:val="00FC2811"/>
    <w:rsid w:val="00FC2AF2"/>
    <w:rsid w:val="00FC2B58"/>
    <w:rsid w:val="00FC3E5A"/>
    <w:rsid w:val="00FC4092"/>
    <w:rsid w:val="00FC430D"/>
    <w:rsid w:val="00FC4601"/>
    <w:rsid w:val="00FC4745"/>
    <w:rsid w:val="00FC52BA"/>
    <w:rsid w:val="00FC559A"/>
    <w:rsid w:val="00FC5D82"/>
    <w:rsid w:val="00FC6310"/>
    <w:rsid w:val="00FC652D"/>
    <w:rsid w:val="00FC6ECD"/>
    <w:rsid w:val="00FC7863"/>
    <w:rsid w:val="00FC7C49"/>
    <w:rsid w:val="00FC7D55"/>
    <w:rsid w:val="00FD022E"/>
    <w:rsid w:val="00FD043E"/>
    <w:rsid w:val="00FD046B"/>
    <w:rsid w:val="00FD057F"/>
    <w:rsid w:val="00FD0733"/>
    <w:rsid w:val="00FD0795"/>
    <w:rsid w:val="00FD129D"/>
    <w:rsid w:val="00FD1358"/>
    <w:rsid w:val="00FD183B"/>
    <w:rsid w:val="00FD2728"/>
    <w:rsid w:val="00FD288B"/>
    <w:rsid w:val="00FD3105"/>
    <w:rsid w:val="00FD3939"/>
    <w:rsid w:val="00FD4C90"/>
    <w:rsid w:val="00FD4FF0"/>
    <w:rsid w:val="00FD52F7"/>
    <w:rsid w:val="00FD6701"/>
    <w:rsid w:val="00FD6B2B"/>
    <w:rsid w:val="00FD70B4"/>
    <w:rsid w:val="00FD737F"/>
    <w:rsid w:val="00FE0234"/>
    <w:rsid w:val="00FE0428"/>
    <w:rsid w:val="00FE060F"/>
    <w:rsid w:val="00FE080C"/>
    <w:rsid w:val="00FE08A2"/>
    <w:rsid w:val="00FE0BC7"/>
    <w:rsid w:val="00FE107D"/>
    <w:rsid w:val="00FE1738"/>
    <w:rsid w:val="00FE2818"/>
    <w:rsid w:val="00FE2DD7"/>
    <w:rsid w:val="00FE2EA5"/>
    <w:rsid w:val="00FE2EB0"/>
    <w:rsid w:val="00FE356E"/>
    <w:rsid w:val="00FE357F"/>
    <w:rsid w:val="00FE35E5"/>
    <w:rsid w:val="00FE37C0"/>
    <w:rsid w:val="00FE3C6A"/>
    <w:rsid w:val="00FE4609"/>
    <w:rsid w:val="00FE4C7A"/>
    <w:rsid w:val="00FE4DFE"/>
    <w:rsid w:val="00FE50CE"/>
    <w:rsid w:val="00FE58A9"/>
    <w:rsid w:val="00FE5BC3"/>
    <w:rsid w:val="00FE677A"/>
    <w:rsid w:val="00FE6812"/>
    <w:rsid w:val="00FE7603"/>
    <w:rsid w:val="00FE7635"/>
    <w:rsid w:val="00FE7B1C"/>
    <w:rsid w:val="00FE7B53"/>
    <w:rsid w:val="00FE7B9B"/>
    <w:rsid w:val="00FF02DE"/>
    <w:rsid w:val="00FF0707"/>
    <w:rsid w:val="00FF0A88"/>
    <w:rsid w:val="00FF0B32"/>
    <w:rsid w:val="00FF0D18"/>
    <w:rsid w:val="00FF1AAB"/>
    <w:rsid w:val="00FF1CF2"/>
    <w:rsid w:val="00FF2231"/>
    <w:rsid w:val="00FF228B"/>
    <w:rsid w:val="00FF238A"/>
    <w:rsid w:val="00FF2528"/>
    <w:rsid w:val="00FF252A"/>
    <w:rsid w:val="00FF2700"/>
    <w:rsid w:val="00FF2736"/>
    <w:rsid w:val="00FF273F"/>
    <w:rsid w:val="00FF31DF"/>
    <w:rsid w:val="00FF3ED9"/>
    <w:rsid w:val="00FF4325"/>
    <w:rsid w:val="00FF438A"/>
    <w:rsid w:val="00FF4704"/>
    <w:rsid w:val="00FF483F"/>
    <w:rsid w:val="00FF48E0"/>
    <w:rsid w:val="00FF4A74"/>
    <w:rsid w:val="00FF4E8A"/>
    <w:rsid w:val="00FF587C"/>
    <w:rsid w:val="00FF5CDB"/>
    <w:rsid w:val="00FF5EB3"/>
    <w:rsid w:val="029D8A0F"/>
    <w:rsid w:val="03F9702B"/>
    <w:rsid w:val="0975185B"/>
    <w:rsid w:val="0A9F4823"/>
    <w:rsid w:val="0B327755"/>
    <w:rsid w:val="0FC8F8E7"/>
    <w:rsid w:val="17FB438E"/>
    <w:rsid w:val="1990C924"/>
    <w:rsid w:val="1BDF1C31"/>
    <w:rsid w:val="1C87CF1A"/>
    <w:rsid w:val="1C87E6E5"/>
    <w:rsid w:val="1EA71D22"/>
    <w:rsid w:val="1F67EED1"/>
    <w:rsid w:val="20129680"/>
    <w:rsid w:val="21180F8F"/>
    <w:rsid w:val="23A94C3D"/>
    <w:rsid w:val="2728F8CB"/>
    <w:rsid w:val="2A239D9D"/>
    <w:rsid w:val="2F9A85D9"/>
    <w:rsid w:val="33DD1998"/>
    <w:rsid w:val="344FDAC8"/>
    <w:rsid w:val="3824705E"/>
    <w:rsid w:val="3C97807E"/>
    <w:rsid w:val="3E88F8AF"/>
    <w:rsid w:val="3F446AD9"/>
    <w:rsid w:val="400AFF9E"/>
    <w:rsid w:val="46ACCE01"/>
    <w:rsid w:val="46BE2BFC"/>
    <w:rsid w:val="472AFF74"/>
    <w:rsid w:val="49179F66"/>
    <w:rsid w:val="499D0BE7"/>
    <w:rsid w:val="49E4C3BD"/>
    <w:rsid w:val="4FE588DF"/>
    <w:rsid w:val="510EC8E4"/>
    <w:rsid w:val="51FEFF33"/>
    <w:rsid w:val="520C0AB2"/>
    <w:rsid w:val="555044E7"/>
    <w:rsid w:val="56114B4D"/>
    <w:rsid w:val="60999120"/>
    <w:rsid w:val="6212C963"/>
    <w:rsid w:val="6724AA35"/>
    <w:rsid w:val="6763983F"/>
    <w:rsid w:val="68E86B04"/>
    <w:rsid w:val="7149BC8A"/>
    <w:rsid w:val="717895C8"/>
    <w:rsid w:val="71B18434"/>
    <w:rsid w:val="7290B36F"/>
    <w:rsid w:val="7324A5DF"/>
    <w:rsid w:val="7366A168"/>
    <w:rsid w:val="74218781"/>
    <w:rsid w:val="75B7F522"/>
    <w:rsid w:val="79F251C1"/>
    <w:rsid w:val="7E55868E"/>
    <w:rsid w:val="7E5C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8D67C"/>
  <w15:chartTrackingRefBased/>
  <w15:docId w15:val="{3416A473-0967-464F-9DC2-BC88FC71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45B26"/>
    <w:pPr>
      <w:spacing w:after="0" w:line="360" w:lineRule="auto"/>
    </w:pPr>
  </w:style>
  <w:style w:type="paragraph" w:styleId="Heading1">
    <w:name w:val="heading 1"/>
    <w:basedOn w:val="Normal"/>
    <w:next w:val="Normal"/>
    <w:link w:val="Heading1Char"/>
    <w:qFormat/>
    <w:rsid w:val="00417372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45312F"/>
    <w:pPr>
      <w:keepNext/>
      <w:spacing w:before="160"/>
      <w:outlineLvl w:val="1"/>
    </w:pPr>
    <w:rPr>
      <w:i/>
      <w:iCs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6233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A21E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Text"/>
    <w:link w:val="Heading5Char"/>
    <w:qFormat/>
    <w:rsid w:val="00B0654A"/>
    <w:pPr>
      <w:tabs>
        <w:tab w:val="num" w:pos="1008"/>
      </w:tabs>
      <w:spacing w:before="240" w:line="240" w:lineRule="auto"/>
      <w:ind w:left="1008" w:hanging="1008"/>
      <w:outlineLvl w:val="4"/>
    </w:pPr>
    <w:rPr>
      <w:rFonts w:ascii="Arial" w:eastAsia="MS Gothic" w:hAnsi="Arial" w:cs="Arial"/>
      <w:i w:val="0"/>
      <w:iCs w:val="0"/>
      <w:color w:val="auto"/>
      <w:sz w:val="24"/>
      <w:szCs w:val="20"/>
      <w:lang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F4672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B6233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B0654A"/>
    <w:pPr>
      <w:spacing w:before="240" w:after="60" w:line="240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B0654A"/>
    <w:pPr>
      <w:spacing w:before="240" w:after="60" w:line="240" w:lineRule="auto"/>
      <w:outlineLvl w:val="8"/>
    </w:pPr>
    <w:rPr>
      <w:rFonts w:ascii="Arial" w:eastAsia="MS Mincho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20E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D5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36E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45312F"/>
    <w:rPr>
      <w:i/>
      <w:iCs/>
      <w:u w:val="single"/>
    </w:rPr>
  </w:style>
  <w:style w:type="character" w:customStyle="1" w:styleId="Heading1Char">
    <w:name w:val="Heading 1 Char"/>
    <w:basedOn w:val="DefaultParagraphFont"/>
    <w:link w:val="Heading1"/>
    <w:rsid w:val="00417372"/>
    <w:rPr>
      <w:b/>
      <w:bCs/>
    </w:rPr>
  </w:style>
  <w:style w:type="character" w:styleId="CommentReference">
    <w:name w:val="annotation reference"/>
    <w:basedOn w:val="DefaultParagraphFont"/>
    <w:unhideWhenUsed/>
    <w:rsid w:val="00332E4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32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32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32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32E41"/>
    <w:rPr>
      <w:b/>
      <w:bCs/>
      <w:sz w:val="20"/>
      <w:szCs w:val="20"/>
    </w:rPr>
  </w:style>
  <w:style w:type="paragraph" w:customStyle="1" w:styleId="Reference">
    <w:name w:val="Reference"/>
    <w:basedOn w:val="Normal"/>
    <w:link w:val="ReferenceChar"/>
    <w:rsid w:val="00017C6B"/>
    <w:pPr>
      <w:spacing w:before="80" w:after="6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ReferenceChar">
    <w:name w:val="Reference Char"/>
    <w:link w:val="Reference"/>
    <w:rsid w:val="00017C6B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PlainTable2">
    <w:name w:val="Plain Table 2"/>
    <w:basedOn w:val="TableNormal"/>
    <w:uiPriority w:val="42"/>
    <w:rsid w:val="004975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otnote">
    <w:name w:val="Footnote"/>
    <w:basedOn w:val="Normal"/>
    <w:link w:val="FootnoteChar"/>
    <w:qFormat/>
    <w:rsid w:val="00272CC4"/>
    <w:pPr>
      <w:spacing w:line="240" w:lineRule="auto"/>
    </w:pPr>
    <w:rPr>
      <w:rFonts w:cstheme="minorHAnsi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F4672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ootnoteChar">
    <w:name w:val="Footnote Char"/>
    <w:basedOn w:val="DefaultParagraphFont"/>
    <w:link w:val="Footnote"/>
    <w:rsid w:val="00272CC4"/>
    <w:rPr>
      <w:rFonts w:cstheme="minorHAnsi"/>
      <w:sz w:val="18"/>
      <w:szCs w:val="18"/>
    </w:rPr>
  </w:style>
  <w:style w:type="paragraph" w:customStyle="1" w:styleId="Table">
    <w:name w:val="Table"/>
    <w:basedOn w:val="Normal"/>
    <w:link w:val="TableChar"/>
    <w:rsid w:val="00D02521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eastAsia="zh-CN"/>
    </w:rPr>
  </w:style>
  <w:style w:type="paragraph" w:customStyle="1" w:styleId="Legend">
    <w:name w:val="Legend"/>
    <w:basedOn w:val="Table"/>
    <w:link w:val="LegendChar"/>
    <w:rsid w:val="00D02521"/>
  </w:style>
  <w:style w:type="character" w:customStyle="1" w:styleId="TableChar">
    <w:name w:val="Table Char"/>
    <w:aliases w:val="10 pt  Bold Char,9 pt Char,10 pt Char,9pt Char,Table Char1,9 Char"/>
    <w:link w:val="Table"/>
    <w:rsid w:val="00D02521"/>
    <w:rPr>
      <w:rFonts w:ascii="Arial" w:eastAsia="MS Mincho" w:hAnsi="Arial" w:cs="Arial"/>
      <w:sz w:val="20"/>
      <w:szCs w:val="24"/>
      <w:lang w:eastAsia="zh-CN"/>
    </w:rPr>
  </w:style>
  <w:style w:type="character" w:customStyle="1" w:styleId="LegendChar">
    <w:name w:val="Legend Char"/>
    <w:link w:val="Legend"/>
    <w:rsid w:val="00D02521"/>
    <w:rPr>
      <w:rFonts w:ascii="Arial" w:eastAsia="MS Mincho" w:hAnsi="Arial" w:cs="Arial"/>
      <w:sz w:val="20"/>
      <w:szCs w:val="24"/>
      <w:lang w:eastAsia="zh-CN"/>
    </w:rPr>
  </w:style>
  <w:style w:type="paragraph" w:customStyle="1" w:styleId="Text">
    <w:name w:val="Text"/>
    <w:basedOn w:val="Normal"/>
    <w:link w:val="TextChar1"/>
    <w:rsid w:val="0052603D"/>
    <w:pPr>
      <w:spacing w:before="12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styleId="Hyperlink">
    <w:name w:val="Hyperlink"/>
    <w:rsid w:val="0052603D"/>
    <w:rPr>
      <w:color w:val="0000FF"/>
      <w:u w:val="single"/>
    </w:rPr>
  </w:style>
  <w:style w:type="character" w:customStyle="1" w:styleId="TextChar1">
    <w:name w:val="Text Char1"/>
    <w:aliases w:val="graphics Char,Graphotiotc Char,Graphic Char Char Char1,Graphic Char Char Char Char Char Char1,Graphic Char Char Char Char Char Char Char C Char1,notic Char1,Text_10394 Char,non tochic Char,Graphic Char1"/>
    <w:link w:val="Text"/>
    <w:rsid w:val="0052603D"/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B623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B6233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Listlevel1">
    <w:name w:val="List level 1"/>
    <w:basedOn w:val="Normal"/>
    <w:link w:val="Listlevel1Char"/>
    <w:rsid w:val="00B6233B"/>
    <w:pPr>
      <w:spacing w:before="40" w:line="240" w:lineRule="auto"/>
      <w:ind w:left="425" w:hanging="425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Listlevel2">
    <w:name w:val="List level 2"/>
    <w:basedOn w:val="Listlevel1"/>
    <w:link w:val="Listlevel2Char"/>
    <w:rsid w:val="00B6233B"/>
    <w:pPr>
      <w:ind w:left="850"/>
    </w:pPr>
  </w:style>
  <w:style w:type="character" w:customStyle="1" w:styleId="Listlevel1Char">
    <w:name w:val="List level 1 Char"/>
    <w:link w:val="Listlevel1"/>
    <w:rsid w:val="00B6233B"/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Listlevel2Char">
    <w:name w:val="List level 2 Char"/>
    <w:link w:val="Listlevel2"/>
    <w:rsid w:val="00B6233B"/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Block">
    <w:name w:val="Block"/>
    <w:basedOn w:val="Normal"/>
    <w:link w:val="BlockChar"/>
    <w:qFormat/>
    <w:rsid w:val="00345B26"/>
    <w:pPr>
      <w:ind w:firstLine="360"/>
    </w:pPr>
  </w:style>
  <w:style w:type="character" w:customStyle="1" w:styleId="Heading4Char">
    <w:name w:val="Heading 4 Char"/>
    <w:basedOn w:val="DefaultParagraphFont"/>
    <w:link w:val="Heading4"/>
    <w:rsid w:val="00A21EB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lockChar">
    <w:name w:val="Block Char"/>
    <w:basedOn w:val="DefaultParagraphFont"/>
    <w:link w:val="Block"/>
    <w:rsid w:val="00345B26"/>
  </w:style>
  <w:style w:type="paragraph" w:customStyle="1" w:styleId="Nottoc-headings">
    <w:name w:val="Not toc-headings"/>
    <w:basedOn w:val="Normal"/>
    <w:next w:val="Text"/>
    <w:link w:val="Nottoc-headingsChar"/>
    <w:rsid w:val="00A21EB2"/>
    <w:pPr>
      <w:keepNext/>
      <w:keepLines/>
      <w:spacing w:before="240" w:after="60" w:line="240" w:lineRule="auto"/>
    </w:pPr>
    <w:rPr>
      <w:rFonts w:ascii="Arial" w:eastAsia="MS Gothic" w:hAnsi="Arial" w:cs="Arial"/>
      <w:b/>
      <w:sz w:val="24"/>
      <w:szCs w:val="24"/>
      <w:lang w:eastAsia="zh-CN"/>
    </w:rPr>
  </w:style>
  <w:style w:type="character" w:customStyle="1" w:styleId="Nottoc-headingsChar">
    <w:name w:val="Not toc-headings Char"/>
    <w:link w:val="Nottoc-headings"/>
    <w:locked/>
    <w:rsid w:val="00A21EB2"/>
    <w:rPr>
      <w:rFonts w:ascii="Arial" w:eastAsia="MS Gothic" w:hAnsi="Arial" w:cs="Arial"/>
      <w:b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B0654A"/>
    <w:rPr>
      <w:rFonts w:ascii="Arial" w:eastAsia="MS Gothic" w:hAnsi="Arial" w:cs="Arial"/>
      <w:sz w:val="24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B0654A"/>
    <w:rPr>
      <w:rFonts w:ascii="Times New Roman" w:eastAsia="MS Mincho" w:hAnsi="Times New Roman" w:cs="Times New Roman"/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B0654A"/>
    <w:rPr>
      <w:rFonts w:ascii="Arial" w:eastAsia="MS Mincho" w:hAnsi="Arial" w:cs="Arial"/>
      <w:lang w:eastAsia="zh-CN"/>
    </w:rPr>
  </w:style>
  <w:style w:type="paragraph" w:customStyle="1" w:styleId="Authors">
    <w:name w:val="Authors"/>
    <w:basedOn w:val="Normal"/>
    <w:rsid w:val="00B0654A"/>
    <w:pPr>
      <w:keepNext/>
      <w:spacing w:before="240" w:line="240" w:lineRule="auto"/>
    </w:pPr>
    <w:rPr>
      <w:rFonts w:ascii="Arial" w:eastAsia="MS Gothic" w:hAnsi="Arial" w:cs="Arial"/>
      <w:sz w:val="24"/>
      <w:szCs w:val="20"/>
      <w:lang w:eastAsia="zh-CN"/>
    </w:rPr>
  </w:style>
  <w:style w:type="paragraph" w:customStyle="1" w:styleId="Comment">
    <w:name w:val="Comment"/>
    <w:basedOn w:val="Normal"/>
    <w:next w:val="Text"/>
    <w:link w:val="CommentChar"/>
    <w:rsid w:val="00B0654A"/>
    <w:pPr>
      <w:spacing w:before="12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paragraph" w:customStyle="1" w:styleId="Compound">
    <w:name w:val="Compound"/>
    <w:basedOn w:val="Normal"/>
    <w:rsid w:val="00B0654A"/>
    <w:pPr>
      <w:keepNext/>
      <w:spacing w:before="720" w:line="240" w:lineRule="auto"/>
      <w:jc w:val="center"/>
    </w:pPr>
    <w:rPr>
      <w:rFonts w:ascii="Arial" w:eastAsia="MS Gothic" w:hAnsi="Arial" w:cs="Arial"/>
      <w:sz w:val="32"/>
      <w:szCs w:val="20"/>
      <w:lang w:eastAsia="zh-CN"/>
    </w:rPr>
  </w:style>
  <w:style w:type="paragraph" w:customStyle="1" w:styleId="Dedicatednumber">
    <w:name w:val="Dedicatednumber"/>
    <w:basedOn w:val="Normal"/>
    <w:rsid w:val="00B0654A"/>
    <w:pPr>
      <w:keepNext/>
      <w:spacing w:before="720" w:line="240" w:lineRule="auto"/>
      <w:jc w:val="center"/>
    </w:pPr>
    <w:rPr>
      <w:rFonts w:ascii="Arial" w:eastAsia="MS Gothic" w:hAnsi="Arial" w:cs="Arial"/>
      <w:sz w:val="28"/>
      <w:szCs w:val="20"/>
      <w:lang w:eastAsia="zh-CN"/>
    </w:rPr>
  </w:style>
  <w:style w:type="paragraph" w:customStyle="1" w:styleId="Department">
    <w:name w:val="Department"/>
    <w:basedOn w:val="Normal"/>
    <w:link w:val="DepartmentChar"/>
    <w:rsid w:val="00B0654A"/>
    <w:pPr>
      <w:keepNext/>
      <w:spacing w:before="360" w:line="240" w:lineRule="auto"/>
      <w:jc w:val="center"/>
    </w:pPr>
    <w:rPr>
      <w:rFonts w:ascii="Arial" w:eastAsia="MS Gothic" w:hAnsi="Arial" w:cs="Arial"/>
      <w:sz w:val="28"/>
      <w:szCs w:val="20"/>
      <w:lang w:eastAsia="zh-CN"/>
    </w:rPr>
  </w:style>
  <w:style w:type="paragraph" w:customStyle="1" w:styleId="Docstatus">
    <w:name w:val="Docstatus"/>
    <w:basedOn w:val="Normal"/>
    <w:rsid w:val="00B0654A"/>
    <w:pPr>
      <w:keepNext/>
      <w:spacing w:before="240" w:line="240" w:lineRule="auto"/>
    </w:pPr>
    <w:rPr>
      <w:rFonts w:ascii="Arial" w:eastAsia="MS Gothic" w:hAnsi="Arial" w:cs="Arial"/>
      <w:sz w:val="24"/>
      <w:szCs w:val="20"/>
      <w:lang w:eastAsia="zh-CN"/>
    </w:rPr>
  </w:style>
  <w:style w:type="paragraph" w:customStyle="1" w:styleId="Doctype">
    <w:name w:val="Doctype"/>
    <w:basedOn w:val="Dedicatednumber"/>
    <w:rsid w:val="00B0654A"/>
    <w:pPr>
      <w:spacing w:before="240"/>
      <w:jc w:val="left"/>
    </w:pPr>
    <w:rPr>
      <w:sz w:val="24"/>
    </w:rPr>
  </w:style>
  <w:style w:type="character" w:styleId="EndnoteReference">
    <w:name w:val="endnote reference"/>
    <w:rsid w:val="00B0654A"/>
    <w:rPr>
      <w:vertAlign w:val="baseline"/>
    </w:rPr>
  </w:style>
  <w:style w:type="paragraph" w:styleId="EndnoteText">
    <w:name w:val="endnote text"/>
    <w:basedOn w:val="Normal"/>
    <w:link w:val="EndnoteTextChar"/>
    <w:rsid w:val="00B0654A"/>
    <w:pPr>
      <w:spacing w:before="80" w:after="60" w:line="240" w:lineRule="auto"/>
      <w:ind w:left="567" w:hanging="567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Firstpageinfo">
    <w:name w:val="Firstpageinfo"/>
    <w:basedOn w:val="Heading5"/>
    <w:rsid w:val="00B0654A"/>
    <w:pPr>
      <w:tabs>
        <w:tab w:val="clear" w:pos="1008"/>
      </w:tabs>
      <w:ind w:left="0" w:firstLine="0"/>
      <w:outlineLvl w:val="9"/>
    </w:pPr>
  </w:style>
  <w:style w:type="paragraph" w:styleId="Footer">
    <w:name w:val="footer"/>
    <w:basedOn w:val="Header"/>
    <w:link w:val="FooterChar"/>
    <w:rsid w:val="00B0654A"/>
  </w:style>
  <w:style w:type="character" w:customStyle="1" w:styleId="FooterChar">
    <w:name w:val="Footer Char"/>
    <w:basedOn w:val="DefaultParagraphFont"/>
    <w:link w:val="Footer"/>
    <w:rsid w:val="00B0654A"/>
    <w:rPr>
      <w:rFonts w:ascii="Arial" w:eastAsia="MS Gothic" w:hAnsi="Arial" w:cs="Arial"/>
      <w:sz w:val="20"/>
      <w:szCs w:val="20"/>
      <w:lang w:eastAsia="zh-CN"/>
    </w:rPr>
  </w:style>
  <w:style w:type="paragraph" w:styleId="Header">
    <w:name w:val="header"/>
    <w:basedOn w:val="Normal"/>
    <w:link w:val="HeaderChar"/>
    <w:rsid w:val="00B0654A"/>
    <w:pPr>
      <w:widowControl w:val="0"/>
      <w:tabs>
        <w:tab w:val="center" w:pos="4542"/>
        <w:tab w:val="right" w:pos="9078"/>
      </w:tabs>
      <w:spacing w:before="40" w:line="240" w:lineRule="auto"/>
    </w:pPr>
    <w:rPr>
      <w:rFonts w:ascii="Arial" w:eastAsia="MS Gothic" w:hAnsi="Arial" w:cs="Arial"/>
      <w:sz w:val="20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B0654A"/>
    <w:rPr>
      <w:rFonts w:ascii="Arial" w:eastAsia="MS Gothic" w:hAnsi="Arial" w:cs="Arial"/>
      <w:sz w:val="20"/>
      <w:szCs w:val="20"/>
      <w:lang w:eastAsia="zh-CN"/>
    </w:rPr>
  </w:style>
  <w:style w:type="paragraph" w:customStyle="1" w:styleId="Non-proportional">
    <w:name w:val="Non-proportional"/>
    <w:basedOn w:val="Normal"/>
    <w:rsid w:val="00B0654A"/>
    <w:pPr>
      <w:spacing w:before="40" w:line="240" w:lineRule="atLeast"/>
      <w:jc w:val="both"/>
    </w:pPr>
    <w:rPr>
      <w:rFonts w:ascii="Courier New" w:eastAsia="MS Mincho" w:hAnsi="Courier New" w:cs="Times New Roman"/>
      <w:spacing w:val="-10"/>
      <w:sz w:val="18"/>
      <w:szCs w:val="20"/>
      <w:lang w:eastAsia="zh-CN"/>
    </w:rPr>
  </w:style>
  <w:style w:type="paragraph" w:customStyle="1" w:styleId="Numberofpages">
    <w:name w:val="Numberofpages"/>
    <w:basedOn w:val="Normal"/>
    <w:rsid w:val="00B0654A"/>
    <w:pPr>
      <w:keepNext/>
      <w:spacing w:before="240" w:line="240" w:lineRule="auto"/>
    </w:pPr>
    <w:rPr>
      <w:rFonts w:ascii="Arial" w:eastAsia="MS Gothic" w:hAnsi="Arial" w:cs="Arial"/>
      <w:sz w:val="24"/>
      <w:szCs w:val="24"/>
      <w:lang w:eastAsia="zh-CN"/>
    </w:rPr>
  </w:style>
  <w:style w:type="paragraph" w:customStyle="1" w:styleId="Propertystatement">
    <w:name w:val="Propertystatement"/>
    <w:basedOn w:val="Numberofpages"/>
    <w:rsid w:val="00B0654A"/>
    <w:pPr>
      <w:keepNext w:val="0"/>
      <w:spacing w:before="1200"/>
      <w:jc w:val="center"/>
    </w:pPr>
    <w:rPr>
      <w:sz w:val="20"/>
    </w:rPr>
  </w:style>
  <w:style w:type="paragraph" w:customStyle="1" w:styleId="Releasedate">
    <w:name w:val="Releasedate"/>
    <w:basedOn w:val="Docstatus"/>
    <w:rsid w:val="00B0654A"/>
  </w:style>
  <w:style w:type="paragraph" w:styleId="Title">
    <w:name w:val="Title"/>
    <w:basedOn w:val="Normal"/>
    <w:link w:val="TitleChar"/>
    <w:qFormat/>
    <w:rsid w:val="00B0654A"/>
    <w:pPr>
      <w:keepNext/>
      <w:spacing w:before="720" w:after="1320" w:line="240" w:lineRule="auto"/>
      <w:jc w:val="center"/>
    </w:pPr>
    <w:rPr>
      <w:rFonts w:ascii="Arial" w:eastAsia="MS Gothic" w:hAnsi="Arial" w:cs="Arial"/>
      <w:b/>
      <w:sz w:val="32"/>
      <w:szCs w:val="20"/>
      <w:lang w:eastAsia="zh-CN"/>
    </w:rPr>
  </w:style>
  <w:style w:type="character" w:customStyle="1" w:styleId="TitleChar">
    <w:name w:val="Title Char"/>
    <w:basedOn w:val="DefaultParagraphFont"/>
    <w:link w:val="Title"/>
    <w:rsid w:val="00B0654A"/>
    <w:rPr>
      <w:rFonts w:ascii="Arial" w:eastAsia="MS Gothic" w:hAnsi="Arial" w:cs="Arial"/>
      <w:b/>
      <w:sz w:val="32"/>
      <w:szCs w:val="20"/>
      <w:lang w:eastAsia="zh-CN"/>
    </w:rPr>
  </w:style>
  <w:style w:type="paragraph" w:styleId="TOC1">
    <w:name w:val="toc 1"/>
    <w:basedOn w:val="Normal"/>
    <w:autoRedefine/>
    <w:uiPriority w:val="39"/>
    <w:rsid w:val="00B0654A"/>
    <w:pPr>
      <w:tabs>
        <w:tab w:val="right" w:leader="dot" w:pos="9061"/>
      </w:tabs>
      <w:spacing w:after="72" w:line="240" w:lineRule="auto"/>
      <w:ind w:left="425" w:right="454" w:hanging="425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TOC2">
    <w:name w:val="toc 2"/>
    <w:basedOn w:val="TOC1"/>
    <w:autoRedefine/>
    <w:uiPriority w:val="39"/>
    <w:rsid w:val="00B0654A"/>
    <w:pPr>
      <w:ind w:left="1134" w:hanging="709"/>
    </w:pPr>
  </w:style>
  <w:style w:type="paragraph" w:styleId="TOC3">
    <w:name w:val="toc 3"/>
    <w:basedOn w:val="TOC2"/>
    <w:autoRedefine/>
    <w:uiPriority w:val="39"/>
    <w:rsid w:val="00B0654A"/>
    <w:pPr>
      <w:ind w:left="2126" w:hanging="992"/>
    </w:pPr>
  </w:style>
  <w:style w:type="paragraph" w:styleId="TOC6">
    <w:name w:val="toc 6"/>
    <w:basedOn w:val="Normal"/>
    <w:autoRedefine/>
    <w:uiPriority w:val="39"/>
    <w:rsid w:val="00B0654A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TOC7">
    <w:name w:val="toc 7"/>
    <w:basedOn w:val="Normal"/>
    <w:autoRedefine/>
    <w:uiPriority w:val="39"/>
    <w:rsid w:val="00B0654A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Synopsis">
    <w:name w:val="Synopsis"/>
    <w:basedOn w:val="Text"/>
    <w:rsid w:val="00B0654A"/>
    <w:rPr>
      <w:rFonts w:ascii="Arial" w:eastAsia="MS Gothic" w:hAnsi="Arial"/>
      <w:sz w:val="20"/>
    </w:rPr>
  </w:style>
  <w:style w:type="numbering" w:styleId="111111">
    <w:name w:val="Outline List 2"/>
    <w:basedOn w:val="NoList"/>
    <w:rsid w:val="00B0654A"/>
    <w:pPr>
      <w:numPr>
        <w:numId w:val="8"/>
      </w:numPr>
    </w:pPr>
  </w:style>
  <w:style w:type="paragraph" w:customStyle="1" w:styleId="SAStext">
    <w:name w:val="SAS text"/>
    <w:rsid w:val="00B0654A"/>
    <w:pPr>
      <w:spacing w:after="0" w:line="240" w:lineRule="auto"/>
    </w:pPr>
    <w:rPr>
      <w:rFonts w:ascii="Courier New" w:eastAsia="MS Mincho" w:hAnsi="Courier New" w:cs="Courier New"/>
      <w:spacing w:val="-10"/>
      <w:sz w:val="20"/>
      <w:szCs w:val="20"/>
      <w:lang w:eastAsia="zh-CN"/>
    </w:rPr>
  </w:style>
  <w:style w:type="paragraph" w:customStyle="1" w:styleId="TOCEntry">
    <w:name w:val="TOC Entry"/>
    <w:basedOn w:val="Heading2"/>
    <w:next w:val="Text"/>
    <w:rsid w:val="00B0654A"/>
    <w:pPr>
      <w:keepLines/>
      <w:spacing w:before="240" w:line="240" w:lineRule="auto"/>
    </w:pPr>
    <w:rPr>
      <w:rFonts w:ascii="Arial" w:eastAsia="MS Gothic" w:hAnsi="Arial" w:cs="Arial"/>
      <w:b/>
      <w:i w:val="0"/>
      <w:iCs w:val="0"/>
      <w:sz w:val="26"/>
      <w:szCs w:val="20"/>
      <w:u w:val="none"/>
      <w:lang w:eastAsia="zh-CN"/>
    </w:rPr>
  </w:style>
  <w:style w:type="numbering" w:styleId="1ai">
    <w:name w:val="Outline List 1"/>
    <w:basedOn w:val="NoList"/>
    <w:rsid w:val="00B0654A"/>
    <w:pPr>
      <w:numPr>
        <w:numId w:val="9"/>
      </w:numPr>
    </w:pPr>
  </w:style>
  <w:style w:type="numbering" w:styleId="ArticleSection">
    <w:name w:val="Outline List 3"/>
    <w:basedOn w:val="NoList"/>
    <w:rsid w:val="00B0654A"/>
    <w:pPr>
      <w:numPr>
        <w:numId w:val="10"/>
      </w:numPr>
    </w:pPr>
  </w:style>
  <w:style w:type="paragraph" w:styleId="BlockText">
    <w:name w:val="Block Text"/>
    <w:basedOn w:val="Normal"/>
    <w:rsid w:val="00B0654A"/>
    <w:pPr>
      <w:spacing w:before="40" w:after="120" w:line="240" w:lineRule="auto"/>
      <w:ind w:left="1440" w:right="14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">
    <w:name w:val="Body Text"/>
    <w:basedOn w:val="Normal"/>
    <w:link w:val="BodyTextChar"/>
    <w:rsid w:val="00B0654A"/>
    <w:pPr>
      <w:spacing w:before="40" w:after="12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2">
    <w:name w:val="Body Text 2"/>
    <w:basedOn w:val="Normal"/>
    <w:link w:val="BodyText2Char"/>
    <w:rsid w:val="00B0654A"/>
    <w:pPr>
      <w:spacing w:before="40" w:after="120" w:line="48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BodyText2Char">
    <w:name w:val="Body Text 2 Char"/>
    <w:basedOn w:val="DefaultParagraphFont"/>
    <w:link w:val="BodyText2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3">
    <w:name w:val="Body Text 3"/>
    <w:basedOn w:val="Normal"/>
    <w:link w:val="BodyText3Char"/>
    <w:rsid w:val="00B0654A"/>
    <w:pPr>
      <w:spacing w:before="40" w:after="120" w:line="240" w:lineRule="auto"/>
    </w:pPr>
    <w:rPr>
      <w:rFonts w:ascii="Times New Roman" w:eastAsia="MS Mincho" w:hAnsi="Times New Roman" w:cs="Times New Roman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rsid w:val="00B0654A"/>
    <w:rPr>
      <w:rFonts w:ascii="Times New Roman" w:eastAsia="MS Mincho" w:hAnsi="Times New Roman" w:cs="Times New Roman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rsid w:val="00B0654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Indent">
    <w:name w:val="Body Text Indent"/>
    <w:basedOn w:val="Normal"/>
    <w:link w:val="BodyTextIndentChar"/>
    <w:rsid w:val="00B0654A"/>
    <w:pPr>
      <w:spacing w:before="40" w:after="120" w:line="240" w:lineRule="auto"/>
      <w:ind w:left="360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FirstIndent2">
    <w:name w:val="Body Text First Indent 2"/>
    <w:basedOn w:val="BodyTextIndent"/>
    <w:link w:val="BodyTextFirstIndent2Char"/>
    <w:rsid w:val="00B0654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Indent2">
    <w:name w:val="Body Text Indent 2"/>
    <w:basedOn w:val="Normal"/>
    <w:link w:val="BodyTextIndent2Char"/>
    <w:rsid w:val="00B0654A"/>
    <w:pPr>
      <w:spacing w:before="40" w:after="120" w:line="480" w:lineRule="auto"/>
      <w:ind w:left="360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Indent3">
    <w:name w:val="Body Text Indent 3"/>
    <w:basedOn w:val="Normal"/>
    <w:link w:val="BodyTextIndent3Char"/>
    <w:rsid w:val="00B0654A"/>
    <w:pPr>
      <w:spacing w:before="40" w:after="120" w:line="240" w:lineRule="auto"/>
      <w:ind w:left="360"/>
    </w:pPr>
    <w:rPr>
      <w:rFonts w:ascii="Times New Roman" w:eastAsia="MS Mincho" w:hAnsi="Times New Roman" w:cs="Times New Roman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B0654A"/>
    <w:rPr>
      <w:rFonts w:ascii="Times New Roman" w:eastAsia="MS Mincho" w:hAnsi="Times New Roman" w:cs="Times New Roman"/>
      <w:sz w:val="16"/>
      <w:szCs w:val="16"/>
      <w:lang w:eastAsia="zh-CN"/>
    </w:rPr>
  </w:style>
  <w:style w:type="paragraph" w:styleId="Closing">
    <w:name w:val="Closing"/>
    <w:basedOn w:val="Normal"/>
    <w:link w:val="ClosingChar"/>
    <w:rsid w:val="00B0654A"/>
    <w:pPr>
      <w:spacing w:before="40" w:line="240" w:lineRule="auto"/>
      <w:ind w:left="4320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ClosingChar">
    <w:name w:val="Closing Char"/>
    <w:basedOn w:val="DefaultParagraphFont"/>
    <w:link w:val="Closing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Date">
    <w:name w:val="Date"/>
    <w:basedOn w:val="Normal"/>
    <w:next w:val="Normal"/>
    <w:link w:val="DateChar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DateChar">
    <w:name w:val="Date Char"/>
    <w:basedOn w:val="DefaultParagraphFont"/>
    <w:link w:val="Date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E-mailSignature">
    <w:name w:val="E-mail Signature"/>
    <w:basedOn w:val="Normal"/>
    <w:link w:val="E-mailSignatureChar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character" w:styleId="Emphasis">
    <w:name w:val="Emphasis"/>
    <w:qFormat/>
    <w:rsid w:val="00B0654A"/>
    <w:rPr>
      <w:i/>
      <w:iCs/>
    </w:rPr>
  </w:style>
  <w:style w:type="paragraph" w:styleId="EnvelopeAddress">
    <w:name w:val="envelope address"/>
    <w:basedOn w:val="Normal"/>
    <w:rsid w:val="00B0654A"/>
    <w:pPr>
      <w:framePr w:w="7920" w:h="1980" w:hRule="exact" w:hSpace="180" w:wrap="auto" w:hAnchor="page" w:xAlign="center" w:yAlign="bottom"/>
      <w:spacing w:before="40" w:line="240" w:lineRule="auto"/>
      <w:ind w:left="2880"/>
    </w:pPr>
    <w:rPr>
      <w:rFonts w:ascii="Arial" w:eastAsia="MS Mincho" w:hAnsi="Arial" w:cs="Arial"/>
      <w:sz w:val="24"/>
      <w:szCs w:val="24"/>
      <w:lang w:eastAsia="zh-CN"/>
    </w:rPr>
  </w:style>
  <w:style w:type="paragraph" w:styleId="EnvelopeReturn">
    <w:name w:val="envelope return"/>
    <w:basedOn w:val="Normal"/>
    <w:rsid w:val="00B0654A"/>
    <w:pPr>
      <w:spacing w:before="40" w:line="240" w:lineRule="auto"/>
    </w:pPr>
    <w:rPr>
      <w:rFonts w:ascii="Arial" w:eastAsia="MS Mincho" w:hAnsi="Arial" w:cs="Arial"/>
      <w:sz w:val="20"/>
      <w:szCs w:val="20"/>
      <w:lang w:eastAsia="zh-CN"/>
    </w:rPr>
  </w:style>
  <w:style w:type="character" w:styleId="FollowedHyperlink">
    <w:name w:val="FollowedHyperlink"/>
    <w:rsid w:val="00B0654A"/>
    <w:rPr>
      <w:color w:val="0000FF"/>
      <w:u w:val="single"/>
    </w:rPr>
  </w:style>
  <w:style w:type="character" w:styleId="HTMLAcronym">
    <w:name w:val="HTML Acronym"/>
    <w:basedOn w:val="DefaultParagraphFont"/>
    <w:rsid w:val="00B0654A"/>
  </w:style>
  <w:style w:type="paragraph" w:styleId="HTMLAddress">
    <w:name w:val="HTML Address"/>
    <w:basedOn w:val="Normal"/>
    <w:link w:val="HTMLAddressChar"/>
    <w:rsid w:val="00B0654A"/>
    <w:pPr>
      <w:spacing w:before="40" w:line="240" w:lineRule="auto"/>
    </w:pPr>
    <w:rPr>
      <w:rFonts w:ascii="Times New Roman" w:eastAsia="MS Mincho" w:hAnsi="Times New Roman" w:cs="Times New Roman"/>
      <w:i/>
      <w:iCs/>
      <w:sz w:val="24"/>
      <w:szCs w:val="20"/>
      <w:lang w:eastAsia="zh-CN"/>
    </w:rPr>
  </w:style>
  <w:style w:type="character" w:customStyle="1" w:styleId="HTMLAddressChar">
    <w:name w:val="HTML Address Char"/>
    <w:basedOn w:val="DefaultParagraphFont"/>
    <w:link w:val="HTMLAddress"/>
    <w:rsid w:val="00B0654A"/>
    <w:rPr>
      <w:rFonts w:ascii="Times New Roman" w:eastAsia="MS Mincho" w:hAnsi="Times New Roman" w:cs="Times New Roman"/>
      <w:i/>
      <w:iCs/>
      <w:sz w:val="24"/>
      <w:szCs w:val="20"/>
      <w:lang w:eastAsia="zh-CN"/>
    </w:rPr>
  </w:style>
  <w:style w:type="character" w:styleId="HTMLCite">
    <w:name w:val="HTML Cite"/>
    <w:rsid w:val="00B0654A"/>
    <w:rPr>
      <w:i/>
      <w:iCs/>
    </w:rPr>
  </w:style>
  <w:style w:type="character" w:styleId="HTMLCode">
    <w:name w:val="HTML Code"/>
    <w:rsid w:val="00B0654A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B0654A"/>
    <w:rPr>
      <w:i/>
      <w:iCs/>
    </w:rPr>
  </w:style>
  <w:style w:type="character" w:styleId="HTMLKeyboard">
    <w:name w:val="HTML Keyboard"/>
    <w:rsid w:val="00B0654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0654A"/>
    <w:pPr>
      <w:spacing w:before="40" w:line="240" w:lineRule="auto"/>
    </w:pPr>
    <w:rPr>
      <w:rFonts w:ascii="Courier New" w:eastAsia="MS Mincho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B0654A"/>
    <w:rPr>
      <w:rFonts w:ascii="Courier New" w:eastAsia="MS Mincho" w:hAnsi="Courier New" w:cs="Courier New"/>
      <w:sz w:val="20"/>
      <w:szCs w:val="20"/>
      <w:lang w:eastAsia="zh-CN"/>
    </w:rPr>
  </w:style>
  <w:style w:type="character" w:styleId="HTMLSample">
    <w:name w:val="HTML Sample"/>
    <w:rsid w:val="00B0654A"/>
    <w:rPr>
      <w:rFonts w:ascii="Courier New" w:hAnsi="Courier New" w:cs="Courier New"/>
    </w:rPr>
  </w:style>
  <w:style w:type="character" w:styleId="HTMLTypewriter">
    <w:name w:val="HTML Typewriter"/>
    <w:rsid w:val="00B0654A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B0654A"/>
    <w:rPr>
      <w:i/>
      <w:iCs/>
    </w:rPr>
  </w:style>
  <w:style w:type="character" w:styleId="LineNumber">
    <w:name w:val="line number"/>
    <w:basedOn w:val="DefaultParagraphFont"/>
    <w:rsid w:val="00B0654A"/>
  </w:style>
  <w:style w:type="paragraph" w:styleId="List">
    <w:name w:val="List"/>
    <w:basedOn w:val="Normal"/>
    <w:rsid w:val="00B0654A"/>
    <w:pPr>
      <w:spacing w:before="40" w:line="240" w:lineRule="auto"/>
      <w:ind w:left="360" w:hanging="36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2">
    <w:name w:val="List 2"/>
    <w:basedOn w:val="Normal"/>
    <w:rsid w:val="00B0654A"/>
    <w:pPr>
      <w:spacing w:before="40" w:line="240" w:lineRule="auto"/>
      <w:ind w:left="720" w:hanging="36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3">
    <w:name w:val="List 3"/>
    <w:basedOn w:val="Normal"/>
    <w:rsid w:val="00B0654A"/>
    <w:pPr>
      <w:spacing w:before="40" w:line="240" w:lineRule="auto"/>
      <w:ind w:left="1080" w:hanging="36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4">
    <w:name w:val="List 4"/>
    <w:basedOn w:val="Normal"/>
    <w:rsid w:val="00B0654A"/>
    <w:pPr>
      <w:spacing w:before="40" w:line="240" w:lineRule="auto"/>
      <w:ind w:left="1440" w:hanging="36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5">
    <w:name w:val="List 5"/>
    <w:basedOn w:val="Normal"/>
    <w:rsid w:val="00B0654A"/>
    <w:pPr>
      <w:spacing w:before="40" w:line="240" w:lineRule="auto"/>
      <w:ind w:left="1800" w:hanging="36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Bullet">
    <w:name w:val="List Bullet"/>
    <w:basedOn w:val="Normal"/>
    <w:autoRedefine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Bullet2">
    <w:name w:val="List Bullet 2"/>
    <w:basedOn w:val="Normal"/>
    <w:autoRedefine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Bullet3">
    <w:name w:val="List Bullet 3"/>
    <w:basedOn w:val="Normal"/>
    <w:autoRedefine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Bullet4">
    <w:name w:val="List Bullet 4"/>
    <w:basedOn w:val="Normal"/>
    <w:autoRedefine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Bullet5">
    <w:name w:val="List Bullet 5"/>
    <w:basedOn w:val="Normal"/>
    <w:autoRedefine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Continue">
    <w:name w:val="List Continue"/>
    <w:basedOn w:val="Normal"/>
    <w:rsid w:val="00B0654A"/>
    <w:pPr>
      <w:spacing w:before="40" w:after="120" w:line="240" w:lineRule="auto"/>
      <w:ind w:left="36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Continue2">
    <w:name w:val="List Continue 2"/>
    <w:basedOn w:val="Normal"/>
    <w:rsid w:val="00B0654A"/>
    <w:pPr>
      <w:spacing w:before="40" w:after="120" w:line="240" w:lineRule="auto"/>
      <w:ind w:left="72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Continue3">
    <w:name w:val="List Continue 3"/>
    <w:basedOn w:val="Normal"/>
    <w:rsid w:val="00B0654A"/>
    <w:pPr>
      <w:spacing w:before="40" w:after="120" w:line="240" w:lineRule="auto"/>
      <w:ind w:left="108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Continue4">
    <w:name w:val="List Continue 4"/>
    <w:basedOn w:val="Normal"/>
    <w:rsid w:val="00B0654A"/>
    <w:pPr>
      <w:spacing w:before="40" w:after="120" w:line="240" w:lineRule="auto"/>
      <w:ind w:left="14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Continue5">
    <w:name w:val="List Continue 5"/>
    <w:basedOn w:val="Normal"/>
    <w:rsid w:val="00B0654A"/>
    <w:pPr>
      <w:spacing w:before="40" w:after="120" w:line="240" w:lineRule="auto"/>
      <w:ind w:left="180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Number">
    <w:name w:val="List Number"/>
    <w:basedOn w:val="Normal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Number2">
    <w:name w:val="List Number 2"/>
    <w:basedOn w:val="Normal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Number3">
    <w:name w:val="List Number 3"/>
    <w:basedOn w:val="Normal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Number4">
    <w:name w:val="List Number 4"/>
    <w:basedOn w:val="Normal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Number5">
    <w:name w:val="List Number 5"/>
    <w:basedOn w:val="Normal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MessageHeader">
    <w:name w:val="Message Header"/>
    <w:basedOn w:val="Normal"/>
    <w:link w:val="MessageHeaderChar"/>
    <w:rsid w:val="00B0654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40" w:line="240" w:lineRule="auto"/>
      <w:ind w:left="1080" w:hanging="1080"/>
    </w:pPr>
    <w:rPr>
      <w:rFonts w:ascii="Arial" w:eastAsia="MS Mincho" w:hAnsi="Arial" w:cs="Arial"/>
      <w:sz w:val="24"/>
      <w:szCs w:val="24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B0654A"/>
    <w:rPr>
      <w:rFonts w:ascii="Arial" w:eastAsia="MS Mincho" w:hAnsi="Arial" w:cs="Arial"/>
      <w:sz w:val="24"/>
      <w:szCs w:val="24"/>
      <w:shd w:val="pct20" w:color="auto" w:fill="auto"/>
      <w:lang w:eastAsia="zh-CN"/>
    </w:rPr>
  </w:style>
  <w:style w:type="paragraph" w:styleId="NormalWeb">
    <w:name w:val="Normal (Web)"/>
    <w:basedOn w:val="Normal"/>
    <w:uiPriority w:val="99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4"/>
      <w:lang w:eastAsia="zh-CN"/>
    </w:rPr>
  </w:style>
  <w:style w:type="paragraph" w:styleId="NormalIndent">
    <w:name w:val="Normal Indent"/>
    <w:basedOn w:val="Normal"/>
    <w:rsid w:val="00B0654A"/>
    <w:pPr>
      <w:spacing w:before="40" w:line="240" w:lineRule="auto"/>
      <w:ind w:left="72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NoteHeading">
    <w:name w:val="Note Heading"/>
    <w:basedOn w:val="Normal"/>
    <w:next w:val="Normal"/>
    <w:link w:val="NoteHeadingChar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character" w:styleId="PageNumber">
    <w:name w:val="page number"/>
    <w:basedOn w:val="DefaultParagraphFont"/>
    <w:rsid w:val="00B0654A"/>
  </w:style>
  <w:style w:type="paragraph" w:styleId="PlainText">
    <w:name w:val="Plain Text"/>
    <w:basedOn w:val="Normal"/>
    <w:link w:val="PlainTextChar"/>
    <w:rsid w:val="00B0654A"/>
    <w:pPr>
      <w:spacing w:before="40" w:line="240" w:lineRule="auto"/>
    </w:pPr>
    <w:rPr>
      <w:rFonts w:ascii="Courier New" w:eastAsia="MS Mincho" w:hAnsi="Courier New" w:cs="Courier New"/>
      <w:sz w:val="20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rsid w:val="00B0654A"/>
    <w:rPr>
      <w:rFonts w:ascii="Courier New" w:eastAsia="MS Mincho" w:hAnsi="Courier New" w:cs="Courier New"/>
      <w:sz w:val="20"/>
      <w:szCs w:val="20"/>
      <w:lang w:eastAsia="zh-CN"/>
    </w:rPr>
  </w:style>
  <w:style w:type="paragraph" w:styleId="Salutation">
    <w:name w:val="Salutation"/>
    <w:basedOn w:val="Normal"/>
    <w:next w:val="Normal"/>
    <w:link w:val="SalutationChar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SalutationChar">
    <w:name w:val="Salutation Char"/>
    <w:basedOn w:val="DefaultParagraphFont"/>
    <w:link w:val="Salutation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Signature">
    <w:name w:val="Signature"/>
    <w:basedOn w:val="Normal"/>
    <w:link w:val="SignatureChar"/>
    <w:rsid w:val="00B0654A"/>
    <w:pPr>
      <w:spacing w:before="40" w:line="240" w:lineRule="auto"/>
      <w:ind w:left="4320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SignatureChar">
    <w:name w:val="Signature Char"/>
    <w:basedOn w:val="DefaultParagraphFont"/>
    <w:link w:val="Signature"/>
    <w:rsid w:val="00B0654A"/>
    <w:rPr>
      <w:rFonts w:ascii="Times New Roman" w:eastAsia="MS Mincho" w:hAnsi="Times New Roman" w:cs="Times New Roman"/>
      <w:sz w:val="24"/>
      <w:szCs w:val="20"/>
      <w:lang w:eastAsia="zh-CN"/>
    </w:rPr>
  </w:style>
  <w:style w:type="character" w:styleId="Strong">
    <w:name w:val="Strong"/>
    <w:qFormat/>
    <w:rsid w:val="00B0654A"/>
    <w:rPr>
      <w:b/>
      <w:bCs/>
    </w:rPr>
  </w:style>
  <w:style w:type="paragraph" w:styleId="Subtitle">
    <w:name w:val="Subtitle"/>
    <w:basedOn w:val="Normal"/>
    <w:link w:val="SubtitleChar"/>
    <w:qFormat/>
    <w:rsid w:val="00B0654A"/>
    <w:pPr>
      <w:spacing w:before="40" w:after="60" w:line="240" w:lineRule="auto"/>
      <w:jc w:val="center"/>
      <w:outlineLvl w:val="1"/>
    </w:pPr>
    <w:rPr>
      <w:rFonts w:ascii="Arial" w:eastAsia="MS Mincho" w:hAnsi="Arial" w:cs="Arial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B0654A"/>
    <w:rPr>
      <w:rFonts w:ascii="Arial" w:eastAsia="MS Mincho" w:hAnsi="Arial" w:cs="Arial"/>
      <w:sz w:val="24"/>
      <w:szCs w:val="24"/>
      <w:lang w:eastAsia="zh-CN"/>
    </w:rPr>
  </w:style>
  <w:style w:type="table" w:styleId="Table3Deffects1">
    <w:name w:val="Table 3D effects 1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unhideWhenUsed/>
    <w:rsid w:val="00B0654A"/>
    <w:pPr>
      <w:spacing w:before="40" w:line="240" w:lineRule="auto"/>
    </w:pPr>
    <w:rPr>
      <w:rFonts w:ascii="Tahoma" w:eastAsia="MS Mincho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0654A"/>
    <w:rPr>
      <w:rFonts w:ascii="Tahoma" w:eastAsia="MS Mincho" w:hAnsi="Tahoma" w:cs="Tahoma"/>
      <w:sz w:val="16"/>
      <w:szCs w:val="16"/>
      <w:lang w:eastAsia="zh-CN"/>
    </w:rPr>
  </w:style>
  <w:style w:type="paragraph" w:customStyle="1" w:styleId="JPLegend">
    <w:name w:val="JP Legend"/>
    <w:basedOn w:val="JPTable"/>
    <w:rsid w:val="00B0654A"/>
  </w:style>
  <w:style w:type="paragraph" w:customStyle="1" w:styleId="JPListlevel1">
    <w:name w:val="JP List level 1"/>
    <w:basedOn w:val="Listlevel1"/>
    <w:rsid w:val="00B0654A"/>
    <w:pPr>
      <w:spacing w:before="0" w:line="360" w:lineRule="atLeast"/>
    </w:pPr>
    <w:rPr>
      <w:sz w:val="21"/>
      <w:szCs w:val="21"/>
    </w:rPr>
  </w:style>
  <w:style w:type="paragraph" w:customStyle="1" w:styleId="JPListlevel2">
    <w:name w:val="JP List level 2"/>
    <w:basedOn w:val="Listlevel2"/>
    <w:rsid w:val="00B0654A"/>
    <w:pPr>
      <w:spacing w:before="0" w:line="360" w:lineRule="atLeast"/>
    </w:pPr>
    <w:rPr>
      <w:sz w:val="21"/>
      <w:szCs w:val="21"/>
    </w:rPr>
  </w:style>
  <w:style w:type="paragraph" w:customStyle="1" w:styleId="JPListlevel3">
    <w:name w:val="JP List level 3"/>
    <w:basedOn w:val="Listlevel3"/>
    <w:rsid w:val="00B0654A"/>
    <w:pPr>
      <w:spacing w:before="0" w:line="360" w:lineRule="atLeast"/>
      <w:ind w:left="1293" w:hanging="431"/>
    </w:pPr>
    <w:rPr>
      <w:sz w:val="21"/>
      <w:szCs w:val="21"/>
    </w:rPr>
  </w:style>
  <w:style w:type="paragraph" w:customStyle="1" w:styleId="JPReference">
    <w:name w:val="JP Reference"/>
    <w:basedOn w:val="Reference"/>
    <w:rsid w:val="00B0654A"/>
    <w:rPr>
      <w:sz w:val="21"/>
      <w:szCs w:val="21"/>
    </w:rPr>
  </w:style>
  <w:style w:type="paragraph" w:customStyle="1" w:styleId="JPSAStext">
    <w:name w:val="JP SAS text"/>
    <w:basedOn w:val="SAStext"/>
    <w:rsid w:val="00B0654A"/>
  </w:style>
  <w:style w:type="paragraph" w:customStyle="1" w:styleId="JPTable">
    <w:name w:val="JP Table"/>
    <w:basedOn w:val="Table"/>
    <w:rsid w:val="00B0654A"/>
    <w:rPr>
      <w:rFonts w:ascii="Times New Roman" w:hAnsi="Times New Roman"/>
      <w:sz w:val="18"/>
      <w:szCs w:val="18"/>
    </w:rPr>
  </w:style>
  <w:style w:type="paragraph" w:customStyle="1" w:styleId="JPText">
    <w:name w:val="JP Text"/>
    <w:basedOn w:val="Text"/>
    <w:rsid w:val="00B0654A"/>
    <w:pPr>
      <w:spacing w:before="0" w:line="360" w:lineRule="atLeast"/>
      <w:ind w:firstLineChars="100" w:firstLine="100"/>
    </w:pPr>
    <w:rPr>
      <w:sz w:val="21"/>
      <w:szCs w:val="21"/>
    </w:rPr>
  </w:style>
  <w:style w:type="paragraph" w:customStyle="1" w:styleId="Listlevel3">
    <w:name w:val="List level 3"/>
    <w:basedOn w:val="Listlevel2"/>
    <w:rsid w:val="00B0654A"/>
    <w:pPr>
      <w:ind w:left="1296" w:hanging="432"/>
    </w:pPr>
  </w:style>
  <w:style w:type="paragraph" w:customStyle="1" w:styleId="SynopsisList">
    <w:name w:val="Synopsis List"/>
    <w:basedOn w:val="Synopsis"/>
    <w:rsid w:val="00B0654A"/>
    <w:pPr>
      <w:spacing w:before="40"/>
      <w:ind w:left="864" w:hanging="432"/>
      <w:jc w:val="left"/>
    </w:pPr>
  </w:style>
  <w:style w:type="paragraph" w:customStyle="1" w:styleId="Default">
    <w:name w:val="Default"/>
    <w:rsid w:val="00B0654A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BalloonText1">
    <w:name w:val="Balloon Text1"/>
    <w:basedOn w:val="Normal"/>
    <w:rsid w:val="00B0654A"/>
    <w:pPr>
      <w:spacing w:before="40" w:line="240" w:lineRule="auto"/>
    </w:pPr>
    <w:rPr>
      <w:rFonts w:ascii="Tahoma" w:eastAsia="MS Mincho" w:hAnsi="Tahoma" w:cs="Tahoma"/>
      <w:sz w:val="16"/>
      <w:szCs w:val="16"/>
      <w:lang w:eastAsia="zh-CN"/>
    </w:rPr>
  </w:style>
  <w:style w:type="paragraph" w:styleId="Caption">
    <w:name w:val="caption"/>
    <w:basedOn w:val="Normal"/>
    <w:next w:val="Normal"/>
    <w:qFormat/>
    <w:rsid w:val="00B0654A"/>
    <w:pPr>
      <w:spacing w:before="40" w:line="240" w:lineRule="auto"/>
    </w:pPr>
    <w:rPr>
      <w:rFonts w:ascii="Times New Roman" w:eastAsia="MS Mincho" w:hAnsi="Times New Roman" w:cs="Times New Roman"/>
      <w:b/>
      <w:bCs/>
      <w:sz w:val="20"/>
      <w:szCs w:val="20"/>
      <w:lang w:eastAsia="zh-CN"/>
    </w:rPr>
  </w:style>
  <w:style w:type="paragraph" w:customStyle="1" w:styleId="JPnottoc-headings">
    <w:name w:val="JP not toc-headings"/>
    <w:basedOn w:val="Nottoc-headings"/>
    <w:next w:val="JPText"/>
    <w:rsid w:val="00B0654A"/>
    <w:rPr>
      <w:sz w:val="21"/>
    </w:rPr>
  </w:style>
  <w:style w:type="paragraph" w:styleId="DocumentMap">
    <w:name w:val="Document Map"/>
    <w:basedOn w:val="Normal"/>
    <w:link w:val="DocumentMapChar"/>
    <w:rsid w:val="00B0654A"/>
    <w:pPr>
      <w:shd w:val="clear" w:color="auto" w:fill="000080"/>
      <w:spacing w:before="40" w:line="240" w:lineRule="auto"/>
    </w:pPr>
    <w:rPr>
      <w:rFonts w:ascii="Tahoma" w:eastAsia="MS Mincho" w:hAnsi="Tahoma" w:cs="Tahoma"/>
      <w:sz w:val="20"/>
      <w:szCs w:val="20"/>
      <w:lang w:eastAsia="zh-CN"/>
    </w:rPr>
  </w:style>
  <w:style w:type="character" w:customStyle="1" w:styleId="DocumentMapChar">
    <w:name w:val="Document Map Char"/>
    <w:basedOn w:val="DefaultParagraphFont"/>
    <w:link w:val="DocumentMap"/>
    <w:rsid w:val="00B0654A"/>
    <w:rPr>
      <w:rFonts w:ascii="Tahoma" w:eastAsia="MS Mincho" w:hAnsi="Tahoma" w:cs="Tahoma"/>
      <w:sz w:val="20"/>
      <w:szCs w:val="20"/>
      <w:shd w:val="clear" w:color="auto" w:fill="000080"/>
      <w:lang w:eastAsia="zh-CN"/>
    </w:rPr>
  </w:style>
  <w:style w:type="paragraph" w:customStyle="1" w:styleId="CommentSubject1">
    <w:name w:val="Comment Subject1"/>
    <w:basedOn w:val="CommentText"/>
    <w:next w:val="CommentText"/>
    <w:rsid w:val="00B0654A"/>
    <w:pPr>
      <w:spacing w:before="40"/>
      <w:ind w:left="720" w:hanging="360"/>
    </w:pPr>
    <w:rPr>
      <w:rFonts w:ascii="Times New Roman" w:eastAsia="MS Mincho" w:hAnsi="Times New Roman" w:cs="Times New Roman"/>
      <w:b/>
      <w:bCs/>
      <w:lang w:eastAsia="zh-CN"/>
    </w:rPr>
  </w:style>
  <w:style w:type="paragraph" w:customStyle="1" w:styleId="SynopsisList2">
    <w:name w:val="Synopsis List 2"/>
    <w:basedOn w:val="SynopsisList"/>
    <w:rsid w:val="00B0654A"/>
    <w:pPr>
      <w:ind w:left="1299" w:hanging="431"/>
    </w:pPr>
  </w:style>
  <w:style w:type="character" w:customStyle="1" w:styleId="CommentChar">
    <w:name w:val="Comment Char"/>
    <w:link w:val="Comment"/>
    <w:rsid w:val="00B0654A"/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DepartmentChar">
    <w:name w:val="Department Char"/>
    <w:basedOn w:val="DefaultParagraphFont"/>
    <w:link w:val="Department"/>
    <w:rsid w:val="00B0654A"/>
    <w:rPr>
      <w:rFonts w:ascii="Arial" w:eastAsia="MS Gothic" w:hAnsi="Arial" w:cs="Arial"/>
      <w:sz w:val="28"/>
      <w:szCs w:val="20"/>
      <w:lang w:eastAsia="zh-CN"/>
    </w:rPr>
  </w:style>
  <w:style w:type="character" w:styleId="FootnoteReference">
    <w:name w:val="footnote reference"/>
    <w:rsid w:val="00B0654A"/>
    <w:rPr>
      <w:vertAlign w:val="superscript"/>
    </w:rPr>
  </w:style>
  <w:style w:type="paragraph" w:styleId="FootnoteText">
    <w:name w:val="footnote text"/>
    <w:basedOn w:val="Normal"/>
    <w:link w:val="FootnoteTextChar"/>
    <w:rsid w:val="00B0654A"/>
    <w:pPr>
      <w:spacing w:before="40" w:line="240" w:lineRule="auto"/>
    </w:pPr>
    <w:rPr>
      <w:rFonts w:ascii="Times New Roman" w:eastAsia="MS Mincho" w:hAnsi="Times New Roman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B0654A"/>
    <w:rPr>
      <w:rFonts w:ascii="Times New Roman" w:eastAsia="MS Mincho" w:hAnsi="Times New Roman" w:cs="Times New Roman"/>
      <w:sz w:val="20"/>
      <w:szCs w:val="20"/>
      <w:lang w:eastAsia="zh-CN"/>
    </w:rPr>
  </w:style>
  <w:style w:type="paragraph" w:styleId="Index1">
    <w:name w:val="index 1"/>
    <w:basedOn w:val="Normal"/>
    <w:next w:val="Normal"/>
    <w:autoRedefine/>
    <w:rsid w:val="00B0654A"/>
    <w:pPr>
      <w:spacing w:before="40" w:line="240" w:lineRule="auto"/>
      <w:ind w:left="24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Index2">
    <w:name w:val="index 2"/>
    <w:basedOn w:val="Normal"/>
    <w:next w:val="Normal"/>
    <w:autoRedefine/>
    <w:rsid w:val="00B0654A"/>
    <w:pPr>
      <w:spacing w:before="40" w:line="240" w:lineRule="auto"/>
      <w:ind w:left="48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Index3">
    <w:name w:val="index 3"/>
    <w:basedOn w:val="Normal"/>
    <w:next w:val="Normal"/>
    <w:autoRedefine/>
    <w:rsid w:val="00B0654A"/>
    <w:pPr>
      <w:spacing w:before="40" w:line="240" w:lineRule="auto"/>
      <w:ind w:left="72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Index4">
    <w:name w:val="index 4"/>
    <w:basedOn w:val="Normal"/>
    <w:next w:val="Normal"/>
    <w:autoRedefine/>
    <w:rsid w:val="00B0654A"/>
    <w:pPr>
      <w:spacing w:before="40" w:line="240" w:lineRule="auto"/>
      <w:ind w:left="96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Index5">
    <w:name w:val="index 5"/>
    <w:basedOn w:val="Normal"/>
    <w:next w:val="Normal"/>
    <w:autoRedefine/>
    <w:rsid w:val="00B0654A"/>
    <w:pPr>
      <w:spacing w:before="40" w:line="240" w:lineRule="auto"/>
      <w:ind w:left="120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Index6">
    <w:name w:val="index 6"/>
    <w:basedOn w:val="Normal"/>
    <w:next w:val="Normal"/>
    <w:autoRedefine/>
    <w:rsid w:val="00B0654A"/>
    <w:pPr>
      <w:spacing w:before="40" w:line="240" w:lineRule="auto"/>
      <w:ind w:left="144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Index7">
    <w:name w:val="index 7"/>
    <w:basedOn w:val="Normal"/>
    <w:next w:val="Normal"/>
    <w:autoRedefine/>
    <w:rsid w:val="00B0654A"/>
    <w:pPr>
      <w:spacing w:before="40" w:line="240" w:lineRule="auto"/>
      <w:ind w:left="168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Index8">
    <w:name w:val="index 8"/>
    <w:basedOn w:val="Normal"/>
    <w:next w:val="Normal"/>
    <w:autoRedefine/>
    <w:rsid w:val="00B0654A"/>
    <w:pPr>
      <w:spacing w:before="40" w:line="240" w:lineRule="auto"/>
      <w:ind w:left="192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Index9">
    <w:name w:val="index 9"/>
    <w:basedOn w:val="Normal"/>
    <w:next w:val="Normal"/>
    <w:autoRedefine/>
    <w:rsid w:val="00B0654A"/>
    <w:pPr>
      <w:spacing w:before="40" w:line="240" w:lineRule="auto"/>
      <w:ind w:left="216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IndexHeading">
    <w:name w:val="index heading"/>
    <w:basedOn w:val="Normal"/>
    <w:next w:val="Index1"/>
    <w:rsid w:val="00B0654A"/>
    <w:pPr>
      <w:spacing w:before="40" w:line="240" w:lineRule="auto"/>
    </w:pPr>
    <w:rPr>
      <w:rFonts w:ascii="Arial" w:eastAsia="MS Mincho" w:hAnsi="Arial" w:cs="Arial"/>
      <w:b/>
      <w:bCs/>
      <w:sz w:val="24"/>
      <w:szCs w:val="20"/>
      <w:lang w:eastAsia="zh-CN"/>
    </w:rPr>
  </w:style>
  <w:style w:type="paragraph" w:styleId="MacroText">
    <w:name w:val="macro"/>
    <w:link w:val="MacroTextChar"/>
    <w:rsid w:val="00B0654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MS Mincho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B0654A"/>
    <w:rPr>
      <w:rFonts w:ascii="Courier New" w:eastAsia="MS Mincho" w:hAnsi="Courier New" w:cs="Courier New"/>
      <w:sz w:val="20"/>
      <w:szCs w:val="20"/>
    </w:rPr>
  </w:style>
  <w:style w:type="paragraph" w:styleId="TableofAuthorities">
    <w:name w:val="table of authorities"/>
    <w:basedOn w:val="Normal"/>
    <w:next w:val="Normal"/>
    <w:rsid w:val="00B0654A"/>
    <w:pPr>
      <w:spacing w:before="40" w:line="240" w:lineRule="auto"/>
      <w:ind w:left="240" w:hanging="24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TableofFigures">
    <w:name w:val="table of figures"/>
    <w:basedOn w:val="Normal"/>
    <w:next w:val="Normal"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TOAHeading">
    <w:name w:val="toa heading"/>
    <w:basedOn w:val="Normal"/>
    <w:next w:val="Normal"/>
    <w:rsid w:val="00B0654A"/>
    <w:pPr>
      <w:spacing w:before="120" w:line="240" w:lineRule="auto"/>
    </w:pPr>
    <w:rPr>
      <w:rFonts w:ascii="Arial" w:eastAsia="MS Mincho" w:hAnsi="Arial" w:cs="Arial"/>
      <w:b/>
      <w:bCs/>
      <w:sz w:val="24"/>
      <w:szCs w:val="24"/>
      <w:lang w:eastAsia="zh-CN"/>
    </w:rPr>
  </w:style>
  <w:style w:type="paragraph" w:styleId="TOC4">
    <w:name w:val="toc 4"/>
    <w:basedOn w:val="Normal"/>
    <w:next w:val="Normal"/>
    <w:autoRedefine/>
    <w:rsid w:val="00B0654A"/>
    <w:pPr>
      <w:spacing w:before="40" w:line="240" w:lineRule="auto"/>
      <w:ind w:left="72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TOC5">
    <w:name w:val="toc 5"/>
    <w:basedOn w:val="Normal"/>
    <w:next w:val="Normal"/>
    <w:autoRedefine/>
    <w:rsid w:val="00B0654A"/>
    <w:pPr>
      <w:spacing w:before="40" w:line="240" w:lineRule="auto"/>
      <w:ind w:left="96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TOC8">
    <w:name w:val="toc 8"/>
    <w:basedOn w:val="Normal"/>
    <w:next w:val="Normal"/>
    <w:autoRedefine/>
    <w:rsid w:val="00B0654A"/>
    <w:pPr>
      <w:spacing w:before="40" w:line="240" w:lineRule="auto"/>
      <w:ind w:left="168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TOC9">
    <w:name w:val="toc 9"/>
    <w:basedOn w:val="Normal"/>
    <w:next w:val="Normal"/>
    <w:autoRedefine/>
    <w:rsid w:val="00B0654A"/>
    <w:pPr>
      <w:spacing w:before="40" w:line="240" w:lineRule="auto"/>
      <w:ind w:left="192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CNLegend">
    <w:name w:val="CN Legend"/>
    <w:basedOn w:val="CNTable"/>
    <w:rsid w:val="00B0654A"/>
  </w:style>
  <w:style w:type="paragraph" w:customStyle="1" w:styleId="CNListlevel1">
    <w:name w:val="CN List level 1"/>
    <w:rsid w:val="00B0654A"/>
    <w:pPr>
      <w:spacing w:before="40" w:after="20" w:line="360" w:lineRule="atLeast"/>
      <w:ind w:left="425" w:hanging="425"/>
    </w:pPr>
    <w:rPr>
      <w:rFonts w:ascii="Times New Roman" w:eastAsia="SimSun" w:hAnsi="Times New Roman" w:cs="Times New Roman"/>
      <w:sz w:val="24"/>
      <w:szCs w:val="21"/>
      <w:lang w:eastAsia="zh-CN"/>
    </w:rPr>
  </w:style>
  <w:style w:type="paragraph" w:customStyle="1" w:styleId="CNListlevel2">
    <w:name w:val="CN List level 2"/>
    <w:basedOn w:val="CNListlevel1"/>
    <w:rsid w:val="00B0654A"/>
    <w:pPr>
      <w:ind w:left="850"/>
    </w:pPr>
  </w:style>
  <w:style w:type="paragraph" w:customStyle="1" w:styleId="CNListlevel3">
    <w:name w:val="CN List level 3"/>
    <w:basedOn w:val="CNListlevel1"/>
    <w:rsid w:val="00B0654A"/>
    <w:pPr>
      <w:ind w:left="1287"/>
    </w:pPr>
  </w:style>
  <w:style w:type="paragraph" w:customStyle="1" w:styleId="CNnottoc-headings">
    <w:name w:val="CN not toc-headings"/>
    <w:next w:val="CNText"/>
    <w:rsid w:val="00B0654A"/>
    <w:pPr>
      <w:keepNext/>
      <w:spacing w:before="240" w:after="60" w:line="240" w:lineRule="auto"/>
    </w:pPr>
    <w:rPr>
      <w:rFonts w:ascii="Times New Roman" w:eastAsia="SimSun" w:hAnsi="Times New Roman" w:cs="Arial"/>
      <w:b/>
      <w:sz w:val="24"/>
      <w:szCs w:val="24"/>
      <w:lang w:eastAsia="zh-CN"/>
    </w:rPr>
  </w:style>
  <w:style w:type="paragraph" w:customStyle="1" w:styleId="CNReference">
    <w:name w:val="CN Reference"/>
    <w:rsid w:val="00B0654A"/>
    <w:pPr>
      <w:spacing w:before="80" w:after="60" w:line="240" w:lineRule="auto"/>
    </w:pPr>
    <w:rPr>
      <w:rFonts w:ascii="Times New Roman" w:eastAsia="SimSun" w:hAnsi="Times New Roman" w:cs="Times New Roman"/>
      <w:sz w:val="24"/>
      <w:szCs w:val="21"/>
      <w:lang w:eastAsia="zh-CN"/>
    </w:rPr>
  </w:style>
  <w:style w:type="paragraph" w:customStyle="1" w:styleId="CNSAStext">
    <w:name w:val="CN SAS text"/>
    <w:rsid w:val="00B0654A"/>
    <w:pPr>
      <w:spacing w:after="0" w:line="240" w:lineRule="auto"/>
    </w:pPr>
    <w:rPr>
      <w:rFonts w:ascii="Courier New" w:eastAsia="SimSun" w:hAnsi="Courier New" w:cs="Courier New"/>
      <w:spacing w:val="-10"/>
      <w:sz w:val="21"/>
      <w:szCs w:val="18"/>
      <w:lang w:eastAsia="zh-CN"/>
    </w:rPr>
  </w:style>
  <w:style w:type="paragraph" w:customStyle="1" w:styleId="CNSynopsis">
    <w:name w:val="CN Synopsis"/>
    <w:rsid w:val="00B0654A"/>
    <w:pPr>
      <w:spacing w:before="120" w:after="20" w:line="240" w:lineRule="auto"/>
      <w:jc w:val="both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CNSynopsisList">
    <w:name w:val="CN Synopsis List"/>
    <w:basedOn w:val="CNSynopsis"/>
    <w:rsid w:val="00B0654A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B0654A"/>
  </w:style>
  <w:style w:type="paragraph" w:customStyle="1" w:styleId="CNTable">
    <w:name w:val="CN Table"/>
    <w:rsid w:val="00B0654A"/>
    <w:pPr>
      <w:spacing w:before="40" w:after="20" w:line="240" w:lineRule="auto"/>
    </w:pPr>
    <w:rPr>
      <w:rFonts w:ascii="Times New Roman" w:eastAsia="SimSun" w:hAnsi="Times New Roman" w:cs="Times New Roman"/>
      <w:sz w:val="21"/>
      <w:szCs w:val="18"/>
      <w:lang w:eastAsia="zh-CN"/>
    </w:rPr>
  </w:style>
  <w:style w:type="paragraph" w:customStyle="1" w:styleId="CNText">
    <w:name w:val="CN Text"/>
    <w:rsid w:val="00B0654A"/>
    <w:pPr>
      <w:spacing w:before="120" w:after="0" w:line="24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1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B0654A"/>
    <w:pPr>
      <w:spacing w:before="4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styleId="BookTitle">
    <w:name w:val="Book Title"/>
    <w:basedOn w:val="DefaultParagraphFont"/>
    <w:uiPriority w:val="33"/>
    <w:qFormat/>
    <w:rsid w:val="00B0654A"/>
    <w:rPr>
      <w:b/>
      <w:bCs/>
      <w:smallCaps/>
      <w:spacing w:val="5"/>
    </w:rPr>
  </w:style>
  <w:style w:type="table" w:styleId="ColorfulGrid">
    <w:name w:val="Colorful Grid"/>
    <w:basedOn w:val="TableNormal"/>
    <w:uiPriority w:val="73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B0654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B0654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B0654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B0654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B0654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B0654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B0654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character" w:styleId="IntenseEmphasis">
    <w:name w:val="Intense Emphasis"/>
    <w:basedOn w:val="DefaultParagraphFont"/>
    <w:uiPriority w:val="21"/>
    <w:qFormat/>
    <w:rsid w:val="00B0654A"/>
    <w:rPr>
      <w:b/>
      <w:bCs/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54A"/>
    <w:pPr>
      <w:pBdr>
        <w:bottom w:val="single" w:sz="4" w:space="4" w:color="4472C4" w:themeColor="accent1"/>
      </w:pBdr>
      <w:spacing w:before="200" w:after="280" w:line="240" w:lineRule="auto"/>
      <w:ind w:left="936" w:right="936"/>
    </w:pPr>
    <w:rPr>
      <w:rFonts w:ascii="Times New Roman" w:eastAsia="MS Mincho" w:hAnsi="Times New Roman" w:cs="Times New Roman"/>
      <w:b/>
      <w:bCs/>
      <w:i/>
      <w:iCs/>
      <w:color w:val="4472C4" w:themeColor="accent1"/>
      <w:sz w:val="24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54A"/>
    <w:rPr>
      <w:rFonts w:ascii="Times New Roman" w:eastAsia="MS Mincho" w:hAnsi="Times New Roman" w:cs="Times New Roman"/>
      <w:b/>
      <w:bCs/>
      <w:i/>
      <w:iCs/>
      <w:color w:val="4472C4" w:themeColor="accent1"/>
      <w:sz w:val="24"/>
      <w:szCs w:val="20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B0654A"/>
    <w:rPr>
      <w:b/>
      <w:bCs/>
      <w:smallCaps/>
      <w:color w:val="ED7D31" w:themeColor="accent2"/>
      <w:spacing w:val="5"/>
      <w:u w:val="single"/>
    </w:rPr>
  </w:style>
  <w:style w:type="table" w:styleId="LightGrid">
    <w:name w:val="Light Grid"/>
    <w:basedOn w:val="TableNormal"/>
    <w:uiPriority w:val="62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0654A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B0654A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B0654A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B0654A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B0654A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B0654A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MediumGrid1">
    <w:name w:val="Medium Grid 1"/>
    <w:basedOn w:val="TableNormal"/>
    <w:uiPriority w:val="67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B0654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B0654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B06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B0654A"/>
    <w:pPr>
      <w:keepLines/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styleId="PlaceholderText">
    <w:name w:val="Placeholder Text"/>
    <w:basedOn w:val="DefaultParagraphFont"/>
    <w:uiPriority w:val="99"/>
    <w:rsid w:val="00B0654A"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B0654A"/>
    <w:pPr>
      <w:spacing w:before="40" w:line="240" w:lineRule="auto"/>
    </w:pPr>
    <w:rPr>
      <w:rFonts w:ascii="Times New Roman" w:eastAsia="MS Mincho" w:hAnsi="Times New Roman" w:cs="Times New Roman"/>
      <w:i/>
      <w:iCs/>
      <w:color w:val="000000" w:themeColor="text1"/>
      <w:sz w:val="24"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0654A"/>
    <w:rPr>
      <w:rFonts w:ascii="Times New Roman" w:eastAsia="MS Mincho" w:hAnsi="Times New Roman" w:cs="Times New Roman"/>
      <w:i/>
      <w:iCs/>
      <w:color w:val="000000" w:themeColor="text1"/>
      <w:sz w:val="24"/>
      <w:szCs w:val="20"/>
      <w:lang w:eastAsia="zh-CN"/>
    </w:rPr>
  </w:style>
  <w:style w:type="character" w:styleId="SubtleEmphasis">
    <w:name w:val="Subtle Emphasis"/>
    <w:basedOn w:val="DefaultParagraphFont"/>
    <w:uiPriority w:val="19"/>
    <w:qFormat/>
    <w:rsid w:val="00B0654A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B0654A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654A"/>
    <w:pPr>
      <w:keepNext/>
      <w:keepLines/>
      <w:spacing w:before="480" w:line="240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zh-CN"/>
    </w:rPr>
  </w:style>
  <w:style w:type="paragraph" w:styleId="Revision">
    <w:name w:val="Revision"/>
    <w:hidden/>
    <w:semiHidden/>
    <w:rsid w:val="00B0654A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TableText">
    <w:name w:val="Table Text"/>
    <w:basedOn w:val="Normal"/>
    <w:qFormat/>
    <w:rsid w:val="00B0654A"/>
    <w:pPr>
      <w:spacing w:line="280" w:lineRule="atLeast"/>
    </w:pPr>
    <w:rPr>
      <w:rFonts w:ascii="Arial" w:eastAsia="Calibri" w:hAnsi="Arial" w:cs="Times New Roman"/>
      <w:sz w:val="20"/>
    </w:rPr>
  </w:style>
  <w:style w:type="character" w:customStyle="1" w:styleId="CPTVariable">
    <w:name w:val="CPT_Variable"/>
    <w:basedOn w:val="DefaultParagraphFont"/>
    <w:uiPriority w:val="1"/>
    <w:qFormat/>
    <w:rsid w:val="00B0654A"/>
    <w:rPr>
      <w:color w:val="0070C0"/>
    </w:rPr>
  </w:style>
  <w:style w:type="character" w:customStyle="1" w:styleId="Comments">
    <w:name w:val="Comments"/>
    <w:basedOn w:val="CommentChar"/>
    <w:rsid w:val="00B0654A"/>
    <w:rPr>
      <w:rFonts w:ascii="Times New Roman" w:eastAsia="MS Mincho" w:hAnsi="Times New Roman" w:cs="Times New Roman"/>
      <w:i/>
      <w:color w:val="BF30B5"/>
      <w:sz w:val="24"/>
      <w:szCs w:val="24"/>
      <w:lang w:eastAsia="ja-JP"/>
    </w:rPr>
  </w:style>
  <w:style w:type="character" w:customStyle="1" w:styleId="TextChar">
    <w:name w:val="Text Char"/>
    <w:aliases w:val="Graphic Char"/>
    <w:basedOn w:val="DefaultParagraphFont"/>
    <w:rsid w:val="00B0654A"/>
    <w:rPr>
      <w:rFonts w:eastAsia="MS Mincho"/>
      <w:sz w:val="24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64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7D9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BlockChar"/>
    <w:link w:val="EndNoteBibliographyTitle"/>
    <w:rsid w:val="00E57D9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57D92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BlockChar"/>
    <w:link w:val="EndNoteBibliography"/>
    <w:rsid w:val="00E57D92"/>
    <w:rPr>
      <w:rFonts w:ascii="Calibri" w:hAnsi="Calibri" w:cs="Calibri"/>
      <w:noProof/>
      <w:sz w:val="20"/>
    </w:rPr>
  </w:style>
  <w:style w:type="character" w:customStyle="1" w:styleId="Mention1">
    <w:name w:val="Mention1"/>
    <w:basedOn w:val="DefaultParagraphFont"/>
    <w:uiPriority w:val="99"/>
    <w:unhideWhenUsed/>
    <w:rsid w:val="00F304B6"/>
    <w:rPr>
      <w:color w:val="2B579A"/>
      <w:shd w:val="clear" w:color="auto" w:fill="E1DFDD"/>
    </w:rPr>
  </w:style>
  <w:style w:type="paragraph" w:customStyle="1" w:styleId="pf0">
    <w:name w:val="pf0"/>
    <w:basedOn w:val="Normal"/>
    <w:rsid w:val="00327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27D1D"/>
    <w:rPr>
      <w:rFonts w:ascii="Segoe UI" w:hAnsi="Segoe UI" w:cs="Segoe UI" w:hint="default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7155E3"/>
    <w:rPr>
      <w:color w:val="605E5C"/>
      <w:shd w:val="clear" w:color="auto" w:fill="E1DFDD"/>
    </w:rPr>
  </w:style>
  <w:style w:type="character" w:customStyle="1" w:styleId="10">
    <w:name w:val="@他1"/>
    <w:basedOn w:val="DefaultParagraphFont"/>
    <w:uiPriority w:val="99"/>
    <w:unhideWhenUsed/>
    <w:rsid w:val="007155E3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E59A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453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453D5"/>
  </w:style>
  <w:style w:type="character" w:customStyle="1" w:styleId="eop">
    <w:name w:val="eop"/>
    <w:basedOn w:val="DefaultParagraphFont"/>
    <w:rsid w:val="002453D5"/>
  </w:style>
  <w:style w:type="character" w:customStyle="1" w:styleId="linebreakblob">
    <w:name w:val="linebreakblob"/>
    <w:basedOn w:val="DefaultParagraphFont"/>
    <w:rsid w:val="002453D5"/>
  </w:style>
  <w:style w:type="character" w:customStyle="1" w:styleId="spellingerror">
    <w:name w:val="spellingerror"/>
    <w:basedOn w:val="DefaultParagraphFont"/>
    <w:rsid w:val="002453D5"/>
  </w:style>
  <w:style w:type="character" w:styleId="Mention">
    <w:name w:val="Mention"/>
    <w:basedOn w:val="DefaultParagraphFont"/>
    <w:uiPriority w:val="99"/>
    <w:unhideWhenUsed/>
    <w:rsid w:val="0025029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7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12195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2037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1180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8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4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7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2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9983">
          <w:marLeft w:val="36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3862">
          <w:marLeft w:val="36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2038">
          <w:marLeft w:val="36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6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9231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21356">
          <w:marLeft w:val="96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9815">
          <w:marLeft w:val="96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23309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3789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1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4172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815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8942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432">
          <w:marLeft w:val="360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552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55746">
          <w:marLeft w:val="965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5796">
          <w:marLeft w:val="96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4075">
          <w:marLeft w:val="157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9450">
          <w:marLeft w:val="157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0012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1515">
          <w:marLeft w:val="965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7345">
          <w:marLeft w:val="96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5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8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3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4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7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6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9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7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6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0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5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9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1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8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6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51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8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6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0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5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26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69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20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59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8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7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73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0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86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99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2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89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15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14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9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6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0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09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5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5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36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8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3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63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0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16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0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21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2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76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74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79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83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7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995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29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64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12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6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24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65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4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28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30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82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7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15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32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06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8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92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78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96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21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0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74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2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2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44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41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3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0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6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07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3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3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04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26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2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35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2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05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2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18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61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392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79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51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8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59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569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7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78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9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6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63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66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2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4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4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85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87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57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7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54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86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28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8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37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6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50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66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04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8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40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7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750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7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889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1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4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3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40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12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42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48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95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57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3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46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29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7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19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5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38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12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02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16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68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426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5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632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30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03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72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6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22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5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784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1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01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0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14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87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37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4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06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37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8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0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30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23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31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2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03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35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9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86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3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237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52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43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9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32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7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48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9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300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4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51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08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80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8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65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1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14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0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77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72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44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21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94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2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08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5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53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13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62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54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67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35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29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91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5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53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45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47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86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39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61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46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19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5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97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19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1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85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76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3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53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58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0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96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0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42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09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98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42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7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89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1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6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4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6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0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4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6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2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76569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21086">
          <w:marLeft w:val="36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7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5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3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8e0b0e-9ae5-4194-a5c5-b9a0c63d4d8e" xsi:nil="true"/>
    <_ip_UnifiedCompliancePolicyUIAction xmlns="http://schemas.microsoft.com/sharepoint/v3" xsi:nil="true"/>
    <lcf76f155ced4ddcb4097134ff3c332f xmlns="4881e5ac-b62b-4413-a50d-cc13db3fd1c5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92001F7782D4693D35F6962234388" ma:contentTypeVersion="19" ma:contentTypeDescription="Create a new document." ma:contentTypeScope="" ma:versionID="b58fc8e0c7df48af1755973424e8fda0">
  <xsd:schema xmlns:xsd="http://www.w3.org/2001/XMLSchema" xmlns:xs="http://www.w3.org/2001/XMLSchema" xmlns:p="http://schemas.microsoft.com/office/2006/metadata/properties" xmlns:ns1="http://schemas.microsoft.com/sharepoint/v3" xmlns:ns2="4881e5ac-b62b-4413-a50d-cc13db3fd1c5" xmlns:ns3="9d8e0b0e-9ae5-4194-a5c5-b9a0c63d4d8e" targetNamespace="http://schemas.microsoft.com/office/2006/metadata/properties" ma:root="true" ma:fieldsID="1c85b6344ae73b7739a21d503501b150" ns1:_="" ns2:_="" ns3:_="">
    <xsd:import namespace="http://schemas.microsoft.com/sharepoint/v3"/>
    <xsd:import namespace="4881e5ac-b62b-4413-a50d-cc13db3fd1c5"/>
    <xsd:import namespace="9d8e0b0e-9ae5-4194-a5c5-b9a0c63d4d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81e5ac-b62b-4413-a50d-cc13db3fd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9e86700-8264-4de9-99c9-62dd4952ae0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e0b0e-9ae5-4194-a5c5-b9a0c63d4d8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1c6c4ff1-e188-4874-a797-ac1b5d38417a}" ma:internalName="TaxCatchAll" ma:showField="CatchAllData" ma:web="9d8e0b0e-9ae5-4194-a5c5-b9a0c63d4d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3BEEE-0554-4E35-B3EB-E631D819A7B2}">
  <ds:schemaRefs>
    <ds:schemaRef ds:uri="http://schemas.openxmlformats.org/package/2006/metadata/core-properties"/>
    <ds:schemaRef ds:uri="http://www.w3.org/XML/1998/namespace"/>
    <ds:schemaRef ds:uri="4881e5ac-b62b-4413-a50d-cc13db3fd1c5"/>
    <ds:schemaRef ds:uri="http://purl.org/dc/terms/"/>
    <ds:schemaRef ds:uri="http://purl.org/dc/elements/1.1/"/>
    <ds:schemaRef ds:uri="http://schemas.microsoft.com/sharepoint/v3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9d8e0b0e-9ae5-4194-a5c5-b9a0c63d4d8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DABC583-758C-449A-BFF8-40C88678C9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881e5ac-b62b-4413-a50d-cc13db3fd1c5"/>
    <ds:schemaRef ds:uri="9d8e0b0e-9ae5-4194-a5c5-b9a0c63d4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BCF3F5-5699-4209-ABE9-0116467829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46A9F1-6DF1-4857-A175-2C79F081C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701</Words>
  <Characters>15398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3</CharactersWithSpaces>
  <SharedDoc>false</SharedDoc>
  <HLinks>
    <vt:vector size="18" baseType="variant">
      <vt:variant>
        <vt:i4>1507431</vt:i4>
      </vt:variant>
      <vt:variant>
        <vt:i4>183</vt:i4>
      </vt:variant>
      <vt:variant>
        <vt:i4>0</vt:i4>
      </vt:variant>
      <vt:variant>
        <vt:i4>5</vt:i4>
      </vt:variant>
      <vt:variant>
        <vt:lpwstr>https://www.ema.europa.eu/en/documents/product-information/kisqali-epar-product-information_en.pdf</vt:lpwstr>
      </vt:variant>
      <vt:variant>
        <vt:lpwstr/>
      </vt:variant>
      <vt:variant>
        <vt:i4>1769539</vt:i4>
      </vt:variant>
      <vt:variant>
        <vt:i4>180</vt:i4>
      </vt:variant>
      <vt:variant>
        <vt:i4>0</vt:i4>
      </vt:variant>
      <vt:variant>
        <vt:i4>5</vt:i4>
      </vt:variant>
      <vt:variant>
        <vt:lpwstr>https://www.nmpa.gov.cn/datasearch/search-info.html?nmpa=aWQ9Yjc2YTg2YzI2ZmYxYWNlYmNiMDQxZDdjMDI1MWQ0YTUmaXRlbUlkPWZmODA4MDgxODNjYWQ3NTAwMTg0MDg4NjY1NzExODAw</vt:lpwstr>
      </vt:variant>
      <vt:variant>
        <vt:lpwstr/>
      </vt:variant>
      <vt:variant>
        <vt:i4>6750211</vt:i4>
      </vt:variant>
      <vt:variant>
        <vt:i4>0</vt:i4>
      </vt:variant>
      <vt:variant>
        <vt:i4>0</vt:i4>
      </vt:variant>
      <vt:variant>
        <vt:i4>5</vt:i4>
      </vt:variant>
      <vt:variant>
        <vt:lpwstr>mailto:zhimingshao@fudan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ratt, PhD, CMPP (HI)</dc:creator>
  <cp:keywords/>
  <dc:description/>
  <cp:lastModifiedBy>Chris Lum, PhD, CMPP</cp:lastModifiedBy>
  <cp:revision>3</cp:revision>
  <dcterms:created xsi:type="dcterms:W3CDTF">2023-12-14T17:54:00Z</dcterms:created>
  <dcterms:modified xsi:type="dcterms:W3CDTF">2023-12-1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92001F7782D4693D35F6962234388</vt:lpwstr>
  </property>
  <property fmtid="{D5CDD505-2E9C-101B-9397-08002B2CF9AE}" pid="3" name="MediaServiceImageTags">
    <vt:lpwstr/>
  </property>
  <property fmtid="{D5CDD505-2E9C-101B-9397-08002B2CF9AE}" pid="4" name="MSIP_Label_3c9bec58-8084-492e-8360-0e1cfe36408c_Enabled">
    <vt:lpwstr>true</vt:lpwstr>
  </property>
  <property fmtid="{D5CDD505-2E9C-101B-9397-08002B2CF9AE}" pid="5" name="MSIP_Label_3c9bec58-8084-492e-8360-0e1cfe36408c_SetDate">
    <vt:lpwstr>2023-07-28T14:48:43Z</vt:lpwstr>
  </property>
  <property fmtid="{D5CDD505-2E9C-101B-9397-08002B2CF9AE}" pid="6" name="MSIP_Label_3c9bec58-8084-492e-8360-0e1cfe36408c_Method">
    <vt:lpwstr>Standard</vt:lpwstr>
  </property>
  <property fmtid="{D5CDD505-2E9C-101B-9397-08002B2CF9AE}" pid="7" name="MSIP_Label_3c9bec58-8084-492e-8360-0e1cfe36408c_Name">
    <vt:lpwstr>Not Protected -Pilot</vt:lpwstr>
  </property>
  <property fmtid="{D5CDD505-2E9C-101B-9397-08002B2CF9AE}" pid="8" name="MSIP_Label_3c9bec58-8084-492e-8360-0e1cfe36408c_SiteId">
    <vt:lpwstr>f35a6974-607f-47d4-82d7-ff31d7dc53a5</vt:lpwstr>
  </property>
  <property fmtid="{D5CDD505-2E9C-101B-9397-08002B2CF9AE}" pid="9" name="MSIP_Label_3c9bec58-8084-492e-8360-0e1cfe36408c_ActionId">
    <vt:lpwstr>edab5349-65a5-4f7d-bb6b-ec9002c33b63</vt:lpwstr>
  </property>
  <property fmtid="{D5CDD505-2E9C-101B-9397-08002B2CF9AE}" pid="10" name="MSIP_Label_3c9bec58-8084-492e-8360-0e1cfe36408c_ContentBits">
    <vt:lpwstr>0</vt:lpwstr>
  </property>
</Properties>
</file>